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E9D9A" w14:textId="4EB97A80" w:rsidR="00F53915" w:rsidRDefault="00000000">
      <w:pPr>
        <w:spacing w:after="120"/>
        <w:jc w:val="center"/>
      </w:pPr>
      <w:r>
        <w:rPr>
          <w:b/>
          <w:bCs/>
          <w:sz w:val="20"/>
          <w:szCs w:val="20"/>
        </w:rPr>
        <w:t>Complete Extracted Data</w:t>
      </w:r>
    </w:p>
    <w:p w14:paraId="02B0FB82" w14:textId="7FE2CCFF" w:rsidR="00F53915" w:rsidRDefault="00B74FAF" w:rsidP="00B74FAF">
      <w:pPr>
        <w:spacing w:after="120"/>
        <w:jc w:val="center"/>
      </w:pPr>
      <w:r w:rsidRPr="00B74FAF">
        <w:rPr>
          <w:sz w:val="20"/>
          <w:szCs w:val="20"/>
        </w:rPr>
        <w:t>Artificial Intelligence in Point-of-Care Imaging for Clinical Decision Support: Systematic Review of Diagnostic Accuracy, Task-Shifting, and Explainability</w:t>
      </w:r>
    </w:p>
    <w:p w14:paraId="5AAD668B" w14:textId="77777777" w:rsidR="00F53915" w:rsidRDefault="00000000">
      <w:pPr>
        <w:spacing w:after="240"/>
      </w:pPr>
      <w:r>
        <w:rPr>
          <w:b/>
          <w:bCs/>
          <w:sz w:val="20"/>
          <w:szCs w:val="20"/>
        </w:rPr>
        <w:t>Total Studies: 20</w:t>
      </w:r>
    </w:p>
    <w:p w14:paraId="4943C4CE" w14:textId="77777777" w:rsidR="00F53915" w:rsidRDefault="00000000">
      <w:pPr>
        <w:spacing w:before="300" w:after="100"/>
      </w:pPr>
      <w:r>
        <w:rPr>
          <w:b/>
          <w:bCs/>
          <w:sz w:val="20"/>
          <w:szCs w:val="20"/>
        </w:rPr>
        <w:t>Section 1: Study Registry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1"/>
        <w:gridCol w:w="1006"/>
        <w:gridCol w:w="446"/>
        <w:gridCol w:w="934"/>
        <w:gridCol w:w="840"/>
        <w:gridCol w:w="980"/>
        <w:gridCol w:w="1640"/>
        <w:gridCol w:w="2059"/>
        <w:gridCol w:w="1288"/>
      </w:tblGrid>
      <w:tr w:rsidR="00F53915" w14:paraId="50848BA0" w14:textId="77777777">
        <w:trPr>
          <w:tblHeader/>
        </w:trPr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E1E94E" w14:textId="77777777" w:rsidR="00F53915" w:rsidRDefault="00000000">
            <w:r>
              <w:rPr>
                <w:b/>
                <w:bCs/>
              </w:rPr>
              <w:t>Study_ID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C02057" w14:textId="77777777" w:rsidR="00F53915" w:rsidRDefault="00000000">
            <w:r>
              <w:rPr>
                <w:b/>
                <w:bCs/>
              </w:rPr>
              <w:t>First_Author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A57CA1" w14:textId="77777777" w:rsidR="00F53915" w:rsidRDefault="00000000">
            <w:r>
              <w:rPr>
                <w:b/>
                <w:bCs/>
              </w:rPr>
              <w:t>Yea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AAE9DA" w14:textId="77777777" w:rsidR="00F53915" w:rsidRDefault="00000000">
            <w:r>
              <w:rPr>
                <w:b/>
                <w:bCs/>
              </w:rPr>
              <w:t>Country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DA4755" w14:textId="77777777" w:rsidR="00F53915" w:rsidRDefault="00000000">
            <w:r>
              <w:rPr>
                <w:b/>
                <w:bCs/>
              </w:rPr>
              <w:t>Continent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EF5A60" w14:textId="77777777" w:rsidR="00F53915" w:rsidRDefault="00000000">
            <w:r>
              <w:rPr>
                <w:b/>
                <w:bCs/>
              </w:rPr>
              <w:t>Income_Level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6AEE30" w14:textId="77777777" w:rsidR="00F53915" w:rsidRDefault="00000000">
            <w:r>
              <w:rPr>
                <w:b/>
                <w:bCs/>
              </w:rPr>
              <w:t>Condition</w:t>
            </w:r>
          </w:p>
        </w:tc>
        <w:tc>
          <w:tcPr>
            <w:tcW w:w="2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40950F" w14:textId="77777777" w:rsidR="00F53915" w:rsidRDefault="00000000">
            <w:r>
              <w:rPr>
                <w:b/>
                <w:bCs/>
              </w:rPr>
              <w:t>Setting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A33066" w14:textId="77777777" w:rsidR="00F53915" w:rsidRDefault="00000000">
            <w:r>
              <w:rPr>
                <w:b/>
                <w:bCs/>
              </w:rPr>
              <w:t>N_Analyzed</w:t>
            </w:r>
          </w:p>
        </w:tc>
      </w:tr>
      <w:tr w:rsidR="00F53915" w14:paraId="5197078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ED5969" w14:textId="77777777" w:rsidR="00F53915" w:rsidRDefault="00000000">
            <w:r>
              <w:t>Avgerinos_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8BD448" w14:textId="77777777" w:rsidR="00F53915" w:rsidRDefault="00000000">
            <w:r>
              <w:t>Avgerinos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5B9E68" w14:textId="77777777" w:rsidR="00F53915" w:rsidRDefault="00000000">
            <w:r>
              <w:t>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D8C3DC" w14:textId="77777777" w:rsidR="00F53915" w:rsidRDefault="00000000">
            <w:r>
              <w:t>Greece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DEC515" w14:textId="77777777" w:rsidR="00F53915" w:rsidRDefault="00000000">
            <w:r>
              <w:t>Europe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3BA1B3" w14:textId="77777777" w:rsidR="00F53915" w:rsidRDefault="00000000">
            <w:r>
              <w:t>HI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B73F86" w14:textId="77777777" w:rsidR="00F53915" w:rsidRDefault="00000000">
            <w:r>
              <w:t>Deep vein thrombosis (DVT)</w:t>
            </w:r>
          </w:p>
        </w:tc>
        <w:tc>
          <w:tcPr>
            <w:tcW w:w="2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0CB5F1" w14:textId="77777777" w:rsidR="00F53915" w:rsidRDefault="00000000">
            <w:r>
              <w:t>Emergency department, tertiary hospital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ACDC95" w14:textId="77777777" w:rsidR="00F53915" w:rsidRDefault="00000000">
            <w:r>
              <w:t>53</w:t>
            </w:r>
          </w:p>
        </w:tc>
      </w:tr>
      <w:tr w:rsidR="00F53915" w14:paraId="492BD20B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08F095" w14:textId="77777777" w:rsidR="00F53915" w:rsidRDefault="00000000">
            <w:r>
              <w:t>Berg_202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02477E" w14:textId="77777777" w:rsidR="00F53915" w:rsidRDefault="00000000">
            <w:r>
              <w:t>Berg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7D6B90" w14:textId="77777777" w:rsidR="00F53915" w:rsidRDefault="00000000">
            <w:r>
              <w:t>202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945565" w14:textId="77777777" w:rsidR="00F53915" w:rsidRDefault="00000000">
            <w:r>
              <w:t>Mexic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9CD49D" w14:textId="77777777" w:rsidR="00F53915" w:rsidRDefault="00000000">
            <w:r>
              <w:t>North America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956B78" w14:textId="77777777" w:rsidR="00F53915" w:rsidRDefault="00000000">
            <w:r>
              <w:t>UMI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48ABAB" w14:textId="77777777" w:rsidR="00F53915" w:rsidRDefault="00000000">
            <w:r>
              <w:t>Breast cancer (invasive ductal carcinoma, DCIS)</w:t>
            </w:r>
          </w:p>
        </w:tc>
        <w:tc>
          <w:tcPr>
            <w:tcW w:w="2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EE8720" w14:textId="77777777" w:rsidR="00F53915" w:rsidRDefault="00000000">
            <w:r>
              <w:t>Hospital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C2C5D2" w14:textId="77777777" w:rsidR="00F53915" w:rsidRDefault="00000000">
            <w:r>
              <w:t>758 masses (300 women)</w:t>
            </w:r>
          </w:p>
        </w:tc>
      </w:tr>
      <w:tr w:rsidR="00F53915" w14:paraId="111880F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25D826" w14:textId="77777777" w:rsidR="00F53915" w:rsidRDefault="00000000">
            <w:r>
              <w:t>Cao_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E1EFB7" w14:textId="77777777" w:rsidR="00F53915" w:rsidRDefault="00000000">
            <w:r>
              <w:t>Cao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B60503" w14:textId="77777777" w:rsidR="00F53915" w:rsidRDefault="00000000">
            <w:r>
              <w:t>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EB3383" w14:textId="77777777" w:rsidR="00F53915" w:rsidRDefault="00000000">
            <w:r>
              <w:t>China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23DFE4" w14:textId="77777777" w:rsidR="00F53915" w:rsidRDefault="00000000">
            <w:r>
              <w:t>Asia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50E341" w14:textId="77777777" w:rsidR="00F53915" w:rsidRDefault="00000000">
            <w:r>
              <w:t>UMI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2AFBA5" w14:textId="77777777" w:rsidR="00F53915" w:rsidRDefault="00000000">
            <w:r>
              <w:t>Tuberculosis (TB)</w:t>
            </w:r>
          </w:p>
        </w:tc>
        <w:tc>
          <w:tcPr>
            <w:tcW w:w="2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04CA46" w14:textId="77777777" w:rsidR="00F53915" w:rsidRDefault="00000000">
            <w:r>
              <w:t>Township health centers (primary care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D0B764" w14:textId="77777777" w:rsidR="00F53915" w:rsidRDefault="00000000">
            <w:r>
              <w:t>3705</w:t>
            </w:r>
          </w:p>
        </w:tc>
      </w:tr>
      <w:tr w:rsidR="00F53915" w14:paraId="3418C50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189DDB" w14:textId="77777777" w:rsidR="00F53915" w:rsidRDefault="00000000">
            <w:r>
              <w:t>Chen_202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6CCCBF" w14:textId="77777777" w:rsidR="00F53915" w:rsidRDefault="00000000">
            <w:r>
              <w:t>Chen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F7B4B2" w14:textId="77777777" w:rsidR="00F53915" w:rsidRDefault="00000000">
            <w:r>
              <w:t>202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DBED81" w14:textId="77777777" w:rsidR="00F53915" w:rsidRDefault="00000000">
            <w:r>
              <w:t>China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33235D" w14:textId="77777777" w:rsidR="00F53915" w:rsidRDefault="00000000">
            <w:r>
              <w:t>Asia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E074C8" w14:textId="77777777" w:rsidR="00F53915" w:rsidRDefault="00000000">
            <w:r>
              <w:t>UMI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ED203B" w14:textId="77777777" w:rsidR="00F53915" w:rsidRDefault="00000000">
            <w:r>
              <w:t>Ophthalmic emergencies (18 diagnoses)</w:t>
            </w:r>
          </w:p>
        </w:tc>
        <w:tc>
          <w:tcPr>
            <w:tcW w:w="2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FA4FC7" w14:textId="77777777" w:rsidR="00F53915" w:rsidRDefault="00000000">
            <w:r>
              <w:t>ED; Primary health care (pilot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D33EB1" w14:textId="77777777" w:rsidR="00F53915" w:rsidRDefault="00000000">
            <w:r>
              <w:t>364</w:t>
            </w:r>
          </w:p>
        </w:tc>
      </w:tr>
      <w:tr w:rsidR="00F53915" w14:paraId="62599970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4B3DEA" w14:textId="77777777" w:rsidR="00F53915" w:rsidRDefault="00000000">
            <w:r>
              <w:t>Fergus_202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92FF78" w14:textId="77777777" w:rsidR="00F53915" w:rsidRDefault="00000000">
            <w:r>
              <w:t>Fergus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5F60AD" w14:textId="77777777" w:rsidR="00F53915" w:rsidRDefault="00000000">
            <w:r>
              <w:t>202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0CD4FD" w14:textId="77777777" w:rsidR="00F53915" w:rsidRDefault="00000000">
            <w:r>
              <w:t>United Kingdom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53EFC2" w14:textId="77777777" w:rsidR="00F53915" w:rsidRDefault="00000000">
            <w:r>
              <w:t>Europe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21DD70" w14:textId="77777777" w:rsidR="00F53915" w:rsidRDefault="00000000">
            <w:r>
              <w:t>HI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38E42E" w14:textId="77777777" w:rsidR="00F53915" w:rsidRDefault="00000000">
            <w:r>
              <w:t>Pressure ulcers (Cat I-IV, DTI, Unstageable)</w:t>
            </w:r>
          </w:p>
        </w:tc>
        <w:tc>
          <w:tcPr>
            <w:tcW w:w="2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96B863" w14:textId="77777777" w:rsidR="00F53915" w:rsidRDefault="00000000">
            <w:r>
              <w:t>Domiciliary/Community (home care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2C9B95" w14:textId="77777777" w:rsidR="00F53915" w:rsidRDefault="00000000">
            <w:r>
              <w:t>216 images (50 patients)</w:t>
            </w:r>
          </w:p>
        </w:tc>
      </w:tr>
      <w:tr w:rsidR="00F53915" w14:paraId="744ADF5D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6056B3" w14:textId="77777777" w:rsidR="00F53915" w:rsidRDefault="00000000">
            <w:r>
              <w:t>Heydon_2021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EAD1EA" w14:textId="77777777" w:rsidR="00F53915" w:rsidRDefault="00000000">
            <w:r>
              <w:t>Heydon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83E363" w14:textId="77777777" w:rsidR="00F53915" w:rsidRDefault="00000000">
            <w:r>
              <w:t>2021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B71D97" w14:textId="77777777" w:rsidR="00F53915" w:rsidRDefault="00000000">
            <w:r>
              <w:t>United Kingdom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F6EE6B" w14:textId="77777777" w:rsidR="00F53915" w:rsidRDefault="00000000">
            <w:r>
              <w:t>Europe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253A12" w14:textId="77777777" w:rsidR="00F53915" w:rsidRDefault="00000000">
            <w:r>
              <w:t>HI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3164AF" w14:textId="77777777" w:rsidR="00F53915" w:rsidRDefault="00000000">
            <w:r>
              <w:t>Diabetic retinopathy</w:t>
            </w:r>
          </w:p>
        </w:tc>
        <w:tc>
          <w:tcPr>
            <w:tcW w:w="2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F0647E" w14:textId="77777777" w:rsidR="00F53915" w:rsidRDefault="00000000">
            <w:r>
              <w:t>NHS Diabetic Eye Screening Programme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4C0438" w14:textId="77777777" w:rsidR="00F53915" w:rsidRDefault="00000000">
            <w:r>
              <w:t>30,405</w:t>
            </w:r>
          </w:p>
        </w:tc>
      </w:tr>
      <w:tr w:rsidR="00F53915" w14:paraId="1B510DE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67D8C2" w14:textId="77777777" w:rsidR="00F53915" w:rsidRDefault="00000000">
            <w:r>
              <w:t>Iacob_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F392EB" w14:textId="77777777" w:rsidR="00F53915" w:rsidRDefault="00000000">
            <w:r>
              <w:t>Iacob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5838BB" w14:textId="77777777" w:rsidR="00F53915" w:rsidRDefault="00000000">
            <w:r>
              <w:t>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854555" w14:textId="77777777" w:rsidR="00F53915" w:rsidRDefault="00000000">
            <w:r>
              <w:t>Romania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C1C131" w14:textId="77777777" w:rsidR="00F53915" w:rsidRDefault="00000000">
            <w:r>
              <w:t>Europe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1D639F" w14:textId="77777777" w:rsidR="00F53915" w:rsidRDefault="00000000">
            <w:r>
              <w:t>HI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83970A" w14:textId="77777777" w:rsidR="00F53915" w:rsidRDefault="00000000">
            <w:r>
              <w:t>Cardiac pathology (LVEF &lt;50%, valvular, pericardial)</w:t>
            </w:r>
          </w:p>
        </w:tc>
        <w:tc>
          <w:tcPr>
            <w:tcW w:w="2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463106" w14:textId="77777777" w:rsidR="00F53915" w:rsidRDefault="00000000">
            <w:r>
              <w:t>Primary care clinic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D39D94" w14:textId="77777777" w:rsidR="00F53915" w:rsidRDefault="00000000">
            <w:r>
              <w:t>1780</w:t>
            </w:r>
          </w:p>
        </w:tc>
      </w:tr>
      <w:tr w:rsidR="00F53915" w14:paraId="2975B731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8F60A4" w14:textId="77777777" w:rsidR="00F53915" w:rsidRDefault="00000000">
            <w:r>
              <w:t>Jaremko_202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7B2183" w14:textId="77777777" w:rsidR="00F53915" w:rsidRDefault="00000000">
            <w:r>
              <w:t>Jaremko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C15F54" w14:textId="77777777" w:rsidR="00F53915" w:rsidRDefault="00000000">
            <w:r>
              <w:t>202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72F0F6" w14:textId="77777777" w:rsidR="00F53915" w:rsidRDefault="00000000">
            <w:r>
              <w:t>Canada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92BFDF" w14:textId="77777777" w:rsidR="00F53915" w:rsidRDefault="00000000">
            <w:r>
              <w:t>North America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D791D3" w14:textId="77777777" w:rsidR="00F53915" w:rsidRDefault="00000000">
            <w:r>
              <w:t>HI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020DE4" w14:textId="77777777" w:rsidR="00F53915" w:rsidRDefault="00000000">
            <w:r>
              <w:t>Developmental dysplasia of the hip (DDH)</w:t>
            </w:r>
          </w:p>
        </w:tc>
        <w:tc>
          <w:tcPr>
            <w:tcW w:w="2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DBAD2F" w14:textId="77777777" w:rsidR="00F53915" w:rsidRDefault="00000000">
            <w:r>
              <w:t>Primary care clinics (3 sites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8FB73F" w14:textId="77777777" w:rsidR="00F53915" w:rsidRDefault="00000000">
            <w:r>
              <w:t>306</w:t>
            </w:r>
          </w:p>
        </w:tc>
      </w:tr>
      <w:tr w:rsidR="00F53915" w14:paraId="5373CF23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019B55" w14:textId="77777777" w:rsidR="00F53915" w:rsidRDefault="00000000">
            <w:r>
              <w:t>Jayaraman_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B0DF1F" w14:textId="77777777" w:rsidR="00F53915" w:rsidRDefault="00000000">
            <w:r>
              <w:t>Jayaraman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6CA0E5" w14:textId="77777777" w:rsidR="00F53915" w:rsidRDefault="00000000">
            <w:r>
              <w:t>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655BF7" w14:textId="77777777" w:rsidR="00F53915" w:rsidRDefault="00000000">
            <w:r>
              <w:t>India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85E659" w14:textId="77777777" w:rsidR="00F53915" w:rsidRDefault="00000000">
            <w:r>
              <w:t>Asia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E2D973" w14:textId="77777777" w:rsidR="00F53915" w:rsidRDefault="00000000">
            <w:r>
              <w:t>LMI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BCC0A8" w14:textId="77777777" w:rsidR="00F53915" w:rsidRDefault="00000000">
            <w:r>
              <w:t>Tuberculosis (TB)</w:t>
            </w:r>
          </w:p>
        </w:tc>
        <w:tc>
          <w:tcPr>
            <w:tcW w:w="2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37C97F" w14:textId="77777777" w:rsidR="00F53915" w:rsidRDefault="00000000">
            <w:r>
              <w:t>Mobile diagnostic units (4 vans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39C628" w14:textId="77777777" w:rsidR="00F53915" w:rsidRDefault="00000000">
            <w:r>
              <w:t>25,598</w:t>
            </w:r>
          </w:p>
        </w:tc>
      </w:tr>
      <w:tr w:rsidR="00F53915" w14:paraId="184B828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DE4D0E" w14:textId="77777777" w:rsidR="00F53915" w:rsidRDefault="00000000">
            <w:r>
              <w:t>Kazemzadeh_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3ED5AD" w14:textId="77777777" w:rsidR="00F53915" w:rsidRDefault="00000000">
            <w:r>
              <w:t>Kazemzadeh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97FB2D" w14:textId="77777777" w:rsidR="00F53915" w:rsidRDefault="00000000">
            <w:r>
              <w:t>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8BE96E" w14:textId="77777777" w:rsidR="00F53915" w:rsidRDefault="00000000">
            <w:r>
              <w:t>Zambia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86F302" w14:textId="77777777" w:rsidR="00F53915" w:rsidRDefault="00000000">
            <w:r>
              <w:t>Africa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256998" w14:textId="77777777" w:rsidR="00F53915" w:rsidRDefault="00000000">
            <w:r>
              <w:t>LMI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50CC34" w14:textId="77777777" w:rsidR="00F53915" w:rsidRDefault="00000000">
            <w:r>
              <w:t>Tuberculosis (TB)</w:t>
            </w:r>
          </w:p>
        </w:tc>
        <w:tc>
          <w:tcPr>
            <w:tcW w:w="2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B6B484" w14:textId="77777777" w:rsidR="00F53915" w:rsidRDefault="00000000">
            <w:r>
              <w:t>Three health facilities in Lusaka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380CB1" w14:textId="77777777" w:rsidR="00F53915" w:rsidRDefault="00000000">
            <w:r>
              <w:t>1827</w:t>
            </w:r>
          </w:p>
        </w:tc>
      </w:tr>
      <w:tr w:rsidR="00F53915" w14:paraId="221F2804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DB0635" w14:textId="77777777" w:rsidR="00F53915" w:rsidRDefault="00000000">
            <w:r>
              <w:t>Love_2018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89DA39" w14:textId="77777777" w:rsidR="00F53915" w:rsidRDefault="00000000">
            <w:r>
              <w:t>Love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8594AC" w14:textId="77777777" w:rsidR="00F53915" w:rsidRDefault="00000000">
            <w:r>
              <w:t>2018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A56DC4" w14:textId="77777777" w:rsidR="00F53915" w:rsidRDefault="00000000">
            <w:r>
              <w:t>Mexic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70C587" w14:textId="77777777" w:rsidR="00F53915" w:rsidRDefault="00000000">
            <w:r>
              <w:t>North America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56B744" w14:textId="77777777" w:rsidR="00F53915" w:rsidRDefault="00000000">
            <w:r>
              <w:t>UMI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C182D8" w14:textId="77777777" w:rsidR="00F53915" w:rsidRDefault="00000000">
            <w:r>
              <w:t>Palpable breast masses</w:t>
            </w:r>
          </w:p>
        </w:tc>
        <w:tc>
          <w:tcPr>
            <w:tcW w:w="2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C57BD3" w14:textId="77777777" w:rsidR="00F53915" w:rsidRDefault="00000000">
            <w:r>
              <w:t>Government hospital (resource-limited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2C21F2" w14:textId="77777777" w:rsidR="00F53915" w:rsidRDefault="00000000">
            <w:r>
              <w:t>32</w:t>
            </w:r>
          </w:p>
        </w:tc>
      </w:tr>
      <w:tr w:rsidR="00F53915" w14:paraId="55E30115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4EF8E6" w14:textId="77777777" w:rsidR="00F53915" w:rsidRDefault="00000000">
            <w:r>
              <w:t>Malherbe_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AF420F" w14:textId="77777777" w:rsidR="00F53915" w:rsidRDefault="00000000">
            <w:r>
              <w:t>Malherbe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85FD43" w14:textId="77777777" w:rsidR="00F53915" w:rsidRDefault="00000000">
            <w:r>
              <w:t>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51B593" w14:textId="77777777" w:rsidR="00F53915" w:rsidRDefault="00000000">
            <w:r>
              <w:t>South Africa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AFB820" w14:textId="77777777" w:rsidR="00F53915" w:rsidRDefault="00000000">
            <w:r>
              <w:t>Africa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37506F" w14:textId="77777777" w:rsidR="00F53915" w:rsidRDefault="00000000">
            <w:r>
              <w:t>UMI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157DA0" w14:textId="77777777" w:rsidR="00F53915" w:rsidRDefault="00000000">
            <w:r>
              <w:t>Breast cancer (screening)</w:t>
            </w:r>
          </w:p>
        </w:tc>
        <w:tc>
          <w:tcPr>
            <w:tcW w:w="2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815205" w14:textId="77777777" w:rsidR="00F53915" w:rsidRDefault="00000000">
            <w:r>
              <w:t>Primary care clinic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345D10" w14:textId="77777777" w:rsidR="00F53915" w:rsidRDefault="00000000">
            <w:r>
              <w:t>203</w:t>
            </w:r>
          </w:p>
        </w:tc>
      </w:tr>
      <w:tr w:rsidR="00F53915" w14:paraId="33759E8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AD6D68" w14:textId="77777777" w:rsidR="00F53915" w:rsidRDefault="00000000">
            <w:r>
              <w:t>Marquez_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4ADC0A" w14:textId="77777777" w:rsidR="00F53915" w:rsidRDefault="00000000">
            <w:r>
              <w:t>Marquez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E83A63" w14:textId="77777777" w:rsidR="00F53915" w:rsidRDefault="00000000">
            <w:r>
              <w:t>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14A346" w14:textId="77777777" w:rsidR="00F53915" w:rsidRDefault="00000000">
            <w:r>
              <w:t>Philippin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C87235" w14:textId="77777777" w:rsidR="00F53915" w:rsidRDefault="00000000">
            <w:r>
              <w:t>Asia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D23F2C" w14:textId="77777777" w:rsidR="00F53915" w:rsidRDefault="00000000">
            <w:r>
              <w:t>LMI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CE4A09" w14:textId="77777777" w:rsidR="00F53915" w:rsidRDefault="00000000">
            <w:r>
              <w:t>Tuberculosis (TB)</w:t>
            </w:r>
          </w:p>
        </w:tc>
        <w:tc>
          <w:tcPr>
            <w:tcW w:w="2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FB06F3" w14:textId="77777777" w:rsidR="00F53915" w:rsidRDefault="00000000">
            <w:r>
              <w:t>Mixed (communities, workplaces, hospitals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465D49" w14:textId="77777777" w:rsidR="00F53915" w:rsidRDefault="00000000">
            <w:r>
              <w:t>5740</w:t>
            </w:r>
          </w:p>
        </w:tc>
      </w:tr>
      <w:tr w:rsidR="00F53915" w14:paraId="408BABEC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4F4ED3" w14:textId="77777777" w:rsidR="00F53915" w:rsidRDefault="00000000">
            <w:r>
              <w:t>Nath_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8FCDD0" w14:textId="77777777" w:rsidR="00F53915" w:rsidRDefault="00000000">
            <w:r>
              <w:t>Nath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D7AA9B" w14:textId="77777777" w:rsidR="00F53915" w:rsidRDefault="00000000">
            <w:r>
              <w:t>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B8FADE" w14:textId="77777777" w:rsidR="00F53915" w:rsidRDefault="00000000">
            <w:r>
              <w:t>India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7CC21C" w14:textId="77777777" w:rsidR="00F53915" w:rsidRDefault="00000000">
            <w:r>
              <w:t>Asia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2F6D23" w14:textId="77777777" w:rsidR="00F53915" w:rsidRDefault="00000000">
            <w:r>
              <w:t>LMI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7A9DB2" w14:textId="77777777" w:rsidR="00F53915" w:rsidRDefault="00000000">
            <w:r>
              <w:t>Tuberculosis (TB)</w:t>
            </w:r>
          </w:p>
        </w:tc>
        <w:tc>
          <w:tcPr>
            <w:tcW w:w="2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00B409" w14:textId="77777777" w:rsidR="00F53915" w:rsidRDefault="00000000">
            <w:r>
              <w:t>12 PHC + 1 tertiary cente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076A74" w14:textId="77777777" w:rsidR="00F53915" w:rsidRDefault="00000000">
            <w:r>
              <w:t>4363</w:t>
            </w:r>
          </w:p>
        </w:tc>
      </w:tr>
      <w:tr w:rsidR="00F53915" w14:paraId="4DFAAD61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4F5706" w14:textId="77777777" w:rsidR="00F53915" w:rsidRDefault="00000000">
            <w:r>
              <w:t>Nothnagel_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CA564D" w14:textId="77777777" w:rsidR="00F53915" w:rsidRDefault="00000000">
            <w:r>
              <w:t>Nothnagel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5D88A4" w14:textId="77777777" w:rsidR="00F53915" w:rsidRDefault="00000000">
            <w:r>
              <w:t>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4FA5B1" w14:textId="77777777" w:rsidR="00F53915" w:rsidRDefault="00000000">
            <w:r>
              <w:t>Germany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942DEC" w14:textId="77777777" w:rsidR="00F53915" w:rsidRDefault="00000000">
            <w:r>
              <w:t>Europe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B2A088" w14:textId="77777777" w:rsidR="00F53915" w:rsidRDefault="00000000">
            <w:r>
              <w:t>HI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C56D87" w14:textId="77777777" w:rsidR="00F53915" w:rsidRDefault="00000000">
            <w:r>
              <w:t>Deep vein thrombosis (DVT)</w:t>
            </w:r>
          </w:p>
        </w:tc>
        <w:tc>
          <w:tcPr>
            <w:tcW w:w="2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07B200" w14:textId="77777777" w:rsidR="00F53915" w:rsidRDefault="00000000">
            <w:r>
              <w:t>Hospital (Berlin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44A1A8" w14:textId="77777777" w:rsidR="00F53915" w:rsidRDefault="00000000">
            <w:r>
              <w:t>58</w:t>
            </w:r>
          </w:p>
        </w:tc>
      </w:tr>
      <w:tr w:rsidR="00F53915" w14:paraId="51F2782E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DA4C1D" w14:textId="77777777" w:rsidR="00F53915" w:rsidRDefault="00000000">
            <w:r>
              <w:t>Papachristou_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A6C142" w14:textId="77777777" w:rsidR="00F53915" w:rsidRDefault="00000000">
            <w:r>
              <w:t>Papachristou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51012E" w14:textId="77777777" w:rsidR="00F53915" w:rsidRDefault="00000000">
            <w:r>
              <w:t>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A71362" w14:textId="77777777" w:rsidR="00F53915" w:rsidRDefault="00000000">
            <w:r>
              <w:t>Sweden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9F6FFD" w14:textId="77777777" w:rsidR="00F53915" w:rsidRDefault="00000000">
            <w:r>
              <w:t>Europe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983180" w14:textId="77777777" w:rsidR="00F53915" w:rsidRDefault="00000000">
            <w:r>
              <w:t>HI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AFC741" w14:textId="77777777" w:rsidR="00F53915" w:rsidRDefault="00000000">
            <w:r>
              <w:t>Cutaneous melanoma</w:t>
            </w:r>
          </w:p>
        </w:tc>
        <w:tc>
          <w:tcPr>
            <w:tcW w:w="2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7BD497" w14:textId="77777777" w:rsidR="00F53915" w:rsidRDefault="00000000">
            <w:r>
              <w:t>36 primary care centr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9785BC" w14:textId="77777777" w:rsidR="00F53915" w:rsidRDefault="00000000">
            <w:r>
              <w:t>253 lesions</w:t>
            </w:r>
          </w:p>
        </w:tc>
      </w:tr>
      <w:tr w:rsidR="00F53915" w14:paraId="4AFB94F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F9525A" w14:textId="77777777" w:rsidR="00F53915" w:rsidRDefault="00000000">
            <w:r>
              <w:t>Poli_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D93823" w14:textId="77777777" w:rsidR="00F53915" w:rsidRDefault="00000000">
            <w:r>
              <w:t>Poli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4B70B4" w14:textId="77777777" w:rsidR="00F53915" w:rsidRDefault="00000000">
            <w:r>
              <w:t>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2F8900" w14:textId="77777777" w:rsidR="00F53915" w:rsidRDefault="00000000">
            <w:r>
              <w:t>India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A79627" w14:textId="77777777" w:rsidR="00F53915" w:rsidRDefault="00000000">
            <w:r>
              <w:t>Asia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37FEC7" w14:textId="77777777" w:rsidR="00F53915" w:rsidRDefault="00000000">
            <w:r>
              <w:t>LMI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36035D" w14:textId="77777777" w:rsidR="00F53915" w:rsidRDefault="00000000">
            <w:r>
              <w:t>Cervical precancer and cancer</w:t>
            </w:r>
          </w:p>
        </w:tc>
        <w:tc>
          <w:tcPr>
            <w:tcW w:w="2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2BF647" w14:textId="77777777" w:rsidR="00F53915" w:rsidRDefault="00000000">
            <w:r>
              <w:t>Community screening clinic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93E66C" w14:textId="77777777" w:rsidR="00F53915" w:rsidRDefault="00000000">
            <w:r>
              <w:t>2052</w:t>
            </w:r>
          </w:p>
        </w:tc>
      </w:tr>
      <w:tr w:rsidR="00F53915" w14:paraId="6CE5A574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8F0932" w14:textId="77777777" w:rsidR="00F53915" w:rsidRDefault="00000000">
            <w:r>
              <w:t>Yang_2019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609CDA" w14:textId="77777777" w:rsidR="00F53915" w:rsidRDefault="00000000">
            <w:r>
              <w:t>Yang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6E414B" w14:textId="77777777" w:rsidR="00F53915" w:rsidRDefault="00000000">
            <w:r>
              <w:t>2019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CBBBE2" w14:textId="77777777" w:rsidR="00F53915" w:rsidRDefault="00000000">
            <w:r>
              <w:t>Madagasca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F37437" w14:textId="77777777" w:rsidR="00F53915" w:rsidRDefault="00000000">
            <w:r>
              <w:t>Africa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BE34C7" w14:textId="77777777" w:rsidR="00F53915" w:rsidRDefault="00000000">
            <w:r>
              <w:t>LI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FB851F" w14:textId="77777777" w:rsidR="00F53915" w:rsidRDefault="00000000">
            <w:r>
              <w:t>Soil-transmitted helminthiases</w:t>
            </w:r>
          </w:p>
        </w:tc>
        <w:tc>
          <w:tcPr>
            <w:tcW w:w="2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2EAD0A" w14:textId="77777777" w:rsidR="00F53915" w:rsidRDefault="00000000">
            <w:r>
              <w:t>Rural villag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B103A5" w14:textId="77777777" w:rsidR="00F53915" w:rsidRDefault="00000000">
            <w:r>
              <w:t>113 samples; 186 images</w:t>
            </w:r>
          </w:p>
        </w:tc>
      </w:tr>
      <w:tr w:rsidR="00F53915" w14:paraId="1EA4F954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094781" w14:textId="77777777" w:rsidR="00F53915" w:rsidRDefault="00000000">
            <w:r>
              <w:t>Yu_202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08FD27" w14:textId="77777777" w:rsidR="00F53915" w:rsidRDefault="00000000">
            <w:r>
              <w:t>Yu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E47A1E" w14:textId="77777777" w:rsidR="00F53915" w:rsidRDefault="00000000">
            <w:r>
              <w:t>202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2D862D" w14:textId="77777777" w:rsidR="00F53915" w:rsidRDefault="00000000">
            <w:r>
              <w:t>Sudan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812572" w14:textId="77777777" w:rsidR="00F53915" w:rsidRDefault="00000000">
            <w:r>
              <w:t>Africa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8649A0" w14:textId="77777777" w:rsidR="00F53915" w:rsidRDefault="00000000">
            <w:r>
              <w:t>LI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C35657" w14:textId="77777777" w:rsidR="00F53915" w:rsidRDefault="00000000">
            <w:r>
              <w:t>Malaria (P. falciparum, P. vivax)</w:t>
            </w:r>
          </w:p>
        </w:tc>
        <w:tc>
          <w:tcPr>
            <w:tcW w:w="2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D431ED" w14:textId="77777777" w:rsidR="00F53915" w:rsidRDefault="00000000">
            <w:r>
              <w:t>Two primary hospitals, rural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8C47A3" w14:textId="77777777" w:rsidR="00F53915" w:rsidRDefault="00000000">
            <w:r>
              <w:t>85; 189</w:t>
            </w:r>
          </w:p>
        </w:tc>
      </w:tr>
      <w:tr w:rsidR="00F53915" w14:paraId="53E690C1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FDDF70" w14:textId="77777777" w:rsidR="00F53915" w:rsidRDefault="00000000">
            <w:r>
              <w:t>Zhu_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718FF2" w14:textId="77777777" w:rsidR="00F53915" w:rsidRDefault="00000000">
            <w:r>
              <w:t>Zhu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AC22F6" w14:textId="77777777" w:rsidR="00F53915" w:rsidRDefault="00000000">
            <w:r>
              <w:t>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C60E5D" w14:textId="77777777" w:rsidR="00F53915" w:rsidRDefault="00000000">
            <w:r>
              <w:t>United Stat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21B4D6" w14:textId="77777777" w:rsidR="00F53915" w:rsidRDefault="00000000">
            <w:r>
              <w:t>North America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2378A5" w14:textId="77777777" w:rsidR="00F53915" w:rsidRDefault="00000000">
            <w:r>
              <w:t>HI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D81201" w14:textId="77777777" w:rsidR="00F53915" w:rsidRDefault="00000000">
            <w:r>
              <w:t>Vision-threatening diseases (AMD, DR, glaucoma)</w:t>
            </w:r>
          </w:p>
        </w:tc>
        <w:tc>
          <w:tcPr>
            <w:tcW w:w="2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3795D2" w14:textId="77777777" w:rsidR="00F53915" w:rsidRDefault="00000000">
            <w:r>
              <w:t>Community vision screening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7B4A84" w14:textId="77777777" w:rsidR="00F53915" w:rsidRDefault="00000000">
            <w:r>
              <w:t>385 eyes (195 participants)</w:t>
            </w:r>
          </w:p>
        </w:tc>
      </w:tr>
    </w:tbl>
    <w:p w14:paraId="4F4C1E0B" w14:textId="77777777" w:rsidR="00F53915" w:rsidRDefault="00000000">
      <w:pPr>
        <w:spacing w:before="300" w:after="100"/>
      </w:pPr>
      <w:r>
        <w:rPr>
          <w:b/>
          <w:bCs/>
          <w:sz w:val="20"/>
          <w:szCs w:val="20"/>
        </w:rPr>
        <w:t>Section 2: Study Design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58"/>
        <w:gridCol w:w="1256"/>
        <w:gridCol w:w="1332"/>
        <w:gridCol w:w="901"/>
        <w:gridCol w:w="574"/>
        <w:gridCol w:w="1489"/>
        <w:gridCol w:w="1504"/>
        <w:gridCol w:w="1094"/>
        <w:gridCol w:w="1056"/>
      </w:tblGrid>
      <w:tr w:rsidR="00F53915" w14:paraId="1BF1B0C4" w14:textId="77777777">
        <w:trPr>
          <w:tblHeader/>
        </w:trPr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297559" w14:textId="77777777" w:rsidR="00F53915" w:rsidRDefault="00000000">
            <w:r>
              <w:rPr>
                <w:b/>
                <w:bCs/>
              </w:rPr>
              <w:t>Study_I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8799A4" w14:textId="77777777" w:rsidR="00F53915" w:rsidRDefault="00000000">
            <w:r>
              <w:rPr>
                <w:b/>
                <w:bCs/>
              </w:rPr>
              <w:t>Study_Design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1E1F44" w14:textId="77777777" w:rsidR="00F53915" w:rsidRDefault="00000000">
            <w:r>
              <w:rPr>
                <w:b/>
                <w:bCs/>
              </w:rPr>
              <w:t>Prospective_Retro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A242C0" w14:textId="77777777" w:rsidR="00F53915" w:rsidRDefault="00000000">
            <w:r>
              <w:rPr>
                <w:b/>
                <w:bCs/>
              </w:rPr>
              <w:t>Single_Multi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E7B1CB" w14:textId="77777777" w:rsidR="00F53915" w:rsidRDefault="00000000">
            <w:r>
              <w:rPr>
                <w:b/>
                <w:bCs/>
              </w:rPr>
              <w:t>N_Site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9C7DC2" w14:textId="77777777" w:rsidR="00F53915" w:rsidRDefault="00000000">
            <w:r>
              <w:rPr>
                <w:b/>
                <w:bCs/>
              </w:rPr>
              <w:t>Enrollment_Period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913A1F" w14:textId="77777777" w:rsidR="00F53915" w:rsidRDefault="00000000">
            <w:r>
              <w:rPr>
                <w:b/>
                <w:bCs/>
              </w:rPr>
              <w:t>Enrollment_Method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6F650B" w14:textId="77777777" w:rsidR="00F53915" w:rsidRDefault="00000000">
            <w:r>
              <w:rPr>
                <w:b/>
                <w:bCs/>
              </w:rPr>
              <w:t>Sample_Size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843BA9" w14:textId="77777777" w:rsidR="00F53915" w:rsidRDefault="00000000">
            <w:r>
              <w:rPr>
                <w:b/>
                <w:bCs/>
              </w:rPr>
              <w:t>Sample_Unit</w:t>
            </w:r>
          </w:p>
        </w:tc>
      </w:tr>
      <w:tr w:rsidR="00F53915" w14:paraId="658F23C2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17181C" w14:textId="77777777" w:rsidR="00F53915" w:rsidRDefault="00000000">
            <w:r>
              <w:t>Avgerinos_202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04B9E5" w14:textId="77777777" w:rsidR="00F53915" w:rsidRDefault="00000000">
            <w:r>
              <w:t>NR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5C6A39" w14:textId="77777777" w:rsidR="00F53915" w:rsidRDefault="00000000">
            <w:r>
              <w:t>Prospective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63D312" w14:textId="77777777" w:rsidR="00F53915" w:rsidRDefault="00000000">
            <w:r>
              <w:t>Single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A4FC29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6A613A" w14:textId="77777777" w:rsidR="00F53915" w:rsidRDefault="00000000">
            <w:r>
              <w:t>12 months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20A79E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CB1F0E" w14:textId="77777777" w:rsidR="00F53915" w:rsidRDefault="00000000">
            <w:r>
              <w:t>5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7340F0" w14:textId="77777777" w:rsidR="00F53915" w:rsidRDefault="00000000">
            <w:r>
              <w:t>Patients</w:t>
            </w:r>
          </w:p>
        </w:tc>
      </w:tr>
      <w:tr w:rsidR="00F53915" w14:paraId="0D238A6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5BAAE2" w14:textId="77777777" w:rsidR="00F53915" w:rsidRDefault="00000000">
            <w:r>
              <w:t>Berg_202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B77F09" w14:textId="77777777" w:rsidR="00F53915" w:rsidRDefault="00000000">
            <w:r>
              <w:t>Diagnostic accuracy study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915B6E" w14:textId="77777777" w:rsidR="00F53915" w:rsidRDefault="00000000">
            <w:r>
              <w:t>Prospective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6D58A9" w14:textId="77777777" w:rsidR="00F53915" w:rsidRDefault="00000000">
            <w:r>
              <w:t>Multi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EF3319" w14:textId="77777777" w:rsidR="00F53915" w:rsidRDefault="00000000">
            <w:r>
              <w:t>2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88088A" w14:textId="77777777" w:rsidR="00F53915" w:rsidRDefault="00000000">
            <w:r>
              <w:t>Dec 2017 - May 2021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BC9AC2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89D6D3" w14:textId="77777777" w:rsidR="00F53915" w:rsidRDefault="00000000">
            <w:r>
              <w:t>758 masses (300 women)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032808" w14:textId="77777777" w:rsidR="00F53915" w:rsidRDefault="00000000">
            <w:r>
              <w:t>Masses/Lesions</w:t>
            </w:r>
          </w:p>
        </w:tc>
      </w:tr>
      <w:tr w:rsidR="00F53915" w14:paraId="3F269F54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8186E8" w14:textId="77777777" w:rsidR="00F53915" w:rsidRDefault="00000000">
            <w:r>
              <w:t>Cao_202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2144EE" w14:textId="77777777" w:rsidR="00F53915" w:rsidRDefault="00000000">
            <w:r>
              <w:t>Prospective cohort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5E1F5A" w14:textId="77777777" w:rsidR="00F53915" w:rsidRDefault="00000000">
            <w:r>
              <w:t>Prospective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E57EB5" w14:textId="77777777" w:rsidR="00F53915" w:rsidRDefault="00000000">
            <w:r>
              <w:t>Multi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3ADCBE" w14:textId="77777777" w:rsidR="00F53915" w:rsidRDefault="00000000">
            <w:r>
              <w:t>1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332994" w14:textId="77777777" w:rsidR="00F53915" w:rsidRDefault="00000000">
            <w:r>
              <w:t>June-Dec 2020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CF1AAF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3F9871" w14:textId="77777777" w:rsidR="00F53915" w:rsidRDefault="00000000">
            <w:r>
              <w:t>370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C82454" w14:textId="77777777" w:rsidR="00F53915" w:rsidRDefault="00000000">
            <w:r>
              <w:t>Patients</w:t>
            </w:r>
          </w:p>
        </w:tc>
      </w:tr>
      <w:tr w:rsidR="00F53915" w14:paraId="07E1D97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BB3A2C" w14:textId="77777777" w:rsidR="00F53915" w:rsidRDefault="00000000">
            <w:r>
              <w:t>Chen_202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B38FF5" w14:textId="77777777" w:rsidR="00F53915" w:rsidRDefault="00000000">
            <w:r>
              <w:t>Cross-sectional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A6B260" w14:textId="77777777" w:rsidR="00F53915" w:rsidRDefault="00000000">
            <w:r>
              <w:t>Retro (main); Prosp (pilot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15D6D4" w14:textId="77777777" w:rsidR="00F53915" w:rsidRDefault="00000000">
            <w:r>
              <w:t>Multi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DF6791" w14:textId="77777777" w:rsidR="00F53915" w:rsidRDefault="00000000">
            <w:r>
              <w:t>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951CBC" w14:textId="77777777" w:rsidR="00F53915" w:rsidRDefault="00000000">
            <w:r>
              <w:t>Jan-Oct 2021; Feb-Sept 2022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7C4A43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39D0D1" w14:textId="77777777" w:rsidR="00F53915" w:rsidRDefault="00000000">
            <w:r>
              <w:t>36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0CD204" w14:textId="77777777" w:rsidR="00F53915" w:rsidRDefault="00000000">
            <w:r>
              <w:t>Patients</w:t>
            </w:r>
          </w:p>
        </w:tc>
      </w:tr>
      <w:tr w:rsidR="00F53915" w14:paraId="3D8FFC02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60875D" w14:textId="77777777" w:rsidR="00F53915" w:rsidRDefault="00000000">
            <w:r>
              <w:t>Fergus_202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35F285" w14:textId="77777777" w:rsidR="00F53915" w:rsidRDefault="00000000">
            <w:r>
              <w:t>Clinical trial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A5BC33" w14:textId="77777777" w:rsidR="00F53915" w:rsidRDefault="00000000">
            <w:r>
              <w:t>Prospective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31A8DF" w14:textId="77777777" w:rsidR="00F53915" w:rsidRDefault="00000000">
            <w:r>
              <w:t>Single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2863A2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82F1A2" w14:textId="77777777" w:rsidR="00F53915" w:rsidRDefault="00000000">
            <w:r>
              <w:t>March-Dec 2021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7C74AD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94BEE4" w14:textId="77777777" w:rsidR="00F53915" w:rsidRDefault="00000000">
            <w:r>
              <w:t>216 images (50 pts)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6C0F34" w14:textId="77777777" w:rsidR="00F53915" w:rsidRDefault="00000000">
            <w:r>
              <w:t>Images</w:t>
            </w:r>
          </w:p>
        </w:tc>
      </w:tr>
      <w:tr w:rsidR="00F53915" w14:paraId="7F14E343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C3A274" w14:textId="77777777" w:rsidR="00F53915" w:rsidRDefault="00000000">
            <w:r>
              <w:t>Heydon_202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3C3228" w14:textId="77777777" w:rsidR="00F53915" w:rsidRDefault="00000000">
            <w:r>
              <w:t>Diagnostic accuracy study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5CDF3B" w14:textId="77777777" w:rsidR="00F53915" w:rsidRDefault="00000000">
            <w:r>
              <w:t>Prospective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ECA4D7" w14:textId="77777777" w:rsidR="00F53915" w:rsidRDefault="00000000">
            <w:r>
              <w:t>Multi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7C8DBF" w14:textId="77777777" w:rsidR="00F53915" w:rsidRDefault="00000000">
            <w:r>
              <w:t>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56905C" w14:textId="77777777" w:rsidR="00F53915" w:rsidRDefault="00000000">
            <w:r>
              <w:t>Jan-April 2017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ECE733" w14:textId="77777777" w:rsidR="00F53915" w:rsidRDefault="00000000">
            <w:r>
              <w:t>Consecutive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6E57D5" w14:textId="77777777" w:rsidR="00F53915" w:rsidRDefault="00000000">
            <w:r>
              <w:t>30,40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2C6B15" w14:textId="77777777" w:rsidR="00F53915" w:rsidRDefault="00000000">
            <w:r>
              <w:t>Screening episodes</w:t>
            </w:r>
          </w:p>
        </w:tc>
      </w:tr>
      <w:tr w:rsidR="00F53915" w14:paraId="33AD64B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5F6B10" w14:textId="77777777" w:rsidR="00F53915" w:rsidRDefault="00000000">
            <w:r>
              <w:t>Iacob_202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9B2A0A" w14:textId="77777777" w:rsidR="00F53915" w:rsidRDefault="00000000">
            <w:r>
              <w:t>Diagnostic accuracy (cross-sectional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A8AAAE" w14:textId="77777777" w:rsidR="00F53915" w:rsidRDefault="00000000">
            <w:r>
              <w:t>Prospective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A8C861" w14:textId="77777777" w:rsidR="00F53915" w:rsidRDefault="00000000">
            <w:r>
              <w:t>Single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1BEBAF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2D6620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B3B364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F5CE08" w14:textId="77777777" w:rsidR="00F53915" w:rsidRDefault="00000000">
            <w:r>
              <w:t>1780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EDE66B" w14:textId="77777777" w:rsidR="00F53915" w:rsidRDefault="00000000">
            <w:r>
              <w:t>Patients</w:t>
            </w:r>
          </w:p>
        </w:tc>
      </w:tr>
      <w:tr w:rsidR="00F53915" w14:paraId="36BBA681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FDDC7C" w14:textId="77777777" w:rsidR="00F53915" w:rsidRDefault="00000000">
            <w:r>
              <w:t>Jaremko_202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003B44" w14:textId="77777777" w:rsidR="00F53915" w:rsidRDefault="00000000">
            <w:r>
              <w:t>Implementation study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EE7EB7" w14:textId="77777777" w:rsidR="00F53915" w:rsidRDefault="00000000">
            <w:r>
              <w:t>N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7FF23E" w14:textId="77777777" w:rsidR="00F53915" w:rsidRDefault="00000000">
            <w:r>
              <w:t>Multi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7D2478" w14:textId="77777777" w:rsidR="00F53915" w:rsidRDefault="00000000">
            <w:r>
              <w:t>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ECD14E" w14:textId="77777777" w:rsidR="00F53915" w:rsidRDefault="00000000">
            <w:r>
              <w:t>Feb 2021-Mar 2022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2682A4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6E973C" w14:textId="77777777" w:rsidR="00F53915" w:rsidRDefault="00000000">
            <w:r>
              <w:t>306 (369 scans)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ACA17A" w14:textId="77777777" w:rsidR="00F53915" w:rsidRDefault="00000000">
            <w:r>
              <w:t>Patients</w:t>
            </w:r>
          </w:p>
        </w:tc>
      </w:tr>
      <w:tr w:rsidR="00F53915" w14:paraId="38AB9041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EF6CE4" w14:textId="77777777" w:rsidR="00F53915" w:rsidRDefault="00000000">
            <w:r>
              <w:t>Jayaraman_202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31525A" w14:textId="77777777" w:rsidR="00F53915" w:rsidRDefault="00000000">
            <w:r>
              <w:t>NR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311345" w14:textId="77777777" w:rsidR="00F53915" w:rsidRDefault="00000000">
            <w:r>
              <w:t>N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BD3055" w14:textId="77777777" w:rsidR="00F53915" w:rsidRDefault="00000000">
            <w:r>
              <w:t>Multi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F406CC" w14:textId="77777777" w:rsidR="00F53915" w:rsidRDefault="00000000">
            <w:r>
              <w:t>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B57262" w14:textId="77777777" w:rsidR="00F53915" w:rsidRDefault="00000000">
            <w:r>
              <w:t>Jan-Dec 2022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F2153C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256D65" w14:textId="77777777" w:rsidR="00F53915" w:rsidRDefault="00000000">
            <w:r>
              <w:t>25,598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E2AA49" w14:textId="77777777" w:rsidR="00F53915" w:rsidRDefault="00000000">
            <w:r>
              <w:t>Patients</w:t>
            </w:r>
          </w:p>
        </w:tc>
      </w:tr>
      <w:tr w:rsidR="00F53915" w14:paraId="024944E5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C9F05F" w14:textId="77777777" w:rsidR="00F53915" w:rsidRDefault="00000000">
            <w:r>
              <w:t>Kazemzadeh_202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172F6C" w14:textId="77777777" w:rsidR="00F53915" w:rsidRDefault="00000000">
            <w:r>
              <w:t>Prospective observational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8323F1" w14:textId="77777777" w:rsidR="00F53915" w:rsidRDefault="00000000">
            <w:r>
              <w:t>Prospective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06A8FF" w14:textId="77777777" w:rsidR="00F53915" w:rsidRDefault="00000000">
            <w:r>
              <w:t>Multi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8E0D50" w14:textId="77777777" w:rsidR="00F53915" w:rsidRDefault="00000000">
            <w:r>
              <w:t>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A18543" w14:textId="77777777" w:rsidR="00F53915" w:rsidRDefault="00000000">
            <w:r>
              <w:t>Nov 2021-Feb 2023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8234F5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3657C6" w14:textId="77777777" w:rsidR="00F53915" w:rsidRDefault="00000000">
            <w:r>
              <w:t>1827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D20652" w14:textId="77777777" w:rsidR="00F53915" w:rsidRDefault="00000000">
            <w:r>
              <w:t>Patients</w:t>
            </w:r>
          </w:p>
        </w:tc>
      </w:tr>
      <w:tr w:rsidR="00F53915" w14:paraId="6F7CDD3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E4B525" w14:textId="77777777" w:rsidR="00F53915" w:rsidRDefault="00000000">
            <w:r>
              <w:t>Love_2018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062FE0" w14:textId="77777777" w:rsidR="00F53915" w:rsidRDefault="00000000">
            <w:r>
              <w:t>Pilot study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677047" w14:textId="77777777" w:rsidR="00F53915" w:rsidRDefault="00000000">
            <w:r>
              <w:t>N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4B2DB5" w14:textId="77777777" w:rsidR="00F53915" w:rsidRDefault="00000000">
            <w:r>
              <w:t>Single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255165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B064F5" w14:textId="77777777" w:rsidR="00F53915" w:rsidRDefault="00000000">
            <w:r>
              <w:t>March 2016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1DFFF7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F19553" w14:textId="77777777" w:rsidR="00F53915" w:rsidRDefault="00000000">
            <w:r>
              <w:t>32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FA6EE4" w14:textId="77777777" w:rsidR="00F53915" w:rsidRDefault="00000000">
            <w:r>
              <w:t>Masses/Patients</w:t>
            </w:r>
          </w:p>
        </w:tc>
      </w:tr>
      <w:tr w:rsidR="00F53915" w14:paraId="35E7AE5C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3F969F" w14:textId="77777777" w:rsidR="00F53915" w:rsidRDefault="00000000">
            <w:r>
              <w:t>Malherbe_202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820D2E" w14:textId="77777777" w:rsidR="00F53915" w:rsidRDefault="00000000">
            <w:r>
              <w:t>Prospective comparative cohort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407920" w14:textId="77777777" w:rsidR="00F53915" w:rsidRDefault="00000000">
            <w:r>
              <w:t>Prospective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738B2D" w14:textId="77777777" w:rsidR="00F53915" w:rsidRDefault="00000000">
            <w:r>
              <w:t>Single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AF334A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4F4D9D" w14:textId="77777777" w:rsidR="00F53915" w:rsidRDefault="00000000">
            <w:r>
              <w:t>6 months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614E8F" w14:textId="77777777" w:rsidR="00F53915" w:rsidRDefault="00000000">
            <w:r>
              <w:t>Convenience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0FAB93" w14:textId="77777777" w:rsidR="00F53915" w:rsidRDefault="00000000">
            <w:r>
              <w:t>20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360842" w14:textId="77777777" w:rsidR="00F53915" w:rsidRDefault="00000000">
            <w:r>
              <w:t>Patients</w:t>
            </w:r>
          </w:p>
        </w:tc>
      </w:tr>
      <w:tr w:rsidR="00F53915" w14:paraId="2B015343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18C5DC" w14:textId="77777777" w:rsidR="00F53915" w:rsidRDefault="00000000">
            <w:r>
              <w:t>Marquez_202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6B3283" w14:textId="77777777" w:rsidR="00F53915" w:rsidRDefault="00000000">
            <w:r>
              <w:t>Retrospective cross-sectional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7D77CC" w14:textId="77777777" w:rsidR="00F53915" w:rsidRDefault="00000000">
            <w:r>
              <w:t>Retrospective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69AD65" w14:textId="77777777" w:rsidR="00F53915" w:rsidRDefault="00000000">
            <w:r>
              <w:t>Multi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2DBED3" w14:textId="77777777" w:rsidR="00F53915" w:rsidRDefault="00000000">
            <w:r>
              <w:t>4 region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FE9B44" w14:textId="77777777" w:rsidR="00F53915" w:rsidRDefault="00000000">
            <w:r>
              <w:t>May 2021-Mar 2024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9747CA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A9B9D2" w14:textId="77777777" w:rsidR="00F53915" w:rsidRDefault="00000000">
            <w:r>
              <w:t>5740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4A71ED" w14:textId="77777777" w:rsidR="00F53915" w:rsidRDefault="00000000">
            <w:r>
              <w:t>Patients</w:t>
            </w:r>
          </w:p>
        </w:tc>
      </w:tr>
      <w:tr w:rsidR="00F53915" w14:paraId="580CB21D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E3F3B9" w14:textId="77777777" w:rsidR="00F53915" w:rsidRDefault="00000000">
            <w:r>
              <w:t>Nath_202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09FDDE" w14:textId="77777777" w:rsidR="00F53915" w:rsidRDefault="00000000">
            <w:r>
              <w:t>Diagnostic accuracy study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5CD24A" w14:textId="77777777" w:rsidR="00F53915" w:rsidRDefault="00000000">
            <w:r>
              <w:t>Prospective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FC33E7" w14:textId="77777777" w:rsidR="00F53915" w:rsidRDefault="00000000">
            <w:r>
              <w:t>Multi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60164D" w14:textId="77777777" w:rsidR="00F53915" w:rsidRDefault="00000000">
            <w:r>
              <w:t>1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44797D" w14:textId="77777777" w:rsidR="00F53915" w:rsidRDefault="00000000">
            <w:r>
              <w:t>Jan 2018-Nov 2023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F5915F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D69EA2" w14:textId="77777777" w:rsidR="00F53915" w:rsidRDefault="00000000">
            <w:r>
              <w:t>436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90A4BC" w14:textId="77777777" w:rsidR="00F53915" w:rsidRDefault="00000000">
            <w:r>
              <w:t>Patients</w:t>
            </w:r>
          </w:p>
        </w:tc>
      </w:tr>
      <w:tr w:rsidR="00F53915" w14:paraId="4BC86265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19D900" w14:textId="77777777" w:rsidR="00F53915" w:rsidRDefault="00000000">
            <w:r>
              <w:t>Nothnagel_202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A6C65E" w14:textId="77777777" w:rsidR="00F53915" w:rsidRDefault="00000000">
            <w:r>
              <w:t>Feasibility study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14D73F" w14:textId="77777777" w:rsidR="00F53915" w:rsidRDefault="00000000">
            <w:r>
              <w:t>N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925038" w14:textId="77777777" w:rsidR="00F53915" w:rsidRDefault="00000000">
            <w:r>
              <w:t>Single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1C675C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B6075E" w14:textId="77777777" w:rsidR="00F53915" w:rsidRDefault="00000000">
            <w:r>
              <w:t>2022 (3.5 months)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457DE8" w14:textId="77777777" w:rsidR="00F53915" w:rsidRDefault="00000000">
            <w:r>
              <w:t>Consecutive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FC2889" w14:textId="77777777" w:rsidR="00F53915" w:rsidRDefault="00000000">
            <w:r>
              <w:t>58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AC0853" w14:textId="77777777" w:rsidR="00F53915" w:rsidRDefault="00000000">
            <w:r>
              <w:t>Patients</w:t>
            </w:r>
          </w:p>
        </w:tc>
      </w:tr>
      <w:tr w:rsidR="00F53915" w14:paraId="37B8B65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739B79" w14:textId="77777777" w:rsidR="00F53915" w:rsidRDefault="00000000">
            <w:r>
              <w:lastRenderedPageBreak/>
              <w:t>Papachristou_202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20688B" w14:textId="77777777" w:rsidR="00F53915" w:rsidRDefault="00000000">
            <w:r>
              <w:t>Prospective multicentre trial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577271" w14:textId="77777777" w:rsidR="00F53915" w:rsidRDefault="00000000">
            <w:r>
              <w:t>Prospective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CE19A3" w14:textId="77777777" w:rsidR="00F53915" w:rsidRDefault="00000000">
            <w:r>
              <w:t>Multi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BA7215" w14:textId="77777777" w:rsidR="00F53915" w:rsidRDefault="00000000">
            <w:r>
              <w:t>29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B770BC" w14:textId="77777777" w:rsidR="00F53915" w:rsidRDefault="00000000">
            <w:r>
              <w:t>May-Dec 2022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6CC5B8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EA138F" w14:textId="77777777" w:rsidR="00F53915" w:rsidRDefault="00000000">
            <w:r>
              <w:t>253 lesion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FD4E7B" w14:textId="77777777" w:rsidR="00F53915" w:rsidRDefault="00000000">
            <w:r>
              <w:t>Lesions</w:t>
            </w:r>
          </w:p>
        </w:tc>
      </w:tr>
      <w:tr w:rsidR="00F53915" w14:paraId="112E11C1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38633A" w14:textId="77777777" w:rsidR="00F53915" w:rsidRDefault="00000000">
            <w:r>
              <w:t>Poli_202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437B51" w14:textId="77777777" w:rsidR="00F53915" w:rsidRDefault="00000000">
            <w:r>
              <w:t>Exploratory intervention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DEA4B3" w14:textId="77777777" w:rsidR="00F53915" w:rsidRDefault="00000000">
            <w:r>
              <w:t>N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612B70" w14:textId="77777777" w:rsidR="00F53915" w:rsidRDefault="00000000">
            <w:r>
              <w:t>NR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CC3B4F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0C1473" w14:textId="77777777" w:rsidR="00F53915" w:rsidRDefault="00000000">
            <w:r>
              <w:t>Dec 2021-May 2022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7955F2" w14:textId="77777777" w:rsidR="00F53915" w:rsidRDefault="00000000">
            <w:r>
              <w:t>Sequential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E2FA68" w14:textId="77777777" w:rsidR="00F53915" w:rsidRDefault="00000000">
            <w:r>
              <w:t>2052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AD4B4A" w14:textId="77777777" w:rsidR="00F53915" w:rsidRDefault="00000000">
            <w:r>
              <w:t>Patients</w:t>
            </w:r>
          </w:p>
        </w:tc>
      </w:tr>
      <w:tr w:rsidR="00F53915" w14:paraId="17CAB677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6BD19C" w14:textId="77777777" w:rsidR="00F53915" w:rsidRDefault="00000000">
            <w:r>
              <w:t>Yang_2019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5525DD" w14:textId="77777777" w:rsidR="00F53915" w:rsidRDefault="00000000">
            <w:r>
              <w:t>Diagnostic accuracy / Pilot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9A611C" w14:textId="77777777" w:rsidR="00F53915" w:rsidRDefault="00000000">
            <w:r>
              <w:t>Prospective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8C3023" w14:textId="77777777" w:rsidR="00F53915" w:rsidRDefault="00000000">
            <w:r>
              <w:t>Multi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1F74B2" w14:textId="77777777" w:rsidR="00F53915" w:rsidRDefault="00000000">
            <w:r>
              <w:t>2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CCC387" w14:textId="77777777" w:rsidR="00F53915" w:rsidRDefault="00000000">
            <w:r>
              <w:t>June 8-18, 2018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75FD6A" w14:textId="77777777" w:rsidR="00F53915" w:rsidRDefault="00000000">
            <w:r>
              <w:t>Volunteer/convenience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87B083" w14:textId="77777777" w:rsidR="00F53915" w:rsidRDefault="00000000">
            <w:r>
              <w:t>113 sample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8B65BB" w14:textId="77777777" w:rsidR="00F53915" w:rsidRDefault="00000000">
            <w:r>
              <w:t>Samples</w:t>
            </w:r>
          </w:p>
        </w:tc>
      </w:tr>
      <w:tr w:rsidR="00F53915" w14:paraId="6B98803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C6AC8D" w14:textId="77777777" w:rsidR="00F53915" w:rsidRDefault="00000000">
            <w:r>
              <w:t>Yu_202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D67557" w14:textId="77777777" w:rsidR="00F53915" w:rsidRDefault="00000000">
            <w:r>
              <w:t>Diagnostic accuracy (case-control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605576" w14:textId="77777777" w:rsidR="00F53915" w:rsidRDefault="00000000">
            <w:r>
              <w:t>Case-control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BB54F4" w14:textId="77777777" w:rsidR="00F53915" w:rsidRDefault="00000000">
            <w:r>
              <w:t>Multi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B6DA41" w14:textId="77777777" w:rsidR="00F53915" w:rsidRDefault="00000000">
            <w:r>
              <w:t>2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DF9945" w14:textId="77777777" w:rsidR="00F53915" w:rsidRDefault="00000000">
            <w:r>
              <w:t>Oct 2020-Mar 2021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07EBF8" w14:textId="77777777" w:rsidR="00F53915" w:rsidRDefault="00000000">
            <w:r>
              <w:t>Consecutive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F46541" w14:textId="77777777" w:rsidR="00F53915" w:rsidRDefault="00000000">
            <w:r>
              <w:t>85; 189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DD587C" w14:textId="77777777" w:rsidR="00F53915" w:rsidRDefault="00000000">
            <w:r>
              <w:t>Patients</w:t>
            </w:r>
          </w:p>
        </w:tc>
      </w:tr>
      <w:tr w:rsidR="00F53915" w14:paraId="45627B05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7B786C" w14:textId="77777777" w:rsidR="00F53915" w:rsidRDefault="00000000">
            <w:r>
              <w:t>Zhu_202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C7BB27" w14:textId="77777777" w:rsidR="00F53915" w:rsidRDefault="00000000">
            <w:r>
              <w:t>NR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637A91" w14:textId="77777777" w:rsidR="00F53915" w:rsidRDefault="00000000">
            <w:r>
              <w:t>Prospective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61FDBF" w14:textId="77777777" w:rsidR="00F53915" w:rsidRDefault="00000000">
            <w:r>
              <w:t>Multi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503F8A" w14:textId="77777777" w:rsidR="00F53915" w:rsidRDefault="00000000">
            <w:r>
              <w:t>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A2389E" w14:textId="77777777" w:rsidR="00F53915" w:rsidRDefault="00000000">
            <w:r>
              <w:t>Aug-Nov 2021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62FB0A" w14:textId="77777777" w:rsidR="00F53915" w:rsidRDefault="00000000">
            <w:r>
              <w:t>Convenience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4568DB" w14:textId="77777777" w:rsidR="00F53915" w:rsidRDefault="00000000">
            <w:r>
              <w:t>385 eye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D45235" w14:textId="77777777" w:rsidR="00F53915" w:rsidRDefault="00000000">
            <w:r>
              <w:t>Eyes</w:t>
            </w:r>
          </w:p>
        </w:tc>
      </w:tr>
    </w:tbl>
    <w:p w14:paraId="6E163865" w14:textId="77777777" w:rsidR="00F53915" w:rsidRDefault="00000000">
      <w:pPr>
        <w:spacing w:before="300" w:after="100"/>
      </w:pPr>
      <w:r>
        <w:rPr>
          <w:b/>
          <w:bCs/>
          <w:sz w:val="20"/>
          <w:szCs w:val="20"/>
        </w:rPr>
        <w:t>Section 3: Population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9"/>
        <w:gridCol w:w="1939"/>
        <w:gridCol w:w="1409"/>
        <w:gridCol w:w="963"/>
        <w:gridCol w:w="981"/>
        <w:gridCol w:w="783"/>
        <w:gridCol w:w="1423"/>
        <w:gridCol w:w="1687"/>
      </w:tblGrid>
      <w:tr w:rsidR="00F53915" w14:paraId="151AE878" w14:textId="77777777">
        <w:trPr>
          <w:tblHeader/>
        </w:trPr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7E62C4" w14:textId="77777777" w:rsidR="00F53915" w:rsidRDefault="00000000">
            <w:r>
              <w:rPr>
                <w:b/>
                <w:bCs/>
              </w:rPr>
              <w:t>Study_ID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9FDE95" w14:textId="77777777" w:rsidR="00F53915" w:rsidRDefault="00000000">
            <w:r>
              <w:rPr>
                <w:b/>
                <w:bCs/>
              </w:rPr>
              <w:t>Target_Condition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2ACAC0" w14:textId="77777777" w:rsidR="00F53915" w:rsidRDefault="00000000">
            <w:r>
              <w:rPr>
                <w:b/>
                <w:bCs/>
              </w:rPr>
              <w:t>Presentation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B112AC" w14:textId="77777777" w:rsidR="00F53915" w:rsidRDefault="00000000">
            <w:r>
              <w:rPr>
                <w:b/>
                <w:bCs/>
              </w:rPr>
              <w:t>Age_Mean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26320A" w14:textId="77777777" w:rsidR="00F53915" w:rsidRDefault="00000000">
            <w:r>
              <w:rPr>
                <w:b/>
                <w:bCs/>
              </w:rPr>
              <w:t>Age_Range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5A9681" w14:textId="77777777" w:rsidR="00F53915" w:rsidRDefault="00000000">
            <w:r>
              <w:rPr>
                <w:b/>
                <w:bCs/>
              </w:rPr>
              <w:t>Male_%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4CA9C8" w14:textId="77777777" w:rsidR="00F53915" w:rsidRDefault="00000000">
            <w:r>
              <w:rPr>
                <w:b/>
                <w:bCs/>
              </w:rPr>
              <w:t>N_Analyzed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1A2C1B" w14:textId="77777777" w:rsidR="00F53915" w:rsidRDefault="00000000">
            <w:r>
              <w:rPr>
                <w:b/>
                <w:bCs/>
              </w:rPr>
              <w:t>Prevalence</w:t>
            </w:r>
          </w:p>
        </w:tc>
      </w:tr>
      <w:tr w:rsidR="00F53915" w14:paraId="15FCC1FF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550335" w14:textId="77777777" w:rsidR="00F53915" w:rsidRDefault="00000000">
            <w:r>
              <w:t>Avgerinos_2025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68EA43" w14:textId="77777777" w:rsidR="00F53915" w:rsidRDefault="00000000">
            <w:r>
              <w:t>Deep vein thrombosis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EFD64C" w14:textId="77777777" w:rsidR="00F53915" w:rsidRDefault="00000000">
            <w:r>
              <w:t>Symptomatic (suspected DVT)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FCDFCD" w14:textId="77777777" w:rsidR="00F53915" w:rsidRDefault="00000000">
            <w:r>
              <w:t>55.6 yr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228C2B" w14:textId="77777777" w:rsidR="00F53915" w:rsidRDefault="00000000">
            <w:r>
              <w:t>N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683F83" w14:textId="77777777" w:rsidR="00F53915" w:rsidRDefault="00000000">
            <w:r>
              <w:t>55%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596206" w14:textId="77777777" w:rsidR="00F53915" w:rsidRDefault="00000000">
            <w:r>
              <w:t>53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126D6E" w14:textId="77777777" w:rsidR="00F53915" w:rsidRDefault="00000000">
            <w:r>
              <w:t>11.3%</w:t>
            </w:r>
          </w:p>
        </w:tc>
      </w:tr>
      <w:tr w:rsidR="00F53915" w14:paraId="5688027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AB0D7C" w14:textId="77777777" w:rsidR="00F53915" w:rsidRDefault="00000000">
            <w:r>
              <w:t>Berg_2023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310A36" w14:textId="77777777" w:rsidR="00F53915" w:rsidRDefault="00000000">
            <w:r>
              <w:t>Breast cancer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61B45A" w14:textId="77777777" w:rsidR="00F53915" w:rsidRDefault="00000000">
            <w:r>
              <w:t>Symptomatic (palpable lump)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50A867" w14:textId="77777777" w:rsidR="00F53915" w:rsidRDefault="00000000">
            <w:r>
              <w:t>50.0 yr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594ABD" w14:textId="77777777" w:rsidR="00F53915" w:rsidRDefault="00000000">
            <w:r>
              <w:t>18-92 yr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950DE6" w14:textId="77777777" w:rsidR="00F53915" w:rsidRDefault="00000000">
            <w:r>
              <w:t>0%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431736" w14:textId="77777777" w:rsidR="00F53915" w:rsidRDefault="00000000">
            <w:r>
              <w:t>758 masses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DE2040" w14:textId="77777777" w:rsidR="00F53915" w:rsidRDefault="00000000">
            <w:r>
              <w:t>7.4% lesion; 16.3% participant</w:t>
            </w:r>
          </w:p>
        </w:tc>
      </w:tr>
      <w:tr w:rsidR="00F53915" w14:paraId="638BAE7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D3EA3F" w14:textId="77777777" w:rsidR="00F53915" w:rsidRDefault="00000000">
            <w:r>
              <w:t>Cao_2025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CE4A40" w14:textId="77777777" w:rsidR="00F53915" w:rsidRDefault="00000000">
            <w:r>
              <w:t>Tuberculosis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037182" w14:textId="77777777" w:rsidR="00F53915" w:rsidRDefault="00000000">
            <w:r>
              <w:t>Mixed (symptomatic + screening)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267698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A0947D" w14:textId="77777777" w:rsidR="00F53915" w:rsidRDefault="00000000">
            <w:r>
              <w:t>≥15 yr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6D4F23" w14:textId="77777777" w:rsidR="00F53915" w:rsidRDefault="00000000">
            <w:r>
              <w:t>54.84%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81AF61" w14:textId="77777777" w:rsidR="00F53915" w:rsidRDefault="00000000">
            <w:r>
              <w:t>3705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3208E2" w14:textId="77777777" w:rsidR="00F53915" w:rsidRDefault="00000000">
            <w:r>
              <w:t>2.05%</w:t>
            </w:r>
          </w:p>
        </w:tc>
      </w:tr>
      <w:tr w:rsidR="00F53915" w14:paraId="3FEF2C0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B15923" w14:textId="77777777" w:rsidR="00F53915" w:rsidRDefault="00000000">
            <w:r>
              <w:t>Chen_2023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B54CE3" w14:textId="77777777" w:rsidR="00F53915" w:rsidRDefault="00000000">
            <w:r>
              <w:t>Ophthalmic emergencies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536AA4" w14:textId="77777777" w:rsidR="00F53915" w:rsidRDefault="00000000">
            <w:r>
              <w:t>Symptomatic (acute &lt;1 month)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2F1A8A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19F314" w14:textId="77777777" w:rsidR="00F53915" w:rsidRDefault="00000000">
            <w:r>
              <w:t>N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8F2306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3F9871" w14:textId="77777777" w:rsidR="00F53915" w:rsidRDefault="00000000">
            <w:r>
              <w:t>364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C7D2CF" w14:textId="77777777" w:rsidR="00F53915" w:rsidRDefault="00000000">
            <w:r>
              <w:t>Urgent 19.1%, Semi 51.0%, Non 29.9%</w:t>
            </w:r>
          </w:p>
        </w:tc>
      </w:tr>
      <w:tr w:rsidR="00F53915" w14:paraId="33CFAB77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793121" w14:textId="77777777" w:rsidR="00F53915" w:rsidRDefault="00000000">
            <w:r>
              <w:t>Fergus_2023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5EB35B" w14:textId="77777777" w:rsidR="00F53915" w:rsidRDefault="00000000">
            <w:r>
              <w:t>Pressure ulcers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1360E8" w14:textId="77777777" w:rsidR="00F53915" w:rsidRDefault="00000000">
            <w:r>
              <w:t>Routine district nurse visit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797CA0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AEBF84" w14:textId="77777777" w:rsidR="00F53915" w:rsidRDefault="00000000">
            <w:r>
              <w:t>N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F63067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ABA63A" w14:textId="77777777" w:rsidR="00F53915" w:rsidRDefault="00000000">
            <w:r>
              <w:t>216 images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14CB7F" w14:textId="77777777" w:rsidR="00F53915" w:rsidRDefault="00000000">
            <w:r>
              <w:t>100%</w:t>
            </w:r>
          </w:p>
        </w:tc>
      </w:tr>
      <w:tr w:rsidR="00F53915" w14:paraId="2E86314E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F1D663" w14:textId="77777777" w:rsidR="00F53915" w:rsidRDefault="00000000">
            <w:r>
              <w:t>Heydon_2021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BA6BDC" w14:textId="77777777" w:rsidR="00F53915" w:rsidRDefault="00000000">
            <w:r>
              <w:t>Diabetic retinopathy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C88CDF" w14:textId="77777777" w:rsidR="00F53915" w:rsidRDefault="00000000">
            <w:r>
              <w:t>Screening (T1 and T2 diabetes)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D11876" w14:textId="77777777" w:rsidR="00F53915" w:rsidRDefault="00000000">
            <w:r>
              <w:t>60-66 yr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A42B5A" w14:textId="77777777" w:rsidR="00F53915" w:rsidRDefault="00000000">
            <w:r>
              <w:t>12-107 yr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1FF649" w14:textId="77777777" w:rsidR="00F53915" w:rsidRDefault="00000000">
            <w:r>
              <w:t>54-57%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381926" w14:textId="77777777" w:rsidR="00F53915" w:rsidRDefault="00000000">
            <w:r>
              <w:t>30,405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299D59" w14:textId="77777777" w:rsidR="00F53915" w:rsidRDefault="00000000">
            <w:r>
              <w:t>~7.3% referable DR</w:t>
            </w:r>
          </w:p>
        </w:tc>
      </w:tr>
      <w:tr w:rsidR="00F53915" w14:paraId="0457813F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1E4C3C" w14:textId="77777777" w:rsidR="00F53915" w:rsidRDefault="00000000">
            <w:r>
              <w:t>Iacob_2025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5F7DE7" w14:textId="77777777" w:rsidR="00F53915" w:rsidRDefault="00000000">
            <w:r>
              <w:t>Cardiac pathology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6DD42B" w14:textId="77777777" w:rsidR="00F53915" w:rsidRDefault="00000000">
            <w:r>
              <w:t>Mixed (high CV risk or symptoms)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7159E0" w14:textId="77777777" w:rsidR="00F53915" w:rsidRDefault="00000000">
            <w:r>
              <w:t>62 yr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91C190" w14:textId="77777777" w:rsidR="00F53915" w:rsidRDefault="00000000">
            <w:r>
              <w:t>40-75 yr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BB8D54" w14:textId="77777777" w:rsidR="00F53915" w:rsidRDefault="00000000">
            <w:r>
              <w:t>54%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298516" w14:textId="77777777" w:rsidR="00F53915" w:rsidRDefault="00000000">
            <w:r>
              <w:t>1780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E39853" w14:textId="77777777" w:rsidR="00F53915" w:rsidRDefault="00000000">
            <w:r>
              <w:t>32.9%</w:t>
            </w:r>
          </w:p>
        </w:tc>
      </w:tr>
      <w:tr w:rsidR="00F53915" w14:paraId="7DDBA104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06003D" w14:textId="77777777" w:rsidR="00F53915" w:rsidRDefault="00000000">
            <w:r>
              <w:t>Jaremko_2023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440065" w14:textId="77777777" w:rsidR="00F53915" w:rsidRDefault="00000000">
            <w:r>
              <w:t>DDH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D01389" w14:textId="77777777" w:rsidR="00F53915" w:rsidRDefault="00000000">
            <w:r>
              <w:t>Screening (wellness visits)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8A3760" w14:textId="77777777" w:rsidR="00F53915" w:rsidRDefault="00000000">
            <w:r>
              <w:t>45 day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7B3817" w14:textId="77777777" w:rsidR="00F53915" w:rsidRDefault="00000000">
            <w:r>
              <w:t>3-193 day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239881" w14:textId="77777777" w:rsidR="00F53915" w:rsidRDefault="00000000">
            <w:r>
              <w:t>49%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9E7802" w14:textId="77777777" w:rsidR="00F53915" w:rsidRDefault="00000000">
            <w:r>
              <w:t>306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6EDB2F" w14:textId="77777777" w:rsidR="00F53915" w:rsidRDefault="00000000">
            <w:r>
              <w:t>2.0%</w:t>
            </w:r>
          </w:p>
        </w:tc>
      </w:tr>
      <w:tr w:rsidR="00F53915" w14:paraId="25070702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BD1BE6" w14:textId="77777777" w:rsidR="00F53915" w:rsidRDefault="00000000">
            <w:r>
              <w:t>Jayaraman_2025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E433BB" w14:textId="77777777" w:rsidR="00F53915" w:rsidRDefault="00000000">
            <w:r>
              <w:t>Tuberculosis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A13312" w14:textId="77777777" w:rsidR="00F53915" w:rsidRDefault="00000000">
            <w:r>
              <w:t>Mixed screening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3124D7" w14:textId="77777777" w:rsidR="00F53915" w:rsidRDefault="00000000">
            <w:r>
              <w:t>48 yr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5F03C6" w14:textId="77777777" w:rsidR="00F53915" w:rsidRDefault="00000000">
            <w:r>
              <w:t>14-100+ yr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20C18F" w14:textId="77777777" w:rsidR="00F53915" w:rsidRDefault="00000000">
            <w:r>
              <w:t>49.98%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AE63BE" w14:textId="77777777" w:rsidR="00F53915" w:rsidRDefault="00000000">
            <w:r>
              <w:t>25,598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352CDE" w14:textId="77777777" w:rsidR="00F53915" w:rsidRDefault="00000000">
            <w:r>
              <w:t>4.02-4.10%</w:t>
            </w:r>
          </w:p>
        </w:tc>
      </w:tr>
      <w:tr w:rsidR="00F53915" w14:paraId="6BD78757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A4A0B6" w14:textId="77777777" w:rsidR="00F53915" w:rsidRDefault="00000000">
            <w:r>
              <w:t>Kazemzadeh_2024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B61672" w14:textId="77777777" w:rsidR="00F53915" w:rsidRDefault="00000000">
            <w:r>
              <w:t>Tuberculosis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87F352" w14:textId="77777777" w:rsidR="00F53915" w:rsidRDefault="00000000">
            <w:r>
              <w:t>Symptomatic (TB symptoms, contacts, HIV)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8E7DCF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7D5321" w14:textId="77777777" w:rsidR="00F53915" w:rsidRDefault="00000000">
            <w:r>
              <w:t>≥18 yr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EAE629" w14:textId="77777777" w:rsidR="00F53915" w:rsidRDefault="00000000">
            <w:r>
              <w:t>46.7%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8CB68C" w14:textId="77777777" w:rsidR="00F53915" w:rsidRDefault="00000000">
            <w:r>
              <w:t>1827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43D1E1" w14:textId="77777777" w:rsidR="00F53915" w:rsidRDefault="00000000">
            <w:r>
              <w:t>10.5%</w:t>
            </w:r>
          </w:p>
        </w:tc>
      </w:tr>
      <w:tr w:rsidR="00F53915" w14:paraId="4B5F237D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70164E" w14:textId="77777777" w:rsidR="00F53915" w:rsidRDefault="00000000">
            <w:r>
              <w:t>Love_2018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14985C" w14:textId="77777777" w:rsidR="00F53915" w:rsidRDefault="00000000">
            <w:r>
              <w:t>Palpable breast masses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25DC17" w14:textId="77777777" w:rsidR="00F53915" w:rsidRDefault="00000000">
            <w:r>
              <w:t>Symptomatic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790997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71B847" w14:textId="77777777" w:rsidR="00F53915" w:rsidRDefault="00000000">
            <w:r>
              <w:t>18-67 yr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B74E24" w14:textId="77777777" w:rsidR="00F53915" w:rsidRDefault="00000000">
            <w:r>
              <w:t>0%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3D8675" w14:textId="77777777" w:rsidR="00F53915" w:rsidRDefault="00000000">
            <w:r>
              <w:t>32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5C0601" w14:textId="77777777" w:rsidR="00F53915" w:rsidRDefault="00000000">
            <w:r>
              <w:t>6%</w:t>
            </w:r>
          </w:p>
        </w:tc>
      </w:tr>
      <w:tr w:rsidR="00F53915" w14:paraId="4DB40A5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E1450F" w14:textId="77777777" w:rsidR="00F53915" w:rsidRDefault="00000000">
            <w:r>
              <w:t>Malherbe_2025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231157" w14:textId="77777777" w:rsidR="00F53915" w:rsidRDefault="00000000">
            <w:r>
              <w:t>Breast cancer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5CF59E" w14:textId="77777777" w:rsidR="00F53915" w:rsidRDefault="00000000">
            <w:r>
              <w:t>Mixed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47A564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A08B86" w14:textId="77777777" w:rsidR="00F53915" w:rsidRDefault="00000000">
            <w:r>
              <w:t>25-85 yr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15753E" w14:textId="77777777" w:rsidR="00F53915" w:rsidRDefault="00000000">
            <w:r>
              <w:t>0.49%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3F772B" w14:textId="77777777" w:rsidR="00F53915" w:rsidRDefault="00000000">
            <w:r>
              <w:t>203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CB922F" w14:textId="77777777" w:rsidR="00F53915" w:rsidRDefault="00000000">
            <w:r>
              <w:t>NR (no ref standard)</w:t>
            </w:r>
          </w:p>
        </w:tc>
      </w:tr>
      <w:tr w:rsidR="00F53915" w14:paraId="46A14302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FD695A" w14:textId="77777777" w:rsidR="00F53915" w:rsidRDefault="00000000">
            <w:r>
              <w:t>Marquez_2025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BF4896" w14:textId="77777777" w:rsidR="00F53915" w:rsidRDefault="00000000">
            <w:r>
              <w:t>Tuberculosis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506063" w14:textId="77777777" w:rsidR="00F53915" w:rsidRDefault="00000000">
            <w:r>
              <w:t>Mixed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8E6ACA" w14:textId="77777777" w:rsidR="00F53915" w:rsidRDefault="00000000">
            <w:r>
              <w:t>50 yr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A3A365" w14:textId="77777777" w:rsidR="00F53915" w:rsidRDefault="00000000">
            <w:r>
              <w:t>15-91 yr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C035A2" w14:textId="77777777" w:rsidR="00F53915" w:rsidRDefault="00000000">
            <w:r>
              <w:t>55%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D63674" w14:textId="77777777" w:rsidR="00F53915" w:rsidRDefault="00000000">
            <w:r>
              <w:t>5740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F3FF98" w14:textId="77777777" w:rsidR="00F53915" w:rsidRDefault="00000000">
            <w:r>
              <w:t>13.1%</w:t>
            </w:r>
          </w:p>
        </w:tc>
      </w:tr>
      <w:tr w:rsidR="00F53915" w14:paraId="4425495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9486EF" w14:textId="77777777" w:rsidR="00F53915" w:rsidRDefault="00000000">
            <w:r>
              <w:t>Nath_2024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09452E" w14:textId="77777777" w:rsidR="00F53915" w:rsidRDefault="00000000">
            <w:r>
              <w:t>Tuberculosis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AFE50E" w14:textId="77777777" w:rsidR="00F53915" w:rsidRDefault="00000000">
            <w:r>
              <w:t>Symptomatic (fever, cough &gt;2 wks)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F320C7" w14:textId="77777777" w:rsidR="00F53915" w:rsidRDefault="00000000">
            <w:r>
              <w:t>43.1 yr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3D5233" w14:textId="77777777" w:rsidR="00F53915" w:rsidRDefault="00000000">
            <w:r>
              <w:t>≥15 yr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875B8D" w14:textId="77777777" w:rsidR="00F53915" w:rsidRDefault="00000000">
            <w:r>
              <w:t>49.6%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CFEEB7" w14:textId="77777777" w:rsidR="00F53915" w:rsidRDefault="00000000">
            <w:r>
              <w:t>4363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05A8B1" w14:textId="77777777" w:rsidR="00F53915" w:rsidRDefault="00000000">
            <w:r>
              <w:t>53.7%</w:t>
            </w:r>
          </w:p>
        </w:tc>
      </w:tr>
      <w:tr w:rsidR="00F53915" w14:paraId="30E246DD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7B93E7" w14:textId="77777777" w:rsidR="00F53915" w:rsidRDefault="00000000">
            <w:r>
              <w:t>Nothnagel_2024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E5E414" w14:textId="77777777" w:rsidR="00F53915" w:rsidRDefault="00000000">
            <w:r>
              <w:t>DVT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6BA0F8" w14:textId="77777777" w:rsidR="00F53915" w:rsidRDefault="00000000">
            <w:r>
              <w:t>Symptomatic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0B0B6F" w14:textId="77777777" w:rsidR="00F53915" w:rsidRDefault="00000000">
            <w:r>
              <w:t>69.7 yr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C263CA" w14:textId="77777777" w:rsidR="00F53915" w:rsidRDefault="00000000">
            <w:r>
              <w:t>≥18 yr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7AF447" w14:textId="77777777" w:rsidR="00F53915" w:rsidRDefault="00000000">
            <w:r>
              <w:t>41%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FA34F6" w14:textId="77777777" w:rsidR="00F53915" w:rsidRDefault="00000000">
            <w:r>
              <w:t>58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CEB428" w14:textId="77777777" w:rsidR="00F53915" w:rsidRDefault="00000000">
            <w:r>
              <w:t>~9%</w:t>
            </w:r>
          </w:p>
        </w:tc>
      </w:tr>
      <w:tr w:rsidR="00F53915" w14:paraId="34B87693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C54813" w14:textId="77777777" w:rsidR="00F53915" w:rsidRDefault="00000000">
            <w:r>
              <w:t>Papachristou_2024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6AFF27" w14:textId="77777777" w:rsidR="00F53915" w:rsidRDefault="00000000">
            <w:r>
              <w:t>Melanoma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CB7DEC" w14:textId="77777777" w:rsidR="00F53915" w:rsidRDefault="00000000">
            <w:r>
              <w:t>Symptomatic (suspicious lesions)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AA78DC" w14:textId="77777777" w:rsidR="00F53915" w:rsidRDefault="00000000">
            <w:r>
              <w:t>54-55 yr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EB7D9D" w14:textId="77777777" w:rsidR="00F53915" w:rsidRDefault="00000000">
            <w:r>
              <w:t>20-90 yr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3EED3E" w14:textId="77777777" w:rsidR="00F53915" w:rsidRDefault="00000000">
            <w:r>
              <w:t>45%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202B15" w14:textId="77777777" w:rsidR="00F53915" w:rsidRDefault="00000000">
            <w:r>
              <w:t>253 lesions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218A04" w14:textId="77777777" w:rsidR="00F53915" w:rsidRDefault="00000000">
            <w:r>
              <w:t>8.3%</w:t>
            </w:r>
          </w:p>
        </w:tc>
      </w:tr>
      <w:tr w:rsidR="00F53915" w14:paraId="2C574761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A9A4F2" w14:textId="77777777" w:rsidR="00F53915" w:rsidRDefault="00000000">
            <w:r>
              <w:t>Poli_2024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298C97" w14:textId="77777777" w:rsidR="00F53915" w:rsidRDefault="00000000">
            <w:r>
              <w:t>Cervical precancer/cancer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034AEE" w14:textId="77777777" w:rsidR="00F53915" w:rsidRDefault="00000000">
            <w:r>
              <w:t>Screening (opportunistic)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5E70A4" w14:textId="77777777" w:rsidR="00F53915" w:rsidRDefault="00000000">
            <w:r>
              <w:t>39.53 yr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1417CC" w14:textId="77777777" w:rsidR="00F53915" w:rsidRDefault="00000000">
            <w:r>
              <w:t>25-70 yr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E1CD3D" w14:textId="77777777" w:rsidR="00F53915" w:rsidRDefault="00000000">
            <w:r>
              <w:t>0%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8B9F17" w14:textId="77777777" w:rsidR="00F53915" w:rsidRDefault="00000000">
            <w:r>
              <w:t>2052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62E77B" w14:textId="77777777" w:rsidR="00F53915" w:rsidRDefault="00000000">
            <w:r>
              <w:t>4.29%</w:t>
            </w:r>
          </w:p>
        </w:tc>
      </w:tr>
      <w:tr w:rsidR="00F53915" w14:paraId="6B12B71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5A2B15" w14:textId="77777777" w:rsidR="00F53915" w:rsidRDefault="00000000">
            <w:r>
              <w:t>Yang_2019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338C1C" w14:textId="77777777" w:rsidR="00F53915" w:rsidRDefault="00000000">
            <w:r>
              <w:t>Soil-transmitted helminthiases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92F2F2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7F39E2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DC5243" w14:textId="77777777" w:rsidR="00F53915" w:rsidRDefault="00000000">
            <w:r>
              <w:t>16+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4CD943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37C205" w14:textId="77777777" w:rsidR="00F53915" w:rsidRDefault="00000000">
            <w:r>
              <w:t>113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1B1C1F" w14:textId="77777777" w:rsidR="00F53915" w:rsidRDefault="00000000">
            <w:r>
              <w:t>A.l.70%; T.t.89%; Hook 19%</w:t>
            </w:r>
          </w:p>
        </w:tc>
      </w:tr>
      <w:tr w:rsidR="00F53915" w14:paraId="6CD11C6F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06C16D" w14:textId="77777777" w:rsidR="00F53915" w:rsidRDefault="00000000">
            <w:r>
              <w:t>Yu_2023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3744CB" w14:textId="77777777" w:rsidR="00F53915" w:rsidRDefault="00000000">
            <w:r>
              <w:t>Malaria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57038D" w14:textId="77777777" w:rsidR="00F53915" w:rsidRDefault="00000000">
            <w:r>
              <w:t>Symptomatic (suspected)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300FF8" w14:textId="77777777" w:rsidR="00F53915" w:rsidRDefault="00000000">
            <w:r>
              <w:t>29.8 yr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E1451B" w14:textId="77777777" w:rsidR="00F53915" w:rsidRDefault="00000000">
            <w:r>
              <w:t>≥5 yr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24F67F" w14:textId="77777777" w:rsidR="00F53915" w:rsidRDefault="00000000">
            <w:r>
              <w:t>54.2%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11503D" w14:textId="77777777" w:rsidR="00F53915" w:rsidRDefault="00000000">
            <w:r>
              <w:t>85; 189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3FEF6D" w14:textId="77777777" w:rsidR="00F53915" w:rsidRDefault="00000000">
            <w:r>
              <w:t>52.6%</w:t>
            </w:r>
          </w:p>
        </w:tc>
      </w:tr>
      <w:tr w:rsidR="00F53915" w14:paraId="385A02D4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3CC77C" w14:textId="77777777" w:rsidR="00F53915" w:rsidRDefault="00000000">
            <w:r>
              <w:t>Zhu_2024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BDAEF3" w14:textId="77777777" w:rsidR="00F53915" w:rsidRDefault="00000000">
            <w:r>
              <w:t>Vision-threatening diseases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ED5E04" w14:textId="77777777" w:rsidR="00F53915" w:rsidRDefault="00000000">
            <w:r>
              <w:t>Screening (community)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3CB310" w14:textId="77777777" w:rsidR="00F53915" w:rsidRDefault="00000000">
            <w:r>
              <w:t>52.43 yr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AE7781" w14:textId="77777777" w:rsidR="00F53915" w:rsidRDefault="00000000">
            <w:r>
              <w:t>N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2B7217" w14:textId="77777777" w:rsidR="00F53915" w:rsidRDefault="00000000">
            <w:r>
              <w:t>60%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C4E193" w14:textId="77777777" w:rsidR="00F53915" w:rsidRDefault="00000000">
            <w:r>
              <w:t>385 eyes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0EC2F6" w14:textId="77777777" w:rsidR="00F53915" w:rsidRDefault="00000000">
            <w:r>
              <w:t>AMD 3.1%; DR 1.0%; Glauc 20.5%</w:t>
            </w:r>
          </w:p>
        </w:tc>
      </w:tr>
    </w:tbl>
    <w:p w14:paraId="702B3FFA" w14:textId="77777777" w:rsidR="00F53915" w:rsidRDefault="00000000">
      <w:pPr>
        <w:spacing w:before="300" w:after="100"/>
      </w:pPr>
      <w:r>
        <w:rPr>
          <w:b/>
          <w:bCs/>
          <w:sz w:val="20"/>
          <w:szCs w:val="20"/>
        </w:rPr>
        <w:t>Section 4: POC Setting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52"/>
        <w:gridCol w:w="2118"/>
        <w:gridCol w:w="827"/>
        <w:gridCol w:w="1285"/>
        <w:gridCol w:w="1345"/>
        <w:gridCol w:w="980"/>
        <w:gridCol w:w="1461"/>
        <w:gridCol w:w="1196"/>
      </w:tblGrid>
      <w:tr w:rsidR="00F53915" w14:paraId="67A691C5" w14:textId="77777777">
        <w:trPr>
          <w:tblHeader/>
        </w:trPr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42462B" w14:textId="77777777" w:rsidR="00F53915" w:rsidRDefault="00000000">
            <w:r>
              <w:rPr>
                <w:b/>
                <w:bCs/>
              </w:rPr>
              <w:t>Study_ID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8AAC1F" w14:textId="77777777" w:rsidR="00F53915" w:rsidRDefault="00000000">
            <w:r>
              <w:rPr>
                <w:b/>
                <w:bCs/>
              </w:rPr>
              <w:t>Facility_Type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FA0C90" w14:textId="77777777" w:rsidR="00F53915" w:rsidRDefault="00000000">
            <w:r>
              <w:rPr>
                <w:b/>
                <w:bCs/>
              </w:rPr>
              <w:t>Geographic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C0A7FD" w14:textId="77777777" w:rsidR="00F53915" w:rsidRDefault="00000000">
            <w:r>
              <w:rPr>
                <w:b/>
                <w:bCs/>
              </w:rPr>
              <w:t>Resource_Context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F946D0" w14:textId="77777777" w:rsidR="00F53915" w:rsidRDefault="00000000">
            <w:r>
              <w:rPr>
                <w:b/>
                <w:bCs/>
              </w:rPr>
              <w:t>Healthcare_System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1E725A" w14:textId="77777777" w:rsidR="00F53915" w:rsidRDefault="00000000">
            <w:r>
              <w:rPr>
                <w:b/>
                <w:bCs/>
              </w:rPr>
              <w:t>Income_Level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15C9E7" w14:textId="77777777" w:rsidR="00F53915" w:rsidRDefault="00000000">
            <w:r>
              <w:rPr>
                <w:b/>
                <w:bCs/>
              </w:rPr>
              <w:t>POC_Justifica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EF6946" w14:textId="77777777" w:rsidR="00F53915" w:rsidRDefault="00000000">
            <w:r>
              <w:rPr>
                <w:b/>
                <w:bCs/>
              </w:rPr>
              <w:t>Specialist_Avail</w:t>
            </w:r>
          </w:p>
        </w:tc>
      </w:tr>
      <w:tr w:rsidR="00F53915" w14:paraId="3F5336CF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332F9E" w14:textId="77777777" w:rsidR="00F53915" w:rsidRDefault="00000000">
            <w:r>
              <w:t>Avgerinos_202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B6C6AB" w14:textId="77777777" w:rsidR="00F53915" w:rsidRDefault="00000000">
            <w:r>
              <w:t>Hospital - ED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F07B24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B0F8EE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4AAF08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29A751" w14:textId="77777777" w:rsidR="00F53915" w:rsidRDefault="00000000">
            <w:r>
              <w:t>HIC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048700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BBC3CB" w14:textId="77777777" w:rsidR="00F53915" w:rsidRDefault="00000000">
            <w:r>
              <w:t>NR</w:t>
            </w:r>
          </w:p>
        </w:tc>
      </w:tr>
      <w:tr w:rsidR="00F53915" w14:paraId="6AE31103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6A8AF9" w14:textId="77777777" w:rsidR="00F53915" w:rsidRDefault="00000000">
            <w:r>
              <w:t>Berg_202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62623F" w14:textId="77777777" w:rsidR="00F53915" w:rsidRDefault="00000000">
            <w:r>
              <w:t>Hospital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600B64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A1C296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B2C45F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2415C0" w14:textId="77777777" w:rsidR="00F53915" w:rsidRDefault="00000000">
            <w:r>
              <w:t>UMIC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634B28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47004B" w14:textId="77777777" w:rsidR="00F53915" w:rsidRDefault="00000000">
            <w:r>
              <w:t>NR</w:t>
            </w:r>
          </w:p>
        </w:tc>
      </w:tr>
      <w:tr w:rsidR="00F53915" w14:paraId="49F20EB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10A324" w14:textId="77777777" w:rsidR="00F53915" w:rsidRDefault="00000000">
            <w:r>
              <w:t>Cao_202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4F6A14" w14:textId="77777777" w:rsidR="00F53915" w:rsidRDefault="00000000">
            <w:r>
              <w:t>Township health center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A55E7A" w14:textId="77777777" w:rsidR="00F53915" w:rsidRDefault="00000000">
            <w:r>
              <w:t>Rural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2646AA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71A126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403441" w14:textId="77777777" w:rsidR="00F53915" w:rsidRDefault="00000000">
            <w:r>
              <w:t>UMIC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21686C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AFC3A9" w14:textId="77777777" w:rsidR="00F53915" w:rsidRDefault="00000000">
            <w:r>
              <w:t>NR</w:t>
            </w:r>
          </w:p>
        </w:tc>
      </w:tr>
      <w:tr w:rsidR="00F53915" w14:paraId="5636AFE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2BB15C" w14:textId="77777777" w:rsidR="00F53915" w:rsidRDefault="00000000">
            <w:r>
              <w:t>Chen_202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4014AD" w14:textId="77777777" w:rsidR="00F53915" w:rsidRDefault="00000000">
            <w:r>
              <w:t>Hospital ED; Primary care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660D28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13AF57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3A8787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6E2799" w14:textId="77777777" w:rsidR="00F53915" w:rsidRDefault="00000000">
            <w:r>
              <w:t>UMIC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F20574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C80A0F" w14:textId="77777777" w:rsidR="00F53915" w:rsidRDefault="00000000">
            <w:r>
              <w:t>NR</w:t>
            </w:r>
          </w:p>
        </w:tc>
      </w:tr>
      <w:tr w:rsidR="00F53915" w14:paraId="677EB96F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06EB37" w14:textId="77777777" w:rsidR="00F53915" w:rsidRDefault="00000000">
            <w:r>
              <w:t>Fergus_202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7A5C99" w14:textId="77777777" w:rsidR="00F53915" w:rsidRDefault="00000000">
            <w:r>
              <w:t>Domiciliary/Community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3F153A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1E1C07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25F6BB" w14:textId="77777777" w:rsidR="00F53915" w:rsidRDefault="00000000">
            <w:r>
              <w:t>Public (NHS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775AFF" w14:textId="77777777" w:rsidR="00F53915" w:rsidRDefault="00000000">
            <w:r>
              <w:t>HIC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EAB43D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116C90" w14:textId="77777777" w:rsidR="00F53915" w:rsidRDefault="00000000">
            <w:r>
              <w:t>NR</w:t>
            </w:r>
          </w:p>
        </w:tc>
      </w:tr>
      <w:tr w:rsidR="00F53915" w14:paraId="336F6880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9CD189" w14:textId="77777777" w:rsidR="00F53915" w:rsidRDefault="00000000">
            <w:r>
              <w:t>Heydon_2021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1F3210" w14:textId="77777777" w:rsidR="00F53915" w:rsidRDefault="00000000">
            <w:r>
              <w:t>Screening programme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D0599D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0AD904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344764" w14:textId="77777777" w:rsidR="00F53915" w:rsidRDefault="00000000">
            <w:r>
              <w:t>Public (NHS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A3B879" w14:textId="77777777" w:rsidR="00F53915" w:rsidRDefault="00000000">
            <w:r>
              <w:t>HIC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E8B813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EA7AA1" w14:textId="77777777" w:rsidR="00F53915" w:rsidRDefault="00000000">
            <w:r>
              <w:t>NR</w:t>
            </w:r>
          </w:p>
        </w:tc>
      </w:tr>
      <w:tr w:rsidR="00F53915" w14:paraId="26FBF527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08D3A3" w14:textId="77777777" w:rsidR="00F53915" w:rsidRDefault="00000000">
            <w:r>
              <w:t>Iacob_202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ABE596" w14:textId="77777777" w:rsidR="00F53915" w:rsidRDefault="00000000">
            <w:r>
              <w:t>Primary care clinic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938F5F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F00E4C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614AD5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80A353" w14:textId="77777777" w:rsidR="00F53915" w:rsidRDefault="00000000">
            <w:r>
              <w:t>HIC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0667BE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C6AD86" w14:textId="77777777" w:rsidR="00F53915" w:rsidRDefault="00000000">
            <w:r>
              <w:t>NR</w:t>
            </w:r>
          </w:p>
        </w:tc>
      </w:tr>
      <w:tr w:rsidR="00F53915" w14:paraId="56E10603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F89C3B" w14:textId="77777777" w:rsidR="00F53915" w:rsidRDefault="00000000">
            <w:r>
              <w:t>Jaremko_202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8E4CB7" w14:textId="77777777" w:rsidR="00F53915" w:rsidRDefault="00000000">
            <w:r>
              <w:t>Primary care clinic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21D4AE" w14:textId="77777777" w:rsidR="00F53915" w:rsidRDefault="00000000">
            <w:r>
              <w:t>Towns within 150km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E90D00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A48127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FBB24B" w14:textId="77777777" w:rsidR="00F53915" w:rsidRDefault="00000000">
            <w:r>
              <w:t>HIC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F3F47C" w14:textId="77777777" w:rsidR="00F53915" w:rsidRDefault="00000000">
            <w:r>
              <w:t>Portable US by lightly trained providers with AI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F72205" w14:textId="77777777" w:rsidR="00F53915" w:rsidRDefault="00000000">
            <w:r>
              <w:t>NR</w:t>
            </w:r>
          </w:p>
        </w:tc>
      </w:tr>
      <w:tr w:rsidR="00F53915" w14:paraId="1D800E7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B08605" w14:textId="77777777" w:rsidR="00F53915" w:rsidRDefault="00000000">
            <w:r>
              <w:t>Jayaraman_202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123AFE" w14:textId="77777777" w:rsidR="00F53915" w:rsidRDefault="00000000">
            <w:r>
              <w:t>Mobile diagnostic unit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6DFF90" w14:textId="77777777" w:rsidR="00F53915" w:rsidRDefault="00000000">
            <w:r>
              <w:t>Remote, rural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F1F041" w14:textId="77777777" w:rsidR="00F53915" w:rsidRDefault="00000000">
            <w:r>
              <w:t>Low-resource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9AEF9E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E73992" w14:textId="77777777" w:rsidR="00F53915" w:rsidRDefault="00000000">
            <w:r>
              <w:t>LMIC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986037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B01771" w14:textId="77777777" w:rsidR="00F53915" w:rsidRDefault="00000000">
            <w:r>
              <w:t>NR</w:t>
            </w:r>
          </w:p>
        </w:tc>
      </w:tr>
      <w:tr w:rsidR="00F53915" w14:paraId="553CCB1C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B7987C" w14:textId="77777777" w:rsidR="00F53915" w:rsidRDefault="00000000">
            <w:r>
              <w:t>Kazemzadeh_202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61C229" w14:textId="77777777" w:rsidR="00F53915" w:rsidRDefault="00000000">
            <w:r>
              <w:t>Health facilitie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627511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31BC4F" w14:textId="77777777" w:rsidR="00F53915" w:rsidRDefault="00000000">
            <w:r>
              <w:t>High TB/HIV burden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11DFD8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C51D55" w14:textId="77777777" w:rsidR="00F53915" w:rsidRDefault="00000000">
            <w:r>
              <w:t>LMIC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034B19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64FCA2" w14:textId="77777777" w:rsidR="00F53915" w:rsidRDefault="00000000">
            <w:r>
              <w:t>NR</w:t>
            </w:r>
          </w:p>
        </w:tc>
      </w:tr>
      <w:tr w:rsidR="00F53915" w14:paraId="2395EDEB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48DF8B" w14:textId="77777777" w:rsidR="00F53915" w:rsidRDefault="00000000">
            <w:r>
              <w:t>Love_2018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B4A054" w14:textId="77777777" w:rsidR="00F53915" w:rsidRDefault="00000000">
            <w:r>
              <w:t>Government hospital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777F46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5A6238" w14:textId="77777777" w:rsidR="00F53915" w:rsidRDefault="00000000">
            <w:r>
              <w:t>Resource-limited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76C440" w14:textId="77777777" w:rsidR="00F53915" w:rsidRDefault="00000000">
            <w:r>
              <w:t>Public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53B726" w14:textId="77777777" w:rsidR="00F53915" w:rsidRDefault="00000000">
            <w:r>
              <w:t>UMIC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A5F5DC" w14:textId="77777777" w:rsidR="00F53915" w:rsidRDefault="00000000">
            <w:r>
              <w:t>Average 9-month wait for US due to limited radiologist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D5D696" w14:textId="77777777" w:rsidR="00F53915" w:rsidRDefault="00000000">
            <w:r>
              <w:t>Limited</w:t>
            </w:r>
          </w:p>
        </w:tc>
      </w:tr>
      <w:tr w:rsidR="00F53915" w14:paraId="0C689122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D51767" w14:textId="77777777" w:rsidR="00F53915" w:rsidRDefault="00000000">
            <w:r>
              <w:t>Malherbe_202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EFABC1" w14:textId="77777777" w:rsidR="00F53915" w:rsidRDefault="00000000">
            <w:r>
              <w:t>Primary care clinic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9CBCB8" w14:textId="77777777" w:rsidR="00F53915" w:rsidRDefault="00000000">
            <w:r>
              <w:t>Urban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009BC2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64552B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24177B" w14:textId="77777777" w:rsidR="00F53915" w:rsidRDefault="00000000">
            <w:r>
              <w:t>UMIC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A5A0C0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14C223" w14:textId="77777777" w:rsidR="00F53915" w:rsidRDefault="00000000">
            <w:r>
              <w:t>NR</w:t>
            </w:r>
          </w:p>
        </w:tc>
      </w:tr>
      <w:tr w:rsidR="00F53915" w14:paraId="7F7C1DF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9485B8" w14:textId="77777777" w:rsidR="00F53915" w:rsidRDefault="00000000">
            <w:r>
              <w:t>Marquez_202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DA9872" w14:textId="77777777" w:rsidR="00F53915" w:rsidRDefault="00000000">
            <w:r>
              <w:t>Mixed (community/workplace/hospital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171485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7B1A9E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B8F33E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58752F" w14:textId="77777777" w:rsidR="00F53915" w:rsidRDefault="00000000">
            <w:r>
              <w:t>LMIC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942F85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EFB192" w14:textId="77777777" w:rsidR="00F53915" w:rsidRDefault="00000000">
            <w:r>
              <w:t>NR</w:t>
            </w:r>
          </w:p>
        </w:tc>
      </w:tr>
      <w:tr w:rsidR="00F53915" w14:paraId="081F12B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970E42" w14:textId="77777777" w:rsidR="00F53915" w:rsidRDefault="00000000">
            <w:r>
              <w:t>Nath_202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0ADF5A" w14:textId="77777777" w:rsidR="00F53915" w:rsidRDefault="00000000">
            <w:r>
              <w:t>Mixed (12 PHC + 1 TC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2776AF" w14:textId="77777777" w:rsidR="00F53915" w:rsidRDefault="00000000">
            <w:r>
              <w:t>6 remote location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00DC23" w14:textId="77777777" w:rsidR="00F53915" w:rsidRDefault="00000000">
            <w:r>
              <w:t>Resource-limited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09E5E8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C5E227" w14:textId="77777777" w:rsidR="00F53915" w:rsidRDefault="00000000">
            <w:r>
              <w:t>LMIC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81C915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0C1F71" w14:textId="77777777" w:rsidR="00F53915" w:rsidRDefault="00000000">
            <w:r>
              <w:t>Limited</w:t>
            </w:r>
          </w:p>
        </w:tc>
      </w:tr>
      <w:tr w:rsidR="00F53915" w14:paraId="05443245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1D8FBC" w14:textId="77777777" w:rsidR="00F53915" w:rsidRDefault="00000000">
            <w:r>
              <w:t>Nothnagel_202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1FDAF1" w14:textId="77777777" w:rsidR="00F53915" w:rsidRDefault="00000000">
            <w:r>
              <w:t>Hospital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1F1981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224E6A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272F91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58BF91" w14:textId="77777777" w:rsidR="00F53915" w:rsidRDefault="00000000">
            <w:r>
              <w:t>HIC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B9FB1D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E34E6B" w14:textId="77777777" w:rsidR="00F53915" w:rsidRDefault="00000000">
            <w:r>
              <w:t>NR</w:t>
            </w:r>
          </w:p>
        </w:tc>
      </w:tr>
      <w:tr w:rsidR="00F53915" w14:paraId="349564A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493AEA" w14:textId="77777777" w:rsidR="00F53915" w:rsidRDefault="00000000">
            <w:r>
              <w:t>Papachristou_202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65DF2D" w14:textId="77777777" w:rsidR="00F53915" w:rsidRDefault="00000000">
            <w:r>
              <w:t>Primary care centre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2F95B7" w14:textId="77777777" w:rsidR="00F53915" w:rsidRDefault="00000000">
            <w:r>
              <w:t>7 region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8F7B8D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83A38B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25E4BC" w14:textId="77777777" w:rsidR="00F53915" w:rsidRDefault="00000000">
            <w:r>
              <w:t>HIC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C4E6F3" w14:textId="77777777" w:rsidR="00F53915" w:rsidRDefault="00000000">
            <w:r>
              <w:t>AI benefit greatest among PCP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DCCC45" w14:textId="77777777" w:rsidR="00F53915" w:rsidRDefault="00000000">
            <w:r>
              <w:t>NR</w:t>
            </w:r>
          </w:p>
        </w:tc>
      </w:tr>
      <w:tr w:rsidR="00F53915" w14:paraId="0BD2D4A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4368F4" w14:textId="77777777" w:rsidR="00F53915" w:rsidRDefault="00000000">
            <w:r>
              <w:t>Poli_202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1E565F" w14:textId="77777777" w:rsidR="00F53915" w:rsidRDefault="00000000">
            <w:r>
              <w:t>Community screening clinic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E44C68" w14:textId="77777777" w:rsidR="00F53915" w:rsidRDefault="00000000">
            <w:r>
              <w:t>Rural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542014" w14:textId="77777777" w:rsidR="00F53915" w:rsidRDefault="00000000">
            <w:r>
              <w:t>LMIC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5F6122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1DFBDD" w14:textId="77777777" w:rsidR="00F53915" w:rsidRDefault="00000000">
            <w:r>
              <w:t>LMIC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54350F" w14:textId="77777777" w:rsidR="00F53915" w:rsidRDefault="00000000">
            <w:r>
              <w:t>Limited expert colposcopist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84703D" w14:textId="77777777" w:rsidR="00F53915" w:rsidRDefault="00000000">
            <w:r>
              <w:t>Limited</w:t>
            </w:r>
          </w:p>
        </w:tc>
      </w:tr>
      <w:tr w:rsidR="00F53915" w14:paraId="64B255C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354504" w14:textId="77777777" w:rsidR="00F53915" w:rsidRDefault="00000000">
            <w:r>
              <w:lastRenderedPageBreak/>
              <w:t>Yang_2019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A57A54" w14:textId="77777777" w:rsidR="00F53915" w:rsidRDefault="00000000">
            <w:r>
              <w:t>Community (rural villages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52B41F" w14:textId="77777777" w:rsidR="00F53915" w:rsidRDefault="00000000">
            <w:r>
              <w:t>Rural (14h footpath)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D4C74E" w14:textId="77777777" w:rsidR="00F53915" w:rsidRDefault="00000000">
            <w:r>
              <w:t>Low-resource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EEBE19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FF98DA" w14:textId="77777777" w:rsidR="00F53915" w:rsidRDefault="00000000">
            <w:r>
              <w:t>LIC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97BFE2" w14:textId="77777777" w:rsidR="00F53915" w:rsidRDefault="00000000">
            <w:r>
              <w:t>Microscopy equipment days' hike away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A90F08" w14:textId="77777777" w:rsidR="00F53915" w:rsidRDefault="00000000">
            <w:r>
              <w:t>None</w:t>
            </w:r>
          </w:p>
        </w:tc>
      </w:tr>
      <w:tr w:rsidR="00F53915" w14:paraId="37C5D2C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91DC7C" w14:textId="77777777" w:rsidR="00F53915" w:rsidRDefault="00000000">
            <w:r>
              <w:t>Yu_202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C43A10" w14:textId="77777777" w:rsidR="00F53915" w:rsidRDefault="00000000">
            <w:r>
              <w:t>Primary hospital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F480C8" w14:textId="77777777" w:rsidR="00F53915" w:rsidRDefault="00000000">
            <w:r>
              <w:t>Rural (40-50km)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FD53FE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8C2139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E35B67" w14:textId="77777777" w:rsidR="00F53915" w:rsidRDefault="00000000">
            <w:r>
              <w:t>LIC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365422" w14:textId="77777777" w:rsidR="00F53915" w:rsidRDefault="00000000">
            <w:r>
              <w:t>Potential for resource-limited deployment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4694C4" w14:textId="77777777" w:rsidR="00F53915" w:rsidRDefault="00000000">
            <w:r>
              <w:t>NR</w:t>
            </w:r>
          </w:p>
        </w:tc>
      </w:tr>
      <w:tr w:rsidR="00F53915" w14:paraId="1283EEFE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34299C" w14:textId="77777777" w:rsidR="00F53915" w:rsidRDefault="00000000">
            <w:r>
              <w:t>Zhu_202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2D0F2D" w14:textId="77777777" w:rsidR="00F53915" w:rsidRDefault="00000000">
            <w:r>
              <w:t>Community (screening events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AC1274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4CD590" w14:textId="77777777" w:rsidR="00F53915" w:rsidRDefault="00000000">
            <w:r>
              <w:t>Underserved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A9E4F5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C15736" w14:textId="77777777" w:rsidR="00F53915" w:rsidRDefault="00000000">
            <w:r>
              <w:t>HIC</w:t>
            </w:r>
          </w:p>
        </w:tc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3B5BAD" w14:textId="77777777" w:rsidR="00F53915" w:rsidRDefault="00000000">
            <w:r>
              <w:t>5.7 ophthalmologists per 100,0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38EA5E" w14:textId="77777777" w:rsidR="00F53915" w:rsidRDefault="00000000">
            <w:r>
              <w:t>Limited</w:t>
            </w:r>
          </w:p>
        </w:tc>
      </w:tr>
    </w:tbl>
    <w:p w14:paraId="0AD7C9E5" w14:textId="77777777" w:rsidR="00F53915" w:rsidRDefault="00000000">
      <w:pPr>
        <w:spacing w:before="300" w:after="100"/>
      </w:pPr>
      <w:r>
        <w:rPr>
          <w:b/>
          <w:bCs/>
          <w:sz w:val="20"/>
          <w:szCs w:val="20"/>
        </w:rPr>
        <w:t>Section 5: Operator Characteristic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43"/>
        <w:gridCol w:w="1314"/>
        <w:gridCol w:w="1591"/>
        <w:gridCol w:w="491"/>
        <w:gridCol w:w="1226"/>
        <w:gridCol w:w="623"/>
        <w:gridCol w:w="1324"/>
        <w:gridCol w:w="446"/>
        <w:gridCol w:w="1334"/>
        <w:gridCol w:w="872"/>
      </w:tblGrid>
      <w:tr w:rsidR="00F53915" w14:paraId="0BEB28F1" w14:textId="77777777">
        <w:trPr>
          <w:tblHeader/>
        </w:trPr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69156F" w14:textId="77777777" w:rsidR="00F53915" w:rsidRDefault="00000000">
            <w:r>
              <w:rPr>
                <w:b/>
                <w:bCs/>
              </w:rPr>
              <w:t>Study_ID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68027D" w14:textId="77777777" w:rsidR="00F53915" w:rsidRDefault="00000000">
            <w:r>
              <w:rPr>
                <w:b/>
                <w:bCs/>
              </w:rPr>
              <w:t>Operator_Primary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3453F8" w14:textId="77777777" w:rsidR="00F53915" w:rsidRDefault="00000000">
            <w:r>
              <w:rPr>
                <w:b/>
                <w:bCs/>
              </w:rPr>
              <w:t>Operator_All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8633C6" w14:textId="77777777" w:rsidR="00F53915" w:rsidRDefault="00000000">
            <w:r>
              <w:rPr>
                <w:b/>
                <w:bCs/>
              </w:rPr>
              <w:t>N_Op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7D153C" w14:textId="77777777" w:rsidR="00F53915" w:rsidRDefault="00000000">
            <w:r>
              <w:rPr>
                <w:b/>
                <w:bCs/>
              </w:rPr>
              <w:t>Prior_Experience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A4849F" w14:textId="77777777" w:rsidR="00F53915" w:rsidRDefault="00000000">
            <w:r>
              <w:rPr>
                <w:b/>
                <w:bCs/>
              </w:rPr>
              <w:t>Training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80C232" w14:textId="77777777" w:rsidR="00F53915" w:rsidRDefault="00000000">
            <w:r>
              <w:rPr>
                <w:b/>
                <w:bCs/>
              </w:rPr>
              <w:t>Training_Duration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A6CA5D" w14:textId="77777777" w:rsidR="00F53915" w:rsidRDefault="00000000">
            <w:r>
              <w:rPr>
                <w:b/>
                <w:bCs/>
              </w:rPr>
              <w:t>Hour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AE0F3A" w14:textId="77777777" w:rsidR="00F53915" w:rsidRDefault="00000000">
            <w:r>
              <w:rPr>
                <w:b/>
                <w:bCs/>
              </w:rPr>
              <w:t>Training_Format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8AFBD0" w14:textId="77777777" w:rsidR="00F53915" w:rsidRDefault="00000000">
            <w:r>
              <w:rPr>
                <w:b/>
                <w:bCs/>
              </w:rPr>
              <w:t>Competency</w:t>
            </w:r>
          </w:p>
        </w:tc>
      </w:tr>
      <w:tr w:rsidR="00F53915" w14:paraId="3BAF049A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8E58E0" w14:textId="77777777" w:rsidR="00F53915" w:rsidRDefault="00000000">
            <w:r>
              <w:t>Avgerinos_202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F4737A" w14:textId="77777777" w:rsidR="00F53915" w:rsidRDefault="00000000">
            <w:r>
              <w:t>Non-specialist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FECA96" w14:textId="77777777" w:rsidR="00F53915" w:rsidRDefault="00000000">
            <w:r>
              <w:t>1 researcher, 2 residents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AED054" w14:textId="77777777" w:rsidR="00F53915" w:rsidRDefault="00000000">
            <w:r>
              <w:t>3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7B1FAD" w14:textId="77777777" w:rsidR="00F53915" w:rsidRDefault="00000000">
            <w:r>
              <w:t>None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7AFEC0" w14:textId="77777777" w:rsidR="00F53915" w:rsidRDefault="00000000">
            <w:r>
              <w:t>Yes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8BC97E" w14:textId="77777777" w:rsidR="00F53915" w:rsidRDefault="00000000">
            <w:r>
              <w:t>1 hr + 2 practice scans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BDB406" w14:textId="77777777" w:rsidR="00F53915" w:rsidRDefault="00000000">
            <w:r>
              <w:t>1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B02E6F" w14:textId="77777777" w:rsidR="00F53915" w:rsidRDefault="00000000">
            <w:r>
              <w:t>App use/scanning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F23383" w14:textId="77777777" w:rsidR="00F53915" w:rsidRDefault="00000000">
            <w:r>
              <w:t>Yes</w:t>
            </w:r>
          </w:p>
        </w:tc>
      </w:tr>
      <w:tr w:rsidR="00F53915" w14:paraId="3662ED73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5063E2" w14:textId="77777777" w:rsidR="00F53915" w:rsidRDefault="00000000">
            <w:r>
              <w:t>Berg_2023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14AA12" w14:textId="77777777" w:rsidR="00F53915" w:rsidRDefault="00000000">
            <w:r>
              <w:t>Radiologist; coordinator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CD4DA1" w14:textId="77777777" w:rsidR="00F53915" w:rsidRDefault="00000000">
            <w:r>
              <w:t>1 radiologist + 2 coordinators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27F234" w14:textId="77777777" w:rsidR="00F53915" w:rsidRDefault="00000000">
            <w:r>
              <w:t>3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839120" w14:textId="77777777" w:rsidR="00F53915" w:rsidRDefault="00000000">
            <w:r>
              <w:t>Radiologist: 5 yrs; Coords: none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636978" w14:textId="77777777" w:rsidR="00F53915" w:rsidRDefault="00000000">
            <w:r>
              <w:t>Yes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D1E934" w14:textId="77777777" w:rsidR="00F53915" w:rsidRDefault="00000000">
            <w:r>
              <w:t>30 min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EC23BF" w14:textId="77777777" w:rsidR="00F53915" w:rsidRDefault="00000000">
            <w:r>
              <w:t>0.5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23FE2D" w14:textId="77777777" w:rsidR="00F53915" w:rsidRDefault="00000000">
            <w:r>
              <w:t>PowerPoint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DAC921" w14:textId="77777777" w:rsidR="00F53915" w:rsidRDefault="00000000">
            <w:r>
              <w:t>NR</w:t>
            </w:r>
          </w:p>
        </w:tc>
      </w:tr>
      <w:tr w:rsidR="00F53915" w14:paraId="07219766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3C355D" w14:textId="77777777" w:rsidR="00F53915" w:rsidRDefault="00000000">
            <w:r>
              <w:t>Cao_202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D7E96D" w14:textId="77777777" w:rsidR="00F53915" w:rsidRDefault="00000000">
            <w:r>
              <w:t>Local radiologist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230718" w14:textId="77777777" w:rsidR="00F53915" w:rsidRDefault="00000000">
            <w:r>
              <w:t>Local radiologists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D3C703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8686C6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ED2BC1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B44C14" w14:textId="77777777" w:rsidR="00F53915" w:rsidRDefault="00000000">
            <w:r>
              <w:t>NR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D76140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BAA0C1" w14:textId="77777777" w:rsidR="00F53915" w:rsidRDefault="00000000">
            <w:r>
              <w:t>N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B5D10D" w14:textId="77777777" w:rsidR="00F53915" w:rsidRDefault="00000000">
            <w:r>
              <w:t>NR</w:t>
            </w:r>
          </w:p>
        </w:tc>
      </w:tr>
      <w:tr w:rsidR="00F53915" w14:paraId="6EA033CD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B9D5F5" w14:textId="77777777" w:rsidR="00F53915" w:rsidRDefault="00000000">
            <w:r>
              <w:t>Chen_2023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51F0CC" w14:textId="77777777" w:rsidR="00F53915" w:rsidRDefault="00000000">
            <w:r>
              <w:t>Patients; trained staff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8F7EF4" w14:textId="77777777" w:rsidR="00F53915" w:rsidRDefault="00000000">
            <w:r>
              <w:t>Patients, staff, ophthalmologists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061D00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9351FA" w14:textId="77777777" w:rsidR="00F53915" w:rsidRDefault="00000000">
            <w:r>
              <w:t>Mixed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BCE0E1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0BD15B" w14:textId="77777777" w:rsidR="00F53915" w:rsidRDefault="00000000">
            <w:r>
              <w:t>NR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6B840C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B5A117" w14:textId="77777777" w:rsidR="00F53915" w:rsidRDefault="00000000">
            <w:r>
              <w:t>N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F1DC61" w14:textId="77777777" w:rsidR="00F53915" w:rsidRDefault="00000000">
            <w:r>
              <w:t>NR</w:t>
            </w:r>
          </w:p>
        </w:tc>
      </w:tr>
      <w:tr w:rsidR="00F53915" w14:paraId="4670DDC1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F03304" w14:textId="77777777" w:rsidR="00F53915" w:rsidRDefault="00000000">
            <w:r>
              <w:t>Fergus_2023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E1D761" w14:textId="77777777" w:rsidR="00F53915" w:rsidRDefault="00000000">
            <w:r>
              <w:t>District nurs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105D2F" w14:textId="77777777" w:rsidR="00F53915" w:rsidRDefault="00000000">
            <w:r>
              <w:t>District nurses, specialist nurses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D3AFB6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08B893" w14:textId="77777777" w:rsidR="00F53915" w:rsidRDefault="00000000">
            <w:r>
              <w:t>Varied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9DC8FA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33F609" w14:textId="77777777" w:rsidR="00F53915" w:rsidRDefault="00000000">
            <w:r>
              <w:t>NR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72A199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AE1465" w14:textId="77777777" w:rsidR="00F53915" w:rsidRDefault="00000000">
            <w:r>
              <w:t>N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5127CD" w14:textId="77777777" w:rsidR="00F53915" w:rsidRDefault="00000000">
            <w:r>
              <w:t>NR</w:t>
            </w:r>
          </w:p>
        </w:tc>
      </w:tr>
      <w:tr w:rsidR="00F53915" w14:paraId="17AD3A7F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F81FBC" w14:textId="77777777" w:rsidR="00F53915" w:rsidRDefault="00000000">
            <w:r>
              <w:t>Heydon_2021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E65B58" w14:textId="77777777" w:rsidR="00F53915" w:rsidRDefault="00000000">
            <w:r>
              <w:t>Trained grader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4B15F6" w14:textId="77777777" w:rsidR="00F53915" w:rsidRDefault="00000000">
            <w:r>
              <w:t>Primary, secondary, tertiary graders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9653CA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19228E" w14:textId="77777777" w:rsidR="00F53915" w:rsidRDefault="00000000">
            <w:r>
              <w:t>Trained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4F87EF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1EE0AC" w14:textId="77777777" w:rsidR="00F53915" w:rsidRDefault="00000000">
            <w:r>
              <w:t>NR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9E0246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C9FE77" w14:textId="77777777" w:rsidR="00F53915" w:rsidRDefault="00000000">
            <w:r>
              <w:t>N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33D634" w14:textId="77777777" w:rsidR="00F53915" w:rsidRDefault="00000000">
            <w:r>
              <w:t>NR</w:t>
            </w:r>
          </w:p>
        </w:tc>
      </w:tr>
      <w:tr w:rsidR="00F53915" w14:paraId="1863334A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A9D70D" w14:textId="77777777" w:rsidR="00F53915" w:rsidRDefault="00000000">
            <w:r>
              <w:t>Iacob_202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AC0169" w14:textId="77777777" w:rsidR="00F53915" w:rsidRDefault="00000000">
            <w:r>
              <w:t>Family physician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BF045D" w14:textId="77777777" w:rsidR="00F53915" w:rsidRDefault="00000000">
            <w:r>
              <w:t>Family physicians (trained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17614B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FC3750" w14:textId="77777777" w:rsidR="00F53915" w:rsidRDefault="00000000">
            <w:r>
              <w:t>Non-specialist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E2D353" w14:textId="77777777" w:rsidR="00F53915" w:rsidRDefault="00000000">
            <w:r>
              <w:t>Yes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D1FA23" w14:textId="77777777" w:rsidR="00F53915" w:rsidRDefault="00000000">
            <w:r>
              <w:t>6 months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75C23F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A9A0D6" w14:textId="77777777" w:rsidR="00F53915" w:rsidRDefault="00000000">
            <w:r>
              <w:t>Didactic+supervised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8C0330" w14:textId="77777777" w:rsidR="00F53915" w:rsidRDefault="00000000">
            <w:r>
              <w:t>Yes</w:t>
            </w:r>
          </w:p>
        </w:tc>
      </w:tr>
      <w:tr w:rsidR="00F53915" w14:paraId="2A7D93EB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B3521C" w14:textId="77777777" w:rsidR="00F53915" w:rsidRDefault="00000000">
            <w:r>
              <w:t>Jaremko_2023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61C6CC" w14:textId="77777777" w:rsidR="00F53915" w:rsidRDefault="00000000">
            <w:r>
              <w:t>Nurses and FP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147D04" w14:textId="77777777" w:rsidR="00F53915" w:rsidRDefault="00000000">
            <w:r>
              <w:t>2 RN, 4 LPN, 3 sonographers, 4 MDs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0CD46C" w14:textId="77777777" w:rsidR="00F53915" w:rsidRDefault="00000000">
            <w:r>
              <w:t>13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3E287F" w14:textId="77777777" w:rsidR="00F53915" w:rsidRDefault="00000000">
            <w:r>
              <w:t>Non-specialist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A4743E" w14:textId="77777777" w:rsidR="00F53915" w:rsidRDefault="00000000">
            <w:r>
              <w:t>Yes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0C3BC7" w14:textId="77777777" w:rsidR="00F53915" w:rsidRDefault="00000000">
            <w:r>
              <w:t>2-4 scanning days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5DFF30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138944" w14:textId="77777777" w:rsidR="00F53915" w:rsidRDefault="00000000">
            <w:r>
              <w:t>Video, PPT, demo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85C258" w14:textId="77777777" w:rsidR="00F53915" w:rsidRDefault="00000000">
            <w:r>
              <w:t>NR</w:t>
            </w:r>
          </w:p>
        </w:tc>
      </w:tr>
      <w:tr w:rsidR="00F53915" w14:paraId="3A2D587B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A07211" w14:textId="77777777" w:rsidR="00F53915" w:rsidRDefault="00000000">
            <w:r>
              <w:t>Jayaraman_202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44CBE4" w14:textId="77777777" w:rsidR="00F53915" w:rsidRDefault="00000000">
            <w:r>
              <w:t>Expert radiologist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4EE23D" w14:textId="77777777" w:rsidR="00F53915" w:rsidRDefault="00000000">
            <w:r>
              <w:t>Expert radiologist (15 yrs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4A1408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EF3086" w14:textId="77777777" w:rsidR="00F53915" w:rsidRDefault="00000000">
            <w:r>
              <w:t>15 yrs CX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2578AC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9318DB" w14:textId="77777777" w:rsidR="00F53915" w:rsidRDefault="00000000">
            <w:r>
              <w:t>NR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2D5024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6852F7" w14:textId="77777777" w:rsidR="00F53915" w:rsidRDefault="00000000">
            <w:r>
              <w:t>N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439810" w14:textId="77777777" w:rsidR="00F53915" w:rsidRDefault="00000000">
            <w:r>
              <w:t>NR</w:t>
            </w:r>
          </w:p>
        </w:tc>
      </w:tr>
      <w:tr w:rsidR="00F53915" w14:paraId="27F2823A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A84923" w14:textId="77777777" w:rsidR="00F53915" w:rsidRDefault="00000000">
            <w:r>
              <w:t>Kazemzadeh_2024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0AB77A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2DB597" w14:textId="77777777" w:rsidR="00F53915" w:rsidRDefault="00000000">
            <w:r>
              <w:t>NR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9C157C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F0EF4B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18E164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8BAEAA" w14:textId="77777777" w:rsidR="00F53915" w:rsidRDefault="00000000">
            <w:r>
              <w:t>NR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B89AD4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18A683" w14:textId="77777777" w:rsidR="00F53915" w:rsidRDefault="00000000">
            <w:r>
              <w:t>N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B8ADDB" w14:textId="77777777" w:rsidR="00F53915" w:rsidRDefault="00000000">
            <w:r>
              <w:t>NR</w:t>
            </w:r>
          </w:p>
        </w:tc>
      </w:tr>
      <w:tr w:rsidR="00F53915" w14:paraId="4AE7B1E4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7AB27B" w14:textId="77777777" w:rsidR="00F53915" w:rsidRDefault="00000000">
            <w:r>
              <w:t>Love_2018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1DD022" w14:textId="77777777" w:rsidR="00F53915" w:rsidRDefault="00000000">
            <w:r>
              <w:t>Minimally trained HCW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C66BB7" w14:textId="77777777" w:rsidR="00F53915" w:rsidRDefault="00000000">
            <w:r>
              <w:t>Student, nurse, intern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1F0A45" w14:textId="77777777" w:rsidR="00F53915" w:rsidRDefault="00000000">
            <w:r>
              <w:t>3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D9DB26" w14:textId="77777777" w:rsidR="00F53915" w:rsidRDefault="00000000">
            <w:r>
              <w:t>None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B911BA" w14:textId="77777777" w:rsidR="00F53915" w:rsidRDefault="00000000">
            <w:r>
              <w:t>Yes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E9ED00" w14:textId="77777777" w:rsidR="00F53915" w:rsidRDefault="00000000">
            <w:r>
              <w:t>~30 min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36106F" w14:textId="77777777" w:rsidR="00F53915" w:rsidRDefault="00000000">
            <w:r>
              <w:t>0.5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2160B1" w14:textId="77777777" w:rsidR="00F53915" w:rsidRDefault="00000000">
            <w:r>
              <w:t>PowerPoint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875580" w14:textId="77777777" w:rsidR="00F53915" w:rsidRDefault="00000000">
            <w:r>
              <w:t>NR</w:t>
            </w:r>
          </w:p>
        </w:tc>
      </w:tr>
      <w:tr w:rsidR="00F53915" w14:paraId="09653A64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A05FFB" w14:textId="77777777" w:rsidR="00F53915" w:rsidRDefault="00000000">
            <w:r>
              <w:t>Malherbe_202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8EE617" w14:textId="77777777" w:rsidR="00F53915" w:rsidRDefault="00000000">
            <w:r>
              <w:t>GP with US exp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1DEC40" w14:textId="77777777" w:rsidR="00F53915" w:rsidRDefault="00000000">
            <w:r>
              <w:t>GP (US); Nurse (CBE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FD42AA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F377C7" w14:textId="77777777" w:rsidR="00F53915" w:rsidRDefault="00000000">
            <w:r>
              <w:t>GP with US exp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470F72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284F86" w14:textId="77777777" w:rsidR="00F53915" w:rsidRDefault="00000000">
            <w:r>
              <w:t>NR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7F899D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CF463F" w14:textId="77777777" w:rsidR="00F53915" w:rsidRDefault="00000000">
            <w:r>
              <w:t>N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C69C41" w14:textId="77777777" w:rsidR="00F53915" w:rsidRDefault="00000000">
            <w:r>
              <w:t>NR</w:t>
            </w:r>
          </w:p>
        </w:tc>
      </w:tr>
      <w:tr w:rsidR="00F53915" w14:paraId="046A1AE7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7DBA77" w14:textId="77777777" w:rsidR="00F53915" w:rsidRDefault="00000000">
            <w:r>
              <w:t>Marquez_202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671A2E" w14:textId="77777777" w:rsidR="00F53915" w:rsidRDefault="00000000">
            <w:r>
              <w:t>Trained health worker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644455" w14:textId="77777777" w:rsidR="00F53915" w:rsidRDefault="00000000">
            <w:r>
              <w:t>Trained health workers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9E40D3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29D797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4075C7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F3166F" w14:textId="77777777" w:rsidR="00F53915" w:rsidRDefault="00000000">
            <w:r>
              <w:t>NR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B06136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8E3A00" w14:textId="77777777" w:rsidR="00F53915" w:rsidRDefault="00000000">
            <w:r>
              <w:t>N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53BC44" w14:textId="77777777" w:rsidR="00F53915" w:rsidRDefault="00000000">
            <w:r>
              <w:t>NR</w:t>
            </w:r>
          </w:p>
        </w:tc>
      </w:tr>
      <w:tr w:rsidR="00F53915" w14:paraId="63AFC5F8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96CB1C" w14:textId="77777777" w:rsidR="00F53915" w:rsidRDefault="00000000">
            <w:r>
              <w:t>Nath_2024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FAE98C" w14:textId="77777777" w:rsidR="00F53915" w:rsidRDefault="00000000">
            <w:r>
              <w:t>X-ray technician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DE5F07" w14:textId="77777777" w:rsidR="00F53915" w:rsidRDefault="00000000">
            <w:r>
              <w:t>On-site technicians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F047BE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FD0058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02EBE9" w14:textId="77777777" w:rsidR="00F53915" w:rsidRDefault="00000000">
            <w:r>
              <w:t>Yes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212F7A" w14:textId="77777777" w:rsidR="00F53915" w:rsidRDefault="00000000">
            <w:r>
              <w:t>NR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270907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9223BE" w14:textId="77777777" w:rsidR="00F53915" w:rsidRDefault="00000000">
            <w:r>
              <w:t>N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71ED77" w14:textId="77777777" w:rsidR="00F53915" w:rsidRDefault="00000000">
            <w:r>
              <w:t>NR</w:t>
            </w:r>
          </w:p>
        </w:tc>
      </w:tr>
      <w:tr w:rsidR="00F53915" w14:paraId="1297CF3A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4AAFD4" w14:textId="77777777" w:rsidR="00F53915" w:rsidRDefault="00000000">
            <w:r>
              <w:t>Nothnagel_2024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485811" w14:textId="77777777" w:rsidR="00F53915" w:rsidRDefault="00000000">
            <w:r>
              <w:t>Non-specialist; Remote specialist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676E45" w14:textId="77777777" w:rsidR="00F53915" w:rsidRDefault="00000000">
            <w:r>
              <w:t>HCPs; 5 remote experts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FE5510" w14:textId="77777777" w:rsidR="00F53915" w:rsidRDefault="00000000">
            <w:r>
              <w:t>5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12145D" w14:textId="77777777" w:rsidR="00F53915" w:rsidRDefault="00000000">
            <w:r>
              <w:t>None formal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A40D8D" w14:textId="77777777" w:rsidR="00F53915" w:rsidRDefault="00000000">
            <w:r>
              <w:t>Yes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A8A4ED" w14:textId="77777777" w:rsidR="00F53915" w:rsidRDefault="00000000">
            <w:r>
              <w:t>1 hour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CBF59D" w14:textId="77777777" w:rsidR="00F53915" w:rsidRDefault="00000000">
            <w:r>
              <w:t>1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9A2F85" w14:textId="77777777" w:rsidR="00F53915" w:rsidRDefault="00000000">
            <w:r>
              <w:t>ThinkSono training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1DF6F4" w14:textId="77777777" w:rsidR="00F53915" w:rsidRDefault="00000000">
            <w:r>
              <w:t>NR</w:t>
            </w:r>
          </w:p>
        </w:tc>
      </w:tr>
      <w:tr w:rsidR="00F53915" w14:paraId="7F4414D5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F59CB7" w14:textId="77777777" w:rsidR="00F53915" w:rsidRDefault="00000000">
            <w:r>
              <w:t>Papachristou_2024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89FE9C" w14:textId="77777777" w:rsidR="00F53915" w:rsidRDefault="00000000">
            <w:r>
              <w:t>PCP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F97040" w14:textId="77777777" w:rsidR="00F53915" w:rsidRDefault="00000000">
            <w:r>
              <w:t>90 GPs + 48 residents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542F54" w14:textId="77777777" w:rsidR="00F53915" w:rsidRDefault="00000000">
            <w:r>
              <w:t>138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A86887" w14:textId="77777777" w:rsidR="00F53915" w:rsidRDefault="00000000">
            <w:r>
              <w:t>Varied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BEFA08" w14:textId="77777777" w:rsidR="00F53915" w:rsidRDefault="00000000">
            <w:r>
              <w:t>Yes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8AC976" w14:textId="77777777" w:rsidR="00F53915" w:rsidRDefault="00000000">
            <w:r>
              <w:t>NR (on-site)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5FBBC9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B3FAE4" w14:textId="77777777" w:rsidR="00F53915" w:rsidRDefault="00000000">
            <w:r>
              <w:t>On-site instruction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ACD3BF" w14:textId="77777777" w:rsidR="00F53915" w:rsidRDefault="00000000">
            <w:r>
              <w:t>NR</w:t>
            </w:r>
          </w:p>
        </w:tc>
      </w:tr>
      <w:tr w:rsidR="00F53915" w14:paraId="29D9A741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E03666" w14:textId="77777777" w:rsidR="00F53915" w:rsidRDefault="00000000">
            <w:r>
              <w:t>Poli_2024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93CD08" w14:textId="77777777" w:rsidR="00F53915" w:rsidRDefault="00000000">
            <w:r>
              <w:t>Trained nurs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2D8DFC" w14:textId="77777777" w:rsidR="00F53915" w:rsidRDefault="00000000">
            <w:r>
              <w:t>Nurses 3-12 yrs VIA exp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ACF3D6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1312D0" w14:textId="77777777" w:rsidR="00F53915" w:rsidRDefault="00000000">
            <w:r>
              <w:t>3-12 yrs VIA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C586A2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CAE339" w14:textId="77777777" w:rsidR="00F53915" w:rsidRDefault="00000000">
            <w:r>
              <w:t>NR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7BCA89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15D8E3" w14:textId="77777777" w:rsidR="00F53915" w:rsidRDefault="00000000">
            <w:r>
              <w:t>N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2E64B0" w14:textId="77777777" w:rsidR="00F53915" w:rsidRDefault="00000000">
            <w:r>
              <w:t>NR</w:t>
            </w:r>
          </w:p>
        </w:tc>
      </w:tr>
      <w:tr w:rsidR="00F53915" w14:paraId="53D97D5A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F230FF" w14:textId="77777777" w:rsidR="00F53915" w:rsidRDefault="00000000">
            <w:r>
              <w:t>Yang_2019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4E6BF1" w14:textId="77777777" w:rsidR="00F53915" w:rsidRDefault="00000000">
            <w:r>
              <w:t>Local HCW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8FFD6E" w14:textId="77777777" w:rsidR="00F53915" w:rsidRDefault="00000000">
            <w:r>
              <w:t>Local HCWs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FA289F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F5366C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35C532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DAE1A9" w14:textId="77777777" w:rsidR="00F53915" w:rsidRDefault="00000000">
            <w:r>
              <w:t>NR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0FE9B6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85B261" w14:textId="77777777" w:rsidR="00F53915" w:rsidRDefault="00000000">
            <w:r>
              <w:t>N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18DCC1" w14:textId="77777777" w:rsidR="00F53915" w:rsidRDefault="00000000">
            <w:r>
              <w:t>NR</w:t>
            </w:r>
          </w:p>
        </w:tc>
      </w:tr>
      <w:tr w:rsidR="00F53915" w14:paraId="771AEAF7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AACA19" w14:textId="77777777" w:rsidR="00F53915" w:rsidRDefault="00000000">
            <w:r>
              <w:t>Yu_2023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180A36" w14:textId="77777777" w:rsidR="00F53915" w:rsidRDefault="00000000">
            <w:r>
              <w:t>Microscopist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4C6707" w14:textId="77777777" w:rsidR="00F53915" w:rsidRDefault="00000000">
            <w:r>
              <w:t>Site microscopists; WHO experts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192DDE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016B93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88BCA6" w14:textId="77777777" w:rsidR="00F53915" w:rsidRDefault="00000000">
            <w:r>
              <w:t>Yes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B9E268" w14:textId="77777777" w:rsidR="00F53915" w:rsidRDefault="00000000">
            <w:r>
              <w:t>One short session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2F68CD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D46313" w14:textId="77777777" w:rsidR="00F53915" w:rsidRDefault="00000000">
            <w:r>
              <w:t>Manual+online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E9D19A" w14:textId="77777777" w:rsidR="00F53915" w:rsidRDefault="00000000">
            <w:r>
              <w:t>NR</w:t>
            </w:r>
          </w:p>
        </w:tc>
      </w:tr>
      <w:tr w:rsidR="00F53915" w14:paraId="62B08F69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B506D5" w14:textId="77777777" w:rsidR="00F53915" w:rsidRDefault="00000000">
            <w:r>
              <w:t>Zhu_2024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D3F204" w14:textId="77777777" w:rsidR="00F53915" w:rsidRDefault="00000000">
            <w:r>
              <w:t>Medical student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F87F16" w14:textId="77777777" w:rsidR="00F53915" w:rsidRDefault="00000000">
            <w:r>
              <w:t>Students; Grader+ophthalmologist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303D97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B7B873" w14:textId="77777777" w:rsidR="00F53915" w:rsidRDefault="00000000">
            <w:r>
              <w:t>None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2BF184" w14:textId="77777777" w:rsidR="00F53915" w:rsidRDefault="00000000">
            <w:r>
              <w:t>Yes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DD1159" w14:textId="77777777" w:rsidR="00F53915" w:rsidRDefault="00000000">
            <w:r>
              <w:t>NR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EF463E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669A3B" w14:textId="77777777" w:rsidR="00F53915" w:rsidRDefault="00000000">
            <w:r>
              <w:t>Equipment training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379DE1" w14:textId="77777777" w:rsidR="00F53915" w:rsidRDefault="00000000">
            <w:r>
              <w:t>NR</w:t>
            </w:r>
          </w:p>
        </w:tc>
      </w:tr>
    </w:tbl>
    <w:p w14:paraId="2A7AA4B5" w14:textId="77777777" w:rsidR="00F53915" w:rsidRDefault="00000000">
      <w:pPr>
        <w:spacing w:before="300" w:after="100"/>
      </w:pPr>
      <w:r>
        <w:rPr>
          <w:b/>
          <w:bCs/>
          <w:sz w:val="20"/>
          <w:szCs w:val="20"/>
        </w:rPr>
        <w:t>Section 6: AI System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59"/>
        <w:gridCol w:w="1073"/>
        <w:gridCol w:w="1389"/>
        <w:gridCol w:w="1602"/>
        <w:gridCol w:w="2476"/>
        <w:gridCol w:w="1371"/>
        <w:gridCol w:w="1294"/>
      </w:tblGrid>
      <w:tr w:rsidR="00F53915" w14:paraId="628FAC1A" w14:textId="77777777">
        <w:trPr>
          <w:tblHeader/>
        </w:trPr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0D8D5E" w14:textId="77777777" w:rsidR="00F53915" w:rsidRDefault="00000000">
            <w:r>
              <w:rPr>
                <w:b/>
                <w:bCs/>
              </w:rPr>
              <w:t>Study_ID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F53248" w14:textId="77777777" w:rsidR="00F53915" w:rsidRDefault="00000000">
            <w:r>
              <w:rPr>
                <w:b/>
                <w:bCs/>
              </w:rPr>
              <w:t>AI_Name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96B38B" w14:textId="77777777" w:rsidR="00F53915" w:rsidRDefault="00000000">
            <w:r>
              <w:rPr>
                <w:b/>
                <w:bCs/>
              </w:rPr>
              <w:t>AI_Develope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72CEF5" w14:textId="77777777" w:rsidR="00F53915" w:rsidRDefault="00000000">
            <w:r>
              <w:rPr>
                <w:b/>
                <w:bCs/>
              </w:rPr>
              <w:t>Architecture_Category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7A89AF" w14:textId="77777777" w:rsidR="00F53915" w:rsidRDefault="00000000">
            <w:r>
              <w:rPr>
                <w:b/>
                <w:bCs/>
              </w:rPr>
              <w:t>Architecture_Specific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00E201" w14:textId="77777777" w:rsidR="00F53915" w:rsidRDefault="00000000">
            <w:r>
              <w:rPr>
                <w:b/>
                <w:bCs/>
              </w:rPr>
              <w:t>Commercial_Status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EB1B9F" w14:textId="77777777" w:rsidR="00F53915" w:rsidRDefault="00000000">
            <w:r>
              <w:rPr>
                <w:b/>
                <w:bCs/>
              </w:rPr>
              <w:t>Regulatory_Status</w:t>
            </w:r>
          </w:p>
        </w:tc>
      </w:tr>
      <w:tr w:rsidR="00F53915" w14:paraId="1414DA1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CA5FB3" w14:textId="77777777" w:rsidR="00F53915" w:rsidRDefault="00000000">
            <w:r>
              <w:t>Avgerinos_2025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C63257" w14:textId="77777777" w:rsidR="00F53915" w:rsidRDefault="00000000">
            <w:r>
              <w:t>ThinkSono Guidance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86050D" w14:textId="77777777" w:rsidR="00F53915" w:rsidRDefault="00000000">
            <w:r>
              <w:t>ThinkSono GmbH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7CAE93" w14:textId="77777777" w:rsidR="00F53915" w:rsidRDefault="00000000">
            <w:r>
              <w:t>NR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41F1A1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DF781D" w14:textId="77777777" w:rsidR="00F53915" w:rsidRDefault="00000000">
            <w:r>
              <w:t>Commercial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0FED72" w14:textId="77777777" w:rsidR="00F53915" w:rsidRDefault="00000000">
            <w:r>
              <w:t>CE Class IIb</w:t>
            </w:r>
          </w:p>
        </w:tc>
      </w:tr>
      <w:tr w:rsidR="00F53915" w14:paraId="34B21CC0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FFC6F2" w14:textId="77777777" w:rsidR="00F53915" w:rsidRDefault="00000000">
            <w:r>
              <w:t>Berg_2023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803843" w14:textId="77777777" w:rsidR="00F53915" w:rsidRDefault="00000000">
            <w:r>
              <w:t>Koios DS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FB300B" w14:textId="77777777" w:rsidR="00F53915" w:rsidRDefault="00000000">
            <w:r>
              <w:t>Koios Medical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6ED755" w14:textId="77777777" w:rsidR="00F53915" w:rsidRDefault="00000000">
            <w:r>
              <w:t>NR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47C0B4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B897A7" w14:textId="77777777" w:rsidR="00F53915" w:rsidRDefault="00000000">
            <w:r>
              <w:t>Commercial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9EA879" w14:textId="77777777" w:rsidR="00F53915" w:rsidRDefault="00000000">
            <w:r>
              <w:t>NR</w:t>
            </w:r>
          </w:p>
        </w:tc>
      </w:tr>
      <w:tr w:rsidR="00F53915" w14:paraId="7BF63265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05AFB8" w14:textId="77777777" w:rsidR="00F53915" w:rsidRDefault="00000000">
            <w:r>
              <w:t>Cao_2025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32E1A2" w14:textId="77777777" w:rsidR="00F53915" w:rsidRDefault="00000000">
            <w:r>
              <w:t>JF CXR-1 v3.0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07021A" w14:textId="77777777" w:rsidR="00F53915" w:rsidRDefault="00000000">
            <w:r>
              <w:t>JF Healthcare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E8A21E" w14:textId="77777777" w:rsidR="00F53915" w:rsidRDefault="00000000">
            <w:r>
              <w:t>Deep learning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A050B5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451A9B" w14:textId="77777777" w:rsidR="00F53915" w:rsidRDefault="00000000">
            <w:r>
              <w:t>Commercial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1A6088" w14:textId="77777777" w:rsidR="00F53915" w:rsidRDefault="00000000">
            <w:r>
              <w:t>NR</w:t>
            </w:r>
          </w:p>
        </w:tc>
      </w:tr>
      <w:tr w:rsidR="00F53915" w14:paraId="0B387EEF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F84999" w14:textId="77777777" w:rsidR="00F53915" w:rsidRDefault="00000000">
            <w:r>
              <w:t>Chen_2023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2C44A2" w14:textId="77777777" w:rsidR="00F53915" w:rsidRDefault="00000000">
            <w:r>
              <w:t>EE-Explorer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51AA5B" w14:textId="77777777" w:rsidR="00F53915" w:rsidRDefault="00000000">
            <w:r>
              <w:t>Zhongshan Ophthalmic Cente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01450B" w14:textId="77777777" w:rsidR="00F53915" w:rsidRDefault="00000000">
            <w:r>
              <w:t>Deep learning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C284B2" w14:textId="77777777" w:rsidR="00F53915" w:rsidRDefault="00000000">
            <w:r>
              <w:t>DenseNet201+InceptionV3+XGBoost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69885E" w14:textId="77777777" w:rsidR="00F53915" w:rsidRDefault="00000000">
            <w:r>
              <w:t>Research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A1409B" w14:textId="77777777" w:rsidR="00F53915" w:rsidRDefault="00000000">
            <w:r>
              <w:t>NR</w:t>
            </w:r>
          </w:p>
        </w:tc>
      </w:tr>
      <w:tr w:rsidR="00F53915" w14:paraId="35E24EE2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6A5DA2" w14:textId="77777777" w:rsidR="00F53915" w:rsidRDefault="00000000">
            <w:r>
              <w:t>Fergus_2023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96DC47" w14:textId="77777777" w:rsidR="00F53915" w:rsidRDefault="00000000">
            <w:r>
              <w:t>Faster R-CNN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8D7420" w14:textId="77777777" w:rsidR="00F53915" w:rsidRDefault="00000000">
            <w:r>
              <w:t>Liverpool John Moores Univ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ACAB6A" w14:textId="77777777" w:rsidR="00F53915" w:rsidRDefault="00000000">
            <w:r>
              <w:t>Deep learning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38FFC2" w14:textId="77777777" w:rsidR="00F53915" w:rsidRDefault="00000000">
            <w:r>
              <w:t>Faster R-CNN with ResNet101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B8B828" w14:textId="77777777" w:rsidR="00F53915" w:rsidRDefault="00000000">
            <w:r>
              <w:t>Research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7D819E" w14:textId="77777777" w:rsidR="00F53915" w:rsidRDefault="00000000">
            <w:r>
              <w:t>NR</w:t>
            </w:r>
          </w:p>
        </w:tc>
      </w:tr>
      <w:tr w:rsidR="00F53915" w14:paraId="796949C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F90EB1" w14:textId="77777777" w:rsidR="00F53915" w:rsidRDefault="00000000">
            <w:r>
              <w:t>Heydon_2021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B566ED" w14:textId="77777777" w:rsidR="00F53915" w:rsidRDefault="00000000">
            <w:r>
              <w:t>EyeArt v2.1.0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3A8F02" w14:textId="77777777" w:rsidR="00F53915" w:rsidRDefault="00000000">
            <w:r>
              <w:t>Eyenuk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8CEB69" w14:textId="77777777" w:rsidR="00F53915" w:rsidRDefault="00000000">
            <w:r>
              <w:t>ML/deep learning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2FF104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3DE012" w14:textId="77777777" w:rsidR="00F53915" w:rsidRDefault="00000000">
            <w:r>
              <w:t>Commercial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CA0686" w14:textId="77777777" w:rsidR="00F53915" w:rsidRDefault="00000000">
            <w:r>
              <w:t>CE marked</w:t>
            </w:r>
          </w:p>
        </w:tc>
      </w:tr>
      <w:tr w:rsidR="00F53915" w14:paraId="3FC866FB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401DF3" w14:textId="77777777" w:rsidR="00F53915" w:rsidRDefault="00000000">
            <w:r>
              <w:t>Iacob_2025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C9D834" w14:textId="77777777" w:rsidR="00F53915" w:rsidRDefault="00000000">
            <w:r>
              <w:t>Wis+ AI platform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78366E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CCF73F" w14:textId="77777777" w:rsidR="00F53915" w:rsidRDefault="00000000">
            <w:r>
              <w:t>Deep learning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360B31" w14:textId="77777777" w:rsidR="00F53915" w:rsidRDefault="00000000">
            <w:r>
              <w:t>CNN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5858CC" w14:textId="77777777" w:rsidR="00F53915" w:rsidRDefault="00000000">
            <w:r>
              <w:t>Commercial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539002" w14:textId="77777777" w:rsidR="00F53915" w:rsidRDefault="00000000">
            <w:r>
              <w:t>NR</w:t>
            </w:r>
          </w:p>
        </w:tc>
      </w:tr>
      <w:tr w:rsidR="00F53915" w14:paraId="2B15F7AB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238540" w14:textId="77777777" w:rsidR="00F53915" w:rsidRDefault="00000000">
            <w:r>
              <w:t>Jaremko_2023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BBA877" w14:textId="77777777" w:rsidR="00F53915" w:rsidRDefault="00000000">
            <w:r>
              <w:t>MEDO-Hip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3AAA43" w14:textId="77777777" w:rsidR="00F53915" w:rsidRDefault="00000000">
            <w:r>
              <w:t>MEDO.ai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A27554" w14:textId="77777777" w:rsidR="00F53915" w:rsidRDefault="00000000">
            <w:r>
              <w:t>Deep learning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7BD8B4" w14:textId="77777777" w:rsidR="00F53915" w:rsidRDefault="00000000">
            <w:r>
              <w:t>UNet-like CNN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354C47" w14:textId="77777777" w:rsidR="00F53915" w:rsidRDefault="00000000">
            <w:r>
              <w:t>Commercial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BC264B" w14:textId="77777777" w:rsidR="00F53915" w:rsidRDefault="00000000">
            <w:r>
              <w:t>FDA-cleared</w:t>
            </w:r>
          </w:p>
        </w:tc>
      </w:tr>
      <w:tr w:rsidR="00F53915" w14:paraId="2852E04C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CB2EAC" w14:textId="77777777" w:rsidR="00F53915" w:rsidRDefault="00000000">
            <w:r>
              <w:t>Jayaraman_2025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CA1DE8" w14:textId="77777777" w:rsidR="00F53915" w:rsidRDefault="00000000">
            <w:r>
              <w:t>Genki v1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EA0135" w14:textId="77777777" w:rsidR="00F53915" w:rsidRDefault="00000000">
            <w:r>
              <w:t>DeepTek Medical Imaging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3D2360" w14:textId="77777777" w:rsidR="00F53915" w:rsidRDefault="00000000">
            <w:r>
              <w:t>Deep learning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82F18A" w14:textId="77777777" w:rsidR="00F53915" w:rsidRDefault="00000000">
            <w:r>
              <w:t>UNET-based CNN with Xception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7928E7" w14:textId="77777777" w:rsidR="00F53915" w:rsidRDefault="00000000">
            <w:r>
              <w:t>Commercial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2303BB" w14:textId="77777777" w:rsidR="00F53915" w:rsidRDefault="00000000">
            <w:r>
              <w:t>NR</w:t>
            </w:r>
          </w:p>
        </w:tc>
      </w:tr>
      <w:tr w:rsidR="00F53915" w14:paraId="7BA3E287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738267" w14:textId="77777777" w:rsidR="00F53915" w:rsidRDefault="00000000">
            <w:r>
              <w:t>Kazemzadeh_2024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5E6524" w14:textId="77777777" w:rsidR="00F53915" w:rsidRDefault="00000000">
            <w:r>
              <w:t>Google TB AI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5AC0A3" w14:textId="77777777" w:rsidR="00F53915" w:rsidRDefault="00000000">
            <w:r>
              <w:t>Google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9D0DA5" w14:textId="77777777" w:rsidR="00F53915" w:rsidRDefault="00000000">
            <w:r>
              <w:t>NR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2178C3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22BA6A" w14:textId="77777777" w:rsidR="00F53915" w:rsidRDefault="00000000">
            <w:r>
              <w:t>Research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564BBA" w14:textId="77777777" w:rsidR="00F53915" w:rsidRDefault="00000000">
            <w:r>
              <w:t>NR</w:t>
            </w:r>
          </w:p>
        </w:tc>
      </w:tr>
      <w:tr w:rsidR="00F53915" w14:paraId="534D797E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364B94" w14:textId="77777777" w:rsidR="00F53915" w:rsidRDefault="00000000">
            <w:r>
              <w:t>Love_2018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FE543F" w14:textId="77777777" w:rsidR="00F53915" w:rsidRDefault="00000000">
            <w:r>
              <w:t>Triage-CADx system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F2A271" w14:textId="77777777" w:rsidR="00F53915" w:rsidRDefault="00000000">
            <w:r>
              <w:t>AI Strategy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4EB3AD" w14:textId="77777777" w:rsidR="00F53915" w:rsidRDefault="00000000">
            <w:r>
              <w:t>Deep learning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4FB988" w14:textId="77777777" w:rsidR="00F53915" w:rsidRDefault="00000000">
            <w:r>
              <w:t>CNN (Inception-v3)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8D6D66" w14:textId="77777777" w:rsidR="00F53915" w:rsidRDefault="00000000">
            <w:r>
              <w:t>Research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AAB778" w14:textId="77777777" w:rsidR="00F53915" w:rsidRDefault="00000000">
            <w:r>
              <w:t>NR</w:t>
            </w:r>
          </w:p>
        </w:tc>
      </w:tr>
      <w:tr w:rsidR="00F53915" w14:paraId="670A985D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3ABD33" w14:textId="77777777" w:rsidR="00F53915" w:rsidRDefault="00000000">
            <w:r>
              <w:t>Malherbe_2025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7932FC" w14:textId="77777777" w:rsidR="00F53915" w:rsidRDefault="00000000">
            <w:r>
              <w:t>Breast AI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A59EC6" w14:textId="77777777" w:rsidR="00F53915" w:rsidRDefault="00000000">
            <w:r>
              <w:t>NR (likely MedSol.ai)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C8F8BC" w14:textId="77777777" w:rsidR="00F53915" w:rsidRDefault="00000000">
            <w:r>
              <w:t>NR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FAFFDE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36AAA3" w14:textId="77777777" w:rsidR="00F53915" w:rsidRDefault="00000000">
            <w:r>
              <w:t>Commercial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3CF187" w14:textId="77777777" w:rsidR="00F53915" w:rsidRDefault="00000000">
            <w:r>
              <w:t>SAHPRA Type A</w:t>
            </w:r>
          </w:p>
        </w:tc>
      </w:tr>
      <w:tr w:rsidR="00F53915" w14:paraId="43CD433C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841D33" w14:textId="77777777" w:rsidR="00F53915" w:rsidRDefault="00000000">
            <w:r>
              <w:t>Marquez_2025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60F935" w14:textId="77777777" w:rsidR="00F53915" w:rsidRDefault="00000000">
            <w:r>
              <w:t>qXR version 3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452B44" w14:textId="77777777" w:rsidR="00F53915" w:rsidRDefault="00000000">
            <w:r>
              <w:t>Qure.ai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998E59" w14:textId="77777777" w:rsidR="00F53915" w:rsidRDefault="00000000">
            <w:r>
              <w:t>NR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F69A1E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8323B4" w14:textId="77777777" w:rsidR="00F53915" w:rsidRDefault="00000000">
            <w:r>
              <w:t>Commercial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FD69B5" w14:textId="77777777" w:rsidR="00F53915" w:rsidRDefault="00000000">
            <w:r>
              <w:t>WHO-evaluated</w:t>
            </w:r>
          </w:p>
        </w:tc>
      </w:tr>
      <w:tr w:rsidR="00F53915" w14:paraId="7783BEFE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993694" w14:textId="77777777" w:rsidR="00F53915" w:rsidRDefault="00000000">
            <w:r>
              <w:t>Nath_2024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CFA72D" w14:textId="77777777" w:rsidR="00F53915" w:rsidRDefault="00000000">
            <w:r>
              <w:t>DecXpert v1.4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4D5A43" w14:textId="77777777" w:rsidR="00F53915" w:rsidRDefault="00000000">
            <w:r>
              <w:t>IIT Kanpur/SGPGIM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8CB259" w14:textId="77777777" w:rsidR="00F53915" w:rsidRDefault="00000000">
            <w:r>
              <w:t>Deep learning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A303C1" w14:textId="77777777" w:rsidR="00F53915" w:rsidRDefault="00000000">
            <w:r>
              <w:t>Deep CNN with self-attention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D3F3E2" w14:textId="77777777" w:rsidR="00F53915" w:rsidRDefault="00000000">
            <w:r>
              <w:t>Research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3FE6BD" w14:textId="77777777" w:rsidR="00F53915" w:rsidRDefault="00000000">
            <w:r>
              <w:t>NR</w:t>
            </w:r>
          </w:p>
        </w:tc>
      </w:tr>
      <w:tr w:rsidR="00F53915" w14:paraId="4987CAA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430A6A" w14:textId="77777777" w:rsidR="00F53915" w:rsidRDefault="00000000">
            <w:r>
              <w:t>Nothnagel_2024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F34CD0" w14:textId="77777777" w:rsidR="00F53915" w:rsidRDefault="00000000">
            <w:r>
              <w:t>ThinkSono Guidance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D6AC45" w14:textId="77777777" w:rsidR="00F53915" w:rsidRDefault="00000000">
            <w:r>
              <w:t>ThinkSono GmbH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9B8B56" w14:textId="77777777" w:rsidR="00F53915" w:rsidRDefault="00000000">
            <w:r>
              <w:t>Deep learning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3D4BE3" w14:textId="77777777" w:rsidR="00F53915" w:rsidRDefault="00000000">
            <w:r>
              <w:t>U-Net CNN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954804" w14:textId="77777777" w:rsidR="00F53915" w:rsidRDefault="00000000">
            <w:r>
              <w:t>Commercial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F8815E" w14:textId="77777777" w:rsidR="00F53915" w:rsidRDefault="00000000">
            <w:r>
              <w:t>CE Class 1</w:t>
            </w:r>
          </w:p>
        </w:tc>
      </w:tr>
      <w:tr w:rsidR="00F53915" w14:paraId="351D53CE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76BB97" w14:textId="77777777" w:rsidR="00F53915" w:rsidRDefault="00000000">
            <w:r>
              <w:t>Papachristou_2024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0775E8" w14:textId="77777777" w:rsidR="00F53915" w:rsidRDefault="00000000">
            <w:r>
              <w:t>Dermalyser®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432E41" w14:textId="77777777" w:rsidR="00F53915" w:rsidRDefault="00000000">
            <w:r>
              <w:t>AI Medical Technology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525FCF" w14:textId="77777777" w:rsidR="00F53915" w:rsidRDefault="00000000">
            <w:r>
              <w:t>Deep learning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326D20" w14:textId="77777777" w:rsidR="00F53915" w:rsidRDefault="00000000">
            <w:r>
              <w:t>CNN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91582A" w14:textId="77777777" w:rsidR="00F53915" w:rsidRDefault="00000000">
            <w:r>
              <w:t>Commercial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F0208B" w14:textId="77777777" w:rsidR="00F53915" w:rsidRDefault="00000000">
            <w:r>
              <w:t>NR</w:t>
            </w:r>
          </w:p>
        </w:tc>
      </w:tr>
      <w:tr w:rsidR="00F53915" w14:paraId="27F51FD4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24E179" w14:textId="77777777" w:rsidR="00F53915" w:rsidRDefault="00000000">
            <w:r>
              <w:t>Poli_2024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EABE6B" w14:textId="77777777" w:rsidR="00F53915" w:rsidRDefault="00000000">
            <w:r>
              <w:t>VIA-AI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97D215" w14:textId="77777777" w:rsidR="00F53915" w:rsidRDefault="00000000">
            <w:r>
              <w:t>PHFI / Joly AI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6346D9" w14:textId="77777777" w:rsidR="00F53915" w:rsidRDefault="00000000">
            <w:r>
              <w:t>Deep learning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A1B6CB" w14:textId="77777777" w:rsidR="00F53915" w:rsidRDefault="00000000">
            <w:r>
              <w:t>EfficientNet B3/V2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EE59EA" w14:textId="77777777" w:rsidR="00F53915" w:rsidRDefault="00000000">
            <w:r>
              <w:t>Research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FC73DA" w14:textId="77777777" w:rsidR="00F53915" w:rsidRDefault="00000000">
            <w:r>
              <w:t>NR</w:t>
            </w:r>
          </w:p>
        </w:tc>
      </w:tr>
      <w:tr w:rsidR="00F53915" w14:paraId="5A60D7A5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D2D33F" w14:textId="77777777" w:rsidR="00F53915" w:rsidRDefault="00000000">
            <w:r>
              <w:lastRenderedPageBreak/>
              <w:t>Yang_2019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FED974" w14:textId="77777777" w:rsidR="00F53915" w:rsidRDefault="00000000">
            <w:r>
              <w:t>Kankanet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E8E825" w14:textId="77777777" w:rsidR="00F53915" w:rsidRDefault="00000000">
            <w:r>
              <w:t>Stony Brook University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1EBC58" w14:textId="77777777" w:rsidR="00F53915" w:rsidRDefault="00000000">
            <w:r>
              <w:t>Deep learning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2C3AD6" w14:textId="77777777" w:rsidR="00F53915" w:rsidRDefault="00000000">
            <w:r>
              <w:t>SSD + MobileNet CNN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D9E66E" w14:textId="77777777" w:rsidR="00F53915" w:rsidRDefault="00000000">
            <w:r>
              <w:t>Research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69D6C3" w14:textId="77777777" w:rsidR="00F53915" w:rsidRDefault="00000000">
            <w:r>
              <w:t>NR</w:t>
            </w:r>
          </w:p>
        </w:tc>
      </w:tr>
      <w:tr w:rsidR="00F53915" w14:paraId="77519CB7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3DC8DB" w14:textId="77777777" w:rsidR="00F53915" w:rsidRDefault="00000000">
            <w:r>
              <w:t>Yu_2023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4F5352" w14:textId="77777777" w:rsidR="00F53915" w:rsidRDefault="00000000">
            <w:r>
              <w:t>Malaria Screener v1.6.6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3C61DC" w14:textId="77777777" w:rsidR="00F53915" w:rsidRDefault="00000000">
            <w:r>
              <w:t>NLM/NIH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82EC26" w14:textId="77777777" w:rsidR="00F53915" w:rsidRDefault="00000000">
            <w:r>
              <w:t>Deep learning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AA1C42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0B017E" w14:textId="77777777" w:rsidR="00F53915" w:rsidRDefault="00000000">
            <w:r>
              <w:t>Research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4536BC" w14:textId="77777777" w:rsidR="00F53915" w:rsidRDefault="00000000">
            <w:r>
              <w:t>NR</w:t>
            </w:r>
          </w:p>
        </w:tc>
      </w:tr>
      <w:tr w:rsidR="00F53915" w14:paraId="3733689B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F61131" w14:textId="77777777" w:rsidR="00F53915" w:rsidRDefault="00000000">
            <w:r>
              <w:t>Zhu_2024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FE5041" w14:textId="77777777" w:rsidR="00F53915" w:rsidRDefault="00000000">
            <w:r>
              <w:t>SELENA+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59A415" w14:textId="77777777" w:rsidR="00F53915" w:rsidRDefault="00000000">
            <w:r>
              <w:t>EyRIS Pte Ltd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F884A2" w14:textId="77777777" w:rsidR="00F53915" w:rsidRDefault="00000000">
            <w:r>
              <w:t>Deep learning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050DDF" w14:textId="77777777" w:rsidR="00F53915" w:rsidRDefault="00000000">
            <w:r>
              <w:t>CNN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F207BE" w14:textId="77777777" w:rsidR="00F53915" w:rsidRDefault="00000000">
            <w:r>
              <w:t>Commercial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1FD4CC" w14:textId="77777777" w:rsidR="00F53915" w:rsidRDefault="00000000">
            <w:r>
              <w:t>NR</w:t>
            </w:r>
          </w:p>
        </w:tc>
      </w:tr>
    </w:tbl>
    <w:p w14:paraId="4A40DB9F" w14:textId="77777777" w:rsidR="00F53915" w:rsidRDefault="00000000">
      <w:pPr>
        <w:spacing w:before="300" w:after="100"/>
      </w:pPr>
      <w:r>
        <w:rPr>
          <w:b/>
          <w:bCs/>
          <w:sz w:val="20"/>
          <w:szCs w:val="20"/>
        </w:rPr>
        <w:t>Section 7: AI Output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90"/>
        <w:gridCol w:w="1557"/>
        <w:gridCol w:w="2489"/>
        <w:gridCol w:w="1704"/>
        <w:gridCol w:w="1278"/>
        <w:gridCol w:w="794"/>
        <w:gridCol w:w="1352"/>
      </w:tblGrid>
      <w:tr w:rsidR="00F53915" w14:paraId="59E1D71B" w14:textId="77777777">
        <w:trPr>
          <w:tblHeader/>
        </w:trPr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365062" w14:textId="77777777" w:rsidR="00F53915" w:rsidRDefault="00000000">
            <w:r>
              <w:rPr>
                <w:b/>
                <w:bCs/>
              </w:rPr>
              <w:t>Study_ID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B68F79" w14:textId="77777777" w:rsidR="00F53915" w:rsidRDefault="00000000">
            <w:r>
              <w:rPr>
                <w:b/>
                <w:bCs/>
              </w:rPr>
              <w:t>Output_Type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AB06ED" w14:textId="77777777" w:rsidR="00F53915" w:rsidRDefault="00000000">
            <w:r>
              <w:rPr>
                <w:b/>
                <w:bCs/>
              </w:rPr>
              <w:t>Output_Classes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357036" w14:textId="77777777" w:rsidR="00F53915" w:rsidRDefault="00000000">
            <w:r>
              <w:rPr>
                <w:b/>
                <w:bCs/>
              </w:rPr>
              <w:t>Threshold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1EB7B7" w14:textId="77777777" w:rsidR="00F53915" w:rsidRDefault="00000000">
            <w:r>
              <w:rPr>
                <w:b/>
                <w:bCs/>
              </w:rPr>
              <w:t>Processing_Time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7A90C4" w14:textId="77777777" w:rsidR="00F53915" w:rsidRDefault="00000000">
            <w:r>
              <w:rPr>
                <w:b/>
                <w:bCs/>
              </w:rPr>
              <w:t>Real_Time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108C44" w14:textId="77777777" w:rsidR="00F53915" w:rsidRDefault="00000000">
            <w:r>
              <w:rPr>
                <w:b/>
                <w:bCs/>
              </w:rPr>
              <w:t>Offline_Capable</w:t>
            </w:r>
          </w:p>
        </w:tc>
      </w:tr>
      <w:tr w:rsidR="00F53915" w14:paraId="73806FC4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060ECF" w14:textId="77777777" w:rsidR="00F53915" w:rsidRDefault="00000000">
            <w:r>
              <w:t>Avgerinos_2025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72F989" w14:textId="77777777" w:rsidR="00F53915" w:rsidRDefault="00000000">
            <w:r>
              <w:t>Guidance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DBCA8B" w14:textId="77777777" w:rsidR="00F53915" w:rsidRDefault="00000000">
            <w:r>
              <w:t>NR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F6252B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FCA10A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BABBDE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C63F89" w14:textId="77777777" w:rsidR="00F53915" w:rsidRDefault="00000000">
            <w:r>
              <w:t>NR</w:t>
            </w:r>
          </w:p>
        </w:tc>
      </w:tr>
      <w:tr w:rsidR="00F53915" w14:paraId="20FF032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4C9BEE" w14:textId="77777777" w:rsidR="00F53915" w:rsidRDefault="00000000">
            <w:r>
              <w:t>Berg_2023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06B854" w14:textId="77777777" w:rsidR="00F53915" w:rsidRDefault="00000000">
            <w:r>
              <w:t>Classification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DA3135" w14:textId="77777777" w:rsidR="00F53915" w:rsidRDefault="00000000">
            <w:r>
              <w:t>Benign, probably benign, suspicious, malignant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9E64B1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89BB1C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DBEEB9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6208F8" w14:textId="77777777" w:rsidR="00F53915" w:rsidRDefault="00000000">
            <w:r>
              <w:t>NR</w:t>
            </w:r>
          </w:p>
        </w:tc>
      </w:tr>
      <w:tr w:rsidR="00F53915" w14:paraId="056A55F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291967" w14:textId="77777777" w:rsidR="00F53915" w:rsidRDefault="00000000">
            <w:r>
              <w:t>Cao_2025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C078A2" w14:textId="77777777" w:rsidR="00F53915" w:rsidRDefault="00000000">
            <w:r>
              <w:t>Classification (0-1)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E0AE33" w14:textId="77777777" w:rsidR="00F53915" w:rsidRDefault="00000000">
            <w:r>
              <w:t>Normal, active TB, prior TB, pneumonia, nodule, other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87C215" w14:textId="77777777" w:rsidR="00F53915" w:rsidRDefault="00000000">
            <w:r>
              <w:t>0.5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2D5427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0242AC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C4868A" w14:textId="77777777" w:rsidR="00F53915" w:rsidRDefault="00000000">
            <w:r>
              <w:t>NR</w:t>
            </w:r>
          </w:p>
        </w:tc>
      </w:tr>
      <w:tr w:rsidR="00F53915" w14:paraId="00E519B3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70CBE8" w14:textId="77777777" w:rsidR="00F53915" w:rsidRDefault="00000000">
            <w:r>
              <w:t>Chen_2023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4B61B2" w14:textId="77777777" w:rsidR="00F53915" w:rsidRDefault="00000000">
            <w:r>
              <w:t>Multi-class triage; multi-label dx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EF980C" w14:textId="77777777" w:rsidR="00F53915" w:rsidRDefault="00000000">
            <w:r>
              <w:t>Urgent, semiurgent, nonurgent; 18 labels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A8C88B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226194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061F84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F3E000" w14:textId="77777777" w:rsidR="00F53915" w:rsidRDefault="00000000">
            <w:r>
              <w:t>NR</w:t>
            </w:r>
          </w:p>
        </w:tc>
      </w:tr>
      <w:tr w:rsidR="00F53915" w14:paraId="4597B4F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179641" w14:textId="77777777" w:rsidR="00F53915" w:rsidRDefault="00000000">
            <w:r>
              <w:t>Fergus_2023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EC3E97" w14:textId="77777777" w:rsidR="00F53915" w:rsidRDefault="00000000">
            <w:r>
              <w:t>Classification + bounding box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29F95A" w14:textId="77777777" w:rsidR="00F53915" w:rsidRDefault="00000000">
            <w:r>
              <w:t>Cat I, II, III, IV, DTI, Unstageable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4FCB02" w14:textId="77777777" w:rsidR="00F53915" w:rsidRDefault="00000000">
            <w:r>
              <w:t>@.75 confidenc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2BF958" w14:textId="77777777" w:rsidR="00F53915" w:rsidRDefault="00000000">
            <w:r>
              <w:t>2-3 sec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099B35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940BDB" w14:textId="77777777" w:rsidR="00F53915" w:rsidRDefault="00000000">
            <w:r>
              <w:t>No</w:t>
            </w:r>
          </w:p>
        </w:tc>
      </w:tr>
      <w:tr w:rsidR="00F53915" w14:paraId="2CD39011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062A7D" w14:textId="77777777" w:rsidR="00F53915" w:rsidRDefault="00000000">
            <w:r>
              <w:t>Heydon_2021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98F78B" w14:textId="77777777" w:rsidR="00F53915" w:rsidRDefault="00000000">
            <w:r>
              <w:t>Binary classification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5D6C2F" w14:textId="77777777" w:rsidR="00F53915" w:rsidRDefault="00000000">
            <w:r>
              <w:t>Test-positive, Test-negative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0C1500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8E773E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8161FC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98DFEE" w14:textId="77777777" w:rsidR="00F53915" w:rsidRDefault="00000000">
            <w:r>
              <w:t>NR</w:t>
            </w:r>
          </w:p>
        </w:tc>
      </w:tr>
      <w:tr w:rsidR="00F53915" w14:paraId="1875DA33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4AB783" w14:textId="77777777" w:rsidR="00F53915" w:rsidRDefault="00000000">
            <w:r>
              <w:t>Iacob_2025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6F068B" w14:textId="77777777" w:rsidR="00F53915" w:rsidRDefault="00000000">
            <w:r>
              <w:t>Binary + measurement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5AAFD5" w14:textId="77777777" w:rsidR="00F53915" w:rsidRDefault="00000000">
            <w:r>
              <w:t>LVEF &lt;50%; valvular; pericardial effusion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182DBC" w14:textId="77777777" w:rsidR="00F53915" w:rsidRDefault="00000000">
            <w:r>
              <w:t>LVEF &lt;50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9F5758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E6A0D6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B511BA" w14:textId="77777777" w:rsidR="00F53915" w:rsidRDefault="00000000">
            <w:r>
              <w:t>NR</w:t>
            </w:r>
          </w:p>
        </w:tc>
      </w:tr>
      <w:tr w:rsidR="00F53915" w14:paraId="18F3F36B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4090E5" w14:textId="77777777" w:rsidR="00F53915" w:rsidRDefault="00000000">
            <w:r>
              <w:t>Jaremko_2023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038E23" w14:textId="77777777" w:rsidR="00F53915" w:rsidRDefault="00000000">
            <w:r>
              <w:t>Multi-class + segmentation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70B29A" w14:textId="77777777" w:rsidR="00F53915" w:rsidRDefault="00000000">
            <w:r>
              <w:t>Healthy, FU Recommended, Inconclusive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808847" w14:textId="77777777" w:rsidR="00F53915" w:rsidRDefault="00000000">
            <w:r>
              <w:t>Graf methodology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F8C676" w14:textId="77777777" w:rsidR="00F53915" w:rsidRDefault="00000000">
            <w:r>
              <w:t>&lt;1 min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E27F52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3B608D" w14:textId="77777777" w:rsidR="00F53915" w:rsidRDefault="00000000">
            <w:r>
              <w:t>No</w:t>
            </w:r>
          </w:p>
        </w:tc>
      </w:tr>
      <w:tr w:rsidR="00F53915" w14:paraId="55032FAC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CDFC74" w14:textId="77777777" w:rsidR="00F53915" w:rsidRDefault="00000000">
            <w:r>
              <w:t>Jayaraman_2025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5ACAE7" w14:textId="77777777" w:rsidR="00F53915" w:rsidRDefault="00000000">
            <w:r>
              <w:t>Binary classification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26D4D0" w14:textId="77777777" w:rsidR="00F53915" w:rsidRDefault="00000000">
            <w:r>
              <w:t>TB suggestive, TB not suggestive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BF01AE" w14:textId="77777777" w:rsidR="00F53915" w:rsidRDefault="00000000">
            <w:r>
              <w:t>Default operating point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B07368" w14:textId="77777777" w:rsidR="00F53915" w:rsidRDefault="00000000">
            <w:r>
              <w:t>&lt;1 min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485F16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747D9A" w14:textId="77777777" w:rsidR="00F53915" w:rsidRDefault="00000000">
            <w:r>
              <w:t>Yes</w:t>
            </w:r>
          </w:p>
        </w:tc>
      </w:tr>
      <w:tr w:rsidR="00F53915" w14:paraId="427F0B2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48B232" w14:textId="77777777" w:rsidR="00F53915" w:rsidRDefault="00000000">
            <w:r>
              <w:t>Kazemzadeh_2024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E92AC3" w14:textId="77777777" w:rsidR="00F53915" w:rsidRDefault="00000000">
            <w:r>
              <w:t>Classification (0-1)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1A6BC1" w14:textId="77777777" w:rsidR="00F53915" w:rsidRDefault="00000000">
            <w:r>
              <w:t>Positive/Negative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A4C10C" w14:textId="77777777" w:rsidR="00F53915" w:rsidRDefault="00000000">
            <w:r>
              <w:t>0.305 (high-sens), 0.465 (balanced)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8EE5D0" w14:textId="77777777" w:rsidR="00F53915" w:rsidRDefault="00000000">
            <w:r>
              <w:t>&lt;1 min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135186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2B7046" w14:textId="77777777" w:rsidR="00F53915" w:rsidRDefault="00000000">
            <w:r>
              <w:t>Yes</w:t>
            </w:r>
          </w:p>
        </w:tc>
      </w:tr>
      <w:tr w:rsidR="00F53915" w14:paraId="42EC3C4E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DC2D04" w14:textId="77777777" w:rsidR="00F53915" w:rsidRDefault="00000000">
            <w:r>
              <w:t>Love_2018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B7B55C" w14:textId="77777777" w:rsidR="00F53915" w:rsidRDefault="00000000">
            <w:r>
              <w:t>Classification (0-1) + Binary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B5927E" w14:textId="77777777" w:rsidR="00F53915" w:rsidRDefault="00000000">
            <w:r>
              <w:t>Suspicious (red) / Benign (green)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C1C037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F7F304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32D605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493111" w14:textId="77777777" w:rsidR="00F53915" w:rsidRDefault="00000000">
            <w:r>
              <w:t>NR</w:t>
            </w:r>
          </w:p>
        </w:tc>
      </w:tr>
      <w:tr w:rsidR="00F53915" w14:paraId="201535CC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D26229" w14:textId="77777777" w:rsidR="00F53915" w:rsidRDefault="00000000">
            <w:r>
              <w:t>Malherbe_2025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0CB954" w14:textId="77777777" w:rsidR="00F53915" w:rsidRDefault="00000000">
            <w:r>
              <w:t>Risk stratification + BI-RADS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2E9DB6" w14:textId="77777777" w:rsidR="00F53915" w:rsidRDefault="00000000">
            <w:r>
              <w:t>BI-RADS 2, 3, 4, 5 + risk %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6532EC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5F5F7B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DE99B2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BB1B5B" w14:textId="77777777" w:rsidR="00F53915" w:rsidRDefault="00000000">
            <w:r>
              <w:t>NR</w:t>
            </w:r>
          </w:p>
        </w:tc>
      </w:tr>
      <w:tr w:rsidR="00F53915" w14:paraId="3D62C1C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BD8E60" w14:textId="77777777" w:rsidR="00F53915" w:rsidRDefault="00000000">
            <w:r>
              <w:t>Marquez_2025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0BECB7" w14:textId="77777777" w:rsidR="00F53915" w:rsidRDefault="00000000">
            <w:r>
              <w:t>Classification (0-1)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84FB47" w14:textId="77777777" w:rsidR="00F53915" w:rsidRDefault="00000000">
            <w:r>
              <w:t>TB presumptive / TB negative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A8A19E" w14:textId="77777777" w:rsidR="00F53915" w:rsidRDefault="00000000">
            <w:r>
              <w:t>0.50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4D0789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26E423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0B1CF5" w14:textId="77777777" w:rsidR="00F53915" w:rsidRDefault="00000000">
            <w:r>
              <w:t>NR</w:t>
            </w:r>
          </w:p>
        </w:tc>
      </w:tr>
      <w:tr w:rsidR="00F53915" w14:paraId="6F8506EC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B1339C" w14:textId="77777777" w:rsidR="00F53915" w:rsidRDefault="00000000">
            <w:r>
              <w:t>Nath_2024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159740" w14:textId="77777777" w:rsidR="00F53915" w:rsidRDefault="00000000">
            <w:r>
              <w:t>Classification (0-100)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585933" w14:textId="77777777" w:rsidR="00F53915" w:rsidRDefault="00000000">
            <w:r>
              <w:t>TB positive / TB negative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62E964" w14:textId="77777777" w:rsidR="00F53915" w:rsidRDefault="00000000">
            <w:r>
              <w:t>50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A0A8CD" w14:textId="77777777" w:rsidR="00F53915" w:rsidRDefault="00000000">
            <w:r>
              <w:t>&lt;1 min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788388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5AE80D" w14:textId="77777777" w:rsidR="00F53915" w:rsidRDefault="00000000">
            <w:r>
              <w:t>Yes</w:t>
            </w:r>
          </w:p>
        </w:tc>
      </w:tr>
      <w:tr w:rsidR="00F53915" w14:paraId="1E1AD3C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678185" w14:textId="77777777" w:rsidR="00F53915" w:rsidRDefault="00000000">
            <w:r>
              <w:t>Nothnagel_2024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E0B9D5" w14:textId="77777777" w:rsidR="00F53915" w:rsidRDefault="00000000">
            <w:r>
              <w:t>Guidance + Segmentation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461D82" w14:textId="77777777" w:rsidR="00F53915" w:rsidRDefault="00000000">
            <w:r>
              <w:t>Segmentation masks + location labels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E6EB1A" w14:textId="77777777" w:rsidR="00F53915" w:rsidRDefault="00000000">
            <w:r>
              <w:t>ACEP ≥3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D62D58" w14:textId="77777777" w:rsidR="00F53915" w:rsidRDefault="00000000">
            <w:r>
              <w:t>25 m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966E33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0E5D38" w14:textId="77777777" w:rsidR="00F53915" w:rsidRDefault="00000000">
            <w:r>
              <w:t>No</w:t>
            </w:r>
          </w:p>
        </w:tc>
      </w:tr>
      <w:tr w:rsidR="00F53915" w14:paraId="128127AD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3B8078" w14:textId="77777777" w:rsidR="00F53915" w:rsidRDefault="00000000">
            <w:r>
              <w:t>Papachristou_2024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BC22C8" w14:textId="77777777" w:rsidR="00F53915" w:rsidRDefault="00000000">
            <w:r>
              <w:t>Classification (0-1→binary)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8F2C6B" w14:textId="77777777" w:rsidR="00F53915" w:rsidRDefault="00000000">
            <w:r>
              <w:t>Melanoma detected / No melanoma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A7F5F0" w14:textId="77777777" w:rsidR="00F53915" w:rsidRDefault="00000000">
            <w:r>
              <w:t>Pre-specified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92D5B2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1D01E0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DDE404" w14:textId="77777777" w:rsidR="00F53915" w:rsidRDefault="00000000">
            <w:r>
              <w:t>NR</w:t>
            </w:r>
          </w:p>
        </w:tc>
      </w:tr>
      <w:tr w:rsidR="00F53915" w14:paraId="22D656E4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DBD07D" w14:textId="77777777" w:rsidR="00F53915" w:rsidRDefault="00000000">
            <w:r>
              <w:t>Poli_2024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DA57E7" w14:textId="77777777" w:rsidR="00F53915" w:rsidRDefault="00000000">
            <w:r>
              <w:t>Multi-class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6B0293" w14:textId="77777777" w:rsidR="00F53915" w:rsidRDefault="00000000">
            <w:r>
              <w:t>Normal, Abnormal (ablative, excision, cancer)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4E8A15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1428D1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6E7D97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D4F561" w14:textId="77777777" w:rsidR="00F53915" w:rsidRDefault="00000000">
            <w:r>
              <w:t>NR</w:t>
            </w:r>
          </w:p>
        </w:tc>
      </w:tr>
      <w:tr w:rsidR="00F53915" w14:paraId="3266989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D03BB4" w14:textId="77777777" w:rsidR="00F53915" w:rsidRDefault="00000000">
            <w:r>
              <w:t>Yang_2019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8F17D2" w14:textId="77777777" w:rsidR="00F53915" w:rsidRDefault="00000000">
            <w:r>
              <w:t>Object detection + confidence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91AC4E" w14:textId="77777777" w:rsidR="00F53915" w:rsidRDefault="00000000">
            <w:r>
              <w:t>A. lumbricoides, T. trichiura, Hookworm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8BFE15" w14:textId="77777777" w:rsidR="00F53915" w:rsidRDefault="00000000">
            <w:r>
              <w:t>0.60 confidenc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9F4BFC" w14:textId="77777777" w:rsidR="00F53915" w:rsidRDefault="00000000">
            <w:r>
              <w:t>Real-time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32F304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A1AC96" w14:textId="77777777" w:rsidR="00F53915" w:rsidRDefault="00000000">
            <w:r>
              <w:t>Yes</w:t>
            </w:r>
          </w:p>
        </w:tc>
      </w:tr>
      <w:tr w:rsidR="00F53915" w14:paraId="1B4E4BB1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F87EC6" w14:textId="77777777" w:rsidR="00F53915" w:rsidRDefault="00000000">
            <w:r>
              <w:t>Yu_2023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242D75" w14:textId="77777777" w:rsidR="00F53915" w:rsidRDefault="00000000">
            <w:r>
              <w:t>Binary + confidence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F0DA8D" w14:textId="77777777" w:rsidR="00F53915" w:rsidRDefault="00000000">
            <w:r>
              <w:t>Positive/Negative (malaria)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FD2AD1" w14:textId="77777777" w:rsidR="00F53915" w:rsidRDefault="00000000">
            <w:r>
              <w:t>Calibrated from ROC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60545E" w14:textId="77777777" w:rsidR="00F53915" w:rsidRDefault="00000000">
            <w:r>
              <w:t>5-15 min/smea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9155B8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9236D5" w14:textId="77777777" w:rsidR="00F53915" w:rsidRDefault="00000000">
            <w:r>
              <w:t>NR</w:t>
            </w:r>
          </w:p>
        </w:tc>
      </w:tr>
      <w:tr w:rsidR="00F53915" w14:paraId="1718BC60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BA95A0" w14:textId="77777777" w:rsidR="00F53915" w:rsidRDefault="00000000">
            <w:r>
              <w:t>Zhu_2024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0AEA2E" w14:textId="77777777" w:rsidR="00F53915" w:rsidRDefault="00000000">
            <w:r>
              <w:t>Multi-class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C68C06" w14:textId="77777777" w:rsidR="00F53915" w:rsidRDefault="00000000">
            <w:r>
              <w:t>Referable, Non-referable, Ungradable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F6AD8F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6CF63B" w14:textId="77777777" w:rsidR="00F53915" w:rsidRDefault="00000000">
            <w:r>
              <w:t>35.6±13.3 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2F0083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337B95" w14:textId="77777777" w:rsidR="00F53915" w:rsidRDefault="00000000">
            <w:r>
              <w:t>No</w:t>
            </w:r>
          </w:p>
        </w:tc>
      </w:tr>
    </w:tbl>
    <w:p w14:paraId="2AFF8006" w14:textId="77777777" w:rsidR="00F53915" w:rsidRDefault="00000000">
      <w:pPr>
        <w:spacing w:before="300" w:after="100"/>
      </w:pPr>
      <w:r>
        <w:rPr>
          <w:b/>
          <w:bCs/>
          <w:sz w:val="20"/>
          <w:szCs w:val="20"/>
        </w:rPr>
        <w:t>Section 8: Imaging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9"/>
        <w:gridCol w:w="1803"/>
        <w:gridCol w:w="1787"/>
        <w:gridCol w:w="1917"/>
        <w:gridCol w:w="2084"/>
        <w:gridCol w:w="1594"/>
      </w:tblGrid>
      <w:tr w:rsidR="00F53915" w14:paraId="637C8256" w14:textId="77777777">
        <w:trPr>
          <w:tblHeader/>
        </w:trPr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DF3528" w14:textId="77777777" w:rsidR="00F53915" w:rsidRDefault="00000000">
            <w:r>
              <w:rPr>
                <w:b/>
                <w:bCs/>
              </w:rPr>
              <w:t>Study_ID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07043D" w14:textId="77777777" w:rsidR="00F53915" w:rsidRDefault="00000000">
            <w:r>
              <w:rPr>
                <w:b/>
                <w:bCs/>
              </w:rPr>
              <w:t>Modality_Primary</w:t>
            </w:r>
          </w:p>
        </w:tc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3A87A8" w14:textId="77777777" w:rsidR="00F53915" w:rsidRDefault="00000000">
            <w:r>
              <w:rPr>
                <w:b/>
                <w:bCs/>
              </w:rPr>
              <w:t>Modality_Subtype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72F64C" w14:textId="77777777" w:rsidR="00F53915" w:rsidRDefault="00000000">
            <w:r>
              <w:rPr>
                <w:b/>
                <w:bCs/>
              </w:rPr>
              <w:t>Device_Type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5F9946" w14:textId="77777777" w:rsidR="00F53915" w:rsidRDefault="00000000">
            <w:r>
              <w:rPr>
                <w:b/>
                <w:bCs/>
              </w:rPr>
              <w:t>Image_Acquisition_By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880034" w14:textId="77777777" w:rsidR="00F53915" w:rsidRDefault="00000000">
            <w:r>
              <w:rPr>
                <w:b/>
                <w:bCs/>
              </w:rPr>
              <w:t>Protocol_Standardized</w:t>
            </w:r>
          </w:p>
        </w:tc>
      </w:tr>
      <w:tr w:rsidR="00F53915" w14:paraId="35645A0B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A106F7" w14:textId="77777777" w:rsidR="00F53915" w:rsidRDefault="00000000">
            <w:r>
              <w:t>Avgerinos_2025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9516E2" w14:textId="77777777" w:rsidR="00F53915" w:rsidRDefault="00000000">
            <w:r>
              <w:t>Ultrasound</w:t>
            </w:r>
          </w:p>
        </w:tc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9BBE2F" w14:textId="77777777" w:rsidR="00F53915" w:rsidRDefault="00000000">
            <w:r>
              <w:t>Compression ultrasound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DBE200" w14:textId="77777777" w:rsidR="00F53915" w:rsidRDefault="00000000">
            <w:r>
              <w:t>Handheld (Clarius HD3 L7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79D412" w14:textId="77777777" w:rsidR="00F53915" w:rsidRDefault="00000000">
            <w:r>
              <w:t>Non-specialist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C9879D" w14:textId="77777777" w:rsidR="00F53915" w:rsidRDefault="00000000">
            <w:r>
              <w:t>Yes</w:t>
            </w:r>
          </w:p>
        </w:tc>
      </w:tr>
      <w:tr w:rsidR="00F53915" w14:paraId="3FE4632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DF20D3" w14:textId="77777777" w:rsidR="00F53915" w:rsidRDefault="00000000">
            <w:r>
              <w:t>Berg_2023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FB2DC6" w14:textId="77777777" w:rsidR="00F53915" w:rsidRDefault="00000000">
            <w:r>
              <w:t>Ultrasound</w:t>
            </w:r>
          </w:p>
        </w:tc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17C6B8" w14:textId="77777777" w:rsidR="00F53915" w:rsidRDefault="00000000">
            <w:r>
              <w:t>Breast ultrasound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2F46C0" w14:textId="77777777" w:rsidR="00F53915" w:rsidRDefault="00000000">
            <w:r>
              <w:t>Portable / Cart-based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BA1FA5" w14:textId="77777777" w:rsidR="00F53915" w:rsidRDefault="00000000">
            <w:r>
              <w:t>Radiologist and coordinator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5CEC5D" w14:textId="77777777" w:rsidR="00F53915" w:rsidRDefault="00000000">
            <w:r>
              <w:t>Yes</w:t>
            </w:r>
          </w:p>
        </w:tc>
      </w:tr>
      <w:tr w:rsidR="00F53915" w14:paraId="2CC0CAE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BCD84A" w14:textId="77777777" w:rsidR="00F53915" w:rsidRDefault="00000000">
            <w:r>
              <w:t>Cao_2025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C251CB" w14:textId="77777777" w:rsidR="00F53915" w:rsidRDefault="00000000">
            <w:r>
              <w:t>X-ray</w:t>
            </w:r>
          </w:p>
        </w:tc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C8BA74" w14:textId="77777777" w:rsidR="00F53915" w:rsidRDefault="00000000">
            <w:r>
              <w:t>Digital chest X-ray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A5C895" w14:textId="77777777" w:rsidR="00F53915" w:rsidRDefault="00000000">
            <w:r>
              <w:t>NR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0CF12B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8CCDD2" w14:textId="77777777" w:rsidR="00F53915" w:rsidRDefault="00000000">
            <w:r>
              <w:t>NR</w:t>
            </w:r>
          </w:p>
        </w:tc>
      </w:tr>
      <w:tr w:rsidR="00F53915" w14:paraId="7CC0FF57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34E30B" w14:textId="77777777" w:rsidR="00F53915" w:rsidRDefault="00000000">
            <w:r>
              <w:t>Chen_2023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F7291D" w14:textId="77777777" w:rsidR="00F53915" w:rsidRDefault="00000000">
            <w:r>
              <w:t>Photography</w:t>
            </w:r>
          </w:p>
        </w:tc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F10AA3" w14:textId="77777777" w:rsidR="00F53915" w:rsidRDefault="00000000">
            <w:r>
              <w:t>Smartphone + slit-lamp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31E589" w14:textId="77777777" w:rsidR="00F53915" w:rsidRDefault="00000000">
            <w:r>
              <w:t>Portable + Standard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3F75D5" w14:textId="77777777" w:rsidR="00F53915" w:rsidRDefault="00000000">
            <w:r>
              <w:t>Patients; trained staff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986E02" w14:textId="77777777" w:rsidR="00F53915" w:rsidRDefault="00000000">
            <w:r>
              <w:t>NR</w:t>
            </w:r>
          </w:p>
        </w:tc>
      </w:tr>
      <w:tr w:rsidR="00F53915" w14:paraId="3D4C1D90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10AACA" w14:textId="77777777" w:rsidR="00F53915" w:rsidRDefault="00000000">
            <w:r>
              <w:t>Fergus_2023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74B65E" w14:textId="77777777" w:rsidR="00F53915" w:rsidRDefault="00000000">
            <w:r>
              <w:t>Photography</w:t>
            </w:r>
          </w:p>
        </w:tc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84E35A" w14:textId="77777777" w:rsidR="00F53915" w:rsidRDefault="00000000">
            <w:r>
              <w:t>Mobile phone photography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12DE2C" w14:textId="77777777" w:rsidR="00F53915" w:rsidRDefault="00000000">
            <w:r>
              <w:t>Mobile phones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E20133" w14:textId="77777777" w:rsidR="00F53915" w:rsidRDefault="00000000">
            <w:r>
              <w:t>District nurs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54B262" w14:textId="77777777" w:rsidR="00F53915" w:rsidRDefault="00000000">
            <w:r>
              <w:t>No</w:t>
            </w:r>
          </w:p>
        </w:tc>
      </w:tr>
      <w:tr w:rsidR="00F53915" w14:paraId="06F5710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16ED7D" w14:textId="77777777" w:rsidR="00F53915" w:rsidRDefault="00000000">
            <w:r>
              <w:t>Heydon_2021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A19587" w14:textId="77777777" w:rsidR="00F53915" w:rsidRDefault="00000000">
            <w:r>
              <w:t>Digital retinal imaging</w:t>
            </w:r>
          </w:p>
        </w:tc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F20999" w14:textId="77777777" w:rsidR="00F53915" w:rsidRDefault="00000000">
            <w:r>
              <w:t>Fundus photography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671D36" w14:textId="77777777" w:rsidR="00F53915" w:rsidRDefault="00000000">
            <w:r>
              <w:t>NR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D84004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1C910C" w14:textId="77777777" w:rsidR="00F53915" w:rsidRDefault="00000000">
            <w:r>
              <w:t>Yes (NHS DESP)</w:t>
            </w:r>
          </w:p>
        </w:tc>
      </w:tr>
      <w:tr w:rsidR="00F53915" w14:paraId="15FCA55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FDA9CE" w14:textId="77777777" w:rsidR="00F53915" w:rsidRDefault="00000000">
            <w:r>
              <w:t>Iacob_2025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680745" w14:textId="77777777" w:rsidR="00F53915" w:rsidRDefault="00000000">
            <w:r>
              <w:t>Ultrasound</w:t>
            </w:r>
          </w:p>
        </w:tc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EBCE31" w14:textId="77777777" w:rsidR="00F53915" w:rsidRDefault="00000000">
            <w:r>
              <w:t>Focused Cardiac Ultrasound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51E57A" w14:textId="77777777" w:rsidR="00F53915" w:rsidRDefault="00000000">
            <w:r>
              <w:t>Cart-based (Sonoscape P60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DD2B3A" w14:textId="77777777" w:rsidR="00F53915" w:rsidRDefault="00000000">
            <w:r>
              <w:t>Family physician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D00280" w14:textId="77777777" w:rsidR="00F53915" w:rsidRDefault="00000000">
            <w:r>
              <w:t>Yes (5 views)</w:t>
            </w:r>
          </w:p>
        </w:tc>
      </w:tr>
      <w:tr w:rsidR="00F53915" w14:paraId="4B2A5A84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5FE754" w14:textId="77777777" w:rsidR="00F53915" w:rsidRDefault="00000000">
            <w:r>
              <w:t>Jaremko_2023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3A4A7F" w14:textId="77777777" w:rsidR="00F53915" w:rsidRDefault="00000000">
            <w:r>
              <w:t>Ultrasound</w:t>
            </w:r>
          </w:p>
        </w:tc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48C0D5" w14:textId="77777777" w:rsidR="00F53915" w:rsidRDefault="00000000">
            <w:r>
              <w:t>Hip ultrasound (Graf)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1A64EC" w14:textId="77777777" w:rsidR="00F53915" w:rsidRDefault="00000000">
            <w:r>
              <w:t>Handheld (Philips Lumify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9E9EC2" w14:textId="77777777" w:rsidR="00F53915" w:rsidRDefault="00000000">
            <w:r>
              <w:t>Nurses, LPNs, physician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3D426E" w14:textId="77777777" w:rsidR="00F53915" w:rsidRDefault="00000000">
            <w:r>
              <w:t>Yes</w:t>
            </w:r>
          </w:p>
        </w:tc>
      </w:tr>
      <w:tr w:rsidR="00F53915" w14:paraId="3C4A943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DF4AA7" w14:textId="77777777" w:rsidR="00F53915" w:rsidRDefault="00000000">
            <w:r>
              <w:t>Jayaraman_2025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3FB432" w14:textId="77777777" w:rsidR="00F53915" w:rsidRDefault="00000000">
            <w:r>
              <w:t>X-ray</w:t>
            </w:r>
          </w:p>
        </w:tc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F0BF9A" w14:textId="77777777" w:rsidR="00F53915" w:rsidRDefault="00000000">
            <w:r>
              <w:t>Digital chest X-ray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F33DD4" w14:textId="77777777" w:rsidR="00F53915" w:rsidRDefault="00000000">
            <w:r>
              <w:t>Mobile (in vans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97C169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E3B959" w14:textId="77777777" w:rsidR="00F53915" w:rsidRDefault="00000000">
            <w:r>
              <w:t>NR</w:t>
            </w:r>
          </w:p>
        </w:tc>
      </w:tr>
      <w:tr w:rsidR="00F53915" w14:paraId="0418521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254984" w14:textId="77777777" w:rsidR="00F53915" w:rsidRDefault="00000000">
            <w:r>
              <w:t>Kazemzadeh_2024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821BA0" w14:textId="77777777" w:rsidR="00F53915" w:rsidRDefault="00000000">
            <w:r>
              <w:t>X-ray</w:t>
            </w:r>
          </w:p>
        </w:tc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6ABEB1" w14:textId="77777777" w:rsidR="00F53915" w:rsidRDefault="00000000">
            <w:r>
              <w:t>Digital chest X-ray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223FA0" w14:textId="77777777" w:rsidR="00F53915" w:rsidRDefault="00000000">
            <w:r>
              <w:t>Digital CXR machine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EFC739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BAB757" w14:textId="77777777" w:rsidR="00F53915" w:rsidRDefault="00000000">
            <w:r>
              <w:t>Yes</w:t>
            </w:r>
          </w:p>
        </w:tc>
      </w:tr>
      <w:tr w:rsidR="00F53915" w14:paraId="4EFAA672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11C26D" w14:textId="77777777" w:rsidR="00F53915" w:rsidRDefault="00000000">
            <w:r>
              <w:t>Love_2018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5C9E6D" w14:textId="77777777" w:rsidR="00F53915" w:rsidRDefault="00000000">
            <w:r>
              <w:t>Ultrasound</w:t>
            </w:r>
          </w:p>
        </w:tc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367260" w14:textId="77777777" w:rsidR="00F53915" w:rsidRDefault="00000000">
            <w:r>
              <w:t>Breast ultrasound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CE77E2" w14:textId="77777777" w:rsidR="00F53915" w:rsidRDefault="00000000">
            <w:r>
              <w:t>Portable/Cart-based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D9FCFC" w14:textId="77777777" w:rsidR="00F53915" w:rsidRDefault="00000000">
            <w:r>
              <w:t>Minimally trained HCW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CB07E4" w14:textId="77777777" w:rsidR="00F53915" w:rsidRDefault="00000000">
            <w:r>
              <w:t>Yes</w:t>
            </w:r>
          </w:p>
        </w:tc>
      </w:tr>
      <w:tr w:rsidR="00F53915" w14:paraId="75A1C33B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D03D8F" w14:textId="77777777" w:rsidR="00F53915" w:rsidRDefault="00000000">
            <w:r>
              <w:t>Malherbe_2025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D637C4" w14:textId="77777777" w:rsidR="00F53915" w:rsidRDefault="00000000">
            <w:r>
              <w:t>Ultrasound</w:t>
            </w:r>
          </w:p>
        </w:tc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264978" w14:textId="77777777" w:rsidR="00F53915" w:rsidRDefault="00000000">
            <w:r>
              <w:t>Breast POCUS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DD8226" w14:textId="77777777" w:rsidR="00F53915" w:rsidRDefault="00000000">
            <w:r>
              <w:t>Handheld (Clarius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D6A175" w14:textId="77777777" w:rsidR="00F53915" w:rsidRDefault="00000000">
            <w:r>
              <w:t>GP with US experience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FCBB14" w14:textId="77777777" w:rsidR="00F53915" w:rsidRDefault="00000000">
            <w:r>
              <w:t>NR</w:t>
            </w:r>
          </w:p>
        </w:tc>
      </w:tr>
      <w:tr w:rsidR="00F53915" w14:paraId="06E14787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CBADE3" w14:textId="77777777" w:rsidR="00F53915" w:rsidRDefault="00000000">
            <w:r>
              <w:t>Marquez_2025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DAB640" w14:textId="77777777" w:rsidR="00F53915" w:rsidRDefault="00000000">
            <w:r>
              <w:t>X-ray</w:t>
            </w:r>
          </w:p>
        </w:tc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8EBED1" w14:textId="77777777" w:rsidR="00F53915" w:rsidRDefault="00000000">
            <w:r>
              <w:t>Postero-anterior CXR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3B44A6" w14:textId="77777777" w:rsidR="00F53915" w:rsidRDefault="00000000">
            <w:r>
              <w:t>NR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C55D4A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989036" w14:textId="77777777" w:rsidR="00F53915" w:rsidRDefault="00000000">
            <w:r>
              <w:t>Yes</w:t>
            </w:r>
          </w:p>
        </w:tc>
      </w:tr>
      <w:tr w:rsidR="00F53915" w14:paraId="25135DC7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81CCB4" w14:textId="77777777" w:rsidR="00F53915" w:rsidRDefault="00000000">
            <w:r>
              <w:t>Nath_2024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96D3E2" w14:textId="77777777" w:rsidR="00F53915" w:rsidRDefault="00000000">
            <w:r>
              <w:t>X-ray</w:t>
            </w:r>
          </w:p>
        </w:tc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4B4B4F" w14:textId="77777777" w:rsidR="00F53915" w:rsidRDefault="00000000">
            <w:r>
              <w:t>Digital chest X-ray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94F71B" w14:textId="77777777" w:rsidR="00F53915" w:rsidRDefault="00000000">
            <w:r>
              <w:t>Digital CXR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D8A5BE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5B4930" w14:textId="77777777" w:rsidR="00F53915" w:rsidRDefault="00000000">
            <w:r>
              <w:t>Yes</w:t>
            </w:r>
          </w:p>
        </w:tc>
      </w:tr>
      <w:tr w:rsidR="00F53915" w14:paraId="57EC7D6D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015CA1" w14:textId="77777777" w:rsidR="00F53915" w:rsidRDefault="00000000">
            <w:r>
              <w:t>Nothnagel_2024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4B7551" w14:textId="77777777" w:rsidR="00F53915" w:rsidRDefault="00000000">
            <w:r>
              <w:t>Ultrasound</w:t>
            </w:r>
          </w:p>
        </w:tc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E05C65" w14:textId="77777777" w:rsidR="00F53915" w:rsidRDefault="00000000">
            <w:r>
              <w:t>POCUS (compression)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4582D5" w14:textId="77777777" w:rsidR="00F53915" w:rsidRDefault="00000000">
            <w:r>
              <w:t>Handheld (Clarius L7 HD3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B8EDAF" w14:textId="77777777" w:rsidR="00F53915" w:rsidRDefault="00000000">
            <w:r>
              <w:t>Non-specialist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833747" w14:textId="77777777" w:rsidR="00F53915" w:rsidRDefault="00000000">
            <w:r>
              <w:t>Yes</w:t>
            </w:r>
          </w:p>
        </w:tc>
      </w:tr>
      <w:tr w:rsidR="00F53915" w14:paraId="107B4BC7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94A840" w14:textId="77777777" w:rsidR="00F53915" w:rsidRDefault="00000000">
            <w:r>
              <w:t>Papachristou_2024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075713" w14:textId="77777777" w:rsidR="00F53915" w:rsidRDefault="00000000">
            <w:r>
              <w:t>Dermoscopy</w:t>
            </w:r>
          </w:p>
        </w:tc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A433BE" w14:textId="77777777" w:rsidR="00F53915" w:rsidRDefault="00000000">
            <w:r>
              <w:t>Smartphone dermoscopy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61D092" w14:textId="77777777" w:rsidR="00F53915" w:rsidRDefault="00000000">
            <w:r>
              <w:t>Handheld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8B54FF" w14:textId="77777777" w:rsidR="00F53915" w:rsidRDefault="00000000">
            <w:r>
              <w:t>Primary care physician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4879F3" w14:textId="77777777" w:rsidR="00F53915" w:rsidRDefault="00000000">
            <w:r>
              <w:t>NR</w:t>
            </w:r>
          </w:p>
        </w:tc>
      </w:tr>
      <w:tr w:rsidR="00F53915" w14:paraId="19EB50B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16C55E" w14:textId="77777777" w:rsidR="00F53915" w:rsidRDefault="00000000">
            <w:r>
              <w:t>Poli_2024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9E8A34" w14:textId="77777777" w:rsidR="00F53915" w:rsidRDefault="00000000">
            <w:r>
              <w:t>Colposcopy/Photography</w:t>
            </w:r>
          </w:p>
        </w:tc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28CBAD" w14:textId="77777777" w:rsidR="00F53915" w:rsidRDefault="00000000">
            <w:r>
              <w:t>Low-power colposcopy (VIA)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1A7D13" w14:textId="77777777" w:rsidR="00F53915" w:rsidRDefault="00000000">
            <w:r>
              <w:t>Smartphone/Mobile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3CF17B" w14:textId="77777777" w:rsidR="00F53915" w:rsidRDefault="00000000">
            <w:r>
              <w:t>Trained nurs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08E2A3" w14:textId="77777777" w:rsidR="00F53915" w:rsidRDefault="00000000">
            <w:r>
              <w:t>Yes</w:t>
            </w:r>
          </w:p>
        </w:tc>
      </w:tr>
      <w:tr w:rsidR="00F53915" w14:paraId="7D7A0BAF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8483F3" w14:textId="77777777" w:rsidR="00F53915" w:rsidRDefault="00000000">
            <w:r>
              <w:t>Yang_2019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C6EAB4" w14:textId="77777777" w:rsidR="00F53915" w:rsidRDefault="00000000">
            <w:r>
              <w:t>Microscopy</w:t>
            </w:r>
          </w:p>
        </w:tc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26C4C0" w14:textId="77777777" w:rsidR="00F53915" w:rsidRDefault="00000000">
            <w:r>
              <w:t>UVC smartphone microscopy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56A68E" w14:textId="77777777" w:rsidR="00F53915" w:rsidRDefault="00000000">
            <w:r>
              <w:t>Mobile (smartphone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408742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919125" w14:textId="77777777" w:rsidR="00F53915" w:rsidRDefault="00000000">
            <w:r>
              <w:t>NR</w:t>
            </w:r>
          </w:p>
        </w:tc>
      </w:tr>
      <w:tr w:rsidR="00F53915" w14:paraId="1D7ADDF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1F3135" w14:textId="77777777" w:rsidR="00F53915" w:rsidRDefault="00000000">
            <w:r>
              <w:t>Yu_2023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AFA907" w14:textId="77777777" w:rsidR="00F53915" w:rsidRDefault="00000000">
            <w:r>
              <w:t>Microscopy</w:t>
            </w:r>
          </w:p>
        </w:tc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F44529" w14:textId="77777777" w:rsidR="00F53915" w:rsidRDefault="00000000">
            <w:r>
              <w:t>Giemsa-stained blood smear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0E2B03" w14:textId="77777777" w:rsidR="00F53915" w:rsidRDefault="00000000">
            <w:r>
              <w:t>Smartphone on microscope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94C1F7" w14:textId="77777777" w:rsidR="00F53915" w:rsidRDefault="00000000">
            <w:r>
              <w:t>Microscopist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E2238F" w14:textId="77777777" w:rsidR="00F53915" w:rsidRDefault="00000000">
            <w:r>
              <w:t>Yes (WHO)</w:t>
            </w:r>
          </w:p>
        </w:tc>
      </w:tr>
      <w:tr w:rsidR="00F53915" w14:paraId="0BD58DA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A255B4" w14:textId="77777777" w:rsidR="00F53915" w:rsidRDefault="00000000">
            <w:r>
              <w:t>Zhu_2024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BE8F5E" w14:textId="77777777" w:rsidR="00F53915" w:rsidRDefault="00000000">
            <w:r>
              <w:t>Retinal fundus photography</w:t>
            </w:r>
          </w:p>
        </w:tc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8ECCBC" w14:textId="77777777" w:rsidR="00F53915" w:rsidRDefault="00000000">
            <w:r>
              <w:t>Non-mydriatic 45° fundus</w:t>
            </w:r>
          </w:p>
        </w:tc>
        <w:tc>
          <w:tcPr>
            <w:tcW w:w="2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511BFF" w14:textId="77777777" w:rsidR="00F53915" w:rsidRDefault="00000000">
            <w:r>
              <w:t>Cart-based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ABB4FF" w14:textId="77777777" w:rsidR="00F53915" w:rsidRDefault="00000000">
            <w:r>
              <w:t>Medical student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4B4652" w14:textId="77777777" w:rsidR="00F53915" w:rsidRDefault="00000000">
            <w:r>
              <w:t>Yes</w:t>
            </w:r>
          </w:p>
        </w:tc>
      </w:tr>
    </w:tbl>
    <w:p w14:paraId="4492D514" w14:textId="77777777" w:rsidR="00F53915" w:rsidRDefault="00000000">
      <w:pPr>
        <w:spacing w:before="300" w:after="100"/>
      </w:pPr>
      <w:r>
        <w:rPr>
          <w:b/>
          <w:bCs/>
          <w:sz w:val="20"/>
          <w:szCs w:val="20"/>
        </w:rPr>
        <w:t>Section 9: Reference Standard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7"/>
        <w:gridCol w:w="1825"/>
        <w:gridCol w:w="2120"/>
        <w:gridCol w:w="1825"/>
        <w:gridCol w:w="968"/>
        <w:gridCol w:w="1079"/>
        <w:gridCol w:w="1370"/>
      </w:tblGrid>
      <w:tr w:rsidR="00F53915" w14:paraId="680F42EA" w14:textId="77777777">
        <w:trPr>
          <w:tblHeader/>
        </w:trPr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0540FF" w14:textId="77777777" w:rsidR="00F53915" w:rsidRDefault="00000000">
            <w:r>
              <w:rPr>
                <w:b/>
                <w:bCs/>
              </w:rPr>
              <w:t>Study_I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9B6394" w14:textId="77777777" w:rsidR="00F53915" w:rsidRDefault="00000000">
            <w:r>
              <w:rPr>
                <w:b/>
                <w:bCs/>
              </w:rPr>
              <w:t>Reference_Type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482905" w14:textId="77777777" w:rsidR="00F53915" w:rsidRDefault="00000000">
            <w:r>
              <w:rPr>
                <w:b/>
                <w:bCs/>
              </w:rPr>
              <w:t>Reference_Detail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5A48DB" w14:textId="77777777" w:rsidR="00F53915" w:rsidRDefault="00000000">
            <w:r>
              <w:rPr>
                <w:b/>
                <w:bCs/>
              </w:rPr>
              <w:t>Reference_Expert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A9E18F" w14:textId="77777777" w:rsidR="00F53915" w:rsidRDefault="00000000">
            <w:r>
              <w:rPr>
                <w:b/>
                <w:bCs/>
              </w:rPr>
              <w:t>Ref_Blinding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3F0949" w14:textId="77777777" w:rsidR="00F53915" w:rsidRDefault="00000000">
            <w:r>
              <w:rPr>
                <w:b/>
                <w:bCs/>
              </w:rPr>
              <w:t>Index_Blinding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54034C" w14:textId="77777777" w:rsidR="00F53915" w:rsidRDefault="00000000">
            <w:r>
              <w:rPr>
                <w:b/>
                <w:bCs/>
              </w:rPr>
              <w:t>Verification_%</w:t>
            </w:r>
          </w:p>
        </w:tc>
      </w:tr>
      <w:tr w:rsidR="00F53915" w14:paraId="5300DC0E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86EFB7" w14:textId="77777777" w:rsidR="00F53915" w:rsidRDefault="00000000">
            <w:r>
              <w:t>Avgerinos_202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A6F7C0" w14:textId="77777777" w:rsidR="00F53915" w:rsidRDefault="00000000">
            <w:r>
              <w:t>Duplex US or D-dimer + follow-up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7B6A66" w14:textId="77777777" w:rsidR="00F53915" w:rsidRDefault="00000000">
            <w:r>
              <w:t>Full leg DUS with compression and Dopple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ADA93D" w14:textId="77777777" w:rsidR="00F53915" w:rsidRDefault="00000000">
            <w:r>
              <w:t>On-call radiologist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426F5C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B71355" w14:textId="77777777" w:rsidR="00F53915" w:rsidRDefault="00000000">
            <w:r>
              <w:t>Ye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6D87D6" w14:textId="77777777" w:rsidR="00F53915" w:rsidRDefault="00000000">
            <w:r>
              <w:t>68%</w:t>
            </w:r>
          </w:p>
        </w:tc>
      </w:tr>
      <w:tr w:rsidR="00F53915" w14:paraId="060ACBB4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06F195" w14:textId="77777777" w:rsidR="00F53915" w:rsidRDefault="00000000">
            <w:r>
              <w:t>Berg_202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6EBB92" w14:textId="77777777" w:rsidR="00F53915" w:rsidRDefault="00000000">
            <w:r>
              <w:t>Differential: histopath/radiologist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1E8CBB" w14:textId="77777777" w:rsidR="00F53915" w:rsidRDefault="00000000">
            <w:r>
              <w:t>Histopath for BI-RADS ≥4A; Radiologist for BI-RADS 1-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09C0B8" w14:textId="77777777" w:rsidR="00F53915" w:rsidRDefault="00000000">
            <w:r>
              <w:t>Specialist radiologist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332411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FB761F" w14:textId="77777777" w:rsidR="00F53915" w:rsidRDefault="00000000">
            <w:r>
              <w:t>Ye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EF43D9" w14:textId="77777777" w:rsidR="00F53915" w:rsidRDefault="00000000">
            <w:r>
              <w:t>NR</w:t>
            </w:r>
          </w:p>
        </w:tc>
      </w:tr>
      <w:tr w:rsidR="00F53915" w14:paraId="3B8C0E2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357322" w14:textId="77777777" w:rsidR="00F53915" w:rsidRDefault="00000000">
            <w:r>
              <w:lastRenderedPageBreak/>
              <w:t>Cao_202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8EC8C8" w14:textId="77777777" w:rsidR="00F53915" w:rsidRDefault="00000000">
            <w:r>
              <w:t>Expert panel (radiological)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B94392" w14:textId="77777777" w:rsidR="00F53915" w:rsidRDefault="00000000">
            <w:r>
              <w:t>Panel of 1 radiologist + 2 experts (&gt;10 yrs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622A9B" w14:textId="77777777" w:rsidR="00F53915" w:rsidRDefault="00000000">
            <w:r>
              <w:t>Expert panel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094BBC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AB3374" w14:textId="77777777" w:rsidR="00F53915" w:rsidRDefault="00000000">
            <w:r>
              <w:t>Ye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E1BFE8" w14:textId="77777777" w:rsidR="00F53915" w:rsidRDefault="00000000">
            <w:r>
              <w:t>6.35%</w:t>
            </w:r>
          </w:p>
        </w:tc>
      </w:tr>
      <w:tr w:rsidR="00F53915" w14:paraId="394121F2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07FD6F" w14:textId="77777777" w:rsidR="00F53915" w:rsidRDefault="00000000">
            <w:r>
              <w:t>Chen_202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924A30" w14:textId="77777777" w:rsidR="00F53915" w:rsidRDefault="00000000">
            <w:r>
              <w:t>Expert ophthalmologist consensus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34FC7C" w14:textId="77777777" w:rsidR="00F53915" w:rsidRDefault="00000000">
            <w:r>
              <w:t>Independent labeling by 2 ophthalmologist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C71437" w14:textId="77777777" w:rsidR="00F53915" w:rsidRDefault="00000000">
            <w:r>
              <w:t>Ophthalmologist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5F3C80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A0CF05" w14:textId="77777777" w:rsidR="00F53915" w:rsidRDefault="00000000">
            <w:r>
              <w:t>Ye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32C875" w14:textId="77777777" w:rsidR="00F53915" w:rsidRDefault="00000000">
            <w:r>
              <w:t>100%</w:t>
            </w:r>
          </w:p>
        </w:tc>
      </w:tr>
      <w:tr w:rsidR="00F53915" w14:paraId="15806FBC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C01AE8" w14:textId="77777777" w:rsidR="00F53915" w:rsidRDefault="00000000">
            <w:r>
              <w:t>Fergus_202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D4EF86" w14:textId="77777777" w:rsidR="00F53915" w:rsidRDefault="00000000">
            <w:r>
              <w:t>Expert assessment (specialist nurse)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F5DF30" w14:textId="77777777" w:rsidR="00F53915" w:rsidRDefault="00000000">
            <w:r>
              <w:t>Specialist nurses reviewed AI classification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8029D9" w14:textId="77777777" w:rsidR="00F53915" w:rsidRDefault="00000000">
            <w:r>
              <w:t>Specialist nurs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D25BF3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1E4540" w14:textId="77777777" w:rsidR="00F53915" w:rsidRDefault="00000000">
            <w:r>
              <w:t>Ye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53AF7F" w14:textId="77777777" w:rsidR="00F53915" w:rsidRDefault="00000000">
            <w:r>
              <w:t>100%</w:t>
            </w:r>
          </w:p>
        </w:tc>
      </w:tr>
      <w:tr w:rsidR="00F53915" w14:paraId="6670B2C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4B358B" w14:textId="77777777" w:rsidR="00F53915" w:rsidRDefault="00000000">
            <w:r>
              <w:t>Heydon_202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5202D2" w14:textId="77777777" w:rsidR="00F53915" w:rsidRDefault="00000000">
            <w:r>
              <w:t>Human grading (NHS DESP)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42E65D" w14:textId="77777777" w:rsidR="00F53915" w:rsidRDefault="00000000">
            <w:r>
              <w:t>Multi-tier grading (primary, secondary, arbitration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8C60D8" w14:textId="77777777" w:rsidR="00F53915" w:rsidRDefault="00000000">
            <w:r>
              <w:t>Trained grader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6BF6E4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EB5A0C" w14:textId="77777777" w:rsidR="00F53915" w:rsidRDefault="00000000">
            <w:r>
              <w:t>Ye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EA7AAA" w14:textId="77777777" w:rsidR="00F53915" w:rsidRDefault="00000000">
            <w:r>
              <w:t>100%</w:t>
            </w:r>
          </w:p>
        </w:tc>
      </w:tr>
      <w:tr w:rsidR="00F53915" w14:paraId="3FAAFE11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87997F" w14:textId="77777777" w:rsidR="00F53915" w:rsidRDefault="00000000">
            <w:r>
              <w:t>Iacob_202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1853C2" w14:textId="77777777" w:rsidR="00F53915" w:rsidRDefault="00000000">
            <w:r>
              <w:t>Cardiologist echocardiography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522346" w14:textId="77777777" w:rsidR="00F53915" w:rsidRDefault="00000000">
            <w:r>
              <w:t>Comprehensive echo per ASE/EACVI guidelin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20208C" w14:textId="77777777" w:rsidR="00F53915" w:rsidRDefault="00000000">
            <w:r>
              <w:t>Blinded cardiologist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8D9F2F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209F5F" w14:textId="77777777" w:rsidR="00F53915" w:rsidRDefault="00000000">
            <w:r>
              <w:t>Ye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8EDC6C" w14:textId="77777777" w:rsidR="00F53915" w:rsidRDefault="00000000">
            <w:r>
              <w:t>100%</w:t>
            </w:r>
          </w:p>
        </w:tc>
      </w:tr>
      <w:tr w:rsidR="00F53915" w14:paraId="4B89DC91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E19C22" w14:textId="77777777" w:rsidR="00F53915" w:rsidRDefault="00000000">
            <w:r>
              <w:t>Jaremko_202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2F828A" w14:textId="77777777" w:rsidR="00F53915" w:rsidRDefault="00000000">
            <w:r>
              <w:t>Differential: Orthopedic assessment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AFDF33" w14:textId="77777777" w:rsidR="00F53915" w:rsidRDefault="00000000">
            <w:r>
              <w:t>Orthopedic specialist assessment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124CC4" w14:textId="77777777" w:rsidR="00F53915" w:rsidRDefault="00000000">
            <w:r>
              <w:t>Pediatric orthopedist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17DF9C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EA31F9" w14:textId="77777777" w:rsidR="00F53915" w:rsidRDefault="00000000">
            <w:r>
              <w:t>Ye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8BF02E" w14:textId="77777777" w:rsidR="00F53915" w:rsidRDefault="00000000">
            <w:r>
              <w:t>2%</w:t>
            </w:r>
          </w:p>
        </w:tc>
      </w:tr>
      <w:tr w:rsidR="00F53915" w14:paraId="6EE099E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DF87F0" w14:textId="77777777" w:rsidR="00F53915" w:rsidRDefault="00000000">
            <w:r>
              <w:t>Jayaraman_202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6EACD2" w14:textId="77777777" w:rsidR="00F53915" w:rsidRDefault="00000000">
            <w:r>
              <w:t>Radiologist CXR interpretation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E8DBB2" w14:textId="77777777" w:rsidR="00F53915" w:rsidRDefault="00000000">
            <w:r>
              <w:t>Expert radiologist classified scan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40F941" w14:textId="77777777" w:rsidR="00F53915" w:rsidRDefault="00000000">
            <w:r>
              <w:t>Expert radiologist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A7184B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5BBB61" w14:textId="77777777" w:rsidR="00F53915" w:rsidRDefault="00000000">
            <w:r>
              <w:t>Ye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3052AE" w14:textId="77777777" w:rsidR="00F53915" w:rsidRDefault="00000000">
            <w:r>
              <w:t>100% (imperfect)</w:t>
            </w:r>
          </w:p>
        </w:tc>
      </w:tr>
      <w:tr w:rsidR="00F53915" w14:paraId="70416C6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7D11B4" w14:textId="77777777" w:rsidR="00F53915" w:rsidRDefault="00000000">
            <w:r>
              <w:t>Kazemzadeh_202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1CF7B1" w14:textId="77777777" w:rsidR="00F53915" w:rsidRDefault="00000000">
            <w:r>
              <w:t>Microbiological (culture/Xpert Ultra)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56F7DA" w14:textId="77777777" w:rsidR="00F53915" w:rsidRDefault="00000000">
            <w:r>
              <w:t>M. tuberculosis on culture OR Xpert Ultra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6F22AA" w14:textId="77777777" w:rsidR="00F53915" w:rsidRDefault="00000000">
            <w:r>
              <w:t>CIDRZ laboratory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919DA3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5953CE" w14:textId="77777777" w:rsidR="00F53915" w:rsidRDefault="00000000">
            <w:r>
              <w:t>Ye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F0B44B" w14:textId="77777777" w:rsidR="00F53915" w:rsidRDefault="00000000">
            <w:r>
              <w:t>100%</w:t>
            </w:r>
          </w:p>
        </w:tc>
      </w:tr>
      <w:tr w:rsidR="00F53915" w14:paraId="1499CCE4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E86604" w14:textId="77777777" w:rsidR="00F53915" w:rsidRDefault="00000000">
            <w:r>
              <w:t>Love_2018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9E5C94" w14:textId="77777777" w:rsidR="00F53915" w:rsidRDefault="00000000">
            <w:r>
              <w:t>Differential: histopath/radiologist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526B4A" w14:textId="77777777" w:rsidR="00F53915" w:rsidRDefault="00000000">
            <w:r>
              <w:t>US-guided biopsy for BI-RADS ≥4a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EAC157" w14:textId="77777777" w:rsidR="00F53915" w:rsidRDefault="00000000">
            <w:r>
              <w:t>Radiologist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07D6B6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C4CF20" w14:textId="77777777" w:rsidR="00F53915" w:rsidRDefault="00000000">
            <w:r>
              <w:t>Ye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4AAB48" w14:textId="77777777" w:rsidR="00F53915" w:rsidRDefault="00000000">
            <w:r>
              <w:t>44%</w:t>
            </w:r>
          </w:p>
        </w:tc>
      </w:tr>
      <w:tr w:rsidR="00F53915" w14:paraId="24F11B3B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55F13C" w14:textId="77777777" w:rsidR="00F53915" w:rsidRDefault="00000000">
            <w:r>
              <w:t>Malherbe_202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1483A8" w14:textId="77777777" w:rsidR="00F53915" w:rsidRDefault="00000000">
            <w:r>
              <w:t>NONE - NO REF STANDARD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0B9D6C" w14:textId="77777777" w:rsidR="00F53915" w:rsidRDefault="00000000">
            <w:r>
              <w:t>Compares CBE vs AI without gold standard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A30677" w14:textId="77777777" w:rsidR="00F53915" w:rsidRDefault="00000000">
            <w:r>
              <w:t>N/A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3BA89E" w14:textId="77777777" w:rsidR="00F53915" w:rsidRDefault="00000000">
            <w:r>
              <w:t>N/A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C0A7BE" w14:textId="77777777" w:rsidR="00F53915" w:rsidRDefault="00000000">
            <w:r>
              <w:t>NR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EFEA03" w14:textId="77777777" w:rsidR="00F53915" w:rsidRDefault="00000000">
            <w:r>
              <w:t>0%</w:t>
            </w:r>
          </w:p>
        </w:tc>
      </w:tr>
      <w:tr w:rsidR="00F53915" w14:paraId="5CC0D79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AE6B5E" w14:textId="77777777" w:rsidR="00F53915" w:rsidRDefault="00000000">
            <w:r>
              <w:t>Marquez_202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59D32F" w14:textId="77777777" w:rsidR="00F53915" w:rsidRDefault="00000000">
            <w:r>
              <w:t>Microbiological (mWRD/GeneXpert)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078A56" w14:textId="77777777" w:rsidR="00F53915" w:rsidRDefault="00000000">
            <w:r>
              <w:t>Positive mWRD indicates MTB presence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530466" w14:textId="77777777" w:rsidR="00F53915" w:rsidRDefault="00000000">
            <w:r>
              <w:t>Laboratory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DC79E6" w14:textId="77777777" w:rsidR="00F53915" w:rsidRDefault="00000000">
            <w:r>
              <w:t>N/A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3D32EA" w14:textId="77777777" w:rsidR="00F53915" w:rsidRDefault="00000000">
            <w:r>
              <w:t>Ye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D703FE" w14:textId="77777777" w:rsidR="00F53915" w:rsidRDefault="00000000">
            <w:r>
              <w:t>12%</w:t>
            </w:r>
          </w:p>
        </w:tc>
      </w:tr>
      <w:tr w:rsidR="00F53915" w14:paraId="11CEE693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1C0EDA" w14:textId="77777777" w:rsidR="00F53915" w:rsidRDefault="00000000">
            <w:r>
              <w:t>Nath_202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72AE37" w14:textId="77777777" w:rsidR="00F53915" w:rsidRDefault="00000000">
            <w:r>
              <w:t>Microbiological (GeneXpert)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9258E9" w14:textId="77777777" w:rsidR="00F53915" w:rsidRDefault="00000000">
            <w:r>
              <w:t>WHO-endorsed molecular test for MTB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69AFD3" w14:textId="77777777" w:rsidR="00F53915" w:rsidRDefault="00000000">
            <w:r>
              <w:t>Laboratory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8AE893" w14:textId="77777777" w:rsidR="00F53915" w:rsidRDefault="00000000">
            <w:r>
              <w:t>N/A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092EB6" w14:textId="77777777" w:rsidR="00F53915" w:rsidRDefault="00000000">
            <w:r>
              <w:t>Ye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51D7C1" w14:textId="77777777" w:rsidR="00F53915" w:rsidRDefault="00000000">
            <w:r>
              <w:t>100%</w:t>
            </w:r>
          </w:p>
        </w:tc>
      </w:tr>
      <w:tr w:rsidR="00F53915" w14:paraId="19A0481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70589D" w14:textId="77777777" w:rsidR="00F53915" w:rsidRDefault="00000000">
            <w:r>
              <w:t>Nothnagel_202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045640" w14:textId="77777777" w:rsidR="00F53915" w:rsidRDefault="00000000">
            <w:r>
              <w:t>Formal duplex scan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6DBF93" w14:textId="77777777" w:rsidR="00F53915" w:rsidRDefault="00000000">
            <w:r>
              <w:t>Compressions at multiple points + Dopple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5B3AA6" w14:textId="77777777" w:rsidR="00F53915" w:rsidRDefault="00000000">
            <w:r>
              <w:t>Qualified physician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E5E0BF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EBF58C" w14:textId="77777777" w:rsidR="00F53915" w:rsidRDefault="00000000">
            <w:r>
              <w:t>Ye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37E6DC" w14:textId="77777777" w:rsidR="00F53915" w:rsidRDefault="00000000">
            <w:r>
              <w:t>64%</w:t>
            </w:r>
          </w:p>
        </w:tc>
      </w:tr>
      <w:tr w:rsidR="00F53915" w14:paraId="31D2DDF3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FA3661" w14:textId="77777777" w:rsidR="00F53915" w:rsidRDefault="00000000">
            <w:r>
              <w:t>Papachristou_202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04FE87" w14:textId="77777777" w:rsidR="00F53915" w:rsidRDefault="00000000">
            <w:r>
              <w:t>Differential: Histopath/Dermatologist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A57256" w14:textId="77777777" w:rsidR="00F53915" w:rsidRDefault="00000000">
            <w:r>
              <w:t>Histopath for excised; Clinical dx for benign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20194C" w14:textId="77777777" w:rsidR="00F53915" w:rsidRDefault="00000000">
            <w:r>
              <w:t>Pathologists/Dermatologist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773A19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FCA17B" w14:textId="77777777" w:rsidR="00F53915" w:rsidRDefault="00000000">
            <w:r>
              <w:t>Ye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CBC1B3" w14:textId="77777777" w:rsidR="00F53915" w:rsidRDefault="00000000">
            <w:r>
              <w:t>53%</w:t>
            </w:r>
          </w:p>
        </w:tc>
      </w:tr>
      <w:tr w:rsidR="00F53915" w14:paraId="2C1F29B0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9978AA" w14:textId="77777777" w:rsidR="00F53915" w:rsidRDefault="00000000">
            <w:r>
              <w:t>Poli_202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B6CCE0" w14:textId="77777777" w:rsidR="00F53915" w:rsidRDefault="00000000">
            <w:r>
              <w:t>Differential: Histopath/Colposcopy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DE9347" w14:textId="77777777" w:rsidR="00F53915" w:rsidRDefault="00000000">
            <w:r>
              <w:t>Histopath for Swede &gt;4; Colposcopy for other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C4F160" w14:textId="77777777" w:rsidR="00F53915" w:rsidRDefault="00000000">
            <w:r>
              <w:t>Expert colposcopist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6C968A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D7FB7B" w14:textId="77777777" w:rsidR="00F53915" w:rsidRDefault="00000000">
            <w:r>
              <w:t>Ye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D7853D" w14:textId="77777777" w:rsidR="00F53915" w:rsidRDefault="00000000">
            <w:r>
              <w:t>8.9%</w:t>
            </w:r>
          </w:p>
        </w:tc>
      </w:tr>
      <w:tr w:rsidR="00F53915" w14:paraId="2AAC6C1B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8F0514" w14:textId="77777777" w:rsidR="00F53915" w:rsidRDefault="00000000">
            <w:r>
              <w:t>Yang_2019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C29654" w14:textId="77777777" w:rsidR="00F53915" w:rsidRDefault="00000000">
            <w:r>
              <w:t>Composite standard microscopy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0DC19F" w14:textId="77777777" w:rsidR="00F53915" w:rsidRDefault="00000000">
            <w:r>
              <w:t>Any positive from KK, SSTT, or MIF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C9D7F0" w14:textId="77777777" w:rsidR="00F53915" w:rsidRDefault="00000000">
            <w:r>
              <w:t>Trained parasitologist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6DF09A" w14:textId="77777777" w:rsidR="00F53915" w:rsidRDefault="00000000">
            <w:r>
              <w:t>Unclea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B3F254" w14:textId="77777777" w:rsidR="00F53915" w:rsidRDefault="00000000">
            <w:r>
              <w:t>Ye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6444B4" w14:textId="77777777" w:rsidR="00F53915" w:rsidRDefault="00000000">
            <w:r>
              <w:t>100%</w:t>
            </w:r>
          </w:p>
        </w:tc>
      </w:tr>
      <w:tr w:rsidR="00F53915" w14:paraId="0BCBA5B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BC22EC" w14:textId="77777777" w:rsidR="00F53915" w:rsidRDefault="00000000">
            <w:r>
              <w:t>Yu_202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948CC7" w14:textId="77777777" w:rsidR="00F53915" w:rsidRDefault="00000000">
            <w:r>
              <w:t>Expert microscopy + Nested PCR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E98E5B" w14:textId="77777777" w:rsidR="00F53915" w:rsidRDefault="00000000">
            <w:r>
              <w:t>WHO Level 1 microscopists; PCR confirmation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06E74B" w14:textId="77777777" w:rsidR="00F53915" w:rsidRDefault="00000000">
            <w:r>
              <w:t>WHO experts; CIDRZ lab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E3DE7F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DB7518" w14:textId="77777777" w:rsidR="00F53915" w:rsidRDefault="00000000">
            <w:r>
              <w:t>Ye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27F416" w14:textId="77777777" w:rsidR="00F53915" w:rsidRDefault="00000000">
            <w:r>
              <w:t>100%</w:t>
            </w:r>
          </w:p>
        </w:tc>
      </w:tr>
      <w:tr w:rsidR="00F53915" w14:paraId="62A4C0D3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A14063" w14:textId="77777777" w:rsidR="00F53915" w:rsidRDefault="00000000">
            <w:r>
              <w:t>Zhu_202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2FE6D0" w14:textId="77777777" w:rsidR="00F53915" w:rsidRDefault="00000000">
            <w:r>
              <w:t>Expert fundus photo interpretation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B69306" w14:textId="77777777" w:rsidR="00F53915" w:rsidRDefault="00000000">
            <w:r>
              <w:t>Three-tiered grading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3348BC" w14:textId="77777777" w:rsidR="00F53915" w:rsidRDefault="00000000">
            <w:r>
              <w:t>Tele-grader + ophthalmologist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7A424A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4E0399" w14:textId="77777777" w:rsidR="00F53915" w:rsidRDefault="00000000">
            <w:r>
              <w:t>Ye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ECE1F1" w14:textId="77777777" w:rsidR="00F53915" w:rsidRDefault="00000000">
            <w:r>
              <w:t>100%</w:t>
            </w:r>
          </w:p>
        </w:tc>
      </w:tr>
    </w:tbl>
    <w:p w14:paraId="65865C88" w14:textId="77777777" w:rsidR="00F53915" w:rsidRDefault="00000000">
      <w:pPr>
        <w:spacing w:before="300" w:after="100"/>
      </w:pPr>
      <w:r>
        <w:rPr>
          <w:b/>
          <w:bCs/>
          <w:sz w:val="20"/>
          <w:szCs w:val="20"/>
        </w:rPr>
        <w:t>Section 10: Diagnostic Performance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81"/>
        <w:gridCol w:w="1612"/>
        <w:gridCol w:w="1052"/>
        <w:gridCol w:w="1612"/>
        <w:gridCol w:w="1054"/>
        <w:gridCol w:w="1058"/>
        <w:gridCol w:w="954"/>
        <w:gridCol w:w="954"/>
        <w:gridCol w:w="887"/>
      </w:tblGrid>
      <w:tr w:rsidR="00F53915" w14:paraId="27AF0CA0" w14:textId="77777777">
        <w:trPr>
          <w:tblHeader/>
        </w:trPr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98AD3D" w14:textId="77777777" w:rsidR="00F53915" w:rsidRDefault="00000000">
            <w:r>
              <w:rPr>
                <w:b/>
                <w:bCs/>
              </w:rPr>
              <w:t>Study_I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3AE336" w14:textId="77777777" w:rsidR="00F53915" w:rsidRDefault="00000000">
            <w:r>
              <w:rPr>
                <w:b/>
                <w:bCs/>
              </w:rPr>
              <w:t>Sensitivity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2B7797" w14:textId="77777777" w:rsidR="00F53915" w:rsidRDefault="00000000">
            <w:r>
              <w:rPr>
                <w:b/>
                <w:bCs/>
              </w:rPr>
              <w:t>Sens_CI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97C821" w14:textId="77777777" w:rsidR="00F53915" w:rsidRDefault="00000000">
            <w:r>
              <w:rPr>
                <w:b/>
                <w:bCs/>
              </w:rPr>
              <w:t>Specificity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E55F85" w14:textId="77777777" w:rsidR="00F53915" w:rsidRDefault="00000000">
            <w:r>
              <w:rPr>
                <w:b/>
                <w:bCs/>
              </w:rPr>
              <w:t>Spec_CI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8E60BD" w14:textId="77777777" w:rsidR="00F53915" w:rsidRDefault="00000000">
            <w:r>
              <w:rPr>
                <w:b/>
                <w:bCs/>
              </w:rPr>
              <w:t>AUC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21E9F6" w14:textId="77777777" w:rsidR="00F53915" w:rsidRDefault="00000000">
            <w:r>
              <w:rPr>
                <w:b/>
                <w:bCs/>
              </w:rPr>
              <w:t>PPV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1937CB" w14:textId="77777777" w:rsidR="00F53915" w:rsidRDefault="00000000">
            <w:r>
              <w:rPr>
                <w:b/>
                <w:bCs/>
              </w:rPr>
              <w:t>NPV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7E2DC6" w14:textId="77777777" w:rsidR="00F53915" w:rsidRDefault="00000000">
            <w:r>
              <w:rPr>
                <w:b/>
                <w:bCs/>
              </w:rPr>
              <w:t>Accuracy</w:t>
            </w:r>
          </w:p>
        </w:tc>
      </w:tr>
      <w:tr w:rsidR="00F53915" w14:paraId="22CD1481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842E2B" w14:textId="77777777" w:rsidR="00F53915" w:rsidRDefault="00000000">
            <w:r>
              <w:t>Avgerinos_202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EBEB82" w14:textId="77777777" w:rsidR="00F53915" w:rsidRDefault="00000000">
            <w:r>
              <w:t>100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B6A36E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A8AA05" w14:textId="77777777" w:rsidR="00F53915" w:rsidRDefault="00000000">
            <w:r>
              <w:t>95.7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8F73B6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56C430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B152AE" w14:textId="77777777" w:rsidR="00F53915" w:rsidRDefault="00000000">
            <w:r>
              <w:t>75%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BDD6F8" w14:textId="77777777" w:rsidR="00F53915" w:rsidRDefault="00000000">
            <w:r>
              <w:t>100%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ECC84C" w14:textId="77777777" w:rsidR="00F53915" w:rsidRDefault="00000000">
            <w:r>
              <w:t>NR</w:t>
            </w:r>
          </w:p>
        </w:tc>
      </w:tr>
      <w:tr w:rsidR="00F53915" w14:paraId="66348BB4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986D4F" w14:textId="77777777" w:rsidR="00F53915" w:rsidRDefault="00000000">
            <w:r>
              <w:t>Berg_202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A63E5F" w14:textId="77777777" w:rsidR="00F53915" w:rsidRDefault="00000000">
            <w:r>
              <w:t>95% (SOC); 95% (Portable)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B3B814" w14:textId="77777777" w:rsidR="00F53915" w:rsidRDefault="00000000">
            <w:r>
              <w:t>89-100%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A98A84" w14:textId="77777777" w:rsidR="00F53915" w:rsidRDefault="00000000">
            <w:r>
              <w:t>79% (SOC); 48% (Portable)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33CD15" w14:textId="77777777" w:rsidR="00F53915" w:rsidRDefault="00000000">
            <w:r>
              <w:t>76-82%; 44-53%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4F8475" w14:textId="77777777" w:rsidR="00F53915" w:rsidRDefault="00000000">
            <w:r>
              <w:t>0.95; 0.92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995093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B4E999" w14:textId="77777777" w:rsidR="00F53915" w:rsidRDefault="00000000">
            <w:r>
              <w:t>99%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727662" w14:textId="77777777" w:rsidR="00F53915" w:rsidRDefault="00000000">
            <w:r>
              <w:t>NR</w:t>
            </w:r>
          </w:p>
        </w:tc>
      </w:tr>
      <w:tr w:rsidR="00F53915" w14:paraId="0222CD2D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E06D35" w14:textId="77777777" w:rsidR="00F53915" w:rsidRDefault="00000000">
            <w:r>
              <w:t>Cao_202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CA448D" w14:textId="77777777" w:rsidR="00F53915" w:rsidRDefault="00000000">
            <w:r>
              <w:t>92.11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B494D5" w14:textId="77777777" w:rsidR="00F53915" w:rsidRDefault="00000000">
            <w:r>
              <w:t>86.04%-98.17%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BEB7BF" w14:textId="77777777" w:rsidR="00F53915" w:rsidRDefault="00000000">
            <w:r>
              <w:t>94.54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9C0AB4" w14:textId="77777777" w:rsidR="00F53915" w:rsidRDefault="00000000">
            <w:r>
              <w:t>93.81%-95.28%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538006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63177C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88B774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F2C956" w14:textId="77777777" w:rsidR="00F53915" w:rsidRDefault="00000000">
            <w:r>
              <w:t>NR</w:t>
            </w:r>
          </w:p>
        </w:tc>
      </w:tr>
      <w:tr w:rsidR="00F53915" w14:paraId="22466C9C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25DE2A" w14:textId="77777777" w:rsidR="00F53915" w:rsidRDefault="00000000">
            <w:r>
              <w:t>Chen_202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C8A82F" w14:textId="77777777" w:rsidR="00F53915" w:rsidRDefault="00000000">
            <w:r>
              <w:t>Urg 90%, Semi 94.7%, Non 96.2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E8E303" w14:textId="77777777" w:rsidR="00F53915" w:rsidRDefault="00000000">
            <w:r>
              <w:t>86.4%-93.6%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59D3C6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1E47D2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B6048E" w14:textId="77777777" w:rsidR="00F53915" w:rsidRDefault="00000000">
            <w:r>
              <w:t>0.982; 0.988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D97715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BA1CA5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E9D2BD" w14:textId="77777777" w:rsidR="00F53915" w:rsidRDefault="00000000">
            <w:r>
              <w:t>94.3%</w:t>
            </w:r>
          </w:p>
        </w:tc>
      </w:tr>
      <w:tr w:rsidR="00F53915" w14:paraId="0D6DEFF3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C16F3F" w14:textId="77777777" w:rsidR="00F53915" w:rsidRDefault="00000000">
            <w:r>
              <w:t>Fergus_202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D57DCE" w14:textId="77777777" w:rsidR="00F53915" w:rsidRDefault="00000000">
            <w:r>
              <w:t>NR (Recall: 0.6997)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483157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99977F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55A228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3A82CB" w14:textId="77777777" w:rsidR="00F53915" w:rsidRDefault="00000000">
            <w:r>
              <w:t>0.63-0.9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B86A4E" w14:textId="77777777" w:rsidR="00F53915" w:rsidRDefault="00000000">
            <w:r>
              <w:t>Prec: 0.68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D313E5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AEFEB4" w14:textId="77777777" w:rsidR="00F53915" w:rsidRDefault="00000000">
            <w:r>
              <w:t>NR</w:t>
            </w:r>
          </w:p>
        </w:tc>
      </w:tr>
      <w:tr w:rsidR="00F53915" w14:paraId="332F3A3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9AE55D" w14:textId="77777777" w:rsidR="00F53915" w:rsidRDefault="00000000">
            <w:r>
              <w:t>Heydon_202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5E0171" w14:textId="77777777" w:rsidR="00F53915" w:rsidRDefault="00000000">
            <w:r>
              <w:t>95.7% (ref); 100% (R2,R3)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6A3208" w14:textId="77777777" w:rsidR="00F53915" w:rsidRDefault="00000000">
            <w:r>
              <w:t>94.8%-96.5%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0E188C" w14:textId="77777777" w:rsidR="00F53915" w:rsidRDefault="00000000">
            <w:r>
              <w:t>68% (R0M0); 54% (non-ref)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D0A32D" w14:textId="77777777" w:rsidR="00F53915" w:rsidRDefault="00000000">
            <w:r>
              <w:t>67%-69%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10D9FA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87238F" w14:textId="77777777" w:rsidR="00F53915" w:rsidRDefault="00000000">
            <w:r>
              <w:t>14%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6C19B0" w14:textId="77777777" w:rsidR="00F53915" w:rsidRDefault="00000000">
            <w:r>
              <w:t>99%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224EA1" w14:textId="77777777" w:rsidR="00F53915" w:rsidRDefault="00000000">
            <w:r>
              <w:t>NR</w:t>
            </w:r>
          </w:p>
        </w:tc>
      </w:tr>
      <w:tr w:rsidR="00F53915" w14:paraId="546078D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D97E57" w14:textId="77777777" w:rsidR="00F53915" w:rsidRDefault="00000000">
            <w:r>
              <w:t>Iacob_202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D09D14" w14:textId="77777777" w:rsidR="00F53915" w:rsidRDefault="00000000">
            <w:r>
              <w:t>89.91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27016D" w14:textId="77777777" w:rsidR="00F53915" w:rsidRDefault="00000000">
            <w:r>
              <w:t>87.18%-92.23%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6E817F" w14:textId="77777777" w:rsidR="00F53915" w:rsidRDefault="00000000">
            <w:r>
              <w:t>96.49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6AC93D" w14:textId="77777777" w:rsidR="00F53915" w:rsidRDefault="00000000">
            <w:r>
              <w:t>95.28%-97.46%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B71CC6" w14:textId="77777777" w:rsidR="00F53915" w:rsidRDefault="00000000">
            <w:r>
              <w:t>0.94; 0.91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D7BC42" w14:textId="77777777" w:rsidR="00F53915" w:rsidRDefault="00000000">
            <w:r>
              <w:t>92.61%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5E1223" w14:textId="77777777" w:rsidR="00F53915" w:rsidRDefault="00000000">
            <w:r>
              <w:t>95.13%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EA7A3F" w14:textId="77777777" w:rsidR="00F53915" w:rsidRDefault="00000000">
            <w:r>
              <w:t>94.33%</w:t>
            </w:r>
          </w:p>
        </w:tc>
      </w:tr>
      <w:tr w:rsidR="00F53915" w14:paraId="58649742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087B31" w14:textId="77777777" w:rsidR="00F53915" w:rsidRDefault="00000000">
            <w:r>
              <w:t>Jaremko_202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6ACB4A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058A1C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901ECD" w14:textId="77777777" w:rsidR="00F53915" w:rsidRDefault="00000000">
            <w:r>
              <w:t>100% (ortho referrals)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FA7504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67EC6D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E5E07F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E24C3D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93B3C6" w14:textId="77777777" w:rsidR="00F53915" w:rsidRDefault="00000000">
            <w:r>
              <w:t>NR</w:t>
            </w:r>
          </w:p>
        </w:tc>
      </w:tr>
      <w:tr w:rsidR="00F53915" w14:paraId="678CB37F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0BA122" w14:textId="77777777" w:rsidR="00F53915" w:rsidRDefault="00000000">
            <w:r>
              <w:t>Jayaraman_202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316D3F" w14:textId="77777777" w:rsidR="00F53915" w:rsidRDefault="00000000">
            <w:r>
              <w:t>98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38BFD6" w14:textId="77777777" w:rsidR="00F53915" w:rsidRDefault="00000000">
            <w:r>
              <w:t>97.0%-98.8%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244630" w14:textId="77777777" w:rsidR="00F53915" w:rsidRDefault="00000000">
            <w:r>
              <w:t>96.9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A58A49" w14:textId="77777777" w:rsidR="00F53915" w:rsidRDefault="00000000">
            <w:r>
              <w:t>96.6%-97.1%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B6ED1B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B315CE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583003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36DB6D" w14:textId="77777777" w:rsidR="00F53915" w:rsidRDefault="00000000">
            <w:r>
              <w:t>96.9%</w:t>
            </w:r>
          </w:p>
        </w:tc>
      </w:tr>
      <w:tr w:rsidR="00F53915" w14:paraId="3558F3E1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CEF33E" w14:textId="77777777" w:rsidR="00F53915" w:rsidRDefault="00000000">
            <w:r>
              <w:t>Kazemzadeh_202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565EC6" w14:textId="77777777" w:rsidR="00F53915" w:rsidRDefault="00000000">
            <w:r>
              <w:t>87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7EB630" w14:textId="77777777" w:rsidR="00F53915" w:rsidRDefault="00000000">
            <w:r>
              <w:t>82-92%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200444" w14:textId="77777777" w:rsidR="00F53915" w:rsidRDefault="00000000">
            <w:r>
              <w:t>70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505A5A" w14:textId="77777777" w:rsidR="00F53915" w:rsidRDefault="00000000">
            <w:r>
              <w:t>67-72%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A70AA2" w14:textId="77777777" w:rsidR="00F53915" w:rsidRDefault="00000000">
            <w:r>
              <w:t>0.87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4FBDD3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31FA61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5F33F4" w14:textId="77777777" w:rsidR="00F53915" w:rsidRDefault="00000000">
            <w:r>
              <w:t>NR</w:t>
            </w:r>
          </w:p>
        </w:tc>
      </w:tr>
      <w:tr w:rsidR="00F53915" w14:paraId="64D033D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90C938" w14:textId="77777777" w:rsidR="00F53915" w:rsidRDefault="00000000">
            <w:r>
              <w:t>Love_2018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8431F3" w14:textId="77777777" w:rsidR="00F53915" w:rsidRDefault="00000000">
            <w:r>
              <w:t>100% (2/2)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7D117E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14DCED" w14:textId="77777777" w:rsidR="00F53915" w:rsidRDefault="00000000">
            <w:r>
              <w:t>100% (30/30)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6C34E1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359234" w14:textId="77777777" w:rsidR="00F53915" w:rsidRDefault="00000000">
            <w:r>
              <w:t>1.0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368F1B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1D042E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364A60" w14:textId="77777777" w:rsidR="00F53915" w:rsidRDefault="00000000">
            <w:r>
              <w:t>NR</w:t>
            </w:r>
          </w:p>
        </w:tc>
      </w:tr>
      <w:tr w:rsidR="00F53915" w14:paraId="360C516D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61BFAF" w14:textId="77777777" w:rsidR="00F53915" w:rsidRDefault="00000000">
            <w:r>
              <w:t>Malherbe_202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036ABA" w14:textId="77777777" w:rsidR="00F53915" w:rsidRDefault="00000000">
            <w:r>
              <w:t>NR (no ref standard)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22265A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264128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9E7C1E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0C438A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8811A0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18F0C8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D9F157" w14:textId="77777777" w:rsidR="00F53915" w:rsidRDefault="00000000">
            <w:r>
              <w:t>97.6% (prior)</w:t>
            </w:r>
          </w:p>
        </w:tc>
      </w:tr>
      <w:tr w:rsidR="00F53915" w14:paraId="2BBB9E27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9C8CA1" w14:textId="77777777" w:rsidR="00F53915" w:rsidRDefault="00000000">
            <w:r>
              <w:t>Marquez_202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CBC1A6" w14:textId="77777777" w:rsidR="00F53915" w:rsidRDefault="00000000">
            <w:r>
              <w:t>Pseudo: 95.6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D0C9E2" w14:textId="77777777" w:rsidR="00F53915" w:rsidRDefault="00000000">
            <w:r>
              <w:t>95.1-96.1%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DDAF02" w14:textId="77777777" w:rsidR="00F53915" w:rsidRDefault="00000000">
            <w:r>
              <w:t>Pseudo: 28.1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8F9347" w14:textId="77777777" w:rsidR="00F53915" w:rsidRDefault="00000000">
            <w:r>
              <w:t>26.9-29.2%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11E36F" w14:textId="77777777" w:rsidR="00F53915" w:rsidRDefault="00000000">
            <w:r>
              <w:t>0.82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4EFA0F" w14:textId="77777777" w:rsidR="00F53915" w:rsidRDefault="00000000">
            <w:r>
              <w:t>16.6%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DBD808" w14:textId="77777777" w:rsidR="00F53915" w:rsidRDefault="00000000">
            <w:r>
              <w:t>97.8%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FB88CA" w14:textId="77777777" w:rsidR="00F53915" w:rsidRDefault="00000000">
            <w:r>
              <w:t>NR</w:t>
            </w:r>
          </w:p>
        </w:tc>
      </w:tr>
      <w:tr w:rsidR="00F53915" w14:paraId="5111CCB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AEFFE1" w14:textId="77777777" w:rsidR="00F53915" w:rsidRDefault="00000000">
            <w:r>
              <w:t>Nath_202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9B400A" w14:textId="77777777" w:rsidR="00F53915" w:rsidRDefault="00000000">
            <w:r>
              <w:t>88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F4AFA7" w14:textId="77777777" w:rsidR="00F53915" w:rsidRDefault="00000000">
            <w:r>
              <w:t>85-93%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03626D" w14:textId="77777777" w:rsidR="00F53915" w:rsidRDefault="00000000">
            <w:r>
              <w:t>85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E3B164" w14:textId="77777777" w:rsidR="00F53915" w:rsidRDefault="00000000">
            <w:r>
              <w:t>82-91%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18E8DF" w14:textId="77777777" w:rsidR="00F53915" w:rsidRDefault="00000000">
            <w:r>
              <w:t>0.85; 0.91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AA9EE9" w14:textId="77777777" w:rsidR="00F53915" w:rsidRDefault="00000000">
            <w:r>
              <w:t>88%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9F19B4" w14:textId="77777777" w:rsidR="00F53915" w:rsidRDefault="00000000">
            <w:r>
              <w:t>85%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A9C5B1" w14:textId="77777777" w:rsidR="00F53915" w:rsidRDefault="00000000">
            <w:r>
              <w:t>NR</w:t>
            </w:r>
          </w:p>
        </w:tc>
      </w:tr>
      <w:tr w:rsidR="00F53915" w14:paraId="6F7B93A7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E7C29A" w14:textId="77777777" w:rsidR="00F53915" w:rsidRDefault="00000000">
            <w:r>
              <w:t>Nothnagel_202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216F48" w14:textId="77777777" w:rsidR="00F53915" w:rsidRDefault="00000000">
            <w:r>
              <w:t>100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B6CEC3" w14:textId="77777777" w:rsidR="00F53915" w:rsidRDefault="00000000">
            <w:r>
              <w:t>99.12-100%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26CBC3" w14:textId="77777777" w:rsidR="00F53915" w:rsidRDefault="00000000">
            <w:r>
              <w:t>90.57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63AD31" w14:textId="77777777" w:rsidR="00F53915" w:rsidRDefault="00000000">
            <w:r>
              <w:t>90.48-91.66%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F7F0DC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E033BE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2DB140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F5CB0E" w14:textId="77777777" w:rsidR="00F53915" w:rsidRDefault="00000000">
            <w:r>
              <w:t>NR</w:t>
            </w:r>
          </w:p>
        </w:tc>
      </w:tr>
      <w:tr w:rsidR="00F53915" w14:paraId="7E02727B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DC5704" w14:textId="77777777" w:rsidR="00F53915" w:rsidRDefault="00000000">
            <w:r>
              <w:t>Papachristou_202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031D22" w14:textId="77777777" w:rsidR="00F53915" w:rsidRDefault="00000000">
            <w:r>
              <w:t>95.2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814B63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35EAFB" w14:textId="77777777" w:rsidR="00F53915" w:rsidRDefault="00000000">
            <w:r>
              <w:t>84.5% (best); 60.3% (predef)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848D1B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260A32" w14:textId="77777777" w:rsidR="00F53915" w:rsidRDefault="00000000">
            <w:r>
              <w:t>0.960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61DB49" w14:textId="77777777" w:rsidR="00F53915" w:rsidRDefault="00000000">
            <w:r>
              <w:t>35.9%; 17.9%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263F0F" w14:textId="77777777" w:rsidR="00F53915" w:rsidRDefault="00000000">
            <w:r>
              <w:t>99.5%; 99.3%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4DFD7D" w14:textId="77777777" w:rsidR="00F53915" w:rsidRDefault="00000000">
            <w:r>
              <w:t>NR</w:t>
            </w:r>
          </w:p>
        </w:tc>
      </w:tr>
      <w:tr w:rsidR="00F53915" w14:paraId="2D5F22EC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EEE33A" w14:textId="77777777" w:rsidR="00F53915" w:rsidRDefault="00000000">
            <w:r>
              <w:t>Poli_202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8FFC5D" w14:textId="77777777" w:rsidR="00F53915" w:rsidRDefault="00000000">
            <w:r>
              <w:t>62.50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D162E3" w14:textId="77777777" w:rsidR="00F53915" w:rsidRDefault="00000000">
            <w:r>
              <w:t>51.53-72.60%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CB75E8" w14:textId="77777777" w:rsidR="00F53915" w:rsidRDefault="00000000">
            <w:r>
              <w:t>97.56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771E26" w14:textId="77777777" w:rsidR="00F53915" w:rsidRDefault="00000000">
            <w:r>
              <w:t>96.77-98.19%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CC5B9E" w14:textId="77777777" w:rsidR="00F53915" w:rsidRDefault="00000000">
            <w:r>
              <w:t>0.76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E37EA3" w14:textId="77777777" w:rsidR="00F53915" w:rsidRDefault="00000000">
            <w:r>
              <w:t>53.40%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7DFC91" w14:textId="77777777" w:rsidR="00F53915" w:rsidRDefault="00000000">
            <w:r>
              <w:t>98.31%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4F4035" w14:textId="77777777" w:rsidR="00F53915" w:rsidRDefault="00000000">
            <w:r>
              <w:t>76%</w:t>
            </w:r>
          </w:p>
        </w:tc>
      </w:tr>
      <w:tr w:rsidR="00F53915" w14:paraId="202F2FA3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CB8044" w14:textId="77777777" w:rsidR="00F53915" w:rsidRDefault="00000000">
            <w:r>
              <w:t>Yang_2019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0483F2" w14:textId="77777777" w:rsidR="00F53915" w:rsidRDefault="00000000">
            <w:r>
              <w:t>A.l.85.7%, T.t.100%, Hook 66.7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46D38C" w14:textId="77777777" w:rsidR="00F53915" w:rsidRDefault="00000000">
            <w:r>
              <w:t>A.l.0.63-0.77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2E8CA2" w14:textId="77777777" w:rsidR="00F53915" w:rsidRDefault="00000000">
            <w:r>
              <w:t>A.l.87.5%, T.t.100%, Hook 100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D5F679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5D4EB6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A14BED" w14:textId="77777777" w:rsidR="00F53915" w:rsidRDefault="00000000">
            <w:r>
              <w:t>A.l.85.7%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EA723B" w14:textId="77777777" w:rsidR="00F53915" w:rsidRDefault="00000000">
            <w:r>
              <w:t>A.l.87.5%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2CFE93" w14:textId="77777777" w:rsidR="00F53915" w:rsidRDefault="00000000">
            <w:r>
              <w:t>NR</w:t>
            </w:r>
          </w:p>
        </w:tc>
      </w:tr>
      <w:tr w:rsidR="00F53915" w14:paraId="3B5CFA6E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4338C9" w14:textId="77777777" w:rsidR="00F53915" w:rsidRDefault="00000000">
            <w:r>
              <w:t>Yu_202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E6562E" w14:textId="77777777" w:rsidR="00F53915" w:rsidRDefault="00000000">
            <w:r>
              <w:t>MS:100%; Post:92.5%; PVF:86.9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84F069" w14:textId="77777777" w:rsidR="00F53915" w:rsidRDefault="00000000">
            <w:r>
              <w:t>Variou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07D3D9" w14:textId="77777777" w:rsidR="00F53915" w:rsidRDefault="00000000">
            <w:r>
              <w:t>MS:51.1%; Post:91.1%; PVF:78.9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56EE4B" w14:textId="77777777" w:rsidR="00F53915" w:rsidRDefault="00000000">
            <w:r>
              <w:t>Variou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009182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DAEF08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10F8B3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21A8FF" w14:textId="77777777" w:rsidR="00F53915" w:rsidRDefault="00000000">
            <w:r>
              <w:t>MS:74%; Post:92%; PVF:83%</w:t>
            </w:r>
          </w:p>
        </w:tc>
      </w:tr>
      <w:tr w:rsidR="00F53915" w14:paraId="6B0FB77C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0025D9" w14:textId="77777777" w:rsidR="00F53915" w:rsidRDefault="00000000">
            <w:r>
              <w:t>Zhu_202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B8F883" w14:textId="77777777" w:rsidR="00F53915" w:rsidRDefault="00000000">
            <w:r>
              <w:t>All:63.2%; AMD:33.3%; DR:100%; Glauc:64.7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2264AC" w14:textId="77777777" w:rsidR="00F53915" w:rsidRDefault="00000000">
            <w:r>
              <w:t>Variou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7D0555" w14:textId="77777777" w:rsidR="00F53915" w:rsidRDefault="00000000">
            <w:r>
              <w:t>All:94.5%; AMD:97.9%; DR:95.9%; Glauc:90.5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426877" w14:textId="77777777" w:rsidR="00F53915" w:rsidRDefault="00000000">
            <w:r>
              <w:t>Variou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AE8E39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92F740" w14:textId="77777777" w:rsidR="00F53915" w:rsidRDefault="00000000">
            <w:r>
              <w:t>All:32.0%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242438" w14:textId="77777777" w:rsidR="00F53915" w:rsidRDefault="00000000">
            <w:r>
              <w:t>All:98.4%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8E6D9B" w14:textId="77777777" w:rsidR="00F53915" w:rsidRDefault="00000000">
            <w:r>
              <w:t>NR</w:t>
            </w:r>
          </w:p>
        </w:tc>
      </w:tr>
    </w:tbl>
    <w:p w14:paraId="54FF0AA1" w14:textId="77777777" w:rsidR="00F53915" w:rsidRDefault="00000000">
      <w:pPr>
        <w:spacing w:before="300" w:after="100"/>
      </w:pPr>
      <w:r>
        <w:rPr>
          <w:b/>
          <w:bCs/>
          <w:sz w:val="20"/>
          <w:szCs w:val="20"/>
        </w:rPr>
        <w:t>Section 11: Comparator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2"/>
        <w:gridCol w:w="1558"/>
        <w:gridCol w:w="1347"/>
        <w:gridCol w:w="1807"/>
        <w:gridCol w:w="1053"/>
        <w:gridCol w:w="1057"/>
        <w:gridCol w:w="2370"/>
      </w:tblGrid>
      <w:tr w:rsidR="00F53915" w14:paraId="61D66113" w14:textId="77777777">
        <w:trPr>
          <w:tblHeader/>
        </w:trPr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47A29F" w14:textId="77777777" w:rsidR="00F53915" w:rsidRDefault="00000000">
            <w:r>
              <w:rPr>
                <w:b/>
                <w:bCs/>
              </w:rPr>
              <w:t>Study_ID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368952" w14:textId="77777777" w:rsidR="00F53915" w:rsidRDefault="00000000">
            <w:r>
              <w:rPr>
                <w:b/>
                <w:bCs/>
              </w:rPr>
              <w:t>Comparator_Included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3F0DA5" w14:textId="77777777" w:rsidR="00F53915" w:rsidRDefault="00000000">
            <w:r>
              <w:rPr>
                <w:b/>
                <w:bCs/>
              </w:rPr>
              <w:t>Comparator_Type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FB3A59" w14:textId="77777777" w:rsidR="00F53915" w:rsidRDefault="00000000">
            <w:r>
              <w:rPr>
                <w:b/>
                <w:bCs/>
              </w:rPr>
              <w:t>Comparator_Desc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FA4624" w14:textId="77777777" w:rsidR="00F53915" w:rsidRDefault="00000000">
            <w:r>
              <w:rPr>
                <w:b/>
                <w:bCs/>
              </w:rPr>
              <w:t>Comp_Sens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61BCCE" w14:textId="77777777" w:rsidR="00F53915" w:rsidRDefault="00000000">
            <w:r>
              <w:rPr>
                <w:b/>
                <w:bCs/>
              </w:rPr>
              <w:t>Comp_Spec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94E9B3" w14:textId="77777777" w:rsidR="00F53915" w:rsidRDefault="00000000">
            <w:r>
              <w:rPr>
                <w:b/>
                <w:bCs/>
              </w:rPr>
              <w:t>AI_vs_Comparator</w:t>
            </w:r>
          </w:p>
        </w:tc>
      </w:tr>
      <w:tr w:rsidR="00F53915" w14:paraId="630633E4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570910" w14:textId="77777777" w:rsidR="00F53915" w:rsidRDefault="00000000">
            <w:r>
              <w:t>Avgerinos_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03B1FC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CFDE19" w14:textId="77777777" w:rsidR="00F53915" w:rsidRDefault="00000000">
            <w:r>
              <w:t>D-dimer testing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883ED8" w14:textId="77777777" w:rsidR="00F53915" w:rsidRDefault="00000000">
            <w:r>
              <w:t>D-dimer blood test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DFD589" w14:textId="77777777" w:rsidR="00F53915" w:rsidRDefault="00000000">
            <w:r>
              <w:t>100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0FC65A" w14:textId="77777777" w:rsidR="00F53915" w:rsidRDefault="00000000">
            <w:r>
              <w:t>36.2%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3965E2" w14:textId="77777777" w:rsidR="00F53915" w:rsidRDefault="00000000">
            <w:r>
              <w:t>ThinkSono higher specificity (95.7% vs 36.2%)</w:t>
            </w:r>
          </w:p>
        </w:tc>
      </w:tr>
      <w:tr w:rsidR="00F53915" w14:paraId="31B73665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0192CA" w14:textId="77777777" w:rsidR="00F53915" w:rsidRDefault="00000000">
            <w:r>
              <w:t>Berg_202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690482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DEC0BF" w14:textId="77777777" w:rsidR="00F53915" w:rsidRDefault="00000000">
            <w:r>
              <w:t>Expert radiologist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955F10" w14:textId="77777777" w:rsidR="00F53915" w:rsidRDefault="00000000">
            <w:r>
              <w:t>Specialist radiologist (5 yrs exp)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6CD670" w14:textId="77777777" w:rsidR="00F53915" w:rsidRDefault="00000000">
            <w:r>
              <w:t>100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6B3032" w14:textId="77777777" w:rsidR="00F53915" w:rsidRDefault="00000000">
            <w:r>
              <w:t>87%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24E021" w14:textId="77777777" w:rsidR="00F53915" w:rsidRDefault="00000000">
            <w:r>
              <w:t>AI AUC 0.95 vs Radiologist 0.98; P=0.10</w:t>
            </w:r>
          </w:p>
        </w:tc>
      </w:tr>
      <w:tr w:rsidR="00F53915" w14:paraId="1316C640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AE8373" w14:textId="77777777" w:rsidR="00F53915" w:rsidRDefault="00000000">
            <w:r>
              <w:lastRenderedPageBreak/>
              <w:t>Cao_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F5CCE9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C2E355" w14:textId="77777777" w:rsidR="00F53915" w:rsidRDefault="00000000">
            <w:r>
              <w:t>Human (local radiologists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9801CE" w14:textId="77777777" w:rsidR="00F53915" w:rsidRDefault="00000000">
            <w:r>
              <w:t>Local radiologists at township centers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8A1214" w14:textId="77777777" w:rsidR="00F53915" w:rsidRDefault="00000000">
            <w:r>
              <w:t>32.89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E465BA" w14:textId="77777777" w:rsidR="00F53915" w:rsidRDefault="00000000">
            <w:r>
              <w:t>99.28%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1F6FF5" w14:textId="77777777" w:rsidR="00F53915" w:rsidRDefault="00000000">
            <w:r>
              <w:t>AI higher sens (92% vs 33%, P&lt;0.05); lower spec</w:t>
            </w:r>
          </w:p>
        </w:tc>
      </w:tr>
      <w:tr w:rsidR="00F53915" w14:paraId="066FBD21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C03A39" w14:textId="77777777" w:rsidR="00F53915" w:rsidRDefault="00000000">
            <w:r>
              <w:t>Chen_202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8686A8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E8AEB9" w14:textId="77777777" w:rsidR="00F53915" w:rsidRDefault="00000000">
            <w:r>
              <w:t>Human (triage nurses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83EB49" w14:textId="77777777" w:rsidR="00F53915" w:rsidRDefault="00000000">
            <w:r>
              <w:t>Triage nurses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E647EE" w14:textId="77777777" w:rsidR="00F53915" w:rsidRDefault="00000000">
            <w:r>
              <w:t>58-88.7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624B54" w14:textId="77777777" w:rsidR="00F53915" w:rsidRDefault="00000000">
            <w:r>
              <w:t>NR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F0B580" w14:textId="77777777" w:rsidR="00F53915" w:rsidRDefault="00000000">
            <w:r>
              <w:t>AI 94.3% accuracy vs nurses 82.4% (P&lt;.001)</w:t>
            </w:r>
          </w:p>
        </w:tc>
      </w:tr>
      <w:tr w:rsidR="00F53915" w14:paraId="51527B1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B7555C" w14:textId="77777777" w:rsidR="00F53915" w:rsidRDefault="00000000">
            <w:r>
              <w:t>Fergus_202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527102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C61140" w14:textId="77777777" w:rsidR="00F53915" w:rsidRDefault="00000000">
            <w:r>
              <w:t>Human (specialist nurses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908E95" w14:textId="77777777" w:rsidR="00F53915" w:rsidRDefault="00000000">
            <w:r>
              <w:t>Specialist nurses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BAA4CC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510891" w14:textId="77777777" w:rsidR="00F53915" w:rsidRDefault="00000000">
            <w:r>
              <w:t>NR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C27014" w14:textId="77777777" w:rsidR="00F53915" w:rsidRDefault="00000000">
            <w:r>
              <w:t>NR (no direct statistical comparison)</w:t>
            </w:r>
          </w:p>
        </w:tc>
      </w:tr>
      <w:tr w:rsidR="00F53915" w14:paraId="5A28EA3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491AAA" w14:textId="77777777" w:rsidR="00F53915" w:rsidRDefault="00000000">
            <w:r>
              <w:t>Heydon_2021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90C884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696B36" w14:textId="77777777" w:rsidR="00F53915" w:rsidRDefault="00000000">
            <w:r>
              <w:t>Human (reference standard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42C8BE" w14:textId="77777777" w:rsidR="00F53915" w:rsidRDefault="00000000">
            <w:r>
              <w:t>Human grading per NHS DESP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1BD77E" w14:textId="77777777" w:rsidR="00F53915" w:rsidRDefault="00000000">
            <w:r>
              <w:t>N/A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26FF01" w14:textId="77777777" w:rsidR="00F53915" w:rsidRDefault="00000000">
            <w:r>
              <w:t>N/A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117101" w14:textId="77777777" w:rsidR="00F53915" w:rsidRDefault="00000000">
            <w:r>
              <w:t>AI reduces human grading workload by ~50%</w:t>
            </w:r>
          </w:p>
        </w:tc>
      </w:tr>
      <w:tr w:rsidR="00F53915" w14:paraId="1B45A32B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AE08F3" w14:textId="77777777" w:rsidR="00F53915" w:rsidRDefault="00000000">
            <w:r>
              <w:t>Iacob_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9A400D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97EA3F" w14:textId="77777777" w:rsidR="00F53915" w:rsidRDefault="00000000">
            <w:r>
              <w:t>Human (Cardiologist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023D37" w14:textId="77777777" w:rsidR="00F53915" w:rsidRDefault="00000000">
            <w:r>
              <w:t>Blinded cardiologist echo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F34804" w14:textId="77777777" w:rsidR="00F53915" w:rsidRDefault="00000000">
            <w:r>
              <w:t>N/A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1E7D8C" w14:textId="77777777" w:rsidR="00F53915" w:rsidRDefault="00000000">
            <w:r>
              <w:t>N/A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C33143" w14:textId="77777777" w:rsidR="00F53915" w:rsidRDefault="00000000">
            <w:r>
              <w:t>κ=0.88 excellent agreement</w:t>
            </w:r>
          </w:p>
        </w:tc>
      </w:tr>
      <w:tr w:rsidR="00F53915" w14:paraId="4180262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917B91" w14:textId="77777777" w:rsidR="00F53915" w:rsidRDefault="00000000">
            <w:r>
              <w:t>Jaremko_202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3E4670" w14:textId="77777777" w:rsidR="00F53915" w:rsidRDefault="00000000">
            <w:r>
              <w:t>Yes (external)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210B95" w14:textId="77777777" w:rsidR="00F53915" w:rsidRDefault="00000000">
            <w:r>
              <w:t>Historical comparison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C62541" w14:textId="77777777" w:rsidR="00F53915" w:rsidRDefault="00000000">
            <w:r>
              <w:t>Norwegian/UK conventional US programs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8FE517" w14:textId="77777777" w:rsidR="00F53915" w:rsidRDefault="00000000">
            <w:r>
              <w:t>17% FU, 3% tx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5458DB" w14:textId="77777777" w:rsidR="00F53915" w:rsidRDefault="00000000">
            <w:r>
              <w:t>NR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E1978F" w14:textId="77777777" w:rsidR="00F53915" w:rsidRDefault="00000000">
            <w:r>
              <w:t>Similar FU (14% vs 17%) and tx (2% vs 3%)</w:t>
            </w:r>
          </w:p>
        </w:tc>
      </w:tr>
      <w:tr w:rsidR="00F53915" w14:paraId="15414695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44CB3C" w14:textId="77777777" w:rsidR="00F53915" w:rsidRDefault="00000000">
            <w:r>
              <w:t>Jayaraman_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359C8F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C3D2AB" w14:textId="77777777" w:rsidR="00F53915" w:rsidRDefault="00000000">
            <w:r>
              <w:t>Human (radiologist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75D739" w14:textId="77777777" w:rsidR="00F53915" w:rsidRDefault="00000000">
            <w:r>
              <w:t>Expert radiologist (15 yrs exp)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CE44CD" w14:textId="77777777" w:rsidR="00F53915" w:rsidRDefault="00000000">
            <w:r>
              <w:t>N/A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3254EC" w14:textId="77777777" w:rsidR="00F53915" w:rsidRDefault="00000000">
            <w:r>
              <w:t>N/A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F0CEFB" w14:textId="77777777" w:rsidR="00F53915" w:rsidRDefault="00000000">
            <w:r>
              <w:t>AI evaluated against radiologist interpretation</w:t>
            </w:r>
          </w:p>
        </w:tc>
      </w:tr>
      <w:tr w:rsidR="00F53915" w14:paraId="3A4662C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3D7BFA" w14:textId="77777777" w:rsidR="00F53915" w:rsidRDefault="00000000">
            <w:r>
              <w:t>Kazemzadeh_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C9E1FD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EF7B47" w14:textId="77777777" w:rsidR="00F53915" w:rsidRDefault="00000000">
            <w:r>
              <w:t>Human (radiologists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5940DD" w14:textId="77777777" w:rsidR="00F53915" w:rsidRDefault="00000000">
            <w:r>
              <w:t>10 India-based radiologists (9.1±2 yrs)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1A31AF" w14:textId="77777777" w:rsidR="00F53915" w:rsidRDefault="00000000">
            <w:r>
              <w:t>76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F0C06B" w14:textId="77777777" w:rsidR="00F53915" w:rsidRDefault="00000000">
            <w:r>
              <w:t>82%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12AB66" w14:textId="77777777" w:rsidR="00F53915" w:rsidRDefault="00000000">
            <w:r>
              <w:t>AI superior sens (87% vs 76%, P&lt;.001), inferior spec</w:t>
            </w:r>
          </w:p>
        </w:tc>
      </w:tr>
      <w:tr w:rsidR="00F53915" w14:paraId="3507C874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48A717" w14:textId="77777777" w:rsidR="00F53915" w:rsidRDefault="00000000">
            <w:r>
              <w:t>Love_2018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3EF0AD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A3F617" w14:textId="77777777" w:rsidR="00F53915" w:rsidRDefault="00000000">
            <w:r>
              <w:t>Human (radiologist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2490A4" w14:textId="77777777" w:rsidR="00F53915" w:rsidRDefault="00000000">
            <w:r>
              <w:t>Hospital radiologist (3 yrs exp)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CDDDEF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C80B7E" w14:textId="77777777" w:rsidR="00F53915" w:rsidRDefault="00000000">
            <w:r>
              <w:t>NR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6DA961" w14:textId="77777777" w:rsidR="00F53915" w:rsidRDefault="00000000">
            <w:r>
              <w:t>"as accurate as specialist radiologists"</w:t>
            </w:r>
          </w:p>
        </w:tc>
      </w:tr>
      <w:tr w:rsidR="00F53915" w14:paraId="4D84F611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A1D84B" w14:textId="77777777" w:rsidR="00F53915" w:rsidRDefault="00000000">
            <w:r>
              <w:t>Malherbe_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F37A09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9D5501" w14:textId="77777777" w:rsidR="00F53915" w:rsidRDefault="00000000">
            <w:r>
              <w:t>Human (CBE by nurse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D2E7E0" w14:textId="77777777" w:rsidR="00F53915" w:rsidRDefault="00000000">
            <w:r>
              <w:t>Registered clinical nurse CB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162E0E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F192F8" w14:textId="77777777" w:rsidR="00F53915" w:rsidRDefault="00000000">
            <w:r>
              <w:t>NR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A023A9" w14:textId="77777777" w:rsidR="00F53915" w:rsidRDefault="00000000">
            <w:r>
              <w:t>AI identified 4 additional positive cases vs CBE</w:t>
            </w:r>
          </w:p>
        </w:tc>
      </w:tr>
      <w:tr w:rsidR="00F53915" w14:paraId="088B4994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E0C4B1" w14:textId="77777777" w:rsidR="00F53915" w:rsidRDefault="00000000">
            <w:r>
              <w:t>Marquez_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E67DF6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7B2109" w14:textId="77777777" w:rsidR="00F53915" w:rsidRDefault="00000000">
            <w:r>
              <w:t>Reference standard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AF0CF7" w14:textId="77777777" w:rsidR="00F53915" w:rsidRDefault="00000000">
            <w:r>
              <w:t>mWRD/GeneXpert testing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91507F" w14:textId="77777777" w:rsidR="00F53915" w:rsidRDefault="00000000">
            <w:r>
              <w:t>N/A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CA0022" w14:textId="77777777" w:rsidR="00F53915" w:rsidRDefault="00000000">
            <w:r>
              <w:t>N/A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741D0D" w14:textId="77777777" w:rsidR="00F53915" w:rsidRDefault="00000000">
            <w:r>
              <w:t>AI provides screening/triage</w:t>
            </w:r>
          </w:p>
        </w:tc>
      </w:tr>
      <w:tr w:rsidR="00F53915" w14:paraId="52DD7455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925BAD" w14:textId="77777777" w:rsidR="00F53915" w:rsidRDefault="00000000">
            <w:r>
              <w:t>Nath_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D3DC6F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BC46F9" w14:textId="77777777" w:rsidR="00F53915" w:rsidRDefault="00000000">
            <w:r>
              <w:t>Human (3 radiologists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FB7E38" w14:textId="77777777" w:rsidR="00F53915" w:rsidRDefault="00000000">
            <w:r>
              <w:t>3 board-certified radiologists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261A4A" w14:textId="77777777" w:rsidR="00F53915" w:rsidRDefault="00000000">
            <w:r>
              <w:t>71% (PPV)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CB4A97" w14:textId="77777777" w:rsidR="00F53915" w:rsidRDefault="00000000">
            <w:r>
              <w:t>83.9% (NPV)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F98E85" w14:textId="77777777" w:rsidR="00F53915" w:rsidRDefault="00000000">
            <w:r>
              <w:t>DecXpert 88% sens vs radiologists 71% sens</w:t>
            </w:r>
          </w:p>
        </w:tc>
      </w:tr>
      <w:tr w:rsidR="00F53915" w14:paraId="5D161CA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C4D000" w14:textId="77777777" w:rsidR="00F53915" w:rsidRDefault="00000000">
            <w:r>
              <w:t>Nothnagel_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6C51C9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8A784B" w14:textId="77777777" w:rsidR="00F53915" w:rsidRDefault="00000000">
            <w:r>
              <w:t>Human (formal duplex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359AC8" w14:textId="77777777" w:rsidR="00F53915" w:rsidRDefault="00000000">
            <w:r>
              <w:t>Qualified physician duplex scan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7FB3B7" w14:textId="77777777" w:rsidR="00F53915" w:rsidRDefault="00000000">
            <w:r>
              <w:t>N/A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1E2AC8" w14:textId="77777777" w:rsidR="00F53915" w:rsidRDefault="00000000">
            <w:r>
              <w:t>N/A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5BF015" w14:textId="77777777" w:rsidR="00F53915" w:rsidRDefault="00000000">
            <w:r>
              <w:t>AI-guided POCUS vs gold standard duplex</w:t>
            </w:r>
          </w:p>
        </w:tc>
      </w:tr>
      <w:tr w:rsidR="00F53915" w14:paraId="5A7AEF0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5677BB" w14:textId="77777777" w:rsidR="00F53915" w:rsidRDefault="00000000">
            <w:r>
              <w:t>Papachristou_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3C0FD5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38427C" w14:textId="77777777" w:rsidR="00F53915" w:rsidRDefault="00000000">
            <w:r>
              <w:t>Human (PCPs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5B5C4C" w14:textId="77777777" w:rsidR="00F53915" w:rsidRDefault="00000000">
            <w:r>
              <w:t>138 PCPs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F0B3DE" w14:textId="77777777" w:rsidR="00F53915" w:rsidRDefault="00000000">
            <w:r>
              <w:t>PPV 23.5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310079" w14:textId="77777777" w:rsidR="00F53915" w:rsidRDefault="00000000">
            <w:r>
              <w:t>NPV 95.5%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EBFDF8" w14:textId="77777777" w:rsidR="00F53915" w:rsidRDefault="00000000">
            <w:r>
              <w:t>App OR 26.55 vs PCP OR 3.35</w:t>
            </w:r>
          </w:p>
        </w:tc>
      </w:tr>
      <w:tr w:rsidR="00F53915" w14:paraId="0ACFE147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30DAE0" w14:textId="77777777" w:rsidR="00F53915" w:rsidRDefault="00000000">
            <w:r>
              <w:t>Poli_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499C78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0459F1" w14:textId="77777777" w:rsidR="00F53915" w:rsidRDefault="00000000">
            <w:r>
              <w:t>Human (colposcopist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FB7527" w14:textId="77777777" w:rsidR="00F53915" w:rsidRDefault="00000000">
            <w:r>
              <w:t>Expert colposcopist (Swede score)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CA23BA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C93FC7" w14:textId="77777777" w:rsidR="00F53915" w:rsidRDefault="00000000">
            <w:r>
              <w:t>NR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A0B1C0" w14:textId="77777777" w:rsidR="00F53915" w:rsidRDefault="00000000">
            <w:r>
              <w:t>AI compared against VIA, Swede, histopath</w:t>
            </w:r>
          </w:p>
        </w:tc>
      </w:tr>
      <w:tr w:rsidR="00F53915" w14:paraId="552182EB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02220E" w14:textId="77777777" w:rsidR="00F53915" w:rsidRDefault="00000000">
            <w:r>
              <w:t>Yang_2019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E154F1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8483EF" w14:textId="77777777" w:rsidR="00F53915" w:rsidRDefault="00000000">
            <w:r>
              <w:t>Human (parasitologist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C62E42" w14:textId="77777777" w:rsidR="00F53915" w:rsidRDefault="00000000">
            <w:r>
              <w:t>Trained parasitologist microscopy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E969EE" w14:textId="77777777" w:rsidR="00F53915" w:rsidRDefault="00000000">
            <w:r>
              <w:t>0.22-0.83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917BAB" w14:textId="77777777" w:rsidR="00F53915" w:rsidRDefault="00000000">
            <w:r>
              <w:t>0.92-0.97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422F69" w14:textId="77777777" w:rsidR="00F53915" w:rsidRDefault="00000000">
            <w:r>
              <w:t>Kankanet lower sens but high for A.l. (70%)</w:t>
            </w:r>
          </w:p>
        </w:tc>
      </w:tr>
      <w:tr w:rsidR="00F53915" w14:paraId="0525F4DC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A85EEC" w14:textId="77777777" w:rsidR="00F53915" w:rsidRDefault="00000000">
            <w:r>
              <w:t>Yu_202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4E2647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1F4184" w14:textId="77777777" w:rsidR="00F53915" w:rsidRDefault="00000000">
            <w:r>
              <w:t>Human (WHO microscopists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21547C" w14:textId="77777777" w:rsidR="00F53915" w:rsidRDefault="00000000">
            <w:r>
              <w:t>WHO Level 1 expert microscopists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B2EE05" w14:textId="77777777" w:rsidR="00F53915" w:rsidRDefault="00000000">
            <w:r>
              <w:t>N/A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61E88B" w14:textId="77777777" w:rsidR="00F53915" w:rsidRDefault="00000000">
            <w:r>
              <w:t>N/A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22F537" w14:textId="77777777" w:rsidR="00F53915" w:rsidRDefault="00000000">
            <w:r>
              <w:t>94.2% accuracy of microscopists vs PCR</w:t>
            </w:r>
          </w:p>
        </w:tc>
      </w:tr>
      <w:tr w:rsidR="00F53915" w14:paraId="30C4B18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2F400A" w14:textId="77777777" w:rsidR="00F53915" w:rsidRDefault="00000000">
            <w:r>
              <w:t>Zhu_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B8883D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4F6660" w14:textId="77777777" w:rsidR="00F53915" w:rsidRDefault="00000000">
            <w:r>
              <w:t>Human (expert graders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173F06" w14:textId="77777777" w:rsidR="00F53915" w:rsidRDefault="00000000">
            <w:r>
              <w:t>3 human graders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D9B455" w14:textId="77777777" w:rsidR="00F53915" w:rsidRDefault="00000000">
            <w:r>
              <w:t>N/A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E7CA9E" w14:textId="77777777" w:rsidR="00F53915" w:rsidRDefault="00000000">
            <w:r>
              <w:t>N/A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54C98B" w14:textId="77777777" w:rsidR="00F53915" w:rsidRDefault="00000000">
            <w:r>
              <w:t>κ=0.754 (DLAI vs gold standard)</w:t>
            </w:r>
          </w:p>
        </w:tc>
      </w:tr>
    </w:tbl>
    <w:p w14:paraId="04DBBF06" w14:textId="77777777" w:rsidR="00F53915" w:rsidRDefault="00000000">
      <w:pPr>
        <w:spacing w:before="300" w:after="100"/>
      </w:pPr>
      <w:r>
        <w:rPr>
          <w:b/>
          <w:bCs/>
          <w:sz w:val="20"/>
          <w:szCs w:val="20"/>
        </w:rPr>
        <w:t>Section 12: Explainability (XAI)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3"/>
        <w:gridCol w:w="1132"/>
        <w:gridCol w:w="1332"/>
        <w:gridCol w:w="725"/>
        <w:gridCol w:w="783"/>
        <w:gridCol w:w="1296"/>
        <w:gridCol w:w="1274"/>
        <w:gridCol w:w="1233"/>
        <w:gridCol w:w="1416"/>
      </w:tblGrid>
      <w:tr w:rsidR="00F53915" w14:paraId="161DE153" w14:textId="77777777">
        <w:trPr>
          <w:tblHeader/>
        </w:trPr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3BEC05" w14:textId="77777777" w:rsidR="00F53915" w:rsidRDefault="00000000">
            <w:r>
              <w:rPr>
                <w:b/>
                <w:bCs/>
              </w:rPr>
              <w:t>Study_ID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DA6769" w14:textId="77777777" w:rsidR="00F53915" w:rsidRDefault="00000000">
            <w:r>
              <w:rPr>
                <w:b/>
                <w:bCs/>
              </w:rPr>
              <w:t>XAI_Mentioned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BE210E" w14:textId="77777777" w:rsidR="00F53915" w:rsidRDefault="00000000">
            <w:r>
              <w:rPr>
                <w:b/>
                <w:bCs/>
              </w:rPr>
              <w:t>XAI_Term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06DDF1" w14:textId="77777777" w:rsidR="00F53915" w:rsidRDefault="00000000">
            <w:r>
              <w:rPr>
                <w:b/>
                <w:bCs/>
              </w:rPr>
              <w:t>Heatmap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7D47CE" w14:textId="77777777" w:rsidR="00F53915" w:rsidRDefault="00000000">
            <w:r>
              <w:rPr>
                <w:b/>
                <w:bCs/>
              </w:rPr>
              <w:t>GradCAM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38A132" w14:textId="77777777" w:rsidR="00F53915" w:rsidRDefault="00000000">
            <w:r>
              <w:rPr>
                <w:b/>
                <w:bCs/>
              </w:rPr>
              <w:t>Other_XAI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8CE292" w14:textId="77777777" w:rsidR="00F53915" w:rsidRDefault="00000000">
            <w:r>
              <w:rPr>
                <w:b/>
                <w:bCs/>
              </w:rPr>
              <w:t>Shown_Clinicians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DCA1A0" w14:textId="77777777" w:rsidR="00F53915" w:rsidRDefault="00000000">
            <w:r>
              <w:rPr>
                <w:b/>
                <w:bCs/>
              </w:rPr>
              <w:t>Decision_Impact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3165DF" w14:textId="77777777" w:rsidR="00F53915" w:rsidRDefault="00000000">
            <w:r>
              <w:rPr>
                <w:b/>
                <w:bCs/>
              </w:rPr>
              <w:t>XAI_Cascade_Level</w:t>
            </w:r>
          </w:p>
        </w:tc>
      </w:tr>
      <w:tr w:rsidR="00F53915" w14:paraId="022C0E8E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59E14E" w14:textId="77777777" w:rsidR="00F53915" w:rsidRDefault="00000000">
            <w:r>
              <w:t>Avgerinos_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2530FE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D5814C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CE3892" w14:textId="77777777" w:rsidR="00F53915" w:rsidRDefault="00000000">
            <w:r>
              <w:t>No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5D0B89" w14:textId="77777777" w:rsidR="00F53915" w:rsidRDefault="00000000">
            <w:r>
              <w:t>No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906015" w14:textId="77777777" w:rsidR="00F53915" w:rsidRDefault="00000000">
            <w:r>
              <w:t>Non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C2F33F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FAAE1F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F6CD3A" w14:textId="77777777" w:rsidR="00F53915" w:rsidRDefault="00000000">
            <w:r>
              <w:t>0</w:t>
            </w:r>
          </w:p>
        </w:tc>
      </w:tr>
      <w:tr w:rsidR="00F53915" w14:paraId="2C06CEAB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3700F3" w14:textId="77777777" w:rsidR="00F53915" w:rsidRDefault="00000000">
            <w:r>
              <w:t>Berg_202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2C604B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76EAF2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202D9E" w14:textId="77777777" w:rsidR="00F53915" w:rsidRDefault="00000000">
            <w:r>
              <w:t>No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82C8DC" w14:textId="77777777" w:rsidR="00F53915" w:rsidRDefault="00000000">
            <w:r>
              <w:t>No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607E2F" w14:textId="77777777" w:rsidR="00F53915" w:rsidRDefault="00000000">
            <w:r>
              <w:t>Non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D597E1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308587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7F705F" w14:textId="77777777" w:rsidR="00F53915" w:rsidRDefault="00000000">
            <w:r>
              <w:t>0</w:t>
            </w:r>
          </w:p>
        </w:tc>
      </w:tr>
      <w:tr w:rsidR="00F53915" w14:paraId="6F7A6B9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334E04" w14:textId="77777777" w:rsidR="00F53915" w:rsidRDefault="00000000">
            <w:r>
              <w:t>Cao_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44A566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8A31DE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A7D636" w14:textId="77777777" w:rsidR="00F53915" w:rsidRDefault="00000000">
            <w:r>
              <w:t>No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D190D0" w14:textId="77777777" w:rsidR="00F53915" w:rsidRDefault="00000000">
            <w:r>
              <w:t>No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AD4213" w14:textId="77777777" w:rsidR="00F53915" w:rsidRDefault="00000000">
            <w:r>
              <w:t>Non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CC8375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DBEDF4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448A4C" w14:textId="77777777" w:rsidR="00F53915" w:rsidRDefault="00000000">
            <w:r>
              <w:t>0</w:t>
            </w:r>
          </w:p>
        </w:tc>
      </w:tr>
      <w:tr w:rsidR="00F53915" w14:paraId="66D0DC05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7E3B80" w14:textId="77777777" w:rsidR="00F53915" w:rsidRDefault="00000000">
            <w:r>
              <w:t>Chen_202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BD6774" w14:textId="77777777" w:rsidR="00F53915" w:rsidRDefault="00000000">
            <w:r>
              <w:t>Y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36B1B2" w14:textId="77777777" w:rsidR="00F53915" w:rsidRDefault="00000000">
            <w:r>
              <w:t>Grad-CAM, SHAP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4BCA5E" w14:textId="77777777" w:rsidR="00F53915" w:rsidRDefault="00000000">
            <w:r>
              <w:t>Ye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9F1D50" w14:textId="77777777" w:rsidR="00F53915" w:rsidRDefault="00000000">
            <w:r>
              <w:t>Yes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346380" w14:textId="77777777" w:rsidR="00F53915" w:rsidRDefault="00000000">
            <w:r>
              <w:t>SHAP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D9F7D8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060B36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E8E61E" w14:textId="77777777" w:rsidR="00F53915" w:rsidRDefault="00000000">
            <w:r>
              <w:t>1</w:t>
            </w:r>
          </w:p>
        </w:tc>
      </w:tr>
      <w:tr w:rsidR="00F53915" w14:paraId="08E09D7B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95A4D3" w14:textId="77777777" w:rsidR="00F53915" w:rsidRDefault="00000000">
            <w:r>
              <w:t>Fergus_202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E119E8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AB984C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FE6C3B" w14:textId="77777777" w:rsidR="00F53915" w:rsidRDefault="00000000">
            <w:r>
              <w:t>No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8AFE5B" w14:textId="77777777" w:rsidR="00F53915" w:rsidRDefault="00000000">
            <w:r>
              <w:t>No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4CCA9E" w14:textId="77777777" w:rsidR="00F53915" w:rsidRDefault="00000000">
            <w:r>
              <w:t>Non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05D5E7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EBFC32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36FEFA" w14:textId="77777777" w:rsidR="00F53915" w:rsidRDefault="00000000">
            <w:r>
              <w:t>0</w:t>
            </w:r>
          </w:p>
        </w:tc>
      </w:tr>
      <w:tr w:rsidR="00F53915" w14:paraId="625C24B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06374D" w14:textId="77777777" w:rsidR="00F53915" w:rsidRDefault="00000000">
            <w:r>
              <w:t>Heydon_2021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84409F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AFB75A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19DC40" w14:textId="77777777" w:rsidR="00F53915" w:rsidRDefault="00000000">
            <w:r>
              <w:t>No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2353F3" w14:textId="77777777" w:rsidR="00F53915" w:rsidRDefault="00000000">
            <w:r>
              <w:t>No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585CCE" w14:textId="77777777" w:rsidR="00F53915" w:rsidRDefault="00000000">
            <w:r>
              <w:t>Non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ED2845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2ECC51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60EC75" w14:textId="77777777" w:rsidR="00F53915" w:rsidRDefault="00000000">
            <w:r>
              <w:t>0</w:t>
            </w:r>
          </w:p>
        </w:tc>
      </w:tr>
      <w:tr w:rsidR="00F53915" w14:paraId="161C086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F953A8" w14:textId="77777777" w:rsidR="00F53915" w:rsidRDefault="00000000">
            <w:r>
              <w:t>Iacob_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0AF8F9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FE30FD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AA2D27" w14:textId="77777777" w:rsidR="00F53915" w:rsidRDefault="00000000">
            <w:r>
              <w:t>No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9329CE" w14:textId="77777777" w:rsidR="00F53915" w:rsidRDefault="00000000">
            <w:r>
              <w:t>No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B7883F" w14:textId="77777777" w:rsidR="00F53915" w:rsidRDefault="00000000">
            <w:r>
              <w:t>Non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F2AC82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D0C5FA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47DDFD" w14:textId="77777777" w:rsidR="00F53915" w:rsidRDefault="00000000">
            <w:r>
              <w:t>0</w:t>
            </w:r>
          </w:p>
        </w:tc>
      </w:tr>
      <w:tr w:rsidR="00F53915" w14:paraId="50F005B5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7B3AEC" w14:textId="77777777" w:rsidR="00F53915" w:rsidRDefault="00000000">
            <w:r>
              <w:t>Jaremko_202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9051F7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A54F96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EB2C0B" w14:textId="77777777" w:rsidR="00F53915" w:rsidRDefault="00000000">
            <w:r>
              <w:t>No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059A41" w14:textId="77777777" w:rsidR="00F53915" w:rsidRDefault="00000000">
            <w:r>
              <w:t>No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FB9DFB" w14:textId="77777777" w:rsidR="00F53915" w:rsidRDefault="00000000">
            <w:r>
              <w:t>Segmentation (technical)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E89573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BA52DE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09CC50" w14:textId="77777777" w:rsidR="00F53915" w:rsidRDefault="00000000">
            <w:r>
              <w:t>0</w:t>
            </w:r>
          </w:p>
        </w:tc>
      </w:tr>
      <w:tr w:rsidR="00F53915" w14:paraId="0A65DF05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17D922" w14:textId="77777777" w:rsidR="00F53915" w:rsidRDefault="00000000">
            <w:r>
              <w:t>Jayaraman_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F1A1CD" w14:textId="77777777" w:rsidR="00F53915" w:rsidRDefault="00000000">
            <w:r>
              <w:t>Y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D91502" w14:textId="77777777" w:rsidR="00F53915" w:rsidRDefault="00000000">
            <w:r>
              <w:t>Heatmaps, outline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07B7E8" w14:textId="77777777" w:rsidR="00F53915" w:rsidRDefault="00000000">
            <w:r>
              <w:t>Ye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271261" w14:textId="77777777" w:rsidR="00F53915" w:rsidRDefault="00000000">
            <w:r>
              <w:t>No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F8D792" w14:textId="77777777" w:rsidR="00F53915" w:rsidRDefault="00000000">
            <w:r>
              <w:t>Attention mechanism; bounding boxes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72EF0F" w14:textId="77777777" w:rsidR="00F53915" w:rsidRDefault="00000000">
            <w:r>
              <w:t>Yes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49BF09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3272AA" w14:textId="77777777" w:rsidR="00F53915" w:rsidRDefault="00000000">
            <w:r>
              <w:t>2</w:t>
            </w:r>
          </w:p>
        </w:tc>
      </w:tr>
      <w:tr w:rsidR="00F53915" w14:paraId="61C7B37E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296E94" w14:textId="77777777" w:rsidR="00F53915" w:rsidRDefault="00000000">
            <w:r>
              <w:t>Kazemzadeh_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83DA3D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583206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83E9AE" w14:textId="77777777" w:rsidR="00F53915" w:rsidRDefault="00000000">
            <w:r>
              <w:t>No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A8A41C" w14:textId="77777777" w:rsidR="00F53915" w:rsidRDefault="00000000">
            <w:r>
              <w:t>No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AC8F3A" w14:textId="77777777" w:rsidR="00F53915" w:rsidRDefault="00000000">
            <w:r>
              <w:t>Non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FF81BC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20BEB8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41863C" w14:textId="77777777" w:rsidR="00F53915" w:rsidRDefault="00000000">
            <w:r>
              <w:t>0</w:t>
            </w:r>
          </w:p>
        </w:tc>
      </w:tr>
      <w:tr w:rsidR="00F53915" w14:paraId="0ECC2815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3DC0D0" w14:textId="77777777" w:rsidR="00F53915" w:rsidRDefault="00000000">
            <w:r>
              <w:t>Love_2018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1AD5CF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8955C5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AC2BE0" w14:textId="77777777" w:rsidR="00F53915" w:rsidRDefault="00000000">
            <w:r>
              <w:t>No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1C0AE4" w14:textId="77777777" w:rsidR="00F53915" w:rsidRDefault="00000000">
            <w:r>
              <w:t>No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DA907E" w14:textId="77777777" w:rsidR="00F53915" w:rsidRDefault="00000000">
            <w:r>
              <w:t>Non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E5E613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B83881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5C58EC" w14:textId="77777777" w:rsidR="00F53915" w:rsidRDefault="00000000">
            <w:r>
              <w:t>0</w:t>
            </w:r>
          </w:p>
        </w:tc>
      </w:tr>
      <w:tr w:rsidR="00F53915" w14:paraId="0C2AD56D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2A7902" w14:textId="77777777" w:rsidR="00F53915" w:rsidRDefault="00000000">
            <w:r>
              <w:t>Malherbe_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711139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AEAD31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3729CF" w14:textId="77777777" w:rsidR="00F53915" w:rsidRDefault="00000000">
            <w:r>
              <w:t>No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4BD186" w14:textId="77777777" w:rsidR="00F53915" w:rsidRDefault="00000000">
            <w:r>
              <w:t>No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B1EE07" w14:textId="77777777" w:rsidR="00F53915" w:rsidRDefault="00000000">
            <w:r>
              <w:t>Non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054F0C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B6444B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66CF49" w14:textId="77777777" w:rsidR="00F53915" w:rsidRDefault="00000000">
            <w:r>
              <w:t>0</w:t>
            </w:r>
          </w:p>
        </w:tc>
      </w:tr>
      <w:tr w:rsidR="00F53915" w14:paraId="2BC1A331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4A6906" w14:textId="77777777" w:rsidR="00F53915" w:rsidRDefault="00000000">
            <w:r>
              <w:t>Marquez_2025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ABEE62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E51252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FCC323" w14:textId="77777777" w:rsidR="00F53915" w:rsidRDefault="00000000">
            <w:r>
              <w:t>No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D6C60C" w14:textId="77777777" w:rsidR="00F53915" w:rsidRDefault="00000000">
            <w:r>
              <w:t>No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7873E7" w14:textId="77777777" w:rsidR="00F53915" w:rsidRDefault="00000000">
            <w:r>
              <w:t>Non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0351F0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6B491D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E0D113" w14:textId="77777777" w:rsidR="00F53915" w:rsidRDefault="00000000">
            <w:r>
              <w:t>0</w:t>
            </w:r>
          </w:p>
        </w:tc>
      </w:tr>
      <w:tr w:rsidR="00F53915" w14:paraId="4FBC07EB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9E47BF" w14:textId="77777777" w:rsidR="00F53915" w:rsidRDefault="00000000">
            <w:r>
              <w:t>Nath_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334606" w14:textId="77777777" w:rsidR="00F53915" w:rsidRDefault="00000000">
            <w:r>
              <w:t>Y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1233A4" w14:textId="77777777" w:rsidR="00F53915" w:rsidRDefault="00000000">
            <w:r>
              <w:t>Visualization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53DDCB" w14:textId="77777777" w:rsidR="00F53915" w:rsidRDefault="00000000">
            <w:r>
              <w:t>Ye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706599" w14:textId="77777777" w:rsidR="00F53915" w:rsidRDefault="00000000">
            <w:r>
              <w:t>No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F688E8" w14:textId="77777777" w:rsidR="00F53915" w:rsidRDefault="00000000">
            <w:r>
              <w:t>Visual attention condensers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EEFC74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57D59E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AAE264" w14:textId="77777777" w:rsidR="00F53915" w:rsidRDefault="00000000">
            <w:r>
              <w:t>1</w:t>
            </w:r>
          </w:p>
        </w:tc>
      </w:tr>
      <w:tr w:rsidR="00F53915" w14:paraId="7608C292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88AA4B" w14:textId="77777777" w:rsidR="00F53915" w:rsidRDefault="00000000">
            <w:r>
              <w:t>Nothnagel_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F9FCFA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6AD4B8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6F5EC7" w14:textId="77777777" w:rsidR="00F53915" w:rsidRDefault="00000000">
            <w:r>
              <w:t>No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93BA29" w14:textId="77777777" w:rsidR="00F53915" w:rsidRDefault="00000000">
            <w:r>
              <w:t>No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595D69" w14:textId="77777777" w:rsidR="00F53915" w:rsidRDefault="00000000">
            <w:r>
              <w:t>Non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61468F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DCB0E2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7A9091" w14:textId="77777777" w:rsidR="00F53915" w:rsidRDefault="00000000">
            <w:r>
              <w:t>0</w:t>
            </w:r>
          </w:p>
        </w:tc>
      </w:tr>
      <w:tr w:rsidR="00F53915" w14:paraId="7C12B6FD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1D4836" w14:textId="77777777" w:rsidR="00F53915" w:rsidRDefault="00000000">
            <w:r>
              <w:t>Papachristou_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680C1F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A5C632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B14A32" w14:textId="77777777" w:rsidR="00F53915" w:rsidRDefault="00000000">
            <w:r>
              <w:t>No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785ECA" w14:textId="77777777" w:rsidR="00F53915" w:rsidRDefault="00000000">
            <w:r>
              <w:t>No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D96A8A" w14:textId="77777777" w:rsidR="00F53915" w:rsidRDefault="00000000">
            <w:r>
              <w:t>Non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D8ECFA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07F92D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EF22B2" w14:textId="77777777" w:rsidR="00F53915" w:rsidRDefault="00000000">
            <w:r>
              <w:t>0</w:t>
            </w:r>
          </w:p>
        </w:tc>
      </w:tr>
      <w:tr w:rsidR="00F53915" w14:paraId="2504E245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030E2E" w14:textId="77777777" w:rsidR="00F53915" w:rsidRDefault="00000000">
            <w:r>
              <w:t>Poli_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43E7BC" w14:textId="77777777" w:rsidR="00F53915" w:rsidRDefault="00000000">
            <w:r>
              <w:t>Y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1DD5DC" w14:textId="77777777" w:rsidR="00F53915" w:rsidRDefault="00000000">
            <w:r>
              <w:t>Grad-CAM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A24C77" w14:textId="77777777" w:rsidR="00F53915" w:rsidRDefault="00000000">
            <w:r>
              <w:t>Yes (dev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5C2827" w14:textId="77777777" w:rsidR="00F53915" w:rsidRDefault="00000000">
            <w:r>
              <w:t>Yes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7D3F7A" w14:textId="77777777" w:rsidR="00F53915" w:rsidRDefault="00000000">
            <w:r>
              <w:t>Non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F906F5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8CC477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59CC72" w14:textId="77777777" w:rsidR="00F53915" w:rsidRDefault="00000000">
            <w:r>
              <w:t>1</w:t>
            </w:r>
          </w:p>
        </w:tc>
      </w:tr>
      <w:tr w:rsidR="00F53915" w14:paraId="38446D23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693507" w14:textId="77777777" w:rsidR="00F53915" w:rsidRDefault="00000000">
            <w:r>
              <w:t>Yang_2019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241DB8" w14:textId="77777777" w:rsidR="00F53915" w:rsidRDefault="00000000">
            <w:r>
              <w:t>Y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94DCF5" w14:textId="77777777" w:rsidR="00F53915" w:rsidRDefault="00000000">
            <w:r>
              <w:t>Bounding box, confidence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ED76EC" w14:textId="77777777" w:rsidR="00F53915" w:rsidRDefault="00000000">
            <w:r>
              <w:t>No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F8265B" w14:textId="77777777" w:rsidR="00F53915" w:rsidRDefault="00000000">
            <w:r>
              <w:t>No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E45D1C" w14:textId="77777777" w:rsidR="00F53915" w:rsidRDefault="00000000">
            <w:r>
              <w:t>Bounding box + label + %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D4ABCE" w14:textId="77777777" w:rsidR="00F53915" w:rsidRDefault="00000000">
            <w:r>
              <w:t>Yes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CFACE4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28835E" w14:textId="77777777" w:rsidR="00F53915" w:rsidRDefault="00000000">
            <w:r>
              <w:t>2</w:t>
            </w:r>
          </w:p>
        </w:tc>
      </w:tr>
      <w:tr w:rsidR="00F53915" w14:paraId="29E5DC7D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1BB633" w14:textId="77777777" w:rsidR="00F53915" w:rsidRDefault="00000000">
            <w:r>
              <w:t>Yu_2023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299E3E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A87097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F40FF2" w14:textId="77777777" w:rsidR="00F53915" w:rsidRDefault="00000000">
            <w:r>
              <w:t>No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148E82" w14:textId="77777777" w:rsidR="00F53915" w:rsidRDefault="00000000">
            <w:r>
              <w:t>No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ABD1AA" w14:textId="77777777" w:rsidR="00F53915" w:rsidRDefault="00000000">
            <w:r>
              <w:t>Non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9748B0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CC7149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22E631" w14:textId="77777777" w:rsidR="00F53915" w:rsidRDefault="00000000">
            <w:r>
              <w:t>0</w:t>
            </w:r>
          </w:p>
        </w:tc>
      </w:tr>
      <w:tr w:rsidR="00F53915" w14:paraId="1A606C7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487675" w14:textId="77777777" w:rsidR="00F53915" w:rsidRDefault="00000000">
            <w:r>
              <w:t>Zhu_2024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F5588B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52B7DE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64A4A6" w14:textId="77777777" w:rsidR="00F53915" w:rsidRDefault="00000000">
            <w:r>
              <w:t>No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0D6ED0" w14:textId="77777777" w:rsidR="00F53915" w:rsidRDefault="00000000">
            <w:r>
              <w:t>No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60FABA" w14:textId="77777777" w:rsidR="00F53915" w:rsidRDefault="00000000">
            <w:r>
              <w:t>Non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7F9141" w14:textId="77777777" w:rsidR="00F53915" w:rsidRDefault="00000000">
            <w:r>
              <w:t>NR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F442BB" w14:textId="77777777" w:rsidR="00F53915" w:rsidRDefault="00000000">
            <w:r>
              <w:t>NR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B0CAC9" w14:textId="77777777" w:rsidR="00F53915" w:rsidRDefault="00000000">
            <w:r>
              <w:t>0</w:t>
            </w:r>
          </w:p>
        </w:tc>
      </w:tr>
    </w:tbl>
    <w:p w14:paraId="7F5783E9" w14:textId="77777777" w:rsidR="00F53915" w:rsidRDefault="00000000">
      <w:pPr>
        <w:spacing w:before="300" w:after="100"/>
      </w:pPr>
      <w:r>
        <w:rPr>
          <w:b/>
          <w:bCs/>
          <w:sz w:val="20"/>
          <w:szCs w:val="20"/>
        </w:rPr>
        <w:t>Section 13: Clinical Outcome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10"/>
        <w:gridCol w:w="1968"/>
        <w:gridCol w:w="977"/>
        <w:gridCol w:w="839"/>
        <w:gridCol w:w="830"/>
        <w:gridCol w:w="960"/>
        <w:gridCol w:w="908"/>
        <w:gridCol w:w="1244"/>
        <w:gridCol w:w="1528"/>
      </w:tblGrid>
      <w:tr w:rsidR="00F53915" w14:paraId="2525D51E" w14:textId="77777777">
        <w:trPr>
          <w:tblHeader/>
        </w:trPr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6C818C" w14:textId="77777777" w:rsidR="00F53915" w:rsidRDefault="00000000">
            <w:r>
              <w:rPr>
                <w:b/>
                <w:bCs/>
              </w:rPr>
              <w:t>Study_ID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B2C254" w14:textId="77777777" w:rsidR="00F53915" w:rsidRDefault="00000000">
            <w:r>
              <w:rPr>
                <w:b/>
                <w:bCs/>
              </w:rPr>
              <w:t>Outcomes_Beyond_Accuracy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D614FE" w14:textId="77777777" w:rsidR="00F53915" w:rsidRDefault="00000000">
            <w:r>
              <w:rPr>
                <w:b/>
                <w:bCs/>
              </w:rPr>
              <w:t>Referrals_Doc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F00D25" w14:textId="77777777" w:rsidR="00F53915" w:rsidRDefault="00000000">
            <w:r>
              <w:rPr>
                <w:b/>
                <w:bCs/>
              </w:rPr>
              <w:t>Time_to_Dx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35191C" w14:textId="77777777" w:rsidR="00F53915" w:rsidRDefault="00000000">
            <w:r>
              <w:rPr>
                <w:b/>
                <w:bCs/>
              </w:rPr>
              <w:t>Time_Value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112AC0" w14:textId="77777777" w:rsidR="00F53915" w:rsidRDefault="00000000">
            <w:r>
              <w:rPr>
                <w:b/>
                <w:bCs/>
              </w:rPr>
              <w:t>Cost_Analysi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A1F0F3" w14:textId="77777777" w:rsidR="00F53915" w:rsidRDefault="00000000">
            <w:r>
              <w:rPr>
                <w:b/>
                <w:bCs/>
              </w:rPr>
              <w:t>Cost_Savings</w:t>
            </w:r>
          </w:p>
        </w:tc>
        <w:tc>
          <w:tcPr>
            <w:tcW w:w="3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A57504" w14:textId="77777777" w:rsidR="00F53915" w:rsidRDefault="00000000">
            <w:r>
              <w:rPr>
                <w:b/>
                <w:bCs/>
              </w:rPr>
              <w:t>Workflow_Impact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86F306" w14:textId="77777777" w:rsidR="00F53915" w:rsidRDefault="00000000">
            <w:r>
              <w:rPr>
                <w:b/>
                <w:bCs/>
              </w:rPr>
              <w:t>Clinical_Impact_Level</w:t>
            </w:r>
          </w:p>
        </w:tc>
      </w:tr>
      <w:tr w:rsidR="00F53915" w14:paraId="74485CCB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6DB29F" w14:textId="77777777" w:rsidR="00F53915" w:rsidRDefault="00000000">
            <w:r>
              <w:t>Avgerinos_2025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6A459F" w14:textId="77777777" w:rsidR="00F53915" w:rsidRDefault="00000000">
            <w:r>
              <w:t>Ye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FD9FA8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E2C107" w14:textId="77777777" w:rsidR="00F53915" w:rsidRDefault="00000000">
            <w:r>
              <w:t>Yes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1410F1" w14:textId="77777777" w:rsidR="00F53915" w:rsidRDefault="00000000">
            <w:r>
              <w:t>Median 37 min 25 sec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DAE0DE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F16D08" w14:textId="77777777" w:rsidR="00F53915" w:rsidRDefault="00000000">
            <w:r>
              <w:t>NR</w:t>
            </w:r>
          </w:p>
        </w:tc>
        <w:tc>
          <w:tcPr>
            <w:tcW w:w="3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F09138" w14:textId="77777777" w:rsidR="00F53915" w:rsidRDefault="00000000">
            <w:r>
              <w:t>32% discharged without DU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FFC57E" w14:textId="77777777" w:rsidR="00F53915" w:rsidRDefault="00000000">
            <w:r>
              <w:t>1</w:t>
            </w:r>
          </w:p>
        </w:tc>
      </w:tr>
      <w:tr w:rsidR="00F53915" w14:paraId="7A91B76D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1CD8C7" w14:textId="77777777" w:rsidR="00F53915" w:rsidRDefault="00000000">
            <w:r>
              <w:t>Berg_2023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B4F587" w14:textId="77777777" w:rsidR="00F53915" w:rsidRDefault="00000000">
            <w:r>
              <w:t>Ye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3C0E76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03BD93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8CA225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3534F2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3CD0AC" w14:textId="77777777" w:rsidR="00F53915" w:rsidRDefault="00000000">
            <w:r>
              <w:t>NR</w:t>
            </w:r>
          </w:p>
        </w:tc>
        <w:tc>
          <w:tcPr>
            <w:tcW w:w="3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1E4F7E" w14:textId="77777777" w:rsidR="00F53915" w:rsidRDefault="00000000">
            <w:r>
              <w:t>Could triage 38%-67% without referral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DC7C19" w14:textId="77777777" w:rsidR="00F53915" w:rsidRDefault="00000000">
            <w:r>
              <w:t>1</w:t>
            </w:r>
          </w:p>
        </w:tc>
      </w:tr>
      <w:tr w:rsidR="00F53915" w14:paraId="6F1BA11D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36C376" w14:textId="77777777" w:rsidR="00F53915" w:rsidRDefault="00000000">
            <w:r>
              <w:t>Cao_2025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F5713E" w14:textId="77777777" w:rsidR="00F53915" w:rsidRDefault="00000000">
            <w:r>
              <w:t>No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06162A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8D1D67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ADD196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4E20D1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4DA3AD" w14:textId="77777777" w:rsidR="00F53915" w:rsidRDefault="00000000">
            <w:r>
              <w:t>NR</w:t>
            </w:r>
          </w:p>
        </w:tc>
        <w:tc>
          <w:tcPr>
            <w:tcW w:w="3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8D1511" w14:textId="77777777" w:rsidR="00F53915" w:rsidRDefault="00000000">
            <w:r>
              <w:t>Low radiologist acceptance (13.27%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6E00A6" w14:textId="77777777" w:rsidR="00F53915" w:rsidRDefault="00000000">
            <w:r>
              <w:t>1</w:t>
            </w:r>
          </w:p>
        </w:tc>
      </w:tr>
      <w:tr w:rsidR="00F53915" w14:paraId="14ADA2F7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00DA50" w14:textId="77777777" w:rsidR="00F53915" w:rsidRDefault="00000000">
            <w:r>
              <w:t>Chen_2023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C3DD71" w14:textId="77777777" w:rsidR="00F53915" w:rsidRDefault="00000000">
            <w:r>
              <w:t>Ye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13229A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232CAA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752A83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EC9246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B44121" w14:textId="77777777" w:rsidR="00F53915" w:rsidRDefault="00000000">
            <w:r>
              <w:t>NR</w:t>
            </w:r>
          </w:p>
        </w:tc>
        <w:tc>
          <w:tcPr>
            <w:tcW w:w="3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333D39" w14:textId="77777777" w:rsidR="00F53915" w:rsidRDefault="00000000">
            <w:r>
              <w:t>Hierarchical referral; 88% willing to use triage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C069F4" w14:textId="77777777" w:rsidR="00F53915" w:rsidRDefault="00000000">
            <w:r>
              <w:t>2</w:t>
            </w:r>
          </w:p>
        </w:tc>
      </w:tr>
      <w:tr w:rsidR="00F53915" w14:paraId="290F175C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5191CE" w14:textId="77777777" w:rsidR="00F53915" w:rsidRDefault="00000000">
            <w:r>
              <w:lastRenderedPageBreak/>
              <w:t>Fergus_2023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536EE5" w14:textId="77777777" w:rsidR="00F53915" w:rsidRDefault="00000000">
            <w:r>
              <w:t>Ye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D1FF9D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47FB42" w14:textId="77777777" w:rsidR="00F53915" w:rsidRDefault="00000000">
            <w:r>
              <w:t>Yes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7EE8EB" w14:textId="77777777" w:rsidR="00F53915" w:rsidRDefault="00000000">
            <w:r>
              <w:t>2-3 second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BA6653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F447A8" w14:textId="77777777" w:rsidR="00F53915" w:rsidRDefault="00000000">
            <w:r>
              <w:t>NR</w:t>
            </w:r>
          </w:p>
        </w:tc>
        <w:tc>
          <w:tcPr>
            <w:tcW w:w="3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6DD924" w14:textId="77777777" w:rsidR="00F53915" w:rsidRDefault="00000000">
            <w:r>
              <w:t>Photography did not impact normal practice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2FFD25" w14:textId="77777777" w:rsidR="00F53915" w:rsidRDefault="00000000">
            <w:r>
              <w:t>1</w:t>
            </w:r>
          </w:p>
        </w:tc>
      </w:tr>
      <w:tr w:rsidR="00F53915" w14:paraId="6C434572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FFF0A0" w14:textId="77777777" w:rsidR="00F53915" w:rsidRDefault="00000000">
            <w:r>
              <w:t>Heydon_2021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BF050C" w14:textId="77777777" w:rsidR="00F53915" w:rsidRDefault="00000000">
            <w:r>
              <w:t>Ye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319A91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03743C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8EE72E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47B131" w14:textId="77777777" w:rsidR="00F53915" w:rsidRDefault="00000000">
            <w:r>
              <w:t>Ye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658AB5" w14:textId="77777777" w:rsidR="00F53915" w:rsidRDefault="00000000">
            <w:r>
              <w:t>£0.5M per 100,000 episodes</w:t>
            </w:r>
          </w:p>
        </w:tc>
        <w:tc>
          <w:tcPr>
            <w:tcW w:w="3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86F66E" w14:textId="77777777" w:rsidR="00F53915" w:rsidRDefault="00000000">
            <w:r>
              <w:t>~50% workload reduction for grader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A8A80A" w14:textId="77777777" w:rsidR="00F53915" w:rsidRDefault="00000000">
            <w:r>
              <w:t>1</w:t>
            </w:r>
          </w:p>
        </w:tc>
      </w:tr>
      <w:tr w:rsidR="00F53915" w14:paraId="1EAFDC19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CC20FF" w14:textId="77777777" w:rsidR="00F53915" w:rsidRDefault="00000000">
            <w:r>
              <w:t>Iacob_2025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1AB6C6" w14:textId="77777777" w:rsidR="00F53915" w:rsidRDefault="00000000">
            <w:r>
              <w:t>Ye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E27F34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36CD5A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70B8E8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727380" w14:textId="77777777" w:rsidR="00F53915" w:rsidRDefault="00000000">
            <w:r>
              <w:t>Ye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C5B977" w14:textId="77777777" w:rsidR="00F53915" w:rsidRDefault="00000000">
            <w:r>
              <w:t>~€78,000 per 1000 patients</w:t>
            </w:r>
          </w:p>
        </w:tc>
        <w:tc>
          <w:tcPr>
            <w:tcW w:w="3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68B40B" w14:textId="77777777" w:rsidR="00F53915" w:rsidRDefault="00000000">
            <w:r>
              <w:t>40% avoided unnecessary specialist evaluation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CFCB1C" w14:textId="77777777" w:rsidR="00F53915" w:rsidRDefault="00000000">
            <w:r>
              <w:t>2</w:t>
            </w:r>
          </w:p>
        </w:tc>
      </w:tr>
      <w:tr w:rsidR="00F53915" w14:paraId="68F78D56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9B6646" w14:textId="77777777" w:rsidR="00F53915" w:rsidRDefault="00000000">
            <w:r>
              <w:t>Jaremko_2023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AF784C" w14:textId="77777777" w:rsidR="00F53915" w:rsidRDefault="00000000">
            <w:r>
              <w:t>Ye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A6F8E4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A71146" w14:textId="77777777" w:rsidR="00F53915" w:rsidRDefault="00000000">
            <w:r>
              <w:t>Yes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4EB174" w14:textId="77777777" w:rsidR="00F53915" w:rsidRDefault="00000000">
            <w:r>
              <w:t>&lt;1 min (AI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FA6EC0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77C41E" w14:textId="77777777" w:rsidR="00F53915" w:rsidRDefault="00000000">
            <w:r>
              <w:t>NR</w:t>
            </w:r>
          </w:p>
        </w:tc>
        <w:tc>
          <w:tcPr>
            <w:tcW w:w="3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ABA338" w14:textId="77777777" w:rsidR="00F53915" w:rsidRDefault="00000000">
            <w:r>
              <w:t>FU rates decreased from 30-40% to 14%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A1599D" w14:textId="77777777" w:rsidR="00F53915" w:rsidRDefault="00000000">
            <w:r>
              <w:t>2</w:t>
            </w:r>
          </w:p>
        </w:tc>
      </w:tr>
      <w:tr w:rsidR="00F53915" w14:paraId="515D6B63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F60A02" w14:textId="77777777" w:rsidR="00F53915" w:rsidRDefault="00000000">
            <w:r>
              <w:t>Jayaraman_2025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EAF2E7" w14:textId="77777777" w:rsidR="00F53915" w:rsidRDefault="00000000">
            <w:r>
              <w:t>Ye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754B47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D5C7F3" w14:textId="77777777" w:rsidR="00F53915" w:rsidRDefault="00000000">
            <w:r>
              <w:t>Yes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6470FE" w14:textId="77777777" w:rsidR="00F53915" w:rsidRDefault="00000000">
            <w:r>
              <w:t>&lt;1 min triaged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4FB790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41C962" w14:textId="77777777" w:rsidR="00F53915" w:rsidRDefault="00000000">
            <w:r>
              <w:t>NR</w:t>
            </w:r>
          </w:p>
        </w:tc>
        <w:tc>
          <w:tcPr>
            <w:tcW w:w="3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D785AC" w14:textId="77777777" w:rsidR="00F53915" w:rsidRDefault="00000000">
            <w:r>
              <w:t>Reduces workload; reduces sputum test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3005DA" w14:textId="77777777" w:rsidR="00F53915" w:rsidRDefault="00000000">
            <w:r>
              <w:t>1</w:t>
            </w:r>
          </w:p>
        </w:tc>
      </w:tr>
      <w:tr w:rsidR="00F53915" w14:paraId="7D18365A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EDA416" w14:textId="77777777" w:rsidR="00F53915" w:rsidRDefault="00000000">
            <w:r>
              <w:t>Kazemzadeh_2024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BCA1C8" w14:textId="77777777" w:rsidR="00F53915" w:rsidRDefault="00000000">
            <w:r>
              <w:t>No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973B90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D4EF36" w14:textId="77777777" w:rsidR="00F53915" w:rsidRDefault="00000000">
            <w:r>
              <w:t>Yes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E9B3AD" w14:textId="77777777" w:rsidR="00F53915" w:rsidRDefault="00000000">
            <w:r>
              <w:t>&lt;1 min inference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9EAB25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18863A" w14:textId="77777777" w:rsidR="00F53915" w:rsidRDefault="00000000">
            <w:r>
              <w:t>NR</w:t>
            </w:r>
          </w:p>
        </w:tc>
        <w:tc>
          <w:tcPr>
            <w:tcW w:w="3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E24C76" w14:textId="77777777" w:rsidR="00F53915" w:rsidRDefault="00000000">
            <w:r>
              <w:t>NR (AI not used clinically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9C528F" w14:textId="77777777" w:rsidR="00F53915" w:rsidRDefault="00000000">
            <w:r>
              <w:t>0</w:t>
            </w:r>
          </w:p>
        </w:tc>
      </w:tr>
      <w:tr w:rsidR="00F53915" w14:paraId="38D5F4DE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EA0505" w14:textId="77777777" w:rsidR="00F53915" w:rsidRDefault="00000000">
            <w:r>
              <w:t>Love_2018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CF6111" w14:textId="77777777" w:rsidR="00F53915" w:rsidRDefault="00000000">
            <w:r>
              <w:t>No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CB9141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9060C7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DD7701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2B2A7F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0A0868" w14:textId="77777777" w:rsidR="00F53915" w:rsidRDefault="00000000">
            <w:r>
              <w:t>NR</w:t>
            </w:r>
          </w:p>
        </w:tc>
        <w:tc>
          <w:tcPr>
            <w:tcW w:w="3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F12F15" w14:textId="77777777" w:rsidR="00F53915" w:rsidRDefault="00000000">
            <w:r>
              <w:t>NR (pilot study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A82666" w14:textId="77777777" w:rsidR="00F53915" w:rsidRDefault="00000000">
            <w:r>
              <w:t>0</w:t>
            </w:r>
          </w:p>
        </w:tc>
      </w:tr>
      <w:tr w:rsidR="00F53915" w14:paraId="2B244388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1FAC03" w14:textId="77777777" w:rsidR="00F53915" w:rsidRDefault="00000000">
            <w:r>
              <w:t>Malherbe_2025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16ADE1" w14:textId="77777777" w:rsidR="00F53915" w:rsidRDefault="00000000">
            <w:r>
              <w:t>Ye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1972D3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56CA38" w14:textId="77777777" w:rsidR="00F53915" w:rsidRDefault="00000000">
            <w:r>
              <w:t>Yes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987758" w14:textId="77777777" w:rsidR="00F53915" w:rsidRDefault="00000000">
            <w:r>
              <w:t>6 mo-1 yr to 1 week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27633A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16A1D5" w14:textId="77777777" w:rsidR="00F53915" w:rsidRDefault="00000000">
            <w:r>
              <w:t>NR</w:t>
            </w:r>
          </w:p>
        </w:tc>
        <w:tc>
          <w:tcPr>
            <w:tcW w:w="3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4B223A" w14:textId="77777777" w:rsidR="00F53915" w:rsidRDefault="00000000">
            <w:r>
              <w:t>Reduced unnecessary surgical referral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6CC73D" w14:textId="77777777" w:rsidR="00F53915" w:rsidRDefault="00000000">
            <w:r>
              <w:t>2</w:t>
            </w:r>
          </w:p>
        </w:tc>
      </w:tr>
      <w:tr w:rsidR="00F53915" w14:paraId="2A2BDA64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3F801D" w14:textId="77777777" w:rsidR="00F53915" w:rsidRDefault="00000000">
            <w:r>
              <w:t>Marquez_2025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22ABDC" w14:textId="77777777" w:rsidR="00F53915" w:rsidRDefault="00000000">
            <w:r>
              <w:t>Ye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27C9CC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757DC3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6675D5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C35DF9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F8DB05" w14:textId="77777777" w:rsidR="00F53915" w:rsidRDefault="00000000">
            <w:r>
              <w:t>NR</w:t>
            </w:r>
          </w:p>
        </w:tc>
        <w:tc>
          <w:tcPr>
            <w:tcW w:w="3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F7262F" w14:textId="77777777" w:rsidR="00F53915" w:rsidRDefault="00000000">
            <w:r>
              <w:t>mWRD tests saved at higher thresholds (42%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80AAF8" w14:textId="77777777" w:rsidR="00F53915" w:rsidRDefault="00000000">
            <w:r>
              <w:t>1</w:t>
            </w:r>
          </w:p>
        </w:tc>
      </w:tr>
      <w:tr w:rsidR="00F53915" w14:paraId="6223418A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65F030" w14:textId="77777777" w:rsidR="00F53915" w:rsidRDefault="00000000">
            <w:r>
              <w:t>Nath_2024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BC54AE" w14:textId="77777777" w:rsidR="00F53915" w:rsidRDefault="00000000">
            <w:r>
              <w:t>Ye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0958A0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99BB8E" w14:textId="77777777" w:rsidR="00F53915" w:rsidRDefault="00000000">
            <w:r>
              <w:t>Yes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BD10B9" w14:textId="77777777" w:rsidR="00F53915" w:rsidRDefault="00000000">
            <w:r>
              <w:t>&lt;1 min vs 2 hrs GeneXpert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3776C0" w14:textId="77777777" w:rsidR="00F53915" w:rsidRDefault="00000000">
            <w:r>
              <w:t>Ye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D39305" w14:textId="77777777" w:rsidR="00F53915" w:rsidRDefault="00000000">
            <w:r>
              <w:t>$6.29 vs $17.14 per TB case</w:t>
            </w:r>
          </w:p>
        </w:tc>
        <w:tc>
          <w:tcPr>
            <w:tcW w:w="3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BBF68B" w14:textId="77777777" w:rsidR="00F53915" w:rsidRDefault="00000000">
            <w:r>
              <w:t>1.23x increased TB case detection; 63% cost reduction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EDF02A" w14:textId="77777777" w:rsidR="00F53915" w:rsidRDefault="00000000">
            <w:r>
              <w:t>1</w:t>
            </w:r>
          </w:p>
        </w:tc>
      </w:tr>
      <w:tr w:rsidR="00F53915" w14:paraId="15662E7E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963381" w14:textId="77777777" w:rsidR="00F53915" w:rsidRDefault="00000000">
            <w:r>
              <w:t>Nothnagel_2024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42DD0B" w14:textId="77777777" w:rsidR="00F53915" w:rsidRDefault="00000000">
            <w:r>
              <w:t>Ye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26A82A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0E43CD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4BE292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3FBF60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9D9287" w14:textId="77777777" w:rsidR="00F53915" w:rsidRDefault="00000000">
            <w:r>
              <w:t>NR</w:t>
            </w:r>
          </w:p>
        </w:tc>
        <w:tc>
          <w:tcPr>
            <w:tcW w:w="3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0B17EA" w14:textId="77777777" w:rsidR="00F53915" w:rsidRDefault="00000000">
            <w:r>
              <w:t>53% could avoid formal US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A141CE" w14:textId="77777777" w:rsidR="00F53915" w:rsidRDefault="00000000">
            <w:r>
              <w:t>1</w:t>
            </w:r>
          </w:p>
        </w:tc>
      </w:tr>
      <w:tr w:rsidR="00F53915" w14:paraId="4161A6F3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124329" w14:textId="77777777" w:rsidR="00F53915" w:rsidRDefault="00000000">
            <w:r>
              <w:t>Papachristou_2024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A735E4" w14:textId="77777777" w:rsidR="00F53915" w:rsidRDefault="00000000">
            <w:r>
              <w:t>Ye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CB35EF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E0DDF3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AFA219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EA656F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4230AF" w14:textId="77777777" w:rsidR="00F53915" w:rsidRDefault="00000000">
            <w:r>
              <w:t>NR</w:t>
            </w:r>
          </w:p>
        </w:tc>
        <w:tc>
          <w:tcPr>
            <w:tcW w:w="3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528FDB" w14:textId="77777777" w:rsidR="00F53915" w:rsidRDefault="00000000">
            <w:r>
              <w:t>55.3% lesions may not have needed referral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6575B7" w14:textId="77777777" w:rsidR="00F53915" w:rsidRDefault="00000000">
            <w:r>
              <w:t>1</w:t>
            </w:r>
          </w:p>
        </w:tc>
      </w:tr>
      <w:tr w:rsidR="00F53915" w14:paraId="4DFAAED1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4E9E54" w14:textId="77777777" w:rsidR="00F53915" w:rsidRDefault="00000000">
            <w:r>
              <w:t>Poli_2024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1CE57E" w14:textId="77777777" w:rsidR="00F53915" w:rsidRDefault="00000000">
            <w:r>
              <w:t>Ye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9CD89C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2E973C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6CCC56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E7DC87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04065B" w14:textId="77777777" w:rsidR="00F53915" w:rsidRDefault="00000000">
            <w:r>
              <w:t>NR</w:t>
            </w:r>
          </w:p>
        </w:tc>
        <w:tc>
          <w:tcPr>
            <w:tcW w:w="3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748656" w14:textId="77777777" w:rsidR="00F53915" w:rsidRDefault="00000000">
            <w:r>
              <w:t>AI reduced FP rate of VIA by 61%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524A56" w14:textId="77777777" w:rsidR="00F53915" w:rsidRDefault="00000000">
            <w:r>
              <w:t>1</w:t>
            </w:r>
          </w:p>
        </w:tc>
      </w:tr>
      <w:tr w:rsidR="00F53915" w14:paraId="0ACF70DE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115F38" w14:textId="77777777" w:rsidR="00F53915" w:rsidRDefault="00000000">
            <w:r>
              <w:t>Yang_2019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7EB246" w14:textId="77777777" w:rsidR="00F53915" w:rsidRDefault="00000000">
            <w:r>
              <w:t>Ye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89F37B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4E9D88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FE612A" w14:textId="77777777" w:rsidR="00F53915" w:rsidRDefault="00000000">
            <w:r>
              <w:t>N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E284B8" w14:textId="77777777" w:rsidR="00F53915" w:rsidRDefault="00000000">
            <w:r>
              <w:t>Ye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0A2F15" w14:textId="77777777" w:rsidR="00F53915" w:rsidRDefault="00000000">
            <w:r>
              <w:t>$0.56 vs $1.33/person</w:t>
            </w:r>
          </w:p>
        </w:tc>
        <w:tc>
          <w:tcPr>
            <w:tcW w:w="3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BD00DB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D6D5A8" w14:textId="77777777" w:rsidR="00F53915" w:rsidRDefault="00000000">
            <w:r>
              <w:t>0</w:t>
            </w:r>
          </w:p>
        </w:tc>
      </w:tr>
      <w:tr w:rsidR="00F53915" w14:paraId="20C74B0A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29982A" w14:textId="77777777" w:rsidR="00F53915" w:rsidRDefault="00000000">
            <w:r>
              <w:t>Yu_2023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BF60D7" w14:textId="77777777" w:rsidR="00F53915" w:rsidRDefault="00000000">
            <w:r>
              <w:t>Ye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F3134A" w14:textId="77777777" w:rsidR="00F53915" w:rsidRDefault="00000000">
            <w:r>
              <w:t>N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37C909" w14:textId="77777777" w:rsidR="00F53915" w:rsidRDefault="00000000">
            <w:r>
              <w:t>Yes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283F3A" w14:textId="77777777" w:rsidR="00F53915" w:rsidRDefault="00000000">
            <w:r>
              <w:t>5-15 min/smear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0E6F8F" w14:textId="77777777" w:rsidR="00F53915" w:rsidRDefault="00000000">
            <w:r>
              <w:t>Yes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DA9279" w14:textId="77777777" w:rsidR="00F53915" w:rsidRDefault="00000000">
            <w:r>
              <w:t>$150-250 setup</w:t>
            </w:r>
          </w:p>
        </w:tc>
        <w:tc>
          <w:tcPr>
            <w:tcW w:w="3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31F769" w14:textId="77777777" w:rsidR="00F53915" w:rsidRDefault="00000000">
            <w:r>
              <w:t>Not necessarily time-saving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ED4D9C" w14:textId="77777777" w:rsidR="00F53915" w:rsidRDefault="00000000">
            <w:r>
              <w:t>1</w:t>
            </w:r>
          </w:p>
        </w:tc>
      </w:tr>
      <w:tr w:rsidR="00F53915" w14:paraId="57DBBCF8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9691BB" w14:textId="77777777" w:rsidR="00F53915" w:rsidRDefault="00000000">
            <w:r>
              <w:t>Zhu_2024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617744" w14:textId="77777777" w:rsidR="00F53915" w:rsidRDefault="00000000">
            <w:r>
              <w:t>Yes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295EB8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238BB7" w14:textId="77777777" w:rsidR="00F53915" w:rsidRDefault="00000000">
            <w:r>
              <w:t>Yes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B3C147" w14:textId="77777777" w:rsidR="00F53915" w:rsidRDefault="00000000">
            <w:r>
              <w:t>35.6s vs 129s (grader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0A7372" w14:textId="77777777" w:rsidR="00F53915" w:rsidRDefault="00000000">
            <w:r>
              <w:t>N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FBAE29" w14:textId="77777777" w:rsidR="00F53915" w:rsidRDefault="00000000">
            <w:r>
              <w:t>NR</w:t>
            </w:r>
          </w:p>
        </w:tc>
        <w:tc>
          <w:tcPr>
            <w:tcW w:w="3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553B41" w14:textId="77777777" w:rsidR="00F53915" w:rsidRDefault="00000000">
            <w:r>
              <w:t>DLAI speed can increase screening reach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CEF6B9" w14:textId="77777777" w:rsidR="00F53915" w:rsidRDefault="00000000">
            <w:r>
              <w:t>1</w:t>
            </w:r>
          </w:p>
        </w:tc>
      </w:tr>
    </w:tbl>
    <w:p w14:paraId="23ED64EA" w14:textId="77777777" w:rsidR="00F53915" w:rsidRDefault="00000000">
      <w:pPr>
        <w:spacing w:before="300" w:after="100"/>
      </w:pPr>
      <w:r>
        <w:rPr>
          <w:b/>
          <w:bCs/>
          <w:sz w:val="20"/>
          <w:szCs w:val="20"/>
        </w:rPr>
        <w:t>Section 14: Limitation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47"/>
        <w:gridCol w:w="1345"/>
        <w:gridCol w:w="1469"/>
        <w:gridCol w:w="1238"/>
        <w:gridCol w:w="1585"/>
        <w:gridCol w:w="1443"/>
        <w:gridCol w:w="2137"/>
      </w:tblGrid>
      <w:tr w:rsidR="00F53915" w14:paraId="226E0921" w14:textId="77777777">
        <w:trPr>
          <w:tblHeader/>
        </w:trPr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453148" w14:textId="77777777" w:rsidR="00F53915" w:rsidRDefault="00000000">
            <w:r>
              <w:rPr>
                <w:b/>
                <w:bCs/>
              </w:rPr>
              <w:t>Study_ID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8093EA" w14:textId="77777777" w:rsidR="00F53915" w:rsidRDefault="00000000">
            <w:r>
              <w:rPr>
                <w:b/>
                <w:bCs/>
              </w:rPr>
              <w:t>Sample_Size_Limit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B73C0B" w14:textId="77777777" w:rsidR="00F53915" w:rsidRDefault="00000000">
            <w:r>
              <w:rPr>
                <w:b/>
                <w:bCs/>
              </w:rPr>
              <w:t>Selection_Bias_Limit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874924" w14:textId="77777777" w:rsidR="00F53915" w:rsidRDefault="00000000">
            <w:r>
              <w:rPr>
                <w:b/>
                <w:bCs/>
              </w:rPr>
              <w:t>Single_Site_Limit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0DA713" w14:textId="77777777" w:rsidR="00F53915" w:rsidRDefault="00000000">
            <w:r>
              <w:rPr>
                <w:b/>
                <w:bCs/>
              </w:rPr>
              <w:t>Generalizability_Limit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CF31D6" w14:textId="77777777" w:rsidR="00F53915" w:rsidRDefault="00000000">
            <w:r>
              <w:rPr>
                <w:b/>
                <w:bCs/>
              </w:rPr>
              <w:t>Ref_Standard_Limit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B79F7B" w14:textId="77777777" w:rsidR="00F53915" w:rsidRDefault="00000000">
            <w:r>
              <w:rPr>
                <w:b/>
                <w:bCs/>
              </w:rPr>
              <w:t>Author_Limitations</w:t>
            </w:r>
          </w:p>
        </w:tc>
      </w:tr>
      <w:tr w:rsidR="00F53915" w14:paraId="559F06F7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60E97D" w14:textId="77777777" w:rsidR="00F53915" w:rsidRDefault="00000000">
            <w:r>
              <w:t>Avgerinos_2025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EA4A96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3C1ECD" w14:textId="77777777" w:rsidR="00F53915" w:rsidRDefault="00000000">
            <w:r>
              <w:t>Ye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769528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4514F2" w14:textId="77777777" w:rsidR="00F53915" w:rsidRDefault="00000000">
            <w:r>
              <w:t>Ye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4153AA" w14:textId="77777777" w:rsidR="00F53915" w:rsidRDefault="00000000">
            <w:r>
              <w:t>Yes (diff verif)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33931A" w14:textId="77777777" w:rsidR="00F53915" w:rsidRDefault="00000000">
            <w:r>
              <w:t>Small sample, few positive cases, operator availability bias</w:t>
            </w:r>
          </w:p>
        </w:tc>
      </w:tr>
      <w:tr w:rsidR="00F53915" w14:paraId="40FDA6B3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DB0640" w14:textId="77777777" w:rsidR="00F53915" w:rsidRDefault="00000000">
            <w:r>
              <w:t>Berg_2023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8BA947" w14:textId="77777777" w:rsidR="00F53915" w:rsidRDefault="00000000">
            <w:r>
              <w:t>Moderate (56 malig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E9F570" w14:textId="77777777" w:rsidR="00F53915" w:rsidRDefault="00000000">
            <w:r>
              <w:t>Yes (38% exclusions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79B210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B0EAB3" w14:textId="77777777" w:rsidR="00F53915" w:rsidRDefault="00000000">
            <w:r>
              <w:t>Yes (AI not trained on portable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28BB87" w14:textId="77777777" w:rsidR="00F53915" w:rsidRDefault="00000000">
            <w:r>
              <w:t>Yes (diff verif)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AF1676" w14:textId="77777777" w:rsidR="00F53915" w:rsidRDefault="00000000">
            <w:r>
              <w:t>Reduced performance with portable US; BI-RADS 3 exclusions</w:t>
            </w:r>
          </w:p>
        </w:tc>
      </w:tr>
      <w:tr w:rsidR="00F53915" w14:paraId="0E8C8E0D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F10834" w14:textId="77777777" w:rsidR="00F53915" w:rsidRDefault="00000000">
            <w:r>
              <w:t>Cao_2025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D4914E" w14:textId="77777777" w:rsidR="00F53915" w:rsidRDefault="00000000">
            <w:r>
              <w:t>Moderate (76 TB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D70BB8" w14:textId="77777777" w:rsidR="00F53915" w:rsidRDefault="00000000">
            <w:r>
              <w:t>Yes (7.6% excluded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E95607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96469F" w14:textId="77777777" w:rsidR="00F53915" w:rsidRDefault="00000000">
            <w:r>
              <w:t>Yes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203A2D" w14:textId="77777777" w:rsidR="00F53915" w:rsidRDefault="00000000">
            <w:r>
              <w:t>Yes (imperfect ref)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647FEE" w14:textId="77777777" w:rsidR="00F53915" w:rsidRDefault="00000000">
            <w:r>
              <w:t>No microbiological confirmation; low radiologist acceptance</w:t>
            </w:r>
          </w:p>
        </w:tc>
      </w:tr>
      <w:tr w:rsidR="00F53915" w14:paraId="2C2371FC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32523A" w14:textId="77777777" w:rsidR="00F53915" w:rsidRDefault="00000000">
            <w:r>
              <w:t>Chen_2023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895C2D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A213C6" w14:textId="77777777" w:rsidR="00F53915" w:rsidRDefault="00000000">
            <w:r>
              <w:t>Unclea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DD5C36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274FD2" w14:textId="77777777" w:rsidR="00F53915" w:rsidRDefault="00000000">
            <w:r>
              <w:t>Yes (China only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2DFAB7" w14:textId="77777777" w:rsidR="00F53915" w:rsidRDefault="00000000">
            <w:r>
              <w:t>No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F806A4" w14:textId="77777777" w:rsidR="00F53915" w:rsidRDefault="00000000">
            <w:r>
              <w:t>Limited disease spectrum; threshold optimization; single-country</w:t>
            </w:r>
          </w:p>
        </w:tc>
      </w:tr>
      <w:tr w:rsidR="00F53915" w14:paraId="002DADCB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D8910F" w14:textId="77777777" w:rsidR="00F53915" w:rsidRDefault="00000000">
            <w:r>
              <w:t>Fergus_2023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41D55A" w14:textId="77777777" w:rsidR="00F53915" w:rsidRDefault="00000000">
            <w:r>
              <w:t>Yes (50 pts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A29C90" w14:textId="77777777" w:rsidR="00F53915" w:rsidRDefault="00000000">
            <w:r>
              <w:t>Yes (79% excluded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5D02FF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48E3CD" w14:textId="77777777" w:rsidR="00F53915" w:rsidRDefault="00000000">
            <w:r>
              <w:t>Yes (UK, no Cat IV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581BBF" w14:textId="77777777" w:rsidR="00F53915" w:rsidRDefault="00000000">
            <w:r>
              <w:t>Yes (review bias)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2D33EC" w14:textId="77777777" w:rsidR="00F53915" w:rsidRDefault="00000000">
            <w:r>
              <w:t>Small sample; 79% images excluded; image quality variance</w:t>
            </w:r>
          </w:p>
        </w:tc>
      </w:tr>
      <w:tr w:rsidR="00F53915" w14:paraId="64B97F4A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70FC0A" w14:textId="77777777" w:rsidR="00F53915" w:rsidRDefault="00000000">
            <w:r>
              <w:t>Heydon_2021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820DC9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57AD5D" w14:textId="77777777" w:rsidR="00F53915" w:rsidRDefault="00000000">
            <w:r>
              <w:t>No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A29E5A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A1CD2B" w14:textId="77777777" w:rsidR="00F53915" w:rsidRDefault="00000000">
            <w:r>
              <w:t>Unclea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48C8BB" w14:textId="77777777" w:rsidR="00F53915" w:rsidRDefault="00000000">
            <w:r>
              <w:t>Yes (human grading)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498D2C" w14:textId="77777777" w:rsidR="00F53915" w:rsidRDefault="00000000">
            <w:r>
              <w:t>Reference standard is human grading not clinical outcomes</w:t>
            </w:r>
          </w:p>
        </w:tc>
      </w:tr>
      <w:tr w:rsidR="00F53915" w14:paraId="1476B297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551D77" w14:textId="77777777" w:rsidR="00F53915" w:rsidRDefault="00000000">
            <w:r>
              <w:t>Iacob_2025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582111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F963EB" w14:textId="77777777" w:rsidR="00F53915" w:rsidRDefault="00000000">
            <w:r>
              <w:t>Unclea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7AE094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0635B4" w14:textId="77777777" w:rsidR="00F53915" w:rsidRDefault="00000000">
            <w:r>
              <w:t>Yes (Romania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470D1C" w14:textId="77777777" w:rsidR="00F53915" w:rsidRDefault="00000000">
            <w:r>
              <w:t>No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CED964" w14:textId="77777777" w:rsidR="00F53915" w:rsidRDefault="00000000">
            <w:r>
              <w:t>Single center, Caucasian population, borderline case limitations</w:t>
            </w:r>
          </w:p>
        </w:tc>
      </w:tr>
      <w:tr w:rsidR="00F53915" w14:paraId="0FF89075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ADF57E" w14:textId="77777777" w:rsidR="00F53915" w:rsidRDefault="00000000">
            <w:r>
              <w:t>Jaremko_2023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AFA3D0" w14:textId="77777777" w:rsidR="00F53915" w:rsidRDefault="00000000">
            <w:r>
              <w:t>Yes (6 positive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2C2F83" w14:textId="77777777" w:rsidR="00F53915" w:rsidRDefault="00000000">
            <w:r>
              <w:t>Unclea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27A356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B1DF8D" w14:textId="77777777" w:rsidR="00F53915" w:rsidRDefault="00000000">
            <w:r>
              <w:t>Yes (Canada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D9FEBC" w14:textId="77777777" w:rsidR="00F53915" w:rsidRDefault="00000000">
            <w:r>
              <w:t>Yes (severe)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0E5C53" w14:textId="77777777" w:rsidR="00F53915" w:rsidRDefault="00000000">
            <w:r>
              <w:t>Only 2% received gold standard; beta software; learning curve</w:t>
            </w:r>
          </w:p>
        </w:tc>
      </w:tr>
      <w:tr w:rsidR="00F53915" w14:paraId="3324A7D3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CA83BD" w14:textId="77777777" w:rsidR="00F53915" w:rsidRDefault="00000000">
            <w:r>
              <w:t>Jayaraman_2025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2CBC14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3843F9" w14:textId="77777777" w:rsidR="00F53915" w:rsidRDefault="00000000">
            <w:r>
              <w:t>Unclea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949946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C8E8E5" w14:textId="77777777" w:rsidR="00F53915" w:rsidRDefault="00000000">
            <w:r>
              <w:t>Yes (Chennai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9B8A8F" w14:textId="77777777" w:rsidR="00F53915" w:rsidRDefault="00000000">
            <w:r>
              <w:t>Yes (imperfect ref)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1F62F9" w14:textId="77777777" w:rsidR="00F53915" w:rsidRDefault="00000000">
            <w:r>
              <w:t>Radiologist CXR as reference (not microbiological); review bias</w:t>
            </w:r>
          </w:p>
        </w:tc>
      </w:tr>
      <w:tr w:rsidR="00F53915" w14:paraId="66541CEA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471A6D" w14:textId="77777777" w:rsidR="00F53915" w:rsidRDefault="00000000">
            <w:r>
              <w:t>Kazemzadeh_2024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CD9A18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9D640A" w14:textId="77777777" w:rsidR="00F53915" w:rsidRDefault="00000000">
            <w:r>
              <w:t>Unclea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137487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6A2EEA" w14:textId="77777777" w:rsidR="00F53915" w:rsidRDefault="00000000">
            <w:r>
              <w:t>Unclear (Zambia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96B8F9" w14:textId="77777777" w:rsidR="00F53915" w:rsidRDefault="00000000">
            <w:r>
              <w:t>No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430CEF" w14:textId="77777777" w:rsidR="00F53915" w:rsidRDefault="00000000">
            <w:r>
              <w:t>Enrollment not consecutive; grid artifacts; neither met WHO 90% sens</w:t>
            </w:r>
          </w:p>
        </w:tc>
      </w:tr>
      <w:tr w:rsidR="00F53915" w14:paraId="6006B688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E63305" w14:textId="77777777" w:rsidR="00F53915" w:rsidRDefault="00000000">
            <w:r>
              <w:t>Love_2018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4023E0" w14:textId="77777777" w:rsidR="00F53915" w:rsidRDefault="00000000">
            <w:r>
              <w:t>Yes (32 pts, 2 cancers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AD3924" w14:textId="77777777" w:rsidR="00F53915" w:rsidRDefault="00000000">
            <w:r>
              <w:t>Unclea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760227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3D7778" w14:textId="77777777" w:rsidR="00F53915" w:rsidRDefault="00000000">
            <w:r>
              <w:t>Yes (Mexico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1D269D" w14:textId="77777777" w:rsidR="00F53915" w:rsidRDefault="00000000">
            <w:r>
              <w:t>Yes (diff verif)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5F1DCA" w14:textId="77777777" w:rsidR="00F53915" w:rsidRDefault="00000000">
            <w:r>
              <w:t>Small sample; differential verification; transducer mismatch</w:t>
            </w:r>
          </w:p>
        </w:tc>
      </w:tr>
      <w:tr w:rsidR="00F53915" w14:paraId="004B1BA9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956BAD" w14:textId="77777777" w:rsidR="00F53915" w:rsidRDefault="00000000">
            <w:r>
              <w:t>Malherbe_2025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50B7BF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A5E371" w14:textId="77777777" w:rsidR="00F53915" w:rsidRDefault="00000000">
            <w:r>
              <w:t>Yes (87% excluded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1343B7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1978E7" w14:textId="77777777" w:rsidR="00F53915" w:rsidRDefault="00000000">
            <w:r>
              <w:t>Yes (urban Gauteng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402351" w14:textId="77777777" w:rsidR="00F53915" w:rsidRDefault="00000000">
            <w:r>
              <w:t>CRITICAL: NO REF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979566" w14:textId="77777777" w:rsidR="00F53915" w:rsidRDefault="00000000">
            <w:r>
              <w:t>NO REFERENCE STANDARD; massive unexplained attrition</w:t>
            </w:r>
          </w:p>
        </w:tc>
      </w:tr>
      <w:tr w:rsidR="00F53915" w14:paraId="3007FB9F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70DF4F" w14:textId="77777777" w:rsidR="00F53915" w:rsidRDefault="00000000">
            <w:r>
              <w:lastRenderedPageBreak/>
              <w:t>Marquez_2025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33CD63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5B4892" w14:textId="77777777" w:rsidR="00F53915" w:rsidRDefault="00000000">
            <w:r>
              <w:t>Yes (84.7% excluded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FC01C0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DBEE35" w14:textId="77777777" w:rsidR="00F53915" w:rsidRDefault="00000000">
            <w:r>
              <w:t>Yes (Philippines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4E175B" w14:textId="77777777" w:rsidR="00F53915" w:rsidRDefault="00000000">
            <w:r>
              <w:t>Yes (severe)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E2EF6D" w14:textId="77777777" w:rsidR="00F53915" w:rsidRDefault="00000000">
            <w:r>
              <w:t>Severe partial verification bias; 84.7% CAD-negatives not tested</w:t>
            </w:r>
          </w:p>
        </w:tc>
      </w:tr>
      <w:tr w:rsidR="00F53915" w14:paraId="250D1D43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4CC021" w14:textId="77777777" w:rsidR="00F53915" w:rsidRDefault="00000000">
            <w:r>
              <w:t>Nath_2024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7382C3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6C4557" w14:textId="77777777" w:rsidR="00F53915" w:rsidRDefault="00000000">
            <w:r>
              <w:t>Unclea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ACCD8F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56AE36" w14:textId="77777777" w:rsidR="00F53915" w:rsidRDefault="00000000">
            <w:r>
              <w:t>Yes (North India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65F721" w14:textId="77777777" w:rsidR="00F53915" w:rsidRDefault="00000000">
            <w:r>
              <w:t>No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C67897" w14:textId="77777777" w:rsidR="00F53915" w:rsidRDefault="00000000">
            <w:r>
              <w:t>GeneXpert not perfect; threshold pre-specification unclear</w:t>
            </w:r>
          </w:p>
        </w:tc>
      </w:tr>
      <w:tr w:rsidR="00F53915" w14:paraId="2EF88E26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28561B" w14:textId="77777777" w:rsidR="00F53915" w:rsidRDefault="00000000">
            <w:r>
              <w:t>Nothnagel_2024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7BF737" w14:textId="77777777" w:rsidR="00F53915" w:rsidRDefault="00000000">
            <w:r>
              <w:t>Yes (58, ~5 DVT+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C7D5AB" w14:textId="77777777" w:rsidR="00F53915" w:rsidRDefault="00000000">
            <w:r>
              <w:t>No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5CE60D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F24DE7" w14:textId="77777777" w:rsidR="00F53915" w:rsidRDefault="00000000">
            <w:r>
              <w:t>Yes (Germany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A34DD8" w14:textId="77777777" w:rsidR="00F53915" w:rsidRDefault="00000000">
            <w:r>
              <w:t>No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EE106B" w14:textId="77777777" w:rsidR="00F53915" w:rsidRDefault="00000000">
            <w:r>
              <w:t>36% exclusion rate; single operator; few positive cases</w:t>
            </w:r>
          </w:p>
        </w:tc>
      </w:tr>
      <w:tr w:rsidR="00F53915" w14:paraId="7E30E163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720C68" w14:textId="77777777" w:rsidR="00F53915" w:rsidRDefault="00000000">
            <w:r>
              <w:t>Papachristou_2024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529D48" w14:textId="77777777" w:rsidR="00F53915" w:rsidRDefault="00000000">
            <w:r>
              <w:t>Moderate (21 melanomas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68846C" w14:textId="77777777" w:rsidR="00F53915" w:rsidRDefault="00000000">
            <w:r>
              <w:t>Unclea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ACFA57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0CBF43" w14:textId="77777777" w:rsidR="00F53915" w:rsidRDefault="00000000">
            <w:r>
              <w:t>Yes (Sweden; Fitz I-IV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123726" w14:textId="77777777" w:rsidR="00F53915" w:rsidRDefault="00000000">
            <w:r>
              <w:t>Yes (47% clinical only)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DA5D0F" w14:textId="77777777" w:rsidR="00F53915" w:rsidRDefault="00000000">
            <w:r>
              <w:t>Differential verification; Fitzpatrick V-VI excluded; COI</w:t>
            </w:r>
          </w:p>
        </w:tc>
      </w:tr>
      <w:tr w:rsidR="00F53915" w14:paraId="09D39F5F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438F9C" w14:textId="77777777" w:rsidR="00F53915" w:rsidRDefault="00000000">
            <w:r>
              <w:t>Poli_2024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E9207A" w14:textId="77777777" w:rsidR="00F53915" w:rsidRDefault="00000000">
            <w:r>
              <w:t>Moderate (88 CIN1+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8FA2C3" w14:textId="77777777" w:rsidR="00F53915" w:rsidRDefault="00000000">
            <w:r>
              <w:t>Yes (32% excluded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6406C1" w14:textId="77777777" w:rsidR="00F53915" w:rsidRDefault="00000000">
            <w:r>
              <w:t>Y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63F3F5" w14:textId="77777777" w:rsidR="00F53915" w:rsidRDefault="00000000">
            <w:r>
              <w:t>Yes (Telangana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92A94F" w14:textId="77777777" w:rsidR="00F53915" w:rsidRDefault="00000000">
            <w:r>
              <w:t>Yes (severe)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763B74" w14:textId="77777777" w:rsidR="00F53915" w:rsidRDefault="00000000">
            <w:r>
              <w:t>20% image interpretation errors; only 8.9% received histopath</w:t>
            </w:r>
          </w:p>
        </w:tc>
      </w:tr>
      <w:tr w:rsidR="00F53915" w14:paraId="4A70F1B1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95A4E7" w14:textId="77777777" w:rsidR="00F53915" w:rsidRDefault="00000000">
            <w:r>
              <w:t>Yang_2019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E3FDE6" w14:textId="77777777" w:rsidR="00F53915" w:rsidRDefault="00000000">
            <w:r>
              <w:t>Yes (113 samples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901B14" w14:textId="77777777" w:rsidR="00F53915" w:rsidRDefault="00000000">
            <w:r>
              <w:t>Yes (volunteer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6B7C6C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9110E2" w14:textId="77777777" w:rsidR="00F53915" w:rsidRDefault="00000000">
            <w:r>
              <w:t>Yes (Madagascar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4152D0" w14:textId="77777777" w:rsidR="00F53915" w:rsidRDefault="00000000">
            <w:r>
              <w:t>No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12F5EA" w14:textId="77777777" w:rsidR="00F53915" w:rsidRDefault="00000000">
            <w:r>
              <w:t>Low UVC image quality; T. trichiura/hookworm thin membranes</w:t>
            </w:r>
          </w:p>
        </w:tc>
      </w:tr>
      <w:tr w:rsidR="00F53915" w14:paraId="37CD3421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F4EB6A" w14:textId="77777777" w:rsidR="00F53915" w:rsidRDefault="00000000">
            <w:r>
              <w:t>Yu_2023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F832B9" w14:textId="77777777" w:rsidR="00F53915" w:rsidRDefault="00000000">
            <w:r>
              <w:t>Yes (40 positive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BECEA8" w14:textId="77777777" w:rsidR="00F53915" w:rsidRDefault="00000000">
            <w:r>
              <w:t>Yes (case-control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0AC8A4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C00B9A" w14:textId="77777777" w:rsidR="00F53915" w:rsidRDefault="00000000">
            <w:r>
              <w:t>Yes (Sudan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89EC7D" w14:textId="77777777" w:rsidR="00F53915" w:rsidRDefault="00000000">
            <w:r>
              <w:t>No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422D35" w14:textId="77777777" w:rsidR="00F53915" w:rsidRDefault="00000000">
            <w:r>
              <w:t>Case-control design; threshold not pre-specified; P. vivax excluded</w:t>
            </w:r>
          </w:p>
        </w:tc>
      </w:tr>
      <w:tr w:rsidR="00F53915" w14:paraId="6E82D040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55A2B7" w14:textId="77777777" w:rsidR="00F53915" w:rsidRDefault="00000000">
            <w:r>
              <w:t>Zhu_2024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502052" w14:textId="77777777" w:rsidR="00F53915" w:rsidRDefault="00000000">
            <w:r>
              <w:t>Yes (AMD 6; DR 2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F4BB76" w14:textId="77777777" w:rsidR="00F53915" w:rsidRDefault="00000000">
            <w:r>
              <w:t>Yes (convenience)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C87743" w14:textId="77777777" w:rsidR="00F53915" w:rsidRDefault="00000000">
            <w:r>
              <w:t>No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93ED33" w14:textId="77777777" w:rsidR="00F53915" w:rsidRDefault="00000000">
            <w:r>
              <w:t>Unclear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FFAFA5" w14:textId="77777777" w:rsidR="00F53915" w:rsidRDefault="00000000">
            <w:r>
              <w:t>Yes (imperfect)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0218EB" w14:textId="77777777" w:rsidR="00F53915" w:rsidRDefault="00000000">
            <w:r>
              <w:t>High ungradable rate (38.9%); low AMD/DR prevalence</w:t>
            </w:r>
          </w:p>
        </w:tc>
      </w:tr>
    </w:tbl>
    <w:p w14:paraId="2B7C2222" w14:textId="77777777" w:rsidR="00F53915" w:rsidRDefault="00000000">
      <w:pPr>
        <w:spacing w:before="300" w:after="100"/>
      </w:pPr>
      <w:r>
        <w:rPr>
          <w:b/>
          <w:bCs/>
          <w:sz w:val="20"/>
          <w:szCs w:val="20"/>
        </w:rPr>
        <w:t>Section 15: Task-Shifting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4"/>
        <w:gridCol w:w="1490"/>
        <w:gridCol w:w="1534"/>
        <w:gridCol w:w="1383"/>
        <w:gridCol w:w="1477"/>
        <w:gridCol w:w="1661"/>
        <w:gridCol w:w="1645"/>
      </w:tblGrid>
      <w:tr w:rsidR="00F53915" w14:paraId="09F9B8BC" w14:textId="77777777">
        <w:trPr>
          <w:tblHeader/>
        </w:trPr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3647FE" w14:textId="77777777" w:rsidR="00F53915" w:rsidRDefault="00000000">
            <w:r>
              <w:rPr>
                <w:b/>
                <w:bCs/>
              </w:rPr>
              <w:t>Study_ID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74CCB7" w14:textId="77777777" w:rsidR="00F53915" w:rsidRDefault="00000000">
            <w:r>
              <w:rPr>
                <w:b/>
                <w:bCs/>
              </w:rPr>
              <w:t>Task_From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DE6278" w14:textId="77777777" w:rsidR="00F53915" w:rsidRDefault="00000000">
            <w:r>
              <w:rPr>
                <w:b/>
                <w:bCs/>
              </w:rPr>
              <w:t>Task_T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747534" w14:textId="77777777" w:rsidR="00F53915" w:rsidRDefault="00000000">
            <w:r>
              <w:rPr>
                <w:b/>
                <w:bCs/>
              </w:rPr>
              <w:t>AI_Role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C11D09" w14:textId="77777777" w:rsidR="00F53915" w:rsidRDefault="00000000">
            <w:r>
              <w:rPr>
                <w:b/>
                <w:bCs/>
              </w:rPr>
              <w:t>Training_Required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83D79C" w14:textId="77777777" w:rsidR="00F53915" w:rsidRDefault="00000000">
            <w:r>
              <w:rPr>
                <w:b/>
                <w:bCs/>
              </w:rPr>
              <w:t>Performance_Achieve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F34062" w14:textId="77777777" w:rsidR="00F53915" w:rsidRDefault="00000000">
            <w:r>
              <w:rPr>
                <w:b/>
                <w:bCs/>
              </w:rPr>
              <w:t>Task_Shift_Quote</w:t>
            </w:r>
          </w:p>
        </w:tc>
      </w:tr>
      <w:tr w:rsidR="00F53915" w14:paraId="62BD0977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30C290" w14:textId="77777777" w:rsidR="00F53915" w:rsidRDefault="00000000">
            <w:r>
              <w:t>Avgerinos_202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A4E5FC" w14:textId="77777777" w:rsidR="00F53915" w:rsidRDefault="00000000">
            <w:r>
              <w:t>NR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179598" w14:textId="77777777" w:rsidR="00F53915" w:rsidRDefault="00000000">
            <w:r>
              <w:t>Non-US trained provider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D29FAA" w14:textId="77777777" w:rsidR="00F53915" w:rsidRDefault="00000000">
            <w:r>
              <w:t>Enables non-experts for remote review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44267C" w14:textId="77777777" w:rsidR="00F53915" w:rsidRDefault="00000000">
            <w:r>
              <w:t>1 hr + 2 practice scans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8521EA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72D0B2" w14:textId="77777777" w:rsidR="00F53915" w:rsidRDefault="00000000">
            <w:r>
              <w:t>AI aids non-experts in acquiring valid US images</w:t>
            </w:r>
          </w:p>
        </w:tc>
      </w:tr>
      <w:tr w:rsidR="00F53915" w14:paraId="74AA729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20FB0B" w14:textId="77777777" w:rsidR="00F53915" w:rsidRDefault="00000000">
            <w:r>
              <w:t>Berg_202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4B7C2F" w14:textId="77777777" w:rsidR="00F53915" w:rsidRDefault="00000000">
            <w:r>
              <w:t>Specialist radiologist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E7F0D6" w14:textId="77777777" w:rsidR="00F53915" w:rsidRDefault="00000000">
            <w:r>
              <w:t>Minimally trained coordinator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0F32CE" w14:textId="77777777" w:rsidR="00F53915" w:rsidRDefault="00000000">
            <w:r>
              <w:t>Enable AI interpretation by non-specialist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1D0CB5" w14:textId="77777777" w:rsidR="00F53915" w:rsidRDefault="00000000">
            <w:r>
              <w:t>30-min PowerPoint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7D6FF8" w14:textId="77777777" w:rsidR="00F53915" w:rsidRDefault="00000000">
            <w:r>
              <w:t>AUC 0.78 (min trained) vs 0.98 (rad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3D4C72" w14:textId="77777777" w:rsidR="00F53915" w:rsidRDefault="00000000">
            <w:r>
              <w:t>AI performance reduced with untrained observer</w:t>
            </w:r>
          </w:p>
        </w:tc>
      </w:tr>
      <w:tr w:rsidR="00F53915" w14:paraId="2A61ED2D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FB58D5" w14:textId="77777777" w:rsidR="00F53915" w:rsidRDefault="00000000">
            <w:r>
              <w:t>Cao_202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8BC9F5" w14:textId="77777777" w:rsidR="00F53915" w:rsidRDefault="00000000">
            <w:r>
              <w:t>NR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CF8907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C8C742" w14:textId="77777777" w:rsidR="00F53915" w:rsidRDefault="00000000">
            <w:r>
              <w:t>NR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90F03D" w14:textId="77777777" w:rsidR="00F53915" w:rsidRDefault="00000000">
            <w:r>
              <w:t>NR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5D3605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EE19D5" w14:textId="77777777" w:rsidR="00F53915" w:rsidRDefault="00000000">
            <w:r>
              <w:t>NR</w:t>
            </w:r>
          </w:p>
        </w:tc>
      </w:tr>
      <w:tr w:rsidR="00F53915" w14:paraId="5EFB5C91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D4A74D" w14:textId="77777777" w:rsidR="00F53915" w:rsidRDefault="00000000">
            <w:r>
              <w:t>Chen_202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22E12E" w14:textId="77777777" w:rsidR="00F53915" w:rsidRDefault="00000000">
            <w:r>
              <w:t>Ophthalmologist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2581FE" w14:textId="77777777" w:rsidR="00F53915" w:rsidRDefault="00000000">
            <w:r>
              <w:t>Patients (self-triage); trained staff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F8D6C6" w14:textId="77777777" w:rsidR="00F53915" w:rsidRDefault="00000000">
            <w:r>
              <w:t>Remote self-triage and primary diagnosi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543A2E" w14:textId="77777777" w:rsidR="00F53915" w:rsidRDefault="00000000">
            <w:r>
              <w:t>NR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48BECA" w14:textId="77777777" w:rsidR="00F53915" w:rsidRDefault="00000000">
            <w:r>
              <w:t>AI 94.3% vs nurses 82.4%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CC418B" w14:textId="77777777" w:rsidR="00F53915" w:rsidRDefault="00000000">
            <w:r>
              <w:t>Assist primary diagnosis in unspecialized facilities</w:t>
            </w:r>
          </w:p>
        </w:tc>
      </w:tr>
      <w:tr w:rsidR="00F53915" w14:paraId="78686DE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1B162B" w14:textId="77777777" w:rsidR="00F53915" w:rsidRDefault="00000000">
            <w:r>
              <w:t>Fergus_202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2E543F" w14:textId="77777777" w:rsidR="00F53915" w:rsidRDefault="00000000">
            <w:r>
              <w:t>NR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62F2FE" w14:textId="77777777" w:rsidR="00F53915" w:rsidRDefault="00000000">
            <w:r>
              <w:t>District nurses (with AI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10C8A6" w14:textId="77777777" w:rsidR="00F53915" w:rsidRDefault="00000000">
            <w:r>
              <w:t>Makes PU management more accessible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EE61FE" w14:textId="77777777" w:rsidR="00F53915" w:rsidRDefault="00000000">
            <w:r>
              <w:t>NR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32375F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831925" w14:textId="77777777" w:rsidR="00F53915" w:rsidRDefault="00000000">
            <w:r>
              <w:t>More accessible to wider group of HCPs</w:t>
            </w:r>
          </w:p>
        </w:tc>
      </w:tr>
      <w:tr w:rsidR="00F53915" w14:paraId="51290F3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4DA32A" w14:textId="77777777" w:rsidR="00F53915" w:rsidRDefault="00000000">
            <w:r>
              <w:t>Heydon_2021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797786" w14:textId="77777777" w:rsidR="00F53915" w:rsidRDefault="00000000">
            <w:r>
              <w:t>Primary human grader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EB0D6B" w14:textId="77777777" w:rsidR="00F53915" w:rsidRDefault="00000000">
            <w:r>
              <w:t>ARIAS (automated system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6EB57C" w14:textId="77777777" w:rsidR="00F53915" w:rsidRDefault="00000000">
            <w:r>
              <w:t>Replacement of primary human grader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353A4D" w14:textId="77777777" w:rsidR="00F53915" w:rsidRDefault="00000000">
            <w:r>
              <w:t>NR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0A7728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8A3BE9" w14:textId="77777777" w:rsidR="00F53915" w:rsidRDefault="00000000">
            <w:r>
              <w:t>Replacement of primary grader most cost-effective</w:t>
            </w:r>
          </w:p>
        </w:tc>
      </w:tr>
      <w:tr w:rsidR="00F53915" w14:paraId="16DE4F43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39AC50" w14:textId="77777777" w:rsidR="00F53915" w:rsidRDefault="00000000">
            <w:r>
              <w:t>Iacob_202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945227" w14:textId="77777777" w:rsidR="00F53915" w:rsidRDefault="00000000">
            <w:r>
              <w:t>Cardiologist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207AE3" w14:textId="77777777" w:rsidR="00F53915" w:rsidRDefault="00000000">
            <w:r>
              <w:t>Family physicians (with AI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170C57" w14:textId="77777777" w:rsidR="00F53915" w:rsidRDefault="00000000">
            <w:r>
              <w:t>Standardized echo measurement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413015" w14:textId="77777777" w:rsidR="00F53915" w:rsidRDefault="00000000">
            <w:r>
              <w:t>6-month curriculum (&gt;50 exams)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DE8498" w14:textId="77777777" w:rsidR="00F53915" w:rsidRDefault="00000000">
            <w:r>
              <w:t>89.91% sens, 96.49% spec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91BBCB" w14:textId="77777777" w:rsidR="00F53915" w:rsidRDefault="00000000">
            <w:r>
              <w:t>Allows GPs to standardize cardiac measurements</w:t>
            </w:r>
          </w:p>
        </w:tc>
      </w:tr>
      <w:tr w:rsidR="00F53915" w14:paraId="1F7DF6C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93821F" w14:textId="77777777" w:rsidR="00F53915" w:rsidRDefault="00000000">
            <w:r>
              <w:t>Jaremko_202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F3D5B9" w14:textId="77777777" w:rsidR="00F53915" w:rsidRDefault="00000000">
            <w:r>
              <w:t>Sonographer + radiologist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5AFAB7" w14:textId="77777777" w:rsidR="00F53915" w:rsidRDefault="00000000">
            <w:r>
              <w:t>Nurses, LPNs, family physician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511685" w14:textId="77777777" w:rsidR="00F53915" w:rsidRDefault="00000000">
            <w:r>
              <w:t>AI image quality + automated classification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D9D691" w14:textId="77777777" w:rsidR="00F53915" w:rsidRDefault="00000000">
            <w:r>
              <w:t>Video, PPT, 2-4 supervised days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0941E1" w14:textId="77777777" w:rsidR="00F53915" w:rsidRDefault="00000000">
            <w:r>
              <w:t>FU 14%, tx 2%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314055" w14:textId="77777777" w:rsidR="00F53915" w:rsidRDefault="00000000">
            <w:r>
              <w:t>Primary care staff with brief training can perform DDH screening</w:t>
            </w:r>
          </w:p>
        </w:tc>
      </w:tr>
      <w:tr w:rsidR="00F53915" w14:paraId="612464D5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716B3D" w14:textId="77777777" w:rsidR="00F53915" w:rsidRDefault="00000000">
            <w:r>
              <w:t>Jayaraman_202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2BE46B" w14:textId="77777777" w:rsidR="00F53915" w:rsidRDefault="00000000">
            <w:r>
              <w:t>NR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E6ADDE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A9050E" w14:textId="77777777" w:rsidR="00F53915" w:rsidRDefault="00000000">
            <w:r>
              <w:t>NR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3390AD" w14:textId="77777777" w:rsidR="00F53915" w:rsidRDefault="00000000">
            <w:r>
              <w:t>NR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42053B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CF84C0" w14:textId="77777777" w:rsidR="00F53915" w:rsidRDefault="00000000">
            <w:r>
              <w:t>NR</w:t>
            </w:r>
          </w:p>
        </w:tc>
      </w:tr>
      <w:tr w:rsidR="00F53915" w14:paraId="1BEE2CC0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3D2A3A" w14:textId="77777777" w:rsidR="00F53915" w:rsidRDefault="00000000">
            <w:r>
              <w:t>Kazemzadeh_202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89CDA8" w14:textId="77777777" w:rsidR="00F53915" w:rsidRDefault="00000000">
            <w:r>
              <w:t>NR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A39705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E597B8" w14:textId="77777777" w:rsidR="00F53915" w:rsidRDefault="00000000">
            <w:r>
              <w:t>NR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FA6641" w14:textId="77777777" w:rsidR="00F53915" w:rsidRDefault="00000000">
            <w:r>
              <w:t>NR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31A17B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0CCBAC" w14:textId="77777777" w:rsidR="00F53915" w:rsidRDefault="00000000">
            <w:r>
              <w:t>NR</w:t>
            </w:r>
          </w:p>
        </w:tc>
      </w:tr>
      <w:tr w:rsidR="00F53915" w14:paraId="134BD61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377C1F" w14:textId="77777777" w:rsidR="00F53915" w:rsidRDefault="00000000">
            <w:r>
              <w:t>Love_2018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A177D8" w14:textId="77777777" w:rsidR="00F53915" w:rsidRDefault="00000000">
            <w:r>
              <w:t>Trained radiologist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7F775A" w14:textId="77777777" w:rsidR="00F53915" w:rsidRDefault="00000000">
            <w:r>
              <w:t>Minimally trained HCW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12A863" w14:textId="77777777" w:rsidR="00F53915" w:rsidRDefault="00000000">
            <w:r>
              <w:t>AI-based CADx for triage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D2BEFF" w14:textId="77777777" w:rsidR="00F53915" w:rsidRDefault="00000000">
            <w:r>
              <w:t>30 minutes (PowerPoint)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F61F18" w14:textId="77777777" w:rsidR="00F53915" w:rsidRDefault="00000000">
            <w:r>
              <w:t>100% sens, 100% spec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13A91F" w14:textId="77777777" w:rsidR="00F53915" w:rsidRDefault="00000000">
            <w:r>
              <w:t>Minimally trained HCW can capture images equivalent to radiologists</w:t>
            </w:r>
          </w:p>
        </w:tc>
      </w:tr>
      <w:tr w:rsidR="00F53915" w14:paraId="40694C95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61034D" w14:textId="77777777" w:rsidR="00F53915" w:rsidRDefault="00000000">
            <w:r>
              <w:t>Malherbe_202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C87DBC" w14:textId="77777777" w:rsidR="00F53915" w:rsidRDefault="00000000">
            <w:r>
              <w:t>NR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8C6A31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D2ABED" w14:textId="77777777" w:rsidR="00F53915" w:rsidRDefault="00000000">
            <w:r>
              <w:t>NR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1A5992" w14:textId="77777777" w:rsidR="00F53915" w:rsidRDefault="00000000">
            <w:r>
              <w:t>NR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EB11E8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1A98EB" w14:textId="77777777" w:rsidR="00F53915" w:rsidRDefault="00000000">
            <w:r>
              <w:t>NR</w:t>
            </w:r>
          </w:p>
        </w:tc>
      </w:tr>
      <w:tr w:rsidR="00F53915" w14:paraId="0C21DB4B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ABC879" w14:textId="77777777" w:rsidR="00F53915" w:rsidRDefault="00000000">
            <w:r>
              <w:t>Marquez_202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36835A" w14:textId="77777777" w:rsidR="00F53915" w:rsidRDefault="00000000">
            <w:r>
              <w:t>NR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59F2C7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C3A964" w14:textId="77777777" w:rsidR="00F53915" w:rsidRDefault="00000000">
            <w:r>
              <w:t>NR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4626CA" w14:textId="77777777" w:rsidR="00F53915" w:rsidRDefault="00000000">
            <w:r>
              <w:t>NR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4AD578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EC3E61" w14:textId="77777777" w:rsidR="00F53915" w:rsidRDefault="00000000">
            <w:r>
              <w:t>NR</w:t>
            </w:r>
          </w:p>
        </w:tc>
      </w:tr>
      <w:tr w:rsidR="00F53915" w14:paraId="1D38EF2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E68DBD" w14:textId="77777777" w:rsidR="00F53915" w:rsidRDefault="00000000">
            <w:r>
              <w:t>Nath_202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D835B1" w14:textId="77777777" w:rsidR="00F53915" w:rsidRDefault="00000000">
            <w:r>
              <w:t>Radiologist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90C3AF" w14:textId="77777777" w:rsidR="00F53915" w:rsidRDefault="00000000">
            <w:r>
              <w:t>X-ray technician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AFD821" w14:textId="77777777" w:rsidR="00F53915" w:rsidRDefault="00000000">
            <w:r>
              <w:t>CAD replaces human reader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0355BB" w14:textId="77777777" w:rsidR="00F53915" w:rsidRDefault="00000000">
            <w:r>
              <w:t>Simple 4-step process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FCEEC7" w14:textId="77777777" w:rsidR="00F53915" w:rsidRDefault="00000000">
            <w:r>
              <w:t>88% sens, 85% spec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612E46" w14:textId="77777777" w:rsidR="00F53915" w:rsidRDefault="00000000">
            <w:r>
              <w:t>WHO: CAD can replace human readers for TB screening</w:t>
            </w:r>
          </w:p>
        </w:tc>
      </w:tr>
      <w:tr w:rsidR="00F53915" w14:paraId="2B86CA5F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3B55BB" w14:textId="77777777" w:rsidR="00F53915" w:rsidRDefault="00000000">
            <w:r>
              <w:t>Nothnagel_202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54A100" w14:textId="77777777" w:rsidR="00F53915" w:rsidRDefault="00000000">
            <w:r>
              <w:t>Radiologists, US tech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B1746F" w14:textId="77777777" w:rsidR="00F53915" w:rsidRDefault="00000000">
            <w:r>
              <w:t>HCPs without formal US training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CCB4B1" w14:textId="77777777" w:rsidR="00F53915" w:rsidRDefault="00000000">
            <w:r>
              <w:t>AI guides acquisition; remote specialists dx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3CD992" w14:textId="77777777" w:rsidR="00F53915" w:rsidRDefault="00000000">
            <w:r>
              <w:t>1 hour training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7385C2" w14:textId="77777777" w:rsidR="00F53915" w:rsidRDefault="00000000">
            <w:r>
              <w:t>100% sens, 91% spec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DF6DDF" w14:textId="77777777" w:rsidR="00F53915" w:rsidRDefault="00000000">
            <w:r>
              <w:t>Non-specialists can capture quality images using AI-guided POCUS</w:t>
            </w:r>
          </w:p>
        </w:tc>
      </w:tr>
      <w:tr w:rsidR="00F53915" w14:paraId="29E31A13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0E677D" w14:textId="77777777" w:rsidR="00F53915" w:rsidRDefault="00000000">
            <w:r>
              <w:t>Papachristou_202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A52377" w14:textId="77777777" w:rsidR="00F53915" w:rsidRDefault="00000000">
            <w:r>
              <w:t>Dermatologist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4E6C37" w14:textId="77777777" w:rsidR="00F53915" w:rsidRDefault="00000000">
            <w:r>
              <w:t>Primary care physician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9A479B" w14:textId="77777777" w:rsidR="00F53915" w:rsidRDefault="00000000">
            <w:r>
              <w:t>AI decision support for melanoma detection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B9E60B" w14:textId="77777777" w:rsidR="00F53915" w:rsidRDefault="00000000">
            <w:r>
              <w:t>On-site instruction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BAFA93" w14:textId="77777777" w:rsidR="00F53915" w:rsidRDefault="00000000">
            <w:r>
              <w:t>95.2% sens, 84.5% spec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2BDDA7" w14:textId="77777777" w:rsidR="00F53915" w:rsidRDefault="00000000">
            <w:r>
              <w:t>AI benefit greatest among PCPs</w:t>
            </w:r>
          </w:p>
        </w:tc>
      </w:tr>
      <w:tr w:rsidR="00F53915" w14:paraId="026184C7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6C0C8B" w14:textId="77777777" w:rsidR="00F53915" w:rsidRDefault="00000000">
            <w:r>
              <w:t>Poli_202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29E878" w14:textId="77777777" w:rsidR="00F53915" w:rsidRDefault="00000000">
            <w:r>
              <w:t>Expert colposcopist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C8115F" w14:textId="77777777" w:rsidR="00F53915" w:rsidRDefault="00000000">
            <w:r>
              <w:t>Trained nurses (mid-level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4F31D2" w14:textId="77777777" w:rsidR="00F53915" w:rsidRDefault="00000000">
            <w:r>
              <w:t>Decision-making guidance for nurses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3703A1" w14:textId="77777777" w:rsidR="00F53915" w:rsidRDefault="00000000">
            <w:r>
              <w:t>3-12 yrs VIA experience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93161F" w14:textId="77777777" w:rsidR="00F53915" w:rsidRDefault="00000000">
            <w:r>
              <w:t>76% accuracy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C48CFD" w14:textId="77777777" w:rsidR="00F53915" w:rsidRDefault="00000000">
            <w:r>
              <w:t>AI for decision-making without direct physician supervision</w:t>
            </w:r>
          </w:p>
        </w:tc>
      </w:tr>
      <w:tr w:rsidR="00F53915" w14:paraId="25F9513C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2F88FA" w14:textId="77777777" w:rsidR="00F53915" w:rsidRDefault="00000000">
            <w:r>
              <w:t>Yang_2019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A6D1FD" w14:textId="77777777" w:rsidR="00F53915" w:rsidRDefault="00000000">
            <w:r>
              <w:t>Trained parasitologist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D2A85C" w14:textId="77777777" w:rsidR="00F53915" w:rsidRDefault="00000000">
            <w:r>
              <w:t>Local health care worker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9195E8" w14:textId="77777777" w:rsidR="00F53915" w:rsidRDefault="00000000">
            <w:r>
              <w:t>Training aid for STH egg identification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30BFE0" w14:textId="77777777" w:rsidR="00F53915" w:rsidRDefault="00000000">
            <w:r>
              <w:t>NR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3D98A5" w14:textId="77777777" w:rsidR="00F53915" w:rsidRDefault="00000000">
            <w:r>
              <w:t>A.l. 85.7%/87.5%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15A21F" w14:textId="77777777" w:rsidR="00F53915" w:rsidRDefault="00000000">
            <w:r>
              <w:t>Kankanet as diagnostic training aid for HCWs</w:t>
            </w:r>
          </w:p>
        </w:tc>
      </w:tr>
      <w:tr w:rsidR="00F53915" w14:paraId="5B9A545F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AE39B2" w14:textId="77777777" w:rsidR="00F53915" w:rsidRDefault="00000000">
            <w:r>
              <w:t>Yu_202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E845C4" w14:textId="77777777" w:rsidR="00F53915" w:rsidRDefault="00000000">
            <w:r>
              <w:t>NR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C963D2" w14:textId="77777777" w:rsidR="00F53915" w:rsidRDefault="00000000">
            <w:r>
              <w:t>N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072D41" w14:textId="77777777" w:rsidR="00F53915" w:rsidRDefault="00000000">
            <w:r>
              <w:t>NR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5FF8C6" w14:textId="77777777" w:rsidR="00F53915" w:rsidRDefault="00000000">
            <w:r>
              <w:t>One short online session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D77574" w14:textId="77777777" w:rsidR="00F53915" w:rsidRDefault="00000000">
            <w:r>
              <w:t>MS 74%; Post 92%; PVF 83%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C1E5D0" w14:textId="77777777" w:rsidR="00F53915" w:rsidRDefault="00000000">
            <w:r>
              <w:t>NR</w:t>
            </w:r>
          </w:p>
        </w:tc>
      </w:tr>
      <w:tr w:rsidR="00F53915" w14:paraId="0D76AC6E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A3AB5C" w14:textId="77777777" w:rsidR="00F53915" w:rsidRDefault="00000000">
            <w:r>
              <w:t>Zhu_202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F1C304" w14:textId="77777777" w:rsidR="00F53915" w:rsidRDefault="00000000">
            <w:r>
              <w:t>NR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D314B7" w14:textId="77777777" w:rsidR="00F53915" w:rsidRDefault="00000000">
            <w:r>
              <w:t>Medical students (imaging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CEAD62" w14:textId="77777777" w:rsidR="00F53915" w:rsidRDefault="00000000">
            <w:r>
              <w:t>Computer-aided diagnosis with oversight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DE8103" w14:textId="77777777" w:rsidR="00F53915" w:rsidRDefault="00000000">
            <w:r>
              <w:t>Equipment training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082609" w14:textId="77777777" w:rsidR="00F53915" w:rsidRDefault="00000000">
            <w:r>
              <w:t>Sens 63.2%, Spec 94.5%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A7E7DB" w14:textId="77777777" w:rsidR="00F53915" w:rsidRDefault="00000000">
            <w:r>
              <w:t>Automated algorithms can solve limited eye care access</w:t>
            </w:r>
          </w:p>
        </w:tc>
      </w:tr>
    </w:tbl>
    <w:p w14:paraId="1CC1B2B5" w14:textId="77777777" w:rsidR="00F53915" w:rsidRDefault="00000000">
      <w:pPr>
        <w:spacing w:before="300" w:after="100"/>
      </w:pPr>
      <w:r>
        <w:rPr>
          <w:b/>
          <w:bCs/>
          <w:sz w:val="20"/>
          <w:szCs w:val="20"/>
        </w:rPr>
        <w:t>Section 16: Integration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55"/>
        <w:gridCol w:w="1390"/>
        <w:gridCol w:w="1420"/>
        <w:gridCol w:w="1860"/>
        <w:gridCol w:w="1818"/>
        <w:gridCol w:w="1389"/>
        <w:gridCol w:w="1332"/>
      </w:tblGrid>
      <w:tr w:rsidR="00F53915" w14:paraId="70D9A681" w14:textId="77777777">
        <w:trPr>
          <w:tblHeader/>
        </w:trPr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F18CD0" w14:textId="77777777" w:rsidR="00F53915" w:rsidRDefault="00000000">
            <w:r>
              <w:rPr>
                <w:b/>
                <w:bCs/>
              </w:rPr>
              <w:t>Study_ID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B3F735" w14:textId="77777777" w:rsidR="00F53915" w:rsidRDefault="00000000">
            <w:r>
              <w:rPr>
                <w:b/>
                <w:bCs/>
              </w:rPr>
              <w:t>AI_Imaging_Match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1F7876" w14:textId="77777777" w:rsidR="00F53915" w:rsidRDefault="00000000">
            <w:r>
              <w:rPr>
                <w:b/>
                <w:bCs/>
              </w:rPr>
              <w:t>AI_POC_Suitability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5CEFEE" w14:textId="77777777" w:rsidR="00F53915" w:rsidRDefault="00000000">
            <w:r>
              <w:rPr>
                <w:b/>
                <w:bCs/>
              </w:rPr>
              <w:t>AI_Hardware_Compatible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6D459F" w14:textId="77777777" w:rsidR="00F53915" w:rsidRDefault="00000000">
            <w:r>
              <w:rPr>
                <w:b/>
                <w:bCs/>
              </w:rPr>
              <w:t>Integration_Model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14A0AB" w14:textId="77777777" w:rsidR="00F53915" w:rsidRDefault="00000000">
            <w:r>
              <w:rPr>
                <w:b/>
                <w:bCs/>
              </w:rPr>
              <w:t>Integration_Succes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648F49" w14:textId="77777777" w:rsidR="00F53915" w:rsidRDefault="00000000">
            <w:r>
              <w:rPr>
                <w:b/>
                <w:bCs/>
              </w:rPr>
              <w:t>Pathway_Change</w:t>
            </w:r>
          </w:p>
        </w:tc>
      </w:tr>
      <w:tr w:rsidR="00F53915" w14:paraId="0C23731B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D58B89" w14:textId="77777777" w:rsidR="00F53915" w:rsidRDefault="00000000">
            <w:r>
              <w:t>Avgerinos_202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56FD87" w14:textId="77777777" w:rsidR="00F53915" w:rsidRDefault="00000000">
            <w:r>
              <w:t>Yes (ThinkSono + Clarius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49206D" w14:textId="77777777" w:rsidR="00F53915" w:rsidRDefault="00000000">
            <w:r>
              <w:t>NR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6DBD27" w14:textId="77777777" w:rsidR="00F53915" w:rsidRDefault="00000000">
            <w:r>
              <w:t>Yes (Android)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FE6CEB" w14:textId="77777777" w:rsidR="00F53915" w:rsidRDefault="00000000">
            <w:r>
              <w:t>AI-guided scan → D-dimer → Remote review → DUS if positive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A52E7E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F55751" w14:textId="77777777" w:rsidR="00F53915" w:rsidRDefault="00000000">
            <w:r>
              <w:t>32% avoided DUS</w:t>
            </w:r>
          </w:p>
        </w:tc>
      </w:tr>
      <w:tr w:rsidR="00F53915" w14:paraId="108DAB7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037A85" w14:textId="77777777" w:rsidR="00F53915" w:rsidRDefault="00000000">
            <w:r>
              <w:t>Berg_2023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80247E" w14:textId="77777777" w:rsidR="00F53915" w:rsidRDefault="00000000">
            <w:r>
              <w:t>No (trained on SOC, not portable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04F05C" w14:textId="77777777" w:rsidR="00F53915" w:rsidRDefault="00000000">
            <w:r>
              <w:t>NR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85B332" w14:textId="77777777" w:rsidR="00F53915" w:rsidRDefault="00000000">
            <w:r>
              <w:t>NR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383A5D" w14:textId="77777777" w:rsidR="00F53915" w:rsidRDefault="00000000">
            <w:r>
              <w:t>N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23DA47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799D1F" w14:textId="77777777" w:rsidR="00F53915" w:rsidRDefault="00000000">
            <w:r>
              <w:t>NR</w:t>
            </w:r>
          </w:p>
        </w:tc>
      </w:tr>
      <w:tr w:rsidR="00F53915" w14:paraId="6F44AA5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F7E227" w14:textId="77777777" w:rsidR="00F53915" w:rsidRDefault="00000000">
            <w:r>
              <w:lastRenderedPageBreak/>
              <w:t>Cao_202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ABB78E" w14:textId="77777777" w:rsidR="00F53915" w:rsidRDefault="00000000">
            <w:r>
              <w:t>NR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AD7DB5" w14:textId="77777777" w:rsidR="00F53915" w:rsidRDefault="00000000">
            <w:r>
              <w:t>NR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BC484B" w14:textId="77777777" w:rsidR="00F53915" w:rsidRDefault="00000000">
            <w:r>
              <w:t>NR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2E4049" w14:textId="77777777" w:rsidR="00F53915" w:rsidRDefault="00000000">
            <w:r>
              <w:t>CXR → Local radiologist → AI → Final dx → Suspected to CDC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64FE98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87F165" w14:textId="77777777" w:rsidR="00F53915" w:rsidRDefault="00000000">
            <w:r>
              <w:t>NR</w:t>
            </w:r>
          </w:p>
        </w:tc>
      </w:tr>
      <w:tr w:rsidR="00F53915" w14:paraId="798D9B7B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47FF82" w14:textId="77777777" w:rsidR="00F53915" w:rsidRDefault="00000000">
            <w:r>
              <w:t>Chen_2023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21FCB6" w14:textId="77777777" w:rsidR="00F53915" w:rsidRDefault="00000000">
            <w:r>
              <w:t>Yes (smartphone + slit-lamp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E8ADD4" w14:textId="77777777" w:rsidR="00F53915" w:rsidRDefault="00000000">
            <w:r>
              <w:t>NR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618472" w14:textId="77777777" w:rsidR="00F53915" w:rsidRDefault="00000000">
            <w:r>
              <w:t>Yes (mobile)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22C882" w14:textId="77777777" w:rsidR="00F53915" w:rsidRDefault="00000000">
            <w:r>
              <w:t>Self-triage → Direction to care → Primary dx (AI) → Treatment/Referral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72D474" w14:textId="77777777" w:rsidR="00F53915" w:rsidRDefault="00000000">
            <w:r>
              <w:t>Yes (99% triage accuracy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4D4CF1" w14:textId="77777777" w:rsidR="00F53915" w:rsidRDefault="00000000">
            <w:r>
              <w:t>Hierarchical referral</w:t>
            </w:r>
          </w:p>
        </w:tc>
      </w:tr>
      <w:tr w:rsidR="00F53915" w14:paraId="7568A85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92A708" w14:textId="77777777" w:rsidR="00F53915" w:rsidRDefault="00000000">
            <w:r>
              <w:t>Fergus_2023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1EC695" w14:textId="77777777" w:rsidR="00F53915" w:rsidRDefault="00000000">
            <w:r>
              <w:t>Partial (30% performance drop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B51273" w14:textId="77777777" w:rsidR="00F53915" w:rsidRDefault="00000000">
            <w:r>
              <w:t>NR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91BB31" w14:textId="77777777" w:rsidR="00F53915" w:rsidRDefault="00000000">
            <w:r>
              <w:t>Yes (iOS/Android)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C7127A" w14:textId="77777777" w:rsidR="00F53915" w:rsidRDefault="00000000">
            <w:r>
              <w:t>Photo → 4/5G transmission → TensorFlow → WordPress (2-3 sec)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1CBDB1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A61461" w14:textId="77777777" w:rsidR="00F53915" w:rsidRDefault="00000000">
            <w:r>
              <w:t>Automated classification</w:t>
            </w:r>
          </w:p>
        </w:tc>
      </w:tr>
      <w:tr w:rsidR="00F53915" w14:paraId="2D08BAB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0F59BD" w14:textId="77777777" w:rsidR="00F53915" w:rsidRDefault="00000000">
            <w:r>
              <w:t>Heydon_2021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F287CC" w14:textId="77777777" w:rsidR="00F53915" w:rsidRDefault="00000000">
            <w:r>
              <w:t>Yes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50524F" w14:textId="77777777" w:rsidR="00F53915" w:rsidRDefault="00000000">
            <w:r>
              <w:t>NR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727931" w14:textId="77777777" w:rsidR="00F53915" w:rsidRDefault="00000000">
            <w:r>
              <w:t>NR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A01422" w14:textId="77777777" w:rsidR="00F53915" w:rsidRDefault="00000000">
            <w:r>
              <w:t>Study done in parallel with usual care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313332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85CCA5" w14:textId="77777777" w:rsidR="00F53915" w:rsidRDefault="00000000">
            <w:r>
              <w:t>~50% workload reduction</w:t>
            </w:r>
          </w:p>
        </w:tc>
      </w:tr>
      <w:tr w:rsidR="00F53915" w14:paraId="4E57FF8F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F00A72" w14:textId="77777777" w:rsidR="00F53915" w:rsidRDefault="00000000">
            <w:r>
              <w:t>Iacob_202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CD9CF2" w14:textId="77777777" w:rsidR="00F53915" w:rsidRDefault="00000000">
            <w:r>
              <w:t>Yes (Wis+ + Sonoscape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0AA81D" w14:textId="77777777" w:rsidR="00F53915" w:rsidRDefault="00000000">
            <w:r>
              <w:t>NR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E01CDA" w14:textId="77777777" w:rsidR="00F53915" w:rsidRDefault="00000000">
            <w:r>
              <w:t>NR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BFB97F" w14:textId="77777777" w:rsidR="00F53915" w:rsidRDefault="00000000">
            <w:r>
              <w:t>FOCUS by FP → AI → Cardiologist echo if indicated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3C4955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D5EFA8" w14:textId="77777777" w:rsidR="00F53915" w:rsidRDefault="00000000">
            <w:r>
              <w:t>32.9% detected; 40% avoided referral</w:t>
            </w:r>
          </w:p>
        </w:tc>
      </w:tr>
      <w:tr w:rsidR="00F53915" w14:paraId="21D4913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F3F0A3" w14:textId="77777777" w:rsidR="00F53915" w:rsidRDefault="00000000">
            <w:r>
              <w:t>Jaremko_2023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634EF8" w14:textId="77777777" w:rsidR="00F53915" w:rsidRDefault="00000000">
            <w:r>
              <w:t>Yes (MEDO-Hip + Philips Lumify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D94AF4" w14:textId="77777777" w:rsidR="00F53915" w:rsidRDefault="00000000">
            <w:r>
              <w:t>Yes (handheld + cloud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1D115D" w14:textId="77777777" w:rsidR="00F53915" w:rsidRDefault="00000000">
            <w:r>
              <w:t>Yes (Samsung tablet)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2FE265" w14:textId="77777777" w:rsidR="00F53915" w:rsidRDefault="00000000">
            <w:r>
              <w:t>Wellness visit → US → AI (&lt;1 min) → Normal/FU/Suboptimal → Referral if persistent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0D23B5" w14:textId="77777777" w:rsidR="00F53915" w:rsidRDefault="00000000">
            <w:r>
              <w:t>Yes (FU rates 14%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1FBE4F" w14:textId="77777777" w:rsidR="00F53915" w:rsidRDefault="00000000">
            <w:r>
              <w:t>6 DDH detected; 4/6 no risk factors</w:t>
            </w:r>
          </w:p>
        </w:tc>
      </w:tr>
      <w:tr w:rsidR="00F53915" w14:paraId="2CC5A6B1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D41E35" w14:textId="77777777" w:rsidR="00F53915" w:rsidRDefault="00000000">
            <w:r>
              <w:t>Jayaraman_202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97C3AD" w14:textId="77777777" w:rsidR="00F53915" w:rsidRDefault="00000000">
            <w:r>
              <w:t>Yes (Genki + DICOM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3A9765" w14:textId="77777777" w:rsidR="00F53915" w:rsidRDefault="00000000">
            <w:r>
              <w:t>Yes (offline mode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CEC578" w14:textId="77777777" w:rsidR="00F53915" w:rsidRDefault="00000000">
            <w:r>
              <w:t>Yes (laptop)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7A8D40" w14:textId="77777777" w:rsidR="00F53915" w:rsidRDefault="00000000">
            <w:r>
              <w:t>Registration → CXR → Genki (&lt;1 min) → Radiologist → Sputum if TB suggestive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897F15" w14:textId="77777777" w:rsidR="00F53915" w:rsidRDefault="00000000">
            <w:r>
              <w:t>Yes (25,598 screened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DD1043" w14:textId="77777777" w:rsidR="00F53915" w:rsidRDefault="00000000">
            <w:r>
              <w:t>TB suggestive referred for confirmation</w:t>
            </w:r>
          </w:p>
        </w:tc>
      </w:tr>
      <w:tr w:rsidR="00F53915" w14:paraId="4B3EE44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98B1AA" w14:textId="77777777" w:rsidR="00F53915" w:rsidRDefault="00000000">
            <w:r>
              <w:t>Kazemzadeh_2024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E486AC" w14:textId="77777777" w:rsidR="00F53915" w:rsidRDefault="00000000">
            <w:r>
              <w:t>Yes (single frontal CXR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0F4C01" w14:textId="77777777" w:rsidR="00F53915" w:rsidRDefault="00000000">
            <w:r>
              <w:t>Yes (CPU/GPU/cloud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E37BD4" w14:textId="77777777" w:rsidR="00F53915" w:rsidRDefault="00000000">
            <w:r>
              <w:t>Yes (cloud-based)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12806F" w14:textId="77777777" w:rsidR="00F53915" w:rsidRDefault="00000000">
            <w:r>
              <w:t>CXR → Cloud upload → AI (&lt;1 min) → Results not used clinically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D5FBDD" w14:textId="77777777" w:rsidR="00F53915" w:rsidRDefault="00000000">
            <w:r>
              <w:t>NR (technical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2C2973" w14:textId="77777777" w:rsidR="00F53915" w:rsidRDefault="00000000">
            <w:r>
              <w:t>NR</w:t>
            </w:r>
          </w:p>
        </w:tc>
      </w:tr>
      <w:tr w:rsidR="00F53915" w14:paraId="4AE911E9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C8B79C" w14:textId="77777777" w:rsidR="00F53915" w:rsidRDefault="00000000">
            <w:r>
              <w:t>Love_2018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38B583" w14:textId="77777777" w:rsidR="00F53915" w:rsidRDefault="00000000">
            <w:r>
              <w:t>Yes (DICOM compatible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983444" w14:textId="77777777" w:rsidR="00F53915" w:rsidRDefault="00000000">
            <w:r>
              <w:t>Yes (portable + Windows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19C7BB" w14:textId="77777777" w:rsidR="00F53915" w:rsidRDefault="00000000">
            <w:r>
              <w:t>Yes (Windows 7.0+)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101F28" w14:textId="77777777" w:rsidR="00F53915" w:rsidRDefault="00000000">
            <w:r>
              <w:t>Trainee acquires US → CADx → Red (suspicious) / Green (benign)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8833A7" w14:textId="77777777" w:rsidR="00F53915" w:rsidRDefault="00000000">
            <w:r>
              <w:t>NR (pilot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32335C" w14:textId="77777777" w:rsidR="00F53915" w:rsidRDefault="00000000">
            <w:r>
              <w:t>NR</w:t>
            </w:r>
          </w:p>
        </w:tc>
      </w:tr>
      <w:tr w:rsidR="00F53915" w14:paraId="26B22445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60E80A" w14:textId="77777777" w:rsidR="00F53915" w:rsidRDefault="00000000">
            <w:r>
              <w:t>Malherbe_202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B2C404" w14:textId="77777777" w:rsidR="00F53915" w:rsidRDefault="00000000">
            <w:r>
              <w:t>Yes (Breast AI + Clarius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169503" w14:textId="77777777" w:rsidR="00F53915" w:rsidRDefault="00000000">
            <w:r>
              <w:t>Yes (Android + wireless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5F5979" w14:textId="77777777" w:rsidR="00F53915" w:rsidRDefault="00000000">
            <w:r>
              <w:t>Yes (Android)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F85870" w14:textId="77777777" w:rsidR="00F53915" w:rsidRDefault="00000000">
            <w:r>
              <w:t>CBE (nurse) + US/AI (GP) → Risk stratification → Referral if indicated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65A698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B4C9E6" w14:textId="77777777" w:rsidR="00F53915" w:rsidRDefault="00000000">
            <w:r>
              <w:t>Reduced referral time</w:t>
            </w:r>
          </w:p>
        </w:tc>
      </w:tr>
      <w:tr w:rsidR="00F53915" w14:paraId="5670CB32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2628E3" w14:textId="77777777" w:rsidR="00F53915" w:rsidRDefault="00000000">
            <w:r>
              <w:t>Marquez_202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FB3A53" w14:textId="77777777" w:rsidR="00F53915" w:rsidRDefault="00000000">
            <w:r>
              <w:t>Yes (qXR for CXR DICOM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F93BEC" w14:textId="77777777" w:rsidR="00F53915" w:rsidRDefault="00000000">
            <w:r>
              <w:t>NR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7CA84D" w14:textId="77777777" w:rsidR="00F53915" w:rsidRDefault="00000000">
            <w:r>
              <w:t>NR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514419" w14:textId="77777777" w:rsidR="00F53915" w:rsidRDefault="00000000">
            <w:r>
              <w:t>Eligibility → CXR with AI-CAD → TB presumptive → mWRD; TB neg → symptoms/rad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AE60C8" w14:textId="77777777" w:rsidR="00F53915" w:rsidRDefault="00000000">
            <w:r>
              <w:t>NR (programmatic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C38923" w14:textId="77777777" w:rsidR="00F53915" w:rsidRDefault="00000000">
            <w:r>
              <w:t>NR</w:t>
            </w:r>
          </w:p>
        </w:tc>
      </w:tr>
      <w:tr w:rsidR="00F53915" w14:paraId="6D6BFE42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3021F1" w14:textId="77777777" w:rsidR="00F53915" w:rsidRDefault="00000000">
            <w:r>
              <w:t>Nath_2024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930028" w14:textId="77777777" w:rsidR="00F53915" w:rsidRDefault="00000000">
            <w:r>
              <w:t>Yes (7 CXR vendors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79BDB2" w14:textId="77777777" w:rsidR="00F53915" w:rsidRDefault="00000000">
            <w:r>
              <w:t>Yes (offline/online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6F343A" w14:textId="77777777" w:rsidR="00F53915" w:rsidRDefault="00000000">
            <w:r>
              <w:t>Yes (500MB RAM, Win 2000+)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335164" w14:textId="77777777" w:rsidR="00F53915" w:rsidRDefault="00000000">
            <w:r>
              <w:t>CXR → DecXpert (&lt;1 min) → Score ≥50 → GeneXpert (2 hrs); &lt;50 → Discharge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C62545" w14:textId="77777777" w:rsidR="00F53915" w:rsidRDefault="00000000">
            <w:r>
              <w:t>Yes (6 remote locations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90ADE4" w14:textId="77777777" w:rsidR="00F53915" w:rsidRDefault="00000000">
            <w:r>
              <w:t>63% cost reduction; 2.72x cost-effective</w:t>
            </w:r>
          </w:p>
        </w:tc>
      </w:tr>
      <w:tr w:rsidR="00F53915" w14:paraId="684E8F0C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062289" w14:textId="77777777" w:rsidR="00F53915" w:rsidRDefault="00000000">
            <w:r>
              <w:t>Nothnagel_2024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67C5A5" w14:textId="77777777" w:rsidR="00F53915" w:rsidRDefault="00000000">
            <w:r>
              <w:t>Yes (ThinkSono + Clarius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165004" w14:textId="77777777" w:rsidR="00F53915" w:rsidRDefault="00000000">
            <w:r>
              <w:t>Yes (smartphone + handheld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0873B6" w14:textId="77777777" w:rsidR="00F53915" w:rsidRDefault="00000000">
            <w:r>
              <w:t>Yes (smartphone)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4BC0D0" w14:textId="77777777" w:rsidR="00F53915" w:rsidRDefault="00000000">
            <w:r>
              <w:t>AI-guided POCUS → Cloud → Remote specialist → Risk stratification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30F881" w14:textId="77777777" w:rsidR="00F53915" w:rsidRDefault="00000000">
            <w:r>
              <w:t>64% included for dx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BA39F7" w14:textId="77777777" w:rsidR="00F53915" w:rsidRDefault="00000000">
            <w:r>
              <w:t>53% could avoid formal USS</w:t>
            </w:r>
          </w:p>
        </w:tc>
      </w:tr>
      <w:tr w:rsidR="00F53915" w14:paraId="6B1A5BA3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D2A2CA" w14:textId="77777777" w:rsidR="00F53915" w:rsidRDefault="00000000">
            <w:r>
              <w:t>Papachristou_2024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BBFAA6" w14:textId="77777777" w:rsidR="00F53915" w:rsidRDefault="00000000">
            <w:r>
              <w:t>Yes (Dermalyser + smartphone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8B6EEC" w14:textId="77777777" w:rsidR="00F53915" w:rsidRDefault="00000000">
            <w:r>
              <w:t>Yes (existing telederm equip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2B2B8C" w14:textId="77777777" w:rsidR="00F53915" w:rsidRDefault="00000000">
            <w:r>
              <w:t>Yes (iPhone SE)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329592" w14:textId="77777777" w:rsidR="00F53915" w:rsidRDefault="00000000">
            <w:r>
              <w:t>PCP assesses → PCP decides → App applied (not used clinically) → Histopath/derm ref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A0B152" w14:textId="77777777" w:rsidR="00F53915" w:rsidRDefault="00000000">
            <w:r>
              <w:t>NR (AI not used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BF61DF" w14:textId="77777777" w:rsidR="00F53915" w:rsidRDefault="00000000">
            <w:r>
              <w:t>55.3% may not need referral</w:t>
            </w:r>
          </w:p>
        </w:tc>
      </w:tr>
      <w:tr w:rsidR="00F53915" w14:paraId="7805ABE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3A5BD2" w14:textId="77777777" w:rsidR="00F53915" w:rsidRDefault="00000000">
            <w:r>
              <w:t>Poli_2024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E17ECC" w14:textId="77777777" w:rsidR="00F53915" w:rsidRDefault="00000000">
            <w:r>
              <w:t>Yes (VIA-AI for local colposcopy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CA4D85" w14:textId="77777777" w:rsidR="00F53915" w:rsidRDefault="00000000">
            <w:r>
              <w:t>Yes (mobile/tablet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0CD96F" w14:textId="77777777" w:rsidR="00F53915" w:rsidRDefault="00000000">
            <w:r>
              <w:t>Yes (Android)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FE434D" w14:textId="77777777" w:rsidR="00F53915" w:rsidRDefault="00000000">
            <w:r>
              <w:t>VIA → colposcopy → image capture → AI prediction → treatment decision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68C1DC" w14:textId="77777777" w:rsidR="00F53915" w:rsidRDefault="00000000">
            <w:r>
              <w:t>76% accuracy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E1C314" w14:textId="77777777" w:rsidR="00F53915" w:rsidRDefault="00000000">
            <w:r>
              <w:t>AI reduced VIA FP by 61%</w:t>
            </w:r>
          </w:p>
        </w:tc>
      </w:tr>
      <w:tr w:rsidR="00F53915" w14:paraId="604608B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A0D4BA" w14:textId="77777777" w:rsidR="00F53915" w:rsidRDefault="00000000">
            <w:r>
              <w:t>Yang_2019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0D9733" w14:textId="77777777" w:rsidR="00F53915" w:rsidRDefault="00000000">
            <w:r>
              <w:t>Yes (UVC + microscope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6E38C6" w14:textId="77777777" w:rsidR="00F53915" w:rsidRDefault="00000000">
            <w:r>
              <w:t>Yes (offline; $69.82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84D515" w14:textId="77777777" w:rsidR="00F53915" w:rsidRDefault="00000000">
            <w:r>
              <w:t>Yes (Android)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EF2F3D" w14:textId="77777777" w:rsidR="00F53915" w:rsidRDefault="00000000">
            <w:r>
              <w:t>Fecal sample → SSTT slide → UVC imaging → Kankanet → Bounding box output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F4223C" w14:textId="77777777" w:rsidR="00F53915" w:rsidRDefault="00000000">
            <w:r>
              <w:t>N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D220ED" w14:textId="77777777" w:rsidR="00F53915" w:rsidRDefault="00000000">
            <w:r>
              <w:t>NR</w:t>
            </w:r>
          </w:p>
        </w:tc>
      </w:tr>
      <w:tr w:rsidR="00F53915" w14:paraId="5D697E27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C99F3C" w14:textId="77777777" w:rsidR="00F53915" w:rsidRDefault="00000000">
            <w:r>
              <w:t>Yu_2023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EEAE91" w14:textId="77777777" w:rsidR="00F53915" w:rsidRDefault="00000000">
            <w:r>
              <w:t>Yes (smartphone microscopy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ABCE8F" w14:textId="77777777" w:rsidR="00F53915" w:rsidRDefault="00000000">
            <w:r>
              <w:t>Yes (affordable; Google Play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2034A4" w14:textId="77777777" w:rsidR="00F53915" w:rsidRDefault="00000000">
            <w:r>
              <w:t>Yes (Samsung + Olympus)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90589D" w14:textId="77777777" w:rsidR="00F53915" w:rsidRDefault="00000000">
            <w:r>
              <w:t>Blood smear → Microscopist selects FoV → App captures → Repeat until threshold → Results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A43B20" w14:textId="77777777" w:rsidR="00F53915" w:rsidRDefault="00000000">
            <w:r>
              <w:t>NR (first field eval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7D2E65" w14:textId="77777777" w:rsidR="00F53915" w:rsidRDefault="00000000">
            <w:r>
              <w:t>"potential for resource-limited areas"</w:t>
            </w:r>
          </w:p>
        </w:tc>
      </w:tr>
      <w:tr w:rsidR="00F53915" w14:paraId="6F2E2EE7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19977B" w14:textId="77777777" w:rsidR="00F53915" w:rsidRDefault="00000000">
            <w:r>
              <w:t>Zhu_2024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D50B8B" w14:textId="77777777" w:rsidR="00F53915" w:rsidRDefault="00000000">
            <w:r>
              <w:t>Yes (SELENA+ cloud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28C6BC" w14:textId="77777777" w:rsidR="00F53915" w:rsidRDefault="00000000">
            <w:r>
              <w:t>Yes (mobile Wi-Fi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5D0213" w14:textId="77777777" w:rsidR="00F53915" w:rsidRDefault="00000000">
            <w:r>
              <w:t>Yes (laptop + mobile Wi-Fi)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255C56" w14:textId="77777777" w:rsidR="00F53915" w:rsidRDefault="00000000">
            <w:r>
              <w:t>Fundus imaging → Upload to Box → Cloud DLAI → Report (35.6s) → Human verification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540305" w14:textId="77777777" w:rsidR="00F53915" w:rsidRDefault="00000000">
            <w:r>
              <w:t>Yes (48/195 referred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049DFF" w14:textId="77777777" w:rsidR="00F53915" w:rsidRDefault="00000000">
            <w:r>
              <w:t>Deep learning increases screening efficiency</w:t>
            </w:r>
          </w:p>
        </w:tc>
      </w:tr>
    </w:tbl>
    <w:p w14:paraId="4088CC57" w14:textId="77777777" w:rsidR="00F53915" w:rsidRDefault="00000000">
      <w:pPr>
        <w:spacing w:before="300" w:after="100"/>
      </w:pPr>
      <w:r>
        <w:rPr>
          <w:b/>
          <w:bCs/>
          <w:sz w:val="20"/>
          <w:szCs w:val="20"/>
        </w:rPr>
        <w:t>Section 17: QUADAS-2 Summary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88"/>
        <w:gridCol w:w="676"/>
        <w:gridCol w:w="674"/>
        <w:gridCol w:w="676"/>
        <w:gridCol w:w="674"/>
        <w:gridCol w:w="676"/>
        <w:gridCol w:w="674"/>
        <w:gridCol w:w="676"/>
        <w:gridCol w:w="1059"/>
        <w:gridCol w:w="3391"/>
      </w:tblGrid>
      <w:tr w:rsidR="00F53915" w14:paraId="3745BE4D" w14:textId="77777777">
        <w:trPr>
          <w:tblHeader/>
        </w:trPr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13EEBC" w14:textId="77777777" w:rsidR="00F53915" w:rsidRDefault="00000000">
            <w:r>
              <w:rPr>
                <w:b/>
                <w:bCs/>
              </w:rPr>
              <w:t>Study_ID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BA86ED" w14:textId="77777777" w:rsidR="00F53915" w:rsidRDefault="00000000">
            <w:r>
              <w:rPr>
                <w:b/>
                <w:bCs/>
              </w:rPr>
              <w:t>D1_RoB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D709C3" w14:textId="77777777" w:rsidR="00F53915" w:rsidRDefault="00000000">
            <w:r>
              <w:rPr>
                <w:b/>
                <w:bCs/>
              </w:rPr>
              <w:t>D1_App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9E6B9C" w14:textId="77777777" w:rsidR="00F53915" w:rsidRDefault="00000000">
            <w:r>
              <w:rPr>
                <w:b/>
                <w:bCs/>
              </w:rPr>
              <w:t>D2_RoB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931D7C" w14:textId="77777777" w:rsidR="00F53915" w:rsidRDefault="00000000">
            <w:r>
              <w:rPr>
                <w:b/>
                <w:bCs/>
              </w:rPr>
              <w:t>D2_App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DEE168" w14:textId="77777777" w:rsidR="00F53915" w:rsidRDefault="00000000">
            <w:r>
              <w:rPr>
                <w:b/>
                <w:bCs/>
              </w:rPr>
              <w:t>D3_RoB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7A37F0" w14:textId="77777777" w:rsidR="00F53915" w:rsidRDefault="00000000">
            <w:r>
              <w:rPr>
                <w:b/>
                <w:bCs/>
              </w:rPr>
              <w:t>D3_App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C0ADE8" w14:textId="77777777" w:rsidR="00F53915" w:rsidRDefault="00000000">
            <w:r>
              <w:rPr>
                <w:b/>
                <w:bCs/>
              </w:rPr>
              <w:t>D4_RoB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DC6E33" w14:textId="77777777" w:rsidR="00F53915" w:rsidRDefault="00000000">
            <w:r>
              <w:rPr>
                <w:b/>
                <w:bCs/>
              </w:rPr>
              <w:t>Overall_Risk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7CA153" w14:textId="77777777" w:rsidR="00F53915" w:rsidRDefault="00000000">
            <w:r>
              <w:rPr>
                <w:b/>
                <w:bCs/>
              </w:rPr>
              <w:t>Key_Bias_Issues</w:t>
            </w:r>
          </w:p>
        </w:tc>
      </w:tr>
      <w:tr w:rsidR="00F53915" w14:paraId="403F4E9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A25EF3" w14:textId="77777777" w:rsidR="00F53915" w:rsidRDefault="00000000">
            <w:r>
              <w:t>Avgerinos_2025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2154FD" w14:textId="77777777" w:rsidR="00F53915" w:rsidRDefault="00000000">
            <w:r>
              <w:t>U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C6370A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3A5F44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656502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E0C522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F792A1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C0E5D4" w14:textId="77777777" w:rsidR="00F53915" w:rsidRDefault="00000000">
            <w:r>
              <w:t>H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3DF0D3" w14:textId="77777777" w:rsidR="00F53915" w:rsidRDefault="00000000">
            <w:r>
              <w:t>High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4C9D67" w14:textId="77777777" w:rsidR="00F53915" w:rsidRDefault="00000000">
            <w:r>
              <w:t>Partial/differential verification; incorporation bias; same radiologist</w:t>
            </w:r>
          </w:p>
        </w:tc>
      </w:tr>
      <w:tr w:rsidR="00F53915" w14:paraId="3E13AC5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B6A5FC" w14:textId="77777777" w:rsidR="00F53915" w:rsidRDefault="00000000">
            <w:r>
              <w:t>Berg_2023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0A980E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780CF4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95CB80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ACC5B1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28E920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843196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6F33D7" w14:textId="77777777" w:rsidR="00F53915" w:rsidRDefault="00000000">
            <w:r>
              <w:t>H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248B9C" w14:textId="77777777" w:rsidR="00F53915" w:rsidRDefault="00000000">
            <w:r>
              <w:t>Very High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0CA49B" w14:textId="77777777" w:rsidR="00F53915" w:rsidRDefault="00000000">
            <w:r>
              <w:t>Differential verification; 38% exclusions; radiologist inflated</w:t>
            </w:r>
          </w:p>
        </w:tc>
      </w:tr>
      <w:tr w:rsidR="00F53915" w14:paraId="0D45FCA3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C7843D" w14:textId="77777777" w:rsidR="00F53915" w:rsidRDefault="00000000">
            <w:r>
              <w:t>Cao_2025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28CA96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F0BFB2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F6FC62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3D2B06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A83C7A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24F01D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1C2933" w14:textId="77777777" w:rsidR="00F53915" w:rsidRDefault="00000000">
            <w:r>
              <w:t>H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659139" w14:textId="77777777" w:rsidR="00F53915" w:rsidRDefault="00000000">
            <w:r>
              <w:t>Very High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810FBF" w14:textId="77777777" w:rsidR="00F53915" w:rsidRDefault="00000000">
            <w:r>
              <w:t>Differential verification (6.35%); imperfect ref standard; 7.6% excluded</w:t>
            </w:r>
          </w:p>
        </w:tc>
      </w:tr>
      <w:tr w:rsidR="00F53915" w14:paraId="0A39F63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F9C26B" w14:textId="77777777" w:rsidR="00F53915" w:rsidRDefault="00000000">
            <w:r>
              <w:t>Chen_2023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A46E79" w14:textId="77777777" w:rsidR="00F53915" w:rsidRDefault="00000000">
            <w:r>
              <w:t>U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2EC523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4DBDDC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797B36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789BBD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FB6253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F7DAA0" w14:textId="77777777" w:rsidR="00F53915" w:rsidRDefault="00000000">
            <w:r>
              <w:t>L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8B091D" w14:textId="77777777" w:rsidR="00F53915" w:rsidRDefault="00000000">
            <w:r>
              <w:t>Moderate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E960F8" w14:textId="77777777" w:rsidR="00F53915" w:rsidRDefault="00000000">
            <w:r>
              <w:t>Threshold optimization; enrollment unclear</w:t>
            </w:r>
          </w:p>
        </w:tc>
      </w:tr>
      <w:tr w:rsidR="00F53915" w14:paraId="59C7D08D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A77A03" w14:textId="77777777" w:rsidR="00F53915" w:rsidRDefault="00000000">
            <w:r>
              <w:t>Fergus_2023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00C3B7" w14:textId="77777777" w:rsidR="00F53915" w:rsidRDefault="00000000">
            <w:r>
              <w:t>U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6142A2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462421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E4F9AD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4B4D13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D882AE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1A3090" w14:textId="77777777" w:rsidR="00F53915" w:rsidRDefault="00000000">
            <w:r>
              <w:t>H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C5FEF7" w14:textId="77777777" w:rsidR="00F53915" w:rsidRDefault="00000000">
            <w:r>
              <w:t>Very High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D35745" w14:textId="77777777" w:rsidR="00F53915" w:rsidRDefault="00000000">
            <w:r>
              <w:t>Review/incorporation bias; threshold optimization; 79% exclusion</w:t>
            </w:r>
          </w:p>
        </w:tc>
      </w:tr>
      <w:tr w:rsidR="00F53915" w14:paraId="00CCF5B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988CEF" w14:textId="77777777" w:rsidR="00F53915" w:rsidRDefault="00000000">
            <w:r>
              <w:t>Heydon_2021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639341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14E3B3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7047FC" w14:textId="77777777" w:rsidR="00F53915" w:rsidRDefault="00000000">
            <w:r>
              <w:t>U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864F10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93DB59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52CA90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31B8FF" w14:textId="77777777" w:rsidR="00F53915" w:rsidRDefault="00000000">
            <w:r>
              <w:t>L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9301CD" w14:textId="77777777" w:rsidR="00F53915" w:rsidRDefault="00000000">
            <w:r>
              <w:t>Low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B8F649" w14:textId="77777777" w:rsidR="00F53915" w:rsidRDefault="00000000">
            <w:r>
              <w:t>Threshold pre-specification unclear; otherwise strong</w:t>
            </w:r>
          </w:p>
        </w:tc>
      </w:tr>
      <w:tr w:rsidR="00F53915" w14:paraId="0BB7EA3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FAFA84" w14:textId="77777777" w:rsidR="00F53915" w:rsidRDefault="00000000">
            <w:r>
              <w:t>Iacob_2025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698B06" w14:textId="77777777" w:rsidR="00F53915" w:rsidRDefault="00000000">
            <w:r>
              <w:t>U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0727CC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8E5C95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827EB2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434D7B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0020DA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F93BBE" w14:textId="77777777" w:rsidR="00F53915" w:rsidRDefault="00000000">
            <w:r>
              <w:t>L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7594C2" w14:textId="77777777" w:rsidR="00F53915" w:rsidRDefault="00000000">
            <w:r>
              <w:t>Low-Moderate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D89AD0" w14:textId="77777777" w:rsidR="00F53915" w:rsidRDefault="00000000">
            <w:r>
              <w:t>Enrollment unclear; single center; Caucasian only</w:t>
            </w:r>
          </w:p>
        </w:tc>
      </w:tr>
      <w:tr w:rsidR="00F53915" w14:paraId="1041E267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A112DA" w14:textId="77777777" w:rsidR="00F53915" w:rsidRDefault="00000000">
            <w:r>
              <w:t>Jaremko_2023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5D0AFE" w14:textId="77777777" w:rsidR="00F53915" w:rsidRDefault="00000000">
            <w:r>
              <w:t>U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7B64ED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DBA9D8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0FA3D3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0CC61F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195F64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6D47C9" w14:textId="77777777" w:rsidR="00F53915" w:rsidRDefault="00000000">
            <w:r>
              <w:t>H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67B64D" w14:textId="77777777" w:rsidR="00F53915" w:rsidRDefault="00000000">
            <w:r>
              <w:t>High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C95800" w14:textId="77777777" w:rsidR="00F53915" w:rsidRDefault="00000000">
            <w:r>
              <w:t>Severe verification bias (2%); differential; incorporation bias</w:t>
            </w:r>
          </w:p>
        </w:tc>
      </w:tr>
      <w:tr w:rsidR="00F53915" w14:paraId="5B381F8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973A32" w14:textId="77777777" w:rsidR="00F53915" w:rsidRDefault="00000000">
            <w:r>
              <w:t>Jayaraman_2025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A07385" w14:textId="77777777" w:rsidR="00F53915" w:rsidRDefault="00000000">
            <w:r>
              <w:t>U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7C899C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B80CC5" w14:textId="77777777" w:rsidR="00F53915" w:rsidRDefault="00000000">
            <w:r>
              <w:t>U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CEDF5E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5C1860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20050D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6E85F6" w14:textId="77777777" w:rsidR="00F53915" w:rsidRDefault="00000000">
            <w:r>
              <w:t>U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15F7B8" w14:textId="77777777" w:rsidR="00F53915" w:rsidRDefault="00000000">
            <w:r>
              <w:t>High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CD4761" w14:textId="77777777" w:rsidR="00F53915" w:rsidRDefault="00000000">
            <w:r>
              <w:t>Inadequate ref standard (radiological); review bias</w:t>
            </w:r>
          </w:p>
        </w:tc>
      </w:tr>
      <w:tr w:rsidR="00F53915" w14:paraId="743858D8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1EE008" w14:textId="77777777" w:rsidR="00F53915" w:rsidRDefault="00000000">
            <w:r>
              <w:t>Kazemzadeh_2024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853FCA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ECFAA7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58C371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4E99C0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6D0A1B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297FDA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1ACA6D" w14:textId="77777777" w:rsidR="00F53915" w:rsidRDefault="00000000">
            <w:r>
              <w:t>L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D49794" w14:textId="77777777" w:rsidR="00F53915" w:rsidRDefault="00000000">
            <w:r>
              <w:t>Low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C7FCC1" w14:textId="77777777" w:rsidR="00F53915" w:rsidRDefault="00000000">
            <w:r>
              <w:t>None major; minor enrollment issue; well-designed</w:t>
            </w:r>
          </w:p>
        </w:tc>
      </w:tr>
      <w:tr w:rsidR="00F53915" w14:paraId="0E7D982E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B5436A" w14:textId="77777777" w:rsidR="00F53915" w:rsidRDefault="00000000">
            <w:r>
              <w:lastRenderedPageBreak/>
              <w:t>Love_2018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E81765" w14:textId="77777777" w:rsidR="00F53915" w:rsidRDefault="00000000">
            <w:r>
              <w:t>U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D64805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95C8DA" w14:textId="77777777" w:rsidR="00F53915" w:rsidRDefault="00000000">
            <w:r>
              <w:t>U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470F49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22574A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7B576C" w14:textId="77777777" w:rsidR="00F53915" w:rsidRDefault="00000000">
            <w:r>
              <w:t>U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D5A426" w14:textId="77777777" w:rsidR="00F53915" w:rsidRDefault="00000000">
            <w:r>
              <w:t>H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071E73" w14:textId="77777777" w:rsidR="00F53915" w:rsidRDefault="00000000">
            <w:r>
              <w:t>High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27D0AF" w14:textId="77777777" w:rsidR="00F53915" w:rsidRDefault="00000000">
            <w:r>
              <w:t>Differential verification (44%); sample size; threshold unclear</w:t>
            </w:r>
          </w:p>
        </w:tc>
      </w:tr>
      <w:tr w:rsidR="00F53915" w14:paraId="64BC3097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43CC38" w14:textId="77777777" w:rsidR="00F53915" w:rsidRDefault="00000000">
            <w:r>
              <w:t>Malherbe_2025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FE39F6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02865B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E948CC" w14:textId="77777777" w:rsidR="00F53915" w:rsidRDefault="00000000">
            <w:r>
              <w:t>U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9A77A0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EC13D6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C1C2FE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628AB3" w14:textId="77777777" w:rsidR="00F53915" w:rsidRDefault="00000000">
            <w:r>
              <w:t>H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6FDB9B" w14:textId="77777777" w:rsidR="00F53915" w:rsidRDefault="00000000">
            <w:r>
              <w:t>Very High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489655" w14:textId="77777777" w:rsidR="00F53915" w:rsidRDefault="00000000">
            <w:r>
              <w:t>CRITICAL: NO REFERENCE STANDARD; 87% excluded; convenience</w:t>
            </w:r>
          </w:p>
        </w:tc>
      </w:tr>
      <w:tr w:rsidR="00F53915" w14:paraId="14027CFA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A0F87C" w14:textId="77777777" w:rsidR="00F53915" w:rsidRDefault="00000000">
            <w:r>
              <w:t>Marquez_2025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69688B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DC5884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3C8662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FC53EA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2C0A94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9EB00D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D4A5DC" w14:textId="77777777" w:rsidR="00F53915" w:rsidRDefault="00000000">
            <w:r>
              <w:t>H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EBB92C" w14:textId="77777777" w:rsidR="00F53915" w:rsidRDefault="00000000">
            <w:r>
              <w:t>High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2B9511" w14:textId="77777777" w:rsidR="00F53915" w:rsidRDefault="00000000">
            <w:r>
              <w:t>Severe partial verification (12%); 84.7% CAD-neg not tested; pseudo-metrics</w:t>
            </w:r>
          </w:p>
        </w:tc>
      </w:tr>
      <w:tr w:rsidR="00F53915" w14:paraId="57A22A0C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814774" w14:textId="77777777" w:rsidR="00F53915" w:rsidRDefault="00000000">
            <w:r>
              <w:t>Nath_2024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9F15AB" w14:textId="77777777" w:rsidR="00F53915" w:rsidRDefault="00000000">
            <w:r>
              <w:t>U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0F0381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066985" w14:textId="77777777" w:rsidR="00F53915" w:rsidRDefault="00000000">
            <w:r>
              <w:t>U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0AE9B6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B4AF28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B04250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ECB40E" w14:textId="77777777" w:rsidR="00F53915" w:rsidRDefault="00000000">
            <w:r>
              <w:t>U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C45162" w14:textId="77777777" w:rsidR="00F53915" w:rsidRDefault="00000000">
            <w:r>
              <w:t>Moderate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72DD57" w14:textId="77777777" w:rsidR="00F53915" w:rsidRDefault="00000000">
            <w:r>
              <w:t>Enrollment unclear; threshold unclear; reporting gaps</w:t>
            </w:r>
          </w:p>
        </w:tc>
      </w:tr>
      <w:tr w:rsidR="00F53915" w14:paraId="00BF3527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33E73A" w14:textId="77777777" w:rsidR="00F53915" w:rsidRDefault="00000000">
            <w:r>
              <w:t>Nothnagel_2024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3A5FE1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7D2357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C1A0E4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460DF7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928CFA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374144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CF9D81" w14:textId="77777777" w:rsidR="00F53915" w:rsidRDefault="00000000">
            <w:r>
              <w:t>H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DA227F" w14:textId="77777777" w:rsidR="00F53915" w:rsidRDefault="00000000">
            <w:r>
              <w:t>Moderate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6A4AAA" w14:textId="77777777" w:rsidR="00F53915" w:rsidRDefault="00000000">
            <w:r>
              <w:t>36% exclusion bias; only 64% in 2×2 table; few positives</w:t>
            </w:r>
          </w:p>
        </w:tc>
      </w:tr>
      <w:tr w:rsidR="00F53915" w14:paraId="05A1F63E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66C108" w14:textId="77777777" w:rsidR="00F53915" w:rsidRDefault="00000000">
            <w:r>
              <w:t>Papachristou_2024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081BA8" w14:textId="77777777" w:rsidR="00F53915" w:rsidRDefault="00000000">
            <w:r>
              <w:t>U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19F9D7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925FAE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6D875A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EE77A3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70904A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5C4C31" w14:textId="77777777" w:rsidR="00F53915" w:rsidRDefault="00000000">
            <w:r>
              <w:t>H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E39718" w14:textId="77777777" w:rsidR="00F53915" w:rsidRDefault="00000000">
            <w:r>
              <w:t>High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283C66" w14:textId="77777777" w:rsidR="00F53915" w:rsidRDefault="00000000">
            <w:r>
              <w:t>Differential verification (47% clinical only); enrollment unclear; COI</w:t>
            </w:r>
          </w:p>
        </w:tc>
      </w:tr>
      <w:tr w:rsidR="00F53915" w14:paraId="3AF498B2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704C31" w14:textId="77777777" w:rsidR="00F53915" w:rsidRDefault="00000000">
            <w:r>
              <w:t>Poli_2024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27B8F6" w14:textId="77777777" w:rsidR="00F53915" w:rsidRDefault="00000000">
            <w:r>
              <w:t>U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EF81F1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58ECD1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81E7D7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A7FBC0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71A3A8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A032A2" w14:textId="77777777" w:rsidR="00F53915" w:rsidRDefault="00000000">
            <w:r>
              <w:t>H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C34496" w14:textId="77777777" w:rsidR="00F53915" w:rsidRDefault="00000000">
            <w:r>
              <w:t>High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2AF48C" w14:textId="77777777" w:rsidR="00F53915" w:rsidRDefault="00000000">
            <w:r>
              <w:t>Verification bias (8.9% histopath); differential; 32% exclusion</w:t>
            </w:r>
          </w:p>
        </w:tc>
      </w:tr>
      <w:tr w:rsidR="00F53915" w14:paraId="0641C0B3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92A57A" w14:textId="77777777" w:rsidR="00F53915" w:rsidRDefault="00000000">
            <w:r>
              <w:t>Yang_2019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E317BC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1235AD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A21865" w14:textId="77777777" w:rsidR="00F53915" w:rsidRDefault="00000000">
            <w:r>
              <w:t>U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8EBFC5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5FC3AE" w14:textId="77777777" w:rsidR="00F53915" w:rsidRDefault="00000000">
            <w:r>
              <w:t>U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E2BF41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D000AD" w14:textId="77777777" w:rsidR="00F53915" w:rsidRDefault="00000000">
            <w:r>
              <w:t>L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B69B13" w14:textId="77777777" w:rsidR="00F53915" w:rsidRDefault="00000000">
            <w:r>
              <w:t>High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682AE1" w14:textId="77777777" w:rsidR="00F53915" w:rsidRDefault="00000000">
            <w:r>
              <w:t>Selection bias (volunteer); threshold unclear; ref blinding unclear</w:t>
            </w:r>
          </w:p>
        </w:tc>
      </w:tr>
      <w:tr w:rsidR="00F53915" w14:paraId="55A72825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8A4708" w14:textId="77777777" w:rsidR="00F53915" w:rsidRDefault="00000000">
            <w:r>
              <w:t>Yu_2023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D3B3A2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9F0A64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5E958A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9BA8AD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A2AAA5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7965D1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43CFBA" w14:textId="77777777" w:rsidR="00F53915" w:rsidRDefault="00000000">
            <w:r>
              <w:t>H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84F361" w14:textId="77777777" w:rsidR="00F53915" w:rsidRDefault="00000000">
            <w:r>
              <w:t>High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799DC9" w14:textId="77777777" w:rsidR="00F53915" w:rsidRDefault="00000000">
            <w:r>
              <w:t>Case-control; threshold not pre-specified; 44.7% included; P.vivax excluded</w:t>
            </w:r>
          </w:p>
        </w:tc>
      </w:tr>
      <w:tr w:rsidR="00F53915" w14:paraId="26E0BD46" w14:textId="77777777"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BC0483" w14:textId="77777777" w:rsidR="00F53915" w:rsidRDefault="00000000">
            <w:r>
              <w:t>Zhu_2024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05CCBD" w14:textId="77777777" w:rsidR="00F53915" w:rsidRDefault="00000000">
            <w:r>
              <w:t>H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8C3C82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FA3CDD" w14:textId="77777777" w:rsidR="00F53915" w:rsidRDefault="00000000">
            <w:r>
              <w:t>U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FDCADD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5C85A9" w14:textId="77777777" w:rsidR="00F53915" w:rsidRDefault="00000000">
            <w:r>
              <w:t>U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806428" w14:textId="77777777" w:rsidR="00F53915" w:rsidRDefault="00000000">
            <w:r>
              <w:t>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8F427A" w14:textId="77777777" w:rsidR="00F53915" w:rsidRDefault="00000000">
            <w:r>
              <w:t>U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F60409" w14:textId="77777777" w:rsidR="00F53915" w:rsidRDefault="00000000">
            <w:r>
              <w:t>High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058C36" w14:textId="77777777" w:rsidR="00F53915" w:rsidRDefault="00000000">
            <w:r>
              <w:t>Selection bias (convenience); imperfect ref; 38.9% ungradable</w:t>
            </w:r>
          </w:p>
        </w:tc>
      </w:tr>
    </w:tbl>
    <w:p w14:paraId="16C9EF1D" w14:textId="77777777" w:rsidR="00F53915" w:rsidRDefault="00000000">
      <w:pPr>
        <w:spacing w:before="300" w:after="100"/>
      </w:pPr>
      <w:r>
        <w:rPr>
          <w:b/>
          <w:bCs/>
          <w:sz w:val="20"/>
          <w:szCs w:val="20"/>
        </w:rPr>
        <w:t>Section 18: Derived Metric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97"/>
        <w:gridCol w:w="1794"/>
        <w:gridCol w:w="1993"/>
        <w:gridCol w:w="1993"/>
        <w:gridCol w:w="1794"/>
        <w:gridCol w:w="1393"/>
      </w:tblGrid>
      <w:tr w:rsidR="00F53915" w14:paraId="1911CEAE" w14:textId="77777777">
        <w:trPr>
          <w:tblHeader/>
        </w:trPr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E6E65A" w14:textId="77777777" w:rsidR="00F53915" w:rsidRDefault="00000000">
            <w:r>
              <w:rPr>
                <w:b/>
                <w:bCs/>
              </w:rPr>
              <w:t>Study_ID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1FFB16" w14:textId="77777777" w:rsidR="00F53915" w:rsidRDefault="00000000">
            <w:r>
              <w:rPr>
                <w:b/>
                <w:bCs/>
              </w:rPr>
              <w:t>XAI_Cascade_Level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F06684" w14:textId="77777777" w:rsidR="00F53915" w:rsidRDefault="00000000">
            <w:r>
              <w:rPr>
                <w:b/>
                <w:bCs/>
              </w:rPr>
              <w:t>Clinical_Impact_Level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99A288" w14:textId="77777777" w:rsidR="00F53915" w:rsidRDefault="00000000">
            <w:r>
              <w:rPr>
                <w:b/>
                <w:bCs/>
              </w:rPr>
              <w:t>Task_Shifting_Present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FD074F" w14:textId="77777777" w:rsidR="00F53915" w:rsidRDefault="00000000">
            <w:r>
              <w:rPr>
                <w:b/>
                <w:bCs/>
              </w:rPr>
              <w:t>External_Validation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0E3B9E" w14:textId="77777777" w:rsidR="00F53915" w:rsidRDefault="00000000">
            <w:r>
              <w:rPr>
                <w:b/>
                <w:bCs/>
              </w:rPr>
              <w:t>LMIC_Study</w:t>
            </w:r>
          </w:p>
        </w:tc>
      </w:tr>
      <w:tr w:rsidR="00F53915" w14:paraId="06918C04" w14:textId="77777777"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32981D" w14:textId="77777777" w:rsidR="00F53915" w:rsidRDefault="00000000">
            <w:r>
              <w:t>Avgerinos_202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028580" w14:textId="77777777" w:rsidR="00F53915" w:rsidRDefault="00000000">
            <w:r>
              <w:t>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C847BB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74AEAB" w14:textId="77777777" w:rsidR="00F53915" w:rsidRDefault="00000000">
            <w:r>
              <w:t>Y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5DB8E0" w14:textId="77777777" w:rsidR="00F53915" w:rsidRDefault="00000000">
            <w:r>
              <w:t>No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8A52A6" w14:textId="77777777" w:rsidR="00F53915" w:rsidRDefault="00000000">
            <w:r>
              <w:t>No</w:t>
            </w:r>
          </w:p>
        </w:tc>
      </w:tr>
      <w:tr w:rsidR="00F53915" w14:paraId="17E1AC93" w14:textId="77777777"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B52389" w14:textId="77777777" w:rsidR="00F53915" w:rsidRDefault="00000000">
            <w:r>
              <w:t>Berg_202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210D71" w14:textId="77777777" w:rsidR="00F53915" w:rsidRDefault="00000000">
            <w:r>
              <w:t>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0D9D9D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6469B9" w14:textId="77777777" w:rsidR="00F53915" w:rsidRDefault="00000000">
            <w:r>
              <w:t>Y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38C84E" w14:textId="77777777" w:rsidR="00F53915" w:rsidRDefault="00000000">
            <w:r>
              <w:t>No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6939F8" w14:textId="77777777" w:rsidR="00F53915" w:rsidRDefault="00000000">
            <w:r>
              <w:t>No</w:t>
            </w:r>
          </w:p>
        </w:tc>
      </w:tr>
      <w:tr w:rsidR="00F53915" w14:paraId="54EBA5B3" w14:textId="77777777"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A62FD6" w14:textId="77777777" w:rsidR="00F53915" w:rsidRDefault="00000000">
            <w:r>
              <w:t>Cao_202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85F391" w14:textId="77777777" w:rsidR="00F53915" w:rsidRDefault="00000000">
            <w:r>
              <w:t>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DDDED0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B9A2F0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AC8EB3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EB6E1A" w14:textId="77777777" w:rsidR="00F53915" w:rsidRDefault="00000000">
            <w:r>
              <w:t>No</w:t>
            </w:r>
          </w:p>
        </w:tc>
      </w:tr>
      <w:tr w:rsidR="00F53915" w14:paraId="6D9BEAC1" w14:textId="77777777"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409E17" w14:textId="77777777" w:rsidR="00F53915" w:rsidRDefault="00000000">
            <w:r>
              <w:t>Chen_202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FDBEEF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92A3ED" w14:textId="77777777" w:rsidR="00F53915" w:rsidRDefault="00000000">
            <w:r>
              <w:t>2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A7916B" w14:textId="77777777" w:rsidR="00F53915" w:rsidRDefault="00000000">
            <w:r>
              <w:t>Y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8272EF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803C73" w14:textId="77777777" w:rsidR="00F53915" w:rsidRDefault="00000000">
            <w:r>
              <w:t>No</w:t>
            </w:r>
          </w:p>
        </w:tc>
      </w:tr>
      <w:tr w:rsidR="00F53915" w14:paraId="54D1D9FC" w14:textId="77777777"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89EC4C" w14:textId="77777777" w:rsidR="00F53915" w:rsidRDefault="00000000">
            <w:r>
              <w:t>Fergus_202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3ACE96" w14:textId="77777777" w:rsidR="00F53915" w:rsidRDefault="00000000">
            <w:r>
              <w:t>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144C6D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C4B5B5" w14:textId="77777777" w:rsidR="00F53915" w:rsidRDefault="00000000">
            <w:r>
              <w:t>Y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7BBEDD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560385" w14:textId="77777777" w:rsidR="00F53915" w:rsidRDefault="00000000">
            <w:r>
              <w:t>No</w:t>
            </w:r>
          </w:p>
        </w:tc>
      </w:tr>
      <w:tr w:rsidR="00F53915" w14:paraId="57178832" w14:textId="77777777"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A47C21" w14:textId="77777777" w:rsidR="00F53915" w:rsidRDefault="00000000">
            <w:r>
              <w:t>Heydon_2021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3AC0D2" w14:textId="77777777" w:rsidR="00F53915" w:rsidRDefault="00000000">
            <w:r>
              <w:t>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043964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1A89F8" w14:textId="77777777" w:rsidR="00F53915" w:rsidRDefault="00000000">
            <w:r>
              <w:t>Y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2BC45C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18F263" w14:textId="77777777" w:rsidR="00F53915" w:rsidRDefault="00000000">
            <w:r>
              <w:t>No</w:t>
            </w:r>
          </w:p>
        </w:tc>
      </w:tr>
      <w:tr w:rsidR="00F53915" w14:paraId="44F2A060" w14:textId="77777777"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D0C3E6" w14:textId="77777777" w:rsidR="00F53915" w:rsidRDefault="00000000">
            <w:r>
              <w:t>Iacob_202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F83150" w14:textId="77777777" w:rsidR="00F53915" w:rsidRDefault="00000000">
            <w:r>
              <w:t>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888CF9" w14:textId="77777777" w:rsidR="00F53915" w:rsidRDefault="00000000">
            <w:r>
              <w:t>2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950E2B" w14:textId="77777777" w:rsidR="00F53915" w:rsidRDefault="00000000">
            <w:r>
              <w:t>Y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4D35B4" w14:textId="77777777" w:rsidR="00F53915" w:rsidRDefault="00000000">
            <w:r>
              <w:t>No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120910" w14:textId="77777777" w:rsidR="00F53915" w:rsidRDefault="00000000">
            <w:r>
              <w:t>No</w:t>
            </w:r>
          </w:p>
        </w:tc>
      </w:tr>
      <w:tr w:rsidR="00F53915" w14:paraId="6673BE1A" w14:textId="77777777"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FF5C91" w14:textId="77777777" w:rsidR="00F53915" w:rsidRDefault="00000000">
            <w:r>
              <w:t>Jaremko_202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8EEA6A" w14:textId="77777777" w:rsidR="00F53915" w:rsidRDefault="00000000">
            <w:r>
              <w:t>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C39FC8" w14:textId="77777777" w:rsidR="00F53915" w:rsidRDefault="00000000">
            <w:r>
              <w:t>2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D562C5" w14:textId="77777777" w:rsidR="00F53915" w:rsidRDefault="00000000">
            <w:r>
              <w:t>Y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3AF25E" w14:textId="77777777" w:rsidR="00F53915" w:rsidRDefault="00000000">
            <w:r>
              <w:t>No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70BF9D" w14:textId="77777777" w:rsidR="00F53915" w:rsidRDefault="00000000">
            <w:r>
              <w:t>No</w:t>
            </w:r>
          </w:p>
        </w:tc>
      </w:tr>
      <w:tr w:rsidR="00F53915" w14:paraId="288FA7C6" w14:textId="77777777"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50E402" w14:textId="77777777" w:rsidR="00F53915" w:rsidRDefault="00000000">
            <w:r>
              <w:t>Jayaraman_202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47DE2C" w14:textId="77777777" w:rsidR="00F53915" w:rsidRDefault="00000000">
            <w:r>
              <w:t>2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22EF5D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459CA9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97E7C4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A34B62" w14:textId="77777777" w:rsidR="00F53915" w:rsidRDefault="00000000">
            <w:r>
              <w:t>Yes</w:t>
            </w:r>
          </w:p>
        </w:tc>
      </w:tr>
      <w:tr w:rsidR="00F53915" w14:paraId="0763FB35" w14:textId="77777777"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24211C" w14:textId="77777777" w:rsidR="00F53915" w:rsidRDefault="00000000">
            <w:r>
              <w:t>Kazemzadeh_202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170244" w14:textId="77777777" w:rsidR="00F53915" w:rsidRDefault="00000000">
            <w:r>
              <w:t>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BED566" w14:textId="77777777" w:rsidR="00F53915" w:rsidRDefault="00000000">
            <w:r>
              <w:t>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0D9D12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4F8E69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1727F1" w14:textId="77777777" w:rsidR="00F53915" w:rsidRDefault="00000000">
            <w:r>
              <w:t>Yes</w:t>
            </w:r>
          </w:p>
        </w:tc>
      </w:tr>
      <w:tr w:rsidR="00F53915" w14:paraId="3A75610A" w14:textId="77777777"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A8CBA4" w14:textId="77777777" w:rsidR="00F53915" w:rsidRDefault="00000000">
            <w:r>
              <w:t>Love_2018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990C92" w14:textId="77777777" w:rsidR="00F53915" w:rsidRDefault="00000000">
            <w:r>
              <w:t>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842D83" w14:textId="77777777" w:rsidR="00F53915" w:rsidRDefault="00000000">
            <w:r>
              <w:t>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D2A05B" w14:textId="77777777" w:rsidR="00F53915" w:rsidRDefault="00000000">
            <w:r>
              <w:t>Y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5E8B85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1B1EB1" w14:textId="77777777" w:rsidR="00F53915" w:rsidRDefault="00000000">
            <w:r>
              <w:t>No</w:t>
            </w:r>
          </w:p>
        </w:tc>
      </w:tr>
      <w:tr w:rsidR="00F53915" w14:paraId="727BDA07" w14:textId="77777777"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189652" w14:textId="77777777" w:rsidR="00F53915" w:rsidRDefault="00000000">
            <w:r>
              <w:t>Malherbe_202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4BB1E2" w14:textId="77777777" w:rsidR="00F53915" w:rsidRDefault="00000000">
            <w:r>
              <w:t>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F43319" w14:textId="77777777" w:rsidR="00F53915" w:rsidRDefault="00000000">
            <w:r>
              <w:t>2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5913A3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53079D" w14:textId="77777777" w:rsidR="00F53915" w:rsidRDefault="00000000">
            <w:r>
              <w:t>No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58031A" w14:textId="77777777" w:rsidR="00F53915" w:rsidRDefault="00000000">
            <w:r>
              <w:t>No</w:t>
            </w:r>
          </w:p>
        </w:tc>
      </w:tr>
      <w:tr w:rsidR="00F53915" w14:paraId="7583BAA1" w14:textId="77777777"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6839BA" w14:textId="77777777" w:rsidR="00F53915" w:rsidRDefault="00000000">
            <w:r>
              <w:t>Marquez_202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7B5FB8" w14:textId="77777777" w:rsidR="00F53915" w:rsidRDefault="00000000">
            <w:r>
              <w:t>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141D2B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AFAFBE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F603EA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00D8A4" w14:textId="77777777" w:rsidR="00F53915" w:rsidRDefault="00000000">
            <w:r>
              <w:t>Yes</w:t>
            </w:r>
          </w:p>
        </w:tc>
      </w:tr>
      <w:tr w:rsidR="00F53915" w14:paraId="5F000E43" w14:textId="77777777"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9BB564" w14:textId="77777777" w:rsidR="00F53915" w:rsidRDefault="00000000">
            <w:r>
              <w:t>Nath_202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8A9452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68E334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E144CB" w14:textId="77777777" w:rsidR="00F53915" w:rsidRDefault="00000000">
            <w:r>
              <w:t>Y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18DFD0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4EEDA8" w14:textId="77777777" w:rsidR="00F53915" w:rsidRDefault="00000000">
            <w:r>
              <w:t>Yes</w:t>
            </w:r>
          </w:p>
        </w:tc>
      </w:tr>
      <w:tr w:rsidR="00F53915" w14:paraId="5F7A78BB" w14:textId="77777777"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2FFE14" w14:textId="77777777" w:rsidR="00F53915" w:rsidRDefault="00000000">
            <w:r>
              <w:t>Nothnagel_202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3301A8" w14:textId="77777777" w:rsidR="00F53915" w:rsidRDefault="00000000">
            <w:r>
              <w:t>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D3734D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FB591D" w14:textId="77777777" w:rsidR="00F53915" w:rsidRDefault="00000000">
            <w:r>
              <w:t>Y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96AF63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D33A90" w14:textId="77777777" w:rsidR="00F53915" w:rsidRDefault="00000000">
            <w:r>
              <w:t>No</w:t>
            </w:r>
          </w:p>
        </w:tc>
      </w:tr>
      <w:tr w:rsidR="00F53915" w14:paraId="4B452A6C" w14:textId="77777777"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7696A4" w14:textId="77777777" w:rsidR="00F53915" w:rsidRDefault="00000000">
            <w:r>
              <w:t>Papachristou_202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7E0351" w14:textId="77777777" w:rsidR="00F53915" w:rsidRDefault="00000000">
            <w:r>
              <w:t>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52304A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135616" w14:textId="77777777" w:rsidR="00F53915" w:rsidRDefault="00000000">
            <w:r>
              <w:t>Y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DA3D3E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6C56A8" w14:textId="77777777" w:rsidR="00F53915" w:rsidRDefault="00000000">
            <w:r>
              <w:t>No</w:t>
            </w:r>
          </w:p>
        </w:tc>
      </w:tr>
      <w:tr w:rsidR="00F53915" w14:paraId="0CC232D9" w14:textId="77777777"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793E56" w14:textId="77777777" w:rsidR="00F53915" w:rsidRDefault="00000000">
            <w:r>
              <w:t>Poli_202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593F8F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E83462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2E4880" w14:textId="77777777" w:rsidR="00F53915" w:rsidRDefault="00000000">
            <w:r>
              <w:t>Y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A0397C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C9FB81" w14:textId="77777777" w:rsidR="00F53915" w:rsidRDefault="00000000">
            <w:r>
              <w:t>Yes</w:t>
            </w:r>
          </w:p>
        </w:tc>
      </w:tr>
      <w:tr w:rsidR="00F53915" w14:paraId="57C60928" w14:textId="77777777"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255E0A" w14:textId="77777777" w:rsidR="00F53915" w:rsidRDefault="00000000">
            <w:r>
              <w:t>Yang_2019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9569BE" w14:textId="77777777" w:rsidR="00F53915" w:rsidRDefault="00000000">
            <w:r>
              <w:t>2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067C22" w14:textId="77777777" w:rsidR="00F53915" w:rsidRDefault="00000000">
            <w:r>
              <w:t>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D50395" w14:textId="77777777" w:rsidR="00F53915" w:rsidRDefault="00000000">
            <w:r>
              <w:t>Y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F7662A" w14:textId="77777777" w:rsidR="00F53915" w:rsidRDefault="00000000">
            <w:r>
              <w:t>No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171679" w14:textId="77777777" w:rsidR="00F53915" w:rsidRDefault="00000000">
            <w:r>
              <w:t>Yes</w:t>
            </w:r>
          </w:p>
        </w:tc>
      </w:tr>
      <w:tr w:rsidR="00F53915" w14:paraId="52D3F83F" w14:textId="77777777"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5A1E45" w14:textId="77777777" w:rsidR="00F53915" w:rsidRDefault="00000000">
            <w:r>
              <w:t>Yu_202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4815A2" w14:textId="77777777" w:rsidR="00F53915" w:rsidRDefault="00000000">
            <w:r>
              <w:t>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72B627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C2C8E3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A19AB0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B80CE7" w14:textId="77777777" w:rsidR="00F53915" w:rsidRDefault="00000000">
            <w:r>
              <w:t>Yes</w:t>
            </w:r>
          </w:p>
        </w:tc>
      </w:tr>
      <w:tr w:rsidR="00F53915" w14:paraId="417B5FDF" w14:textId="77777777"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E76C2B" w14:textId="77777777" w:rsidR="00F53915" w:rsidRDefault="00000000">
            <w:r>
              <w:t>Zhu_202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2D7AF2" w14:textId="77777777" w:rsidR="00F53915" w:rsidRDefault="00000000">
            <w:r>
              <w:t>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D28123" w14:textId="77777777" w:rsidR="00F53915" w:rsidRDefault="00000000">
            <w: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B0F2C9" w14:textId="77777777" w:rsidR="00F53915" w:rsidRDefault="00000000">
            <w:r>
              <w:t>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5EBF0C" w14:textId="77777777" w:rsidR="00F53915" w:rsidRDefault="00000000">
            <w:r>
              <w:t>Ye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D3E16A" w14:textId="77777777" w:rsidR="00F53915" w:rsidRDefault="00000000">
            <w:r>
              <w:t>No</w:t>
            </w:r>
          </w:p>
        </w:tc>
      </w:tr>
    </w:tbl>
    <w:p w14:paraId="3519C8FA" w14:textId="77777777" w:rsidR="00F53915" w:rsidRDefault="00000000">
      <w:pPr>
        <w:spacing w:before="360" w:after="120"/>
        <w:jc w:val="center"/>
      </w:pPr>
      <w:r>
        <w:rPr>
          <w:i/>
          <w:iCs/>
          <w:sz w:val="20"/>
          <w:szCs w:val="20"/>
        </w:rPr>
        <w:t>END OF COMPLETE EXTRACTED DATA</w:t>
      </w:r>
    </w:p>
    <w:sectPr w:rsidR="00F53915">
      <w:pgSz w:w="11906" w:h="16838" w:orient="landscape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C23FBB"/>
    <w:multiLevelType w:val="hybridMultilevel"/>
    <w:tmpl w:val="72441E66"/>
    <w:lvl w:ilvl="0" w:tplc="800249A8">
      <w:start w:val="1"/>
      <w:numFmt w:val="bullet"/>
      <w:lvlText w:val="●"/>
      <w:lvlJc w:val="left"/>
      <w:pPr>
        <w:ind w:left="720" w:hanging="360"/>
      </w:pPr>
    </w:lvl>
    <w:lvl w:ilvl="1" w:tplc="2D126348">
      <w:start w:val="1"/>
      <w:numFmt w:val="bullet"/>
      <w:lvlText w:val="○"/>
      <w:lvlJc w:val="left"/>
      <w:pPr>
        <w:ind w:left="1440" w:hanging="360"/>
      </w:pPr>
    </w:lvl>
    <w:lvl w:ilvl="2" w:tplc="2154F250">
      <w:start w:val="1"/>
      <w:numFmt w:val="bullet"/>
      <w:lvlText w:val="■"/>
      <w:lvlJc w:val="left"/>
      <w:pPr>
        <w:ind w:left="2160" w:hanging="360"/>
      </w:pPr>
    </w:lvl>
    <w:lvl w:ilvl="3" w:tplc="AA203570">
      <w:start w:val="1"/>
      <w:numFmt w:val="bullet"/>
      <w:lvlText w:val="●"/>
      <w:lvlJc w:val="left"/>
      <w:pPr>
        <w:ind w:left="2880" w:hanging="360"/>
      </w:pPr>
    </w:lvl>
    <w:lvl w:ilvl="4" w:tplc="5686C184">
      <w:start w:val="1"/>
      <w:numFmt w:val="bullet"/>
      <w:lvlText w:val="○"/>
      <w:lvlJc w:val="left"/>
      <w:pPr>
        <w:ind w:left="3600" w:hanging="360"/>
      </w:pPr>
    </w:lvl>
    <w:lvl w:ilvl="5" w:tplc="599667A6">
      <w:start w:val="1"/>
      <w:numFmt w:val="bullet"/>
      <w:lvlText w:val="■"/>
      <w:lvlJc w:val="left"/>
      <w:pPr>
        <w:ind w:left="4320" w:hanging="360"/>
      </w:pPr>
    </w:lvl>
    <w:lvl w:ilvl="6" w:tplc="A148C47C">
      <w:start w:val="1"/>
      <w:numFmt w:val="bullet"/>
      <w:lvlText w:val="●"/>
      <w:lvlJc w:val="left"/>
      <w:pPr>
        <w:ind w:left="5040" w:hanging="360"/>
      </w:pPr>
    </w:lvl>
    <w:lvl w:ilvl="7" w:tplc="77F2EE40">
      <w:start w:val="1"/>
      <w:numFmt w:val="bullet"/>
      <w:lvlText w:val="●"/>
      <w:lvlJc w:val="left"/>
      <w:pPr>
        <w:ind w:left="5760" w:hanging="360"/>
      </w:pPr>
    </w:lvl>
    <w:lvl w:ilvl="8" w:tplc="ABBCD78A">
      <w:start w:val="1"/>
      <w:numFmt w:val="bullet"/>
      <w:lvlText w:val="●"/>
      <w:lvlJc w:val="left"/>
      <w:pPr>
        <w:ind w:left="6480" w:hanging="360"/>
      </w:pPr>
    </w:lvl>
  </w:abstractNum>
  <w:num w:numId="1" w16cid:durableId="121989868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3915"/>
    <w:rsid w:val="0006201C"/>
    <w:rsid w:val="00343D8B"/>
    <w:rsid w:val="00963E48"/>
    <w:rsid w:val="00B74FAF"/>
    <w:rsid w:val="00F5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5CC36"/>
  <w15:docId w15:val="{432F69F5-1012-784E-84E7-2C40EE5F1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16"/>
        <w:szCs w:val="16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5541</Words>
  <Characters>31589</Characters>
  <Application>Microsoft Office Word</Application>
  <DocSecurity>0</DocSecurity>
  <Lines>263</Lines>
  <Paragraphs>74</Paragraphs>
  <ScaleCrop>false</ScaleCrop>
  <Company/>
  <LinksUpToDate>false</LinksUpToDate>
  <CharactersWithSpaces>37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njana Indu Priya</cp:lastModifiedBy>
  <cp:revision>3</cp:revision>
  <dcterms:created xsi:type="dcterms:W3CDTF">2025-12-04T05:46:00Z</dcterms:created>
  <dcterms:modified xsi:type="dcterms:W3CDTF">2026-03-06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77a44c-6080-4383-9125-4bb1618e9c46</vt:lpwstr>
  </property>
</Properties>
</file>